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39BE28" w14:textId="09B5E900" w:rsidR="00526CDD" w:rsidRPr="00526CDD" w:rsidRDefault="00526CDD" w:rsidP="00526CDD">
      <w:pPr>
        <w:spacing w:line="480" w:lineRule="auto"/>
        <w:ind w:left="0" w:right="-1"/>
        <w:rPr>
          <w:rFonts w:ascii="Times New Roman" w:hAnsi="Times New Roman"/>
          <w:b/>
          <w:sz w:val="20"/>
          <w:szCs w:val="20"/>
          <w:lang w:val="en-GB" w:eastAsia="it-IT"/>
        </w:rPr>
      </w:pPr>
      <w:r>
        <w:rPr>
          <w:rFonts w:ascii="Times New Roman" w:hAnsi="Times New Roman"/>
          <w:b/>
          <w:bCs/>
          <w:sz w:val="20"/>
          <w:szCs w:val="20"/>
          <w:lang w:val="en-US"/>
        </w:rPr>
        <w:t>Additional File of “</w:t>
      </w:r>
      <w:r>
        <w:rPr>
          <w:rFonts w:ascii="Times New Roman" w:hAnsi="Times New Roman"/>
          <w:b/>
          <w:sz w:val="20"/>
          <w:szCs w:val="20"/>
          <w:lang w:val="en-GB" w:eastAsia="it-IT"/>
        </w:rPr>
        <w:t>H</w:t>
      </w:r>
      <w:r w:rsidRPr="00877202">
        <w:rPr>
          <w:rFonts w:ascii="Times New Roman" w:hAnsi="Times New Roman"/>
          <w:b/>
          <w:sz w:val="20"/>
          <w:szCs w:val="20"/>
          <w:lang w:val="en-GB" w:eastAsia="it-IT"/>
        </w:rPr>
        <w:t xml:space="preserve">igh-school students </w:t>
      </w:r>
      <w:r>
        <w:rPr>
          <w:rFonts w:ascii="Times New Roman" w:hAnsi="Times New Roman"/>
          <w:b/>
          <w:sz w:val="20"/>
          <w:szCs w:val="20"/>
          <w:lang w:val="en-GB" w:eastAsia="it-IT"/>
        </w:rPr>
        <w:t>and</w:t>
      </w:r>
      <w:r w:rsidRPr="00877202">
        <w:rPr>
          <w:rFonts w:ascii="Times New Roman" w:hAnsi="Times New Roman"/>
          <w:b/>
          <w:sz w:val="20"/>
          <w:szCs w:val="20"/>
          <w:lang w:val="en-GB" w:eastAsia="it-IT"/>
        </w:rPr>
        <w:t xml:space="preserve"> self-injurious thoughts and behaviours: clues of emotion dysregulation</w:t>
      </w:r>
      <w:r>
        <w:rPr>
          <w:rFonts w:ascii="Times New Roman" w:hAnsi="Times New Roman"/>
          <w:b/>
          <w:bCs/>
          <w:sz w:val="20"/>
          <w:szCs w:val="20"/>
          <w:lang w:val="en-US"/>
        </w:rPr>
        <w:t>”</w:t>
      </w:r>
    </w:p>
    <w:p w14:paraId="731C1538" w14:textId="3D5B78E5" w:rsidR="00526CDD" w:rsidRDefault="00526CDD">
      <w:pPr>
        <w:spacing w:after="160" w:line="259" w:lineRule="auto"/>
        <w:ind w:left="0" w:right="0"/>
        <w:jc w:val="left"/>
        <w:rPr>
          <w:rFonts w:ascii="Times New Roman" w:hAnsi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/>
          <w:b/>
          <w:bCs/>
          <w:sz w:val="20"/>
          <w:szCs w:val="20"/>
          <w:lang w:val="en-US"/>
        </w:rPr>
        <w:br w:type="page"/>
      </w:r>
    </w:p>
    <w:p w14:paraId="1510B77A" w14:textId="77777777" w:rsidR="00526CDD" w:rsidRDefault="00526CDD" w:rsidP="007D3440">
      <w:pPr>
        <w:ind w:left="0"/>
        <w:rPr>
          <w:rFonts w:ascii="Times New Roman" w:hAnsi="Times New Roman"/>
          <w:b/>
          <w:bCs/>
          <w:sz w:val="20"/>
          <w:szCs w:val="20"/>
          <w:lang w:val="en-US"/>
        </w:rPr>
        <w:sectPr w:rsidR="00526CDD" w:rsidSect="00526CDD">
          <w:footerReference w:type="default" r:id="rId6"/>
          <w:pgSz w:w="11906" w:h="16838"/>
          <w:pgMar w:top="1418" w:right="1134" w:bottom="1134" w:left="1134" w:header="709" w:footer="709" w:gutter="0"/>
          <w:cols w:space="708"/>
          <w:docGrid w:linePitch="360"/>
        </w:sectPr>
      </w:pPr>
    </w:p>
    <w:p w14:paraId="5855868F" w14:textId="7888040F" w:rsidR="003900FA" w:rsidRPr="007D3440" w:rsidRDefault="00586E19" w:rsidP="007D3440">
      <w:pPr>
        <w:ind w:left="0"/>
        <w:rPr>
          <w:rFonts w:ascii="Times New Roman" w:hAnsi="Times New Roman"/>
          <w:b/>
          <w:bCs/>
          <w:sz w:val="20"/>
          <w:szCs w:val="20"/>
          <w:lang w:val="en-GB"/>
        </w:rPr>
      </w:pPr>
      <w:r w:rsidRPr="007D3440">
        <w:rPr>
          <w:rFonts w:ascii="Times New Roman" w:hAnsi="Times New Roman"/>
          <w:b/>
          <w:bCs/>
          <w:sz w:val="20"/>
          <w:szCs w:val="20"/>
          <w:lang w:val="en-US"/>
        </w:rPr>
        <w:lastRenderedPageBreak/>
        <w:t xml:space="preserve">Supplemental Table 1. </w:t>
      </w:r>
      <w:r w:rsidR="003900FA" w:rsidRPr="007D3440">
        <w:rPr>
          <w:rFonts w:ascii="Times New Roman" w:hAnsi="Times New Roman"/>
          <w:b/>
          <w:bCs/>
          <w:sz w:val="20"/>
          <w:szCs w:val="20"/>
          <w:lang w:val="en-US"/>
        </w:rPr>
        <w:t xml:space="preserve">Bivariate </w:t>
      </w:r>
      <w:r w:rsidR="00917ACA">
        <w:rPr>
          <w:rFonts w:ascii="Times New Roman" w:hAnsi="Times New Roman"/>
          <w:b/>
          <w:bCs/>
          <w:sz w:val="20"/>
          <w:szCs w:val="20"/>
          <w:lang w:val="en-US"/>
        </w:rPr>
        <w:t>Poisson</w:t>
      </w:r>
      <w:r w:rsidR="003900FA" w:rsidRPr="007D3440">
        <w:rPr>
          <w:rFonts w:ascii="Times New Roman" w:hAnsi="Times New Roman"/>
          <w:b/>
          <w:bCs/>
          <w:sz w:val="20"/>
          <w:szCs w:val="20"/>
          <w:lang w:val="en-US"/>
        </w:rPr>
        <w:t xml:space="preserve"> regression analysis on the association between </w:t>
      </w:r>
      <w:r w:rsidR="003900FA" w:rsidRPr="007D3440">
        <w:rPr>
          <w:rFonts w:ascii="Times New Roman" w:hAnsi="Times New Roman"/>
          <w:b/>
          <w:bCs/>
          <w:sz w:val="20"/>
          <w:szCs w:val="20"/>
          <w:lang w:val="en-GB"/>
        </w:rPr>
        <w:t>the clinical range for each of the scales of the questionnaire vs. negatives and the socio-economic characteristics of the sample</w:t>
      </w:r>
    </w:p>
    <w:p w14:paraId="000846FC" w14:textId="515EC518" w:rsidR="00520436" w:rsidRPr="007D3440" w:rsidRDefault="00520436" w:rsidP="007D3440">
      <w:pPr>
        <w:ind w:left="0"/>
        <w:rPr>
          <w:rFonts w:ascii="Times New Roman" w:hAnsi="Times New Roman"/>
          <w:i/>
          <w:iCs/>
          <w:sz w:val="20"/>
          <w:szCs w:val="20"/>
          <w:lang w:val="en-US"/>
        </w:rPr>
      </w:pPr>
    </w:p>
    <w:tbl>
      <w:tblPr>
        <w:tblW w:w="5064" w:type="pct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8"/>
        <w:gridCol w:w="1125"/>
        <w:gridCol w:w="1004"/>
        <w:gridCol w:w="711"/>
        <w:gridCol w:w="995"/>
        <w:gridCol w:w="709"/>
        <w:gridCol w:w="995"/>
        <w:gridCol w:w="709"/>
        <w:gridCol w:w="995"/>
        <w:gridCol w:w="711"/>
        <w:gridCol w:w="989"/>
        <w:gridCol w:w="711"/>
        <w:gridCol w:w="992"/>
        <w:gridCol w:w="697"/>
        <w:gridCol w:w="1009"/>
        <w:gridCol w:w="680"/>
      </w:tblGrid>
      <w:tr w:rsidR="003900FA" w:rsidRPr="00AC2AD2" w14:paraId="75A926FA" w14:textId="77777777" w:rsidTr="003900FA">
        <w:trPr>
          <w:trHeight w:val="340"/>
        </w:trPr>
        <w:tc>
          <w:tcPr>
            <w:tcW w:w="883" w:type="pct"/>
            <w:gridSpan w:val="2"/>
            <w:vMerge w:val="restart"/>
            <w:shd w:val="clear" w:color="auto" w:fill="auto"/>
            <w:vAlign w:val="center"/>
          </w:tcPr>
          <w:p w14:paraId="3E1B80C8" w14:textId="77777777" w:rsidR="003900FA" w:rsidRPr="00AC2AD2" w:rsidRDefault="003900FA" w:rsidP="005628DD">
            <w:pPr>
              <w:pStyle w:val="tabella"/>
              <w:rPr>
                <w:sz w:val="16"/>
                <w:szCs w:val="16"/>
                <w:lang w:val="en-GB"/>
              </w:rPr>
            </w:pPr>
            <w:r w:rsidRPr="00AC2AD2">
              <w:rPr>
                <w:b/>
                <w:i/>
                <w:iCs/>
                <w:sz w:val="16"/>
                <w:szCs w:val="16"/>
                <w:lang w:val="en-GB"/>
              </w:rPr>
              <w:t> Socio-economic variables</w:t>
            </w:r>
          </w:p>
        </w:tc>
        <w:tc>
          <w:tcPr>
            <w:tcW w:w="593" w:type="pct"/>
            <w:gridSpan w:val="2"/>
            <w:shd w:val="clear" w:color="auto" w:fill="auto"/>
            <w:noWrap/>
            <w:vAlign w:val="center"/>
          </w:tcPr>
          <w:p w14:paraId="653F6BD3" w14:textId="77777777" w:rsidR="003900FA" w:rsidRPr="00AC2AD2" w:rsidRDefault="003900FA" w:rsidP="005628DD">
            <w:pPr>
              <w:ind w:left="0" w:right="0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C2AD2">
              <w:rPr>
                <w:rFonts w:ascii="Arial" w:hAnsi="Arial" w:cs="Arial"/>
                <w:b/>
                <w:sz w:val="16"/>
                <w:szCs w:val="16"/>
                <w:lang w:val="en-GB"/>
              </w:rPr>
              <w:t>SA</w:t>
            </w:r>
          </w:p>
        </w:tc>
        <w:tc>
          <w:tcPr>
            <w:tcW w:w="589" w:type="pct"/>
            <w:gridSpan w:val="2"/>
            <w:shd w:val="clear" w:color="auto" w:fill="auto"/>
            <w:noWrap/>
            <w:vAlign w:val="center"/>
          </w:tcPr>
          <w:p w14:paraId="4D18705E" w14:textId="77777777" w:rsidR="003900FA" w:rsidRPr="00AC2AD2" w:rsidRDefault="003900FA" w:rsidP="005628DD">
            <w:pPr>
              <w:ind w:left="0" w:right="0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C2AD2">
              <w:rPr>
                <w:rFonts w:ascii="Arial" w:hAnsi="Arial" w:cs="Arial"/>
                <w:b/>
                <w:sz w:val="16"/>
                <w:szCs w:val="16"/>
                <w:lang w:val="en-GB"/>
              </w:rPr>
              <w:t>SI</w:t>
            </w:r>
          </w:p>
        </w:tc>
        <w:tc>
          <w:tcPr>
            <w:tcW w:w="589" w:type="pct"/>
            <w:gridSpan w:val="2"/>
            <w:shd w:val="clear" w:color="auto" w:fill="auto"/>
            <w:noWrap/>
            <w:vAlign w:val="center"/>
          </w:tcPr>
          <w:p w14:paraId="3D9BA382" w14:textId="77777777" w:rsidR="003900FA" w:rsidRPr="00AC2AD2" w:rsidRDefault="003900FA" w:rsidP="005628DD">
            <w:pPr>
              <w:ind w:left="0" w:right="0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C2AD2">
              <w:rPr>
                <w:rFonts w:ascii="Arial" w:hAnsi="Arial" w:cs="Arial"/>
                <w:b/>
                <w:sz w:val="16"/>
                <w:szCs w:val="16"/>
                <w:lang w:val="en-GB"/>
              </w:rPr>
              <w:t>SH</w:t>
            </w:r>
          </w:p>
        </w:tc>
        <w:tc>
          <w:tcPr>
            <w:tcW w:w="590" w:type="pct"/>
            <w:gridSpan w:val="2"/>
            <w:shd w:val="clear" w:color="auto" w:fill="auto"/>
            <w:noWrap/>
            <w:vAlign w:val="center"/>
          </w:tcPr>
          <w:p w14:paraId="16DC9882" w14:textId="77777777" w:rsidR="003900FA" w:rsidRPr="00AC2AD2" w:rsidRDefault="003900FA" w:rsidP="005628DD">
            <w:pPr>
              <w:ind w:left="0" w:right="0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C2AD2">
              <w:rPr>
                <w:rFonts w:ascii="Arial" w:hAnsi="Arial" w:cs="Arial"/>
                <w:b/>
                <w:sz w:val="16"/>
                <w:szCs w:val="16"/>
                <w:lang w:val="en-GB"/>
              </w:rPr>
              <w:t>SA + SI</w:t>
            </w:r>
          </w:p>
        </w:tc>
        <w:tc>
          <w:tcPr>
            <w:tcW w:w="588" w:type="pct"/>
            <w:gridSpan w:val="2"/>
            <w:vAlign w:val="center"/>
          </w:tcPr>
          <w:p w14:paraId="27D36462" w14:textId="77777777" w:rsidR="003900FA" w:rsidRPr="00AC2AD2" w:rsidRDefault="003900FA" w:rsidP="005628DD">
            <w:pPr>
              <w:ind w:left="0" w:right="0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C2AD2">
              <w:rPr>
                <w:rFonts w:ascii="Arial" w:hAnsi="Arial" w:cs="Arial"/>
                <w:b/>
                <w:sz w:val="16"/>
                <w:szCs w:val="16"/>
                <w:lang w:val="en-GB"/>
              </w:rPr>
              <w:t>SA + SH</w:t>
            </w:r>
          </w:p>
        </w:tc>
        <w:tc>
          <w:tcPr>
            <w:tcW w:w="584" w:type="pct"/>
            <w:gridSpan w:val="2"/>
            <w:vAlign w:val="center"/>
          </w:tcPr>
          <w:p w14:paraId="73BEBD12" w14:textId="77777777" w:rsidR="003900FA" w:rsidRPr="00AC2AD2" w:rsidRDefault="003900FA" w:rsidP="005628DD">
            <w:pPr>
              <w:ind w:left="0" w:right="0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C2AD2">
              <w:rPr>
                <w:rFonts w:ascii="Arial" w:hAnsi="Arial" w:cs="Arial"/>
                <w:b/>
                <w:sz w:val="16"/>
                <w:szCs w:val="16"/>
                <w:lang w:val="en-GB"/>
              </w:rPr>
              <w:t>SI + SH</w:t>
            </w:r>
          </w:p>
        </w:tc>
        <w:tc>
          <w:tcPr>
            <w:tcW w:w="584" w:type="pct"/>
            <w:gridSpan w:val="2"/>
            <w:vAlign w:val="center"/>
          </w:tcPr>
          <w:p w14:paraId="77684197" w14:textId="77777777" w:rsidR="003900FA" w:rsidRPr="00AC2AD2" w:rsidRDefault="003900FA" w:rsidP="005628DD">
            <w:pPr>
              <w:ind w:left="0" w:right="0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C2AD2">
              <w:rPr>
                <w:rFonts w:ascii="Arial" w:hAnsi="Arial" w:cs="Arial"/>
                <w:b/>
                <w:sz w:val="16"/>
                <w:szCs w:val="16"/>
                <w:lang w:val="en-GB"/>
              </w:rPr>
              <w:t>SA + SI + SH</w:t>
            </w:r>
          </w:p>
        </w:tc>
      </w:tr>
      <w:tr w:rsidR="00917ACA" w:rsidRPr="00AC2AD2" w14:paraId="1705C914" w14:textId="77777777" w:rsidTr="003900FA">
        <w:trPr>
          <w:trHeight w:val="340"/>
        </w:trPr>
        <w:tc>
          <w:tcPr>
            <w:tcW w:w="883" w:type="pct"/>
            <w:gridSpan w:val="2"/>
            <w:vMerge/>
            <w:shd w:val="clear" w:color="auto" w:fill="auto"/>
            <w:vAlign w:val="center"/>
          </w:tcPr>
          <w:p w14:paraId="75493F07" w14:textId="77777777" w:rsidR="00917ACA" w:rsidRPr="00AC2AD2" w:rsidRDefault="00917ACA" w:rsidP="00917ACA">
            <w:pPr>
              <w:pStyle w:val="tabella"/>
              <w:rPr>
                <w:b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347" w:type="pct"/>
            <w:shd w:val="clear" w:color="auto" w:fill="auto"/>
            <w:noWrap/>
            <w:vAlign w:val="center"/>
          </w:tcPr>
          <w:p w14:paraId="2BCCF547" w14:textId="3CA62AE7" w:rsidR="00917ACA" w:rsidRPr="00AC2AD2" w:rsidRDefault="00917ACA" w:rsidP="00917ACA">
            <w:pPr>
              <w:pStyle w:val="tabella"/>
              <w:jc w:val="center"/>
              <w:rPr>
                <w:b/>
                <w:iCs/>
                <w:sz w:val="16"/>
                <w:szCs w:val="16"/>
                <w:lang w:val="en-GB"/>
              </w:rPr>
            </w:pPr>
            <w:r>
              <w:rPr>
                <w:b/>
                <w:iCs/>
                <w:sz w:val="16"/>
                <w:szCs w:val="16"/>
                <w:lang w:val="en-GB"/>
              </w:rPr>
              <w:t>IR</w:t>
            </w:r>
            <w:r w:rsidRPr="00AC2AD2">
              <w:rPr>
                <w:b/>
                <w:iCs/>
                <w:sz w:val="16"/>
                <w:szCs w:val="16"/>
                <w:lang w:val="en-GB"/>
              </w:rPr>
              <w:t>R (95% CI)</w:t>
            </w:r>
          </w:p>
        </w:tc>
        <w:tc>
          <w:tcPr>
            <w:tcW w:w="246" w:type="pct"/>
            <w:shd w:val="clear" w:color="auto" w:fill="auto"/>
            <w:noWrap/>
            <w:vAlign w:val="center"/>
          </w:tcPr>
          <w:p w14:paraId="70EA7E41" w14:textId="77777777" w:rsidR="00917ACA" w:rsidRPr="00AC2AD2" w:rsidRDefault="00917ACA" w:rsidP="00917ACA">
            <w:pPr>
              <w:pStyle w:val="tabella"/>
              <w:jc w:val="center"/>
              <w:rPr>
                <w:b/>
                <w:iCs/>
                <w:sz w:val="16"/>
                <w:szCs w:val="16"/>
                <w:lang w:val="en-GB"/>
              </w:rPr>
            </w:pPr>
            <w:r w:rsidRPr="00AC2AD2">
              <w:rPr>
                <w:b/>
                <w:iCs/>
                <w:sz w:val="16"/>
                <w:szCs w:val="16"/>
                <w:lang w:val="en-GB"/>
              </w:rPr>
              <w:t>p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6EFA7F2B" w14:textId="7B318315" w:rsidR="00917ACA" w:rsidRPr="00AC2AD2" w:rsidRDefault="00917ACA" w:rsidP="00917ACA">
            <w:pPr>
              <w:pStyle w:val="tabella"/>
              <w:jc w:val="center"/>
              <w:rPr>
                <w:b/>
                <w:iCs/>
                <w:sz w:val="16"/>
                <w:szCs w:val="16"/>
                <w:lang w:val="en-GB"/>
              </w:rPr>
            </w:pPr>
            <w:r>
              <w:rPr>
                <w:b/>
                <w:iCs/>
                <w:sz w:val="16"/>
                <w:szCs w:val="16"/>
                <w:lang w:val="en-GB"/>
              </w:rPr>
              <w:t>IR</w:t>
            </w:r>
            <w:r w:rsidRPr="00AC2AD2">
              <w:rPr>
                <w:b/>
                <w:iCs/>
                <w:sz w:val="16"/>
                <w:szCs w:val="16"/>
                <w:lang w:val="en-GB"/>
              </w:rPr>
              <w:t>R (95% CI)</w:t>
            </w:r>
          </w:p>
        </w:tc>
        <w:tc>
          <w:tcPr>
            <w:tcW w:w="245" w:type="pct"/>
            <w:shd w:val="clear" w:color="auto" w:fill="auto"/>
            <w:noWrap/>
            <w:vAlign w:val="center"/>
          </w:tcPr>
          <w:p w14:paraId="1AED82B1" w14:textId="77777777" w:rsidR="00917ACA" w:rsidRPr="00AC2AD2" w:rsidRDefault="00917ACA" w:rsidP="00917ACA">
            <w:pPr>
              <w:pStyle w:val="tabella"/>
              <w:jc w:val="center"/>
              <w:rPr>
                <w:b/>
                <w:iCs/>
                <w:sz w:val="16"/>
                <w:szCs w:val="16"/>
                <w:lang w:val="en-GB"/>
              </w:rPr>
            </w:pPr>
            <w:r w:rsidRPr="00AC2AD2">
              <w:rPr>
                <w:b/>
                <w:iCs/>
                <w:sz w:val="16"/>
                <w:szCs w:val="16"/>
                <w:lang w:val="en-GB"/>
              </w:rPr>
              <w:t>p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24BB93B3" w14:textId="6BE084EF" w:rsidR="00917ACA" w:rsidRPr="00AC2AD2" w:rsidRDefault="00917ACA" w:rsidP="00917ACA">
            <w:pPr>
              <w:pStyle w:val="tabella"/>
              <w:jc w:val="center"/>
              <w:rPr>
                <w:b/>
                <w:iCs/>
                <w:sz w:val="16"/>
                <w:szCs w:val="16"/>
                <w:lang w:val="en-GB"/>
              </w:rPr>
            </w:pPr>
            <w:r>
              <w:rPr>
                <w:b/>
                <w:iCs/>
                <w:sz w:val="16"/>
                <w:szCs w:val="16"/>
                <w:lang w:val="en-GB"/>
              </w:rPr>
              <w:t>IR</w:t>
            </w:r>
            <w:r w:rsidRPr="00AC2AD2">
              <w:rPr>
                <w:b/>
                <w:iCs/>
                <w:sz w:val="16"/>
                <w:szCs w:val="16"/>
                <w:lang w:val="en-GB"/>
              </w:rPr>
              <w:t>R (95% CI)</w:t>
            </w:r>
          </w:p>
        </w:tc>
        <w:tc>
          <w:tcPr>
            <w:tcW w:w="245" w:type="pct"/>
            <w:shd w:val="clear" w:color="auto" w:fill="auto"/>
            <w:noWrap/>
            <w:vAlign w:val="center"/>
          </w:tcPr>
          <w:p w14:paraId="4B1DF3DF" w14:textId="77777777" w:rsidR="00917ACA" w:rsidRPr="00AC2AD2" w:rsidRDefault="00917ACA" w:rsidP="00917ACA">
            <w:pPr>
              <w:pStyle w:val="tabella"/>
              <w:jc w:val="center"/>
              <w:rPr>
                <w:b/>
                <w:iCs/>
                <w:sz w:val="16"/>
                <w:szCs w:val="16"/>
                <w:lang w:val="en-GB"/>
              </w:rPr>
            </w:pPr>
            <w:r w:rsidRPr="00AC2AD2">
              <w:rPr>
                <w:b/>
                <w:iCs/>
                <w:sz w:val="16"/>
                <w:szCs w:val="16"/>
                <w:lang w:val="en-GB"/>
              </w:rPr>
              <w:t>p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5721948B" w14:textId="47C68CFC" w:rsidR="00917ACA" w:rsidRPr="00AC2AD2" w:rsidRDefault="00917ACA" w:rsidP="00917ACA">
            <w:pPr>
              <w:pStyle w:val="tabella"/>
              <w:jc w:val="center"/>
              <w:rPr>
                <w:b/>
                <w:iCs/>
                <w:sz w:val="16"/>
                <w:szCs w:val="16"/>
                <w:lang w:val="en-GB"/>
              </w:rPr>
            </w:pPr>
            <w:r>
              <w:rPr>
                <w:b/>
                <w:iCs/>
                <w:sz w:val="16"/>
                <w:szCs w:val="16"/>
                <w:lang w:val="en-GB"/>
              </w:rPr>
              <w:t>IR</w:t>
            </w:r>
            <w:r w:rsidRPr="00AC2AD2">
              <w:rPr>
                <w:b/>
                <w:iCs/>
                <w:sz w:val="16"/>
                <w:szCs w:val="16"/>
                <w:lang w:val="en-GB"/>
              </w:rPr>
              <w:t>R (95% CI)</w:t>
            </w:r>
          </w:p>
        </w:tc>
        <w:tc>
          <w:tcPr>
            <w:tcW w:w="246" w:type="pct"/>
            <w:shd w:val="clear" w:color="auto" w:fill="auto"/>
            <w:noWrap/>
            <w:vAlign w:val="center"/>
          </w:tcPr>
          <w:p w14:paraId="3E4C6CDE" w14:textId="77777777" w:rsidR="00917ACA" w:rsidRPr="00AC2AD2" w:rsidRDefault="00917ACA" w:rsidP="00917ACA">
            <w:pPr>
              <w:pStyle w:val="tabella"/>
              <w:jc w:val="center"/>
              <w:rPr>
                <w:b/>
                <w:iCs/>
                <w:sz w:val="16"/>
                <w:szCs w:val="16"/>
                <w:lang w:val="en-GB"/>
              </w:rPr>
            </w:pPr>
            <w:r w:rsidRPr="00AC2AD2">
              <w:rPr>
                <w:b/>
                <w:iCs/>
                <w:sz w:val="16"/>
                <w:szCs w:val="16"/>
                <w:lang w:val="en-GB"/>
              </w:rPr>
              <w:t>p</w:t>
            </w:r>
          </w:p>
        </w:tc>
        <w:tc>
          <w:tcPr>
            <w:tcW w:w="342" w:type="pct"/>
            <w:vAlign w:val="center"/>
          </w:tcPr>
          <w:p w14:paraId="14F9485C" w14:textId="4EB11D5C" w:rsidR="00917ACA" w:rsidRPr="00AC2AD2" w:rsidRDefault="00917ACA" w:rsidP="00917ACA">
            <w:pPr>
              <w:pStyle w:val="tabella"/>
              <w:jc w:val="center"/>
              <w:rPr>
                <w:b/>
                <w:iCs/>
                <w:sz w:val="16"/>
                <w:szCs w:val="16"/>
                <w:lang w:val="en-GB"/>
              </w:rPr>
            </w:pPr>
            <w:r>
              <w:rPr>
                <w:b/>
                <w:iCs/>
                <w:sz w:val="16"/>
                <w:szCs w:val="16"/>
                <w:lang w:val="en-GB"/>
              </w:rPr>
              <w:t>IR</w:t>
            </w:r>
            <w:r w:rsidRPr="00AC2AD2">
              <w:rPr>
                <w:b/>
                <w:iCs/>
                <w:sz w:val="16"/>
                <w:szCs w:val="16"/>
                <w:lang w:val="en-GB"/>
              </w:rPr>
              <w:t>R (95% CI)</w:t>
            </w:r>
          </w:p>
        </w:tc>
        <w:tc>
          <w:tcPr>
            <w:tcW w:w="246" w:type="pct"/>
            <w:vAlign w:val="center"/>
          </w:tcPr>
          <w:p w14:paraId="3A599E61" w14:textId="77777777" w:rsidR="00917ACA" w:rsidRPr="00AC2AD2" w:rsidRDefault="00917ACA" w:rsidP="00917ACA">
            <w:pPr>
              <w:pStyle w:val="tabella"/>
              <w:jc w:val="center"/>
              <w:rPr>
                <w:b/>
                <w:iCs/>
                <w:sz w:val="16"/>
                <w:szCs w:val="16"/>
                <w:lang w:val="en-GB"/>
              </w:rPr>
            </w:pPr>
            <w:r w:rsidRPr="00AC2AD2">
              <w:rPr>
                <w:b/>
                <w:iCs/>
                <w:sz w:val="16"/>
                <w:szCs w:val="16"/>
                <w:lang w:val="en-GB"/>
              </w:rPr>
              <w:t>p</w:t>
            </w:r>
          </w:p>
        </w:tc>
        <w:tc>
          <w:tcPr>
            <w:tcW w:w="343" w:type="pct"/>
            <w:vAlign w:val="center"/>
          </w:tcPr>
          <w:p w14:paraId="1B1DC87B" w14:textId="28842FDD" w:rsidR="00917ACA" w:rsidRPr="00AC2AD2" w:rsidRDefault="00917ACA" w:rsidP="00917ACA">
            <w:pPr>
              <w:pStyle w:val="tabella"/>
              <w:jc w:val="center"/>
              <w:rPr>
                <w:b/>
                <w:iCs/>
                <w:sz w:val="16"/>
                <w:szCs w:val="16"/>
                <w:lang w:val="en-GB"/>
              </w:rPr>
            </w:pPr>
            <w:r>
              <w:rPr>
                <w:b/>
                <w:iCs/>
                <w:sz w:val="16"/>
                <w:szCs w:val="16"/>
                <w:lang w:val="en-GB"/>
              </w:rPr>
              <w:t>IR</w:t>
            </w:r>
            <w:r w:rsidRPr="00AC2AD2">
              <w:rPr>
                <w:b/>
                <w:iCs/>
                <w:sz w:val="16"/>
                <w:szCs w:val="16"/>
                <w:lang w:val="en-GB"/>
              </w:rPr>
              <w:t>R (95% CI)</w:t>
            </w:r>
          </w:p>
        </w:tc>
        <w:tc>
          <w:tcPr>
            <w:tcW w:w="241" w:type="pct"/>
            <w:vAlign w:val="center"/>
          </w:tcPr>
          <w:p w14:paraId="60A0D6F8" w14:textId="77777777" w:rsidR="00917ACA" w:rsidRPr="00AC2AD2" w:rsidRDefault="00917ACA" w:rsidP="00917ACA">
            <w:pPr>
              <w:pStyle w:val="tabella"/>
              <w:jc w:val="center"/>
              <w:rPr>
                <w:b/>
                <w:iCs/>
                <w:sz w:val="16"/>
                <w:szCs w:val="16"/>
                <w:lang w:val="en-GB"/>
              </w:rPr>
            </w:pPr>
            <w:r w:rsidRPr="00AC2AD2">
              <w:rPr>
                <w:b/>
                <w:iCs/>
                <w:sz w:val="16"/>
                <w:szCs w:val="16"/>
                <w:lang w:val="en-GB"/>
              </w:rPr>
              <w:t>p</w:t>
            </w:r>
          </w:p>
        </w:tc>
        <w:tc>
          <w:tcPr>
            <w:tcW w:w="349" w:type="pct"/>
            <w:vAlign w:val="center"/>
          </w:tcPr>
          <w:p w14:paraId="1563E274" w14:textId="3AAE2508" w:rsidR="00917ACA" w:rsidRPr="00AC2AD2" w:rsidRDefault="00917ACA" w:rsidP="00917ACA">
            <w:pPr>
              <w:pStyle w:val="tabella"/>
              <w:jc w:val="center"/>
              <w:rPr>
                <w:b/>
                <w:iCs/>
                <w:sz w:val="16"/>
                <w:szCs w:val="16"/>
                <w:lang w:val="en-GB"/>
              </w:rPr>
            </w:pPr>
            <w:r>
              <w:rPr>
                <w:b/>
                <w:iCs/>
                <w:sz w:val="16"/>
                <w:szCs w:val="16"/>
                <w:lang w:val="en-GB"/>
              </w:rPr>
              <w:t>IR</w:t>
            </w:r>
            <w:r w:rsidRPr="00AC2AD2">
              <w:rPr>
                <w:b/>
                <w:iCs/>
                <w:sz w:val="16"/>
                <w:szCs w:val="16"/>
                <w:lang w:val="en-GB"/>
              </w:rPr>
              <w:t>R (95% CI)</w:t>
            </w:r>
          </w:p>
        </w:tc>
        <w:tc>
          <w:tcPr>
            <w:tcW w:w="235" w:type="pct"/>
            <w:vAlign w:val="center"/>
          </w:tcPr>
          <w:p w14:paraId="33F3475F" w14:textId="77777777" w:rsidR="00917ACA" w:rsidRPr="00AC2AD2" w:rsidRDefault="00917ACA" w:rsidP="00917ACA">
            <w:pPr>
              <w:pStyle w:val="tabella"/>
              <w:jc w:val="center"/>
              <w:rPr>
                <w:b/>
                <w:iCs/>
                <w:sz w:val="16"/>
                <w:szCs w:val="16"/>
                <w:lang w:val="en-GB"/>
              </w:rPr>
            </w:pPr>
            <w:r w:rsidRPr="00AC2AD2">
              <w:rPr>
                <w:b/>
                <w:iCs/>
                <w:sz w:val="16"/>
                <w:szCs w:val="16"/>
                <w:lang w:val="en-GB"/>
              </w:rPr>
              <w:t>p</w:t>
            </w:r>
          </w:p>
        </w:tc>
      </w:tr>
      <w:tr w:rsidR="003900FA" w:rsidRPr="00AC2AD2" w14:paraId="269BB710" w14:textId="77777777" w:rsidTr="005628DD">
        <w:trPr>
          <w:trHeight w:val="690"/>
        </w:trPr>
        <w:tc>
          <w:tcPr>
            <w:tcW w:w="494" w:type="pct"/>
            <w:shd w:val="clear" w:color="auto" w:fill="auto"/>
            <w:vAlign w:val="center"/>
          </w:tcPr>
          <w:p w14:paraId="53FFB545" w14:textId="7AC21350" w:rsidR="003900FA" w:rsidRPr="00AC2AD2" w:rsidRDefault="003900FA" w:rsidP="005628DD">
            <w:pPr>
              <w:pStyle w:val="tabella"/>
              <w:rPr>
                <w:b/>
                <w:sz w:val="16"/>
                <w:szCs w:val="16"/>
                <w:lang w:val="en-GB"/>
              </w:rPr>
            </w:pPr>
            <w:r w:rsidRPr="00AC2AD2">
              <w:rPr>
                <w:b/>
                <w:sz w:val="16"/>
                <w:szCs w:val="16"/>
                <w:lang w:val="en-GB"/>
              </w:rPr>
              <w:t>Sex (ref. Male)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14:paraId="13D9E9F7" w14:textId="7BC22576" w:rsidR="003900FA" w:rsidRPr="00AC2AD2" w:rsidRDefault="003900FA" w:rsidP="005628DD">
            <w:pPr>
              <w:pStyle w:val="tabella"/>
              <w:rPr>
                <w:sz w:val="16"/>
                <w:szCs w:val="16"/>
                <w:lang w:val="en-GB"/>
              </w:rPr>
            </w:pPr>
            <w:r w:rsidRPr="00AC2AD2">
              <w:rPr>
                <w:sz w:val="16"/>
                <w:szCs w:val="16"/>
                <w:lang w:val="en-GB"/>
              </w:rPr>
              <w:t>Female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14:paraId="2E7BEB9F" w14:textId="6B19F7F3" w:rsidR="003900FA" w:rsidRPr="00AC2AD2" w:rsidRDefault="00AC2AD2" w:rsidP="005628DD">
            <w:pPr>
              <w:pStyle w:val="tabella"/>
              <w:jc w:val="center"/>
              <w:rPr>
                <w:sz w:val="16"/>
                <w:szCs w:val="16"/>
                <w:lang w:val="en-GB"/>
              </w:rPr>
            </w:pPr>
            <w:r w:rsidRPr="00AC2AD2">
              <w:rPr>
                <w:sz w:val="16"/>
                <w:szCs w:val="16"/>
                <w:lang w:val="en-GB"/>
              </w:rPr>
              <w:t xml:space="preserve">2.5 </w:t>
            </w:r>
            <w:r>
              <w:rPr>
                <w:sz w:val="16"/>
                <w:szCs w:val="16"/>
                <w:lang w:val="en-GB"/>
              </w:rPr>
              <w:br/>
            </w:r>
            <w:r w:rsidRPr="00AC2AD2">
              <w:rPr>
                <w:sz w:val="16"/>
                <w:szCs w:val="16"/>
                <w:lang w:val="en-GB"/>
              </w:rPr>
              <w:t>(0.8-7.8)</w:t>
            </w:r>
          </w:p>
        </w:tc>
        <w:tc>
          <w:tcPr>
            <w:tcW w:w="246" w:type="pct"/>
            <w:shd w:val="clear" w:color="auto" w:fill="auto"/>
            <w:noWrap/>
            <w:vAlign w:val="center"/>
          </w:tcPr>
          <w:p w14:paraId="630AFFA3" w14:textId="4E341DA2" w:rsidR="003900FA" w:rsidRPr="00AC2AD2" w:rsidRDefault="00AC2AD2" w:rsidP="005628DD">
            <w:pPr>
              <w:pStyle w:val="tabella"/>
              <w:jc w:val="center"/>
              <w:rPr>
                <w:sz w:val="16"/>
                <w:szCs w:val="16"/>
                <w:lang w:val="en-GB"/>
              </w:rPr>
            </w:pPr>
            <w:r w:rsidRPr="00AC2AD2">
              <w:rPr>
                <w:sz w:val="16"/>
                <w:szCs w:val="16"/>
                <w:lang w:val="en-GB"/>
              </w:rPr>
              <w:t>0.122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37FDF7FE" w14:textId="04E89E9F" w:rsidR="003900FA" w:rsidRPr="00AC2AD2" w:rsidRDefault="00AC2AD2" w:rsidP="005628DD">
            <w:pPr>
              <w:pStyle w:val="tabella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1.9 </w:t>
            </w:r>
            <w:r>
              <w:rPr>
                <w:sz w:val="16"/>
                <w:szCs w:val="16"/>
                <w:lang w:val="en-GB"/>
              </w:rPr>
              <w:br/>
              <w:t>(1.2-3.0)</w:t>
            </w:r>
          </w:p>
        </w:tc>
        <w:tc>
          <w:tcPr>
            <w:tcW w:w="245" w:type="pct"/>
            <w:shd w:val="clear" w:color="auto" w:fill="auto"/>
            <w:noWrap/>
            <w:vAlign w:val="center"/>
          </w:tcPr>
          <w:p w14:paraId="251F94B5" w14:textId="6C6E90BB" w:rsidR="003900FA" w:rsidRPr="00AC2AD2" w:rsidRDefault="00AC2AD2" w:rsidP="005628DD">
            <w:pPr>
              <w:pStyle w:val="tabella"/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006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47989787" w14:textId="1D6348B2" w:rsidR="003900FA" w:rsidRPr="00AC2AD2" w:rsidRDefault="00AC2AD2" w:rsidP="005628DD">
            <w:pPr>
              <w:pStyle w:val="tabella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1.1 </w:t>
            </w:r>
            <w:r>
              <w:rPr>
                <w:sz w:val="16"/>
                <w:szCs w:val="16"/>
                <w:lang w:val="en-GB"/>
              </w:rPr>
              <w:br/>
              <w:t>(0.8-1.6)</w:t>
            </w:r>
          </w:p>
        </w:tc>
        <w:tc>
          <w:tcPr>
            <w:tcW w:w="245" w:type="pct"/>
            <w:shd w:val="clear" w:color="auto" w:fill="auto"/>
            <w:noWrap/>
            <w:vAlign w:val="center"/>
          </w:tcPr>
          <w:p w14:paraId="43FA0397" w14:textId="44918334" w:rsidR="003900FA" w:rsidRPr="00AC2AD2" w:rsidRDefault="00AC2AD2" w:rsidP="005628DD">
            <w:pPr>
              <w:pStyle w:val="tabella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78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696880C2" w14:textId="19DC8DAC" w:rsidR="003900FA" w:rsidRPr="00AC2AD2" w:rsidRDefault="00AC2AD2" w:rsidP="005628DD">
            <w:pPr>
              <w:pStyle w:val="tabella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5.1 </w:t>
            </w:r>
            <w:r>
              <w:rPr>
                <w:sz w:val="16"/>
                <w:szCs w:val="16"/>
                <w:lang w:val="en-GB"/>
              </w:rPr>
              <w:br/>
              <w:t>(1.5-17.6)</w:t>
            </w:r>
          </w:p>
        </w:tc>
        <w:tc>
          <w:tcPr>
            <w:tcW w:w="246" w:type="pct"/>
            <w:shd w:val="clear" w:color="auto" w:fill="auto"/>
            <w:noWrap/>
            <w:vAlign w:val="center"/>
          </w:tcPr>
          <w:p w14:paraId="69208890" w14:textId="7B35038C" w:rsidR="003900FA" w:rsidRPr="00AC2AD2" w:rsidRDefault="00AC2AD2" w:rsidP="005628DD">
            <w:pPr>
              <w:pStyle w:val="tabella"/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010</w:t>
            </w:r>
          </w:p>
        </w:tc>
        <w:tc>
          <w:tcPr>
            <w:tcW w:w="342" w:type="pct"/>
            <w:vAlign w:val="center"/>
          </w:tcPr>
          <w:p w14:paraId="2023E058" w14:textId="76C3B0CF" w:rsidR="003900FA" w:rsidRPr="00AC2AD2" w:rsidRDefault="00AC2AD2" w:rsidP="005628DD">
            <w:pPr>
              <w:pStyle w:val="tabella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2.3 </w:t>
            </w:r>
            <w:r>
              <w:rPr>
                <w:sz w:val="16"/>
                <w:szCs w:val="16"/>
                <w:lang w:val="en-GB"/>
              </w:rPr>
              <w:br/>
              <w:t>(0.9-5.9)</w:t>
            </w:r>
          </w:p>
        </w:tc>
        <w:tc>
          <w:tcPr>
            <w:tcW w:w="246" w:type="pct"/>
            <w:vAlign w:val="center"/>
          </w:tcPr>
          <w:p w14:paraId="1B625641" w14:textId="62384459" w:rsidR="003900FA" w:rsidRPr="00AC2AD2" w:rsidRDefault="00AC2AD2" w:rsidP="005628DD">
            <w:pPr>
              <w:pStyle w:val="tabella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95</w:t>
            </w:r>
          </w:p>
        </w:tc>
        <w:tc>
          <w:tcPr>
            <w:tcW w:w="343" w:type="pct"/>
            <w:vAlign w:val="center"/>
          </w:tcPr>
          <w:p w14:paraId="2693BDA1" w14:textId="52D801DE" w:rsidR="003900FA" w:rsidRPr="00AC2AD2" w:rsidRDefault="00AC2AD2" w:rsidP="005628DD">
            <w:pPr>
              <w:pStyle w:val="tabella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1.7 </w:t>
            </w:r>
            <w:r>
              <w:rPr>
                <w:sz w:val="16"/>
                <w:szCs w:val="16"/>
                <w:lang w:val="en-GB"/>
              </w:rPr>
              <w:br/>
              <w:t>(0.9-2.9)</w:t>
            </w:r>
          </w:p>
        </w:tc>
        <w:tc>
          <w:tcPr>
            <w:tcW w:w="241" w:type="pct"/>
            <w:vAlign w:val="center"/>
          </w:tcPr>
          <w:p w14:paraId="0CDE7DF1" w14:textId="1CF2C3FE" w:rsidR="003900FA" w:rsidRPr="00AC2AD2" w:rsidRDefault="00AC2AD2" w:rsidP="005628DD">
            <w:pPr>
              <w:pStyle w:val="tabella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81</w:t>
            </w:r>
          </w:p>
        </w:tc>
        <w:tc>
          <w:tcPr>
            <w:tcW w:w="349" w:type="pct"/>
            <w:vAlign w:val="center"/>
          </w:tcPr>
          <w:p w14:paraId="4E923FB8" w14:textId="0BF6550D" w:rsidR="003900FA" w:rsidRPr="007A088F" w:rsidRDefault="00AC2AD2" w:rsidP="005628DD">
            <w:pPr>
              <w:pStyle w:val="tabella"/>
              <w:jc w:val="center"/>
              <w:rPr>
                <w:b/>
                <w:bCs w:val="0"/>
                <w:sz w:val="16"/>
                <w:szCs w:val="16"/>
                <w:lang w:val="en-GB"/>
              </w:rPr>
            </w:pPr>
            <w:r w:rsidRPr="007A088F">
              <w:rPr>
                <w:b/>
                <w:bCs w:val="0"/>
                <w:sz w:val="16"/>
                <w:szCs w:val="16"/>
                <w:lang w:val="en-GB"/>
              </w:rPr>
              <w:t xml:space="preserve">2.1 </w:t>
            </w:r>
            <w:r w:rsidRPr="007A088F">
              <w:rPr>
                <w:b/>
                <w:bCs w:val="0"/>
                <w:sz w:val="16"/>
                <w:szCs w:val="16"/>
                <w:lang w:val="en-GB"/>
              </w:rPr>
              <w:br/>
              <w:t>(1.1-4.0)</w:t>
            </w:r>
          </w:p>
        </w:tc>
        <w:tc>
          <w:tcPr>
            <w:tcW w:w="235" w:type="pct"/>
            <w:vAlign w:val="center"/>
          </w:tcPr>
          <w:p w14:paraId="5BA36662" w14:textId="489743CC" w:rsidR="003900FA" w:rsidRPr="007A088F" w:rsidRDefault="00AC2AD2" w:rsidP="005628DD">
            <w:pPr>
              <w:pStyle w:val="tabella"/>
              <w:jc w:val="center"/>
              <w:rPr>
                <w:b/>
                <w:bCs w:val="0"/>
                <w:sz w:val="16"/>
                <w:szCs w:val="16"/>
                <w:lang w:val="en-GB"/>
              </w:rPr>
            </w:pPr>
            <w:r w:rsidRPr="007A088F">
              <w:rPr>
                <w:b/>
                <w:bCs w:val="0"/>
                <w:sz w:val="16"/>
                <w:szCs w:val="16"/>
                <w:lang w:val="en-GB"/>
              </w:rPr>
              <w:t>0.030</w:t>
            </w:r>
          </w:p>
        </w:tc>
      </w:tr>
      <w:tr w:rsidR="003900FA" w:rsidRPr="00AC2AD2" w14:paraId="7FE2D3F7" w14:textId="77777777" w:rsidTr="005628DD">
        <w:trPr>
          <w:trHeight w:val="690"/>
        </w:trPr>
        <w:tc>
          <w:tcPr>
            <w:tcW w:w="494" w:type="pct"/>
            <w:vMerge w:val="restart"/>
            <w:shd w:val="clear" w:color="auto" w:fill="auto"/>
            <w:vAlign w:val="center"/>
          </w:tcPr>
          <w:p w14:paraId="183AE38E" w14:textId="49DC523D" w:rsidR="003900FA" w:rsidRPr="00AC2AD2" w:rsidRDefault="003900FA" w:rsidP="005628DD">
            <w:pPr>
              <w:pStyle w:val="tabella"/>
              <w:rPr>
                <w:b/>
                <w:sz w:val="16"/>
                <w:szCs w:val="16"/>
                <w:lang w:val="en-GB"/>
              </w:rPr>
            </w:pPr>
            <w:r w:rsidRPr="00AC2AD2">
              <w:rPr>
                <w:b/>
                <w:sz w:val="16"/>
                <w:szCs w:val="16"/>
                <w:lang w:val="en-GB"/>
              </w:rPr>
              <w:t>Type of High School (ref. Lyceum)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14:paraId="263872BD" w14:textId="2A1A2F12" w:rsidR="003900FA" w:rsidRPr="00AC2AD2" w:rsidRDefault="003900FA" w:rsidP="005628DD">
            <w:pPr>
              <w:pStyle w:val="tabella"/>
              <w:rPr>
                <w:sz w:val="16"/>
                <w:szCs w:val="16"/>
                <w:lang w:val="en-GB"/>
              </w:rPr>
            </w:pPr>
            <w:r w:rsidRPr="00AC2AD2">
              <w:rPr>
                <w:sz w:val="16"/>
                <w:szCs w:val="16"/>
                <w:lang w:val="en-GB"/>
              </w:rPr>
              <w:t>Technical / Arts institute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14:paraId="4EC5A474" w14:textId="3D58AC14" w:rsidR="003900FA" w:rsidRPr="00AC2AD2" w:rsidRDefault="00AC2AD2" w:rsidP="005628DD">
            <w:pPr>
              <w:ind w:left="0" w:right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5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br/>
              <w:t>(0.1-2.5)</w:t>
            </w:r>
          </w:p>
        </w:tc>
        <w:tc>
          <w:tcPr>
            <w:tcW w:w="246" w:type="pct"/>
            <w:shd w:val="clear" w:color="auto" w:fill="auto"/>
            <w:noWrap/>
            <w:vAlign w:val="center"/>
          </w:tcPr>
          <w:p w14:paraId="0F42C7BE" w14:textId="12A07DE7" w:rsidR="003900FA" w:rsidRPr="00AC2AD2" w:rsidRDefault="00AC2AD2" w:rsidP="005628DD">
            <w:pPr>
              <w:ind w:left="0" w:right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397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0FF57016" w14:textId="2828CCB2" w:rsidR="003900FA" w:rsidRPr="00AC2AD2" w:rsidRDefault="00AC2AD2" w:rsidP="005628DD">
            <w:pPr>
              <w:ind w:left="0" w:right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9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br/>
              <w:t>(0.6-1.5)</w:t>
            </w:r>
          </w:p>
        </w:tc>
        <w:tc>
          <w:tcPr>
            <w:tcW w:w="245" w:type="pct"/>
            <w:shd w:val="clear" w:color="auto" w:fill="auto"/>
            <w:noWrap/>
            <w:vAlign w:val="center"/>
          </w:tcPr>
          <w:p w14:paraId="55D9A7F9" w14:textId="0D695133" w:rsidR="003900FA" w:rsidRPr="00AC2AD2" w:rsidRDefault="00AC2AD2" w:rsidP="005628DD">
            <w:pPr>
              <w:ind w:left="0" w:right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766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1A0DED33" w14:textId="45B5A7E2" w:rsidR="003900FA" w:rsidRPr="007A088F" w:rsidRDefault="00AC2AD2" w:rsidP="005628DD">
            <w:pPr>
              <w:ind w:left="0" w:right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A08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1.7</w:t>
            </w:r>
            <w:r w:rsidRPr="007A08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br/>
              <w:t>(1.1-2.6)</w:t>
            </w:r>
          </w:p>
        </w:tc>
        <w:tc>
          <w:tcPr>
            <w:tcW w:w="245" w:type="pct"/>
            <w:shd w:val="clear" w:color="auto" w:fill="auto"/>
            <w:noWrap/>
            <w:vAlign w:val="center"/>
          </w:tcPr>
          <w:p w14:paraId="23518D07" w14:textId="3F7F0CB3" w:rsidR="003900FA" w:rsidRPr="007A088F" w:rsidRDefault="00AC2AD2" w:rsidP="005628DD">
            <w:pPr>
              <w:ind w:left="0" w:right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A08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0.011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0A9C14AC" w14:textId="32F8C37A" w:rsidR="003900FA" w:rsidRPr="00AC2AD2" w:rsidRDefault="00AC2AD2" w:rsidP="005628DD">
            <w:pPr>
              <w:ind w:left="0" w:right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3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br/>
              <w:t>(0.1-1.46)</w:t>
            </w:r>
          </w:p>
        </w:tc>
        <w:tc>
          <w:tcPr>
            <w:tcW w:w="246" w:type="pct"/>
            <w:shd w:val="clear" w:color="auto" w:fill="auto"/>
            <w:noWrap/>
            <w:vAlign w:val="center"/>
          </w:tcPr>
          <w:p w14:paraId="20D1B6C5" w14:textId="669E382B" w:rsidR="003900FA" w:rsidRPr="00AC2AD2" w:rsidRDefault="00AC2AD2" w:rsidP="005628DD">
            <w:pPr>
              <w:ind w:left="0" w:right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137</w:t>
            </w:r>
          </w:p>
        </w:tc>
        <w:tc>
          <w:tcPr>
            <w:tcW w:w="342" w:type="pct"/>
            <w:vAlign w:val="center"/>
          </w:tcPr>
          <w:p w14:paraId="285D6475" w14:textId="27DA5E17" w:rsidR="003900FA" w:rsidRPr="00AC2AD2" w:rsidRDefault="006F73DA" w:rsidP="005628DD">
            <w:pPr>
              <w:ind w:left="0" w:right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1.4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br/>
              <w:t>(0.5-3.9)</w:t>
            </w:r>
          </w:p>
        </w:tc>
        <w:tc>
          <w:tcPr>
            <w:tcW w:w="246" w:type="pct"/>
            <w:vAlign w:val="center"/>
          </w:tcPr>
          <w:p w14:paraId="21E39B85" w14:textId="5D1A1183" w:rsidR="003900FA" w:rsidRPr="00AC2AD2" w:rsidRDefault="006F73DA" w:rsidP="005628DD">
            <w:pPr>
              <w:ind w:left="0" w:right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516</w:t>
            </w:r>
          </w:p>
        </w:tc>
        <w:tc>
          <w:tcPr>
            <w:tcW w:w="343" w:type="pct"/>
            <w:vAlign w:val="center"/>
          </w:tcPr>
          <w:p w14:paraId="33D20DF1" w14:textId="458570C9" w:rsidR="003900FA" w:rsidRPr="007A088F" w:rsidRDefault="006F73DA" w:rsidP="005628DD">
            <w:pPr>
              <w:ind w:left="0" w:right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A08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0.3</w:t>
            </w:r>
            <w:r w:rsidRPr="007A08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br/>
              <w:t>(0.2-0.7)</w:t>
            </w:r>
          </w:p>
        </w:tc>
        <w:tc>
          <w:tcPr>
            <w:tcW w:w="241" w:type="pct"/>
            <w:vAlign w:val="center"/>
          </w:tcPr>
          <w:p w14:paraId="1C6D9B1D" w14:textId="6BA95D4A" w:rsidR="003900FA" w:rsidRPr="007A088F" w:rsidRDefault="006F73DA" w:rsidP="005628DD">
            <w:pPr>
              <w:ind w:left="0" w:right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A08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349" w:type="pct"/>
            <w:vAlign w:val="center"/>
          </w:tcPr>
          <w:p w14:paraId="33E462BB" w14:textId="0CACEFB9" w:rsidR="003900FA" w:rsidRPr="00AC2AD2" w:rsidRDefault="006F73DA" w:rsidP="005628DD">
            <w:pPr>
              <w:ind w:left="0" w:right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6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br/>
              <w:t>(0.3-1.2)</w:t>
            </w:r>
          </w:p>
        </w:tc>
        <w:tc>
          <w:tcPr>
            <w:tcW w:w="235" w:type="pct"/>
            <w:vAlign w:val="center"/>
          </w:tcPr>
          <w:p w14:paraId="5BAC6671" w14:textId="687CE373" w:rsidR="003900FA" w:rsidRPr="00AC2AD2" w:rsidRDefault="006F73DA" w:rsidP="005628DD">
            <w:pPr>
              <w:pStyle w:val="tabella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33</w:t>
            </w:r>
          </w:p>
        </w:tc>
      </w:tr>
      <w:tr w:rsidR="003900FA" w:rsidRPr="00AC2AD2" w14:paraId="4C66E719" w14:textId="77777777" w:rsidTr="003900FA">
        <w:trPr>
          <w:trHeight w:val="340"/>
        </w:trPr>
        <w:tc>
          <w:tcPr>
            <w:tcW w:w="494" w:type="pct"/>
            <w:vMerge/>
            <w:shd w:val="clear" w:color="auto" w:fill="auto"/>
            <w:vAlign w:val="center"/>
          </w:tcPr>
          <w:p w14:paraId="7BA3EF5E" w14:textId="77777777" w:rsidR="003900FA" w:rsidRPr="00AC2AD2" w:rsidRDefault="003900FA" w:rsidP="005628DD">
            <w:pPr>
              <w:pStyle w:val="tabella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</w:tcPr>
          <w:p w14:paraId="5B22E9CD" w14:textId="77777777" w:rsidR="003900FA" w:rsidRPr="00AC2AD2" w:rsidRDefault="003900FA" w:rsidP="005628DD">
            <w:pPr>
              <w:pStyle w:val="tabella"/>
              <w:rPr>
                <w:sz w:val="16"/>
                <w:szCs w:val="16"/>
                <w:lang w:val="en-GB"/>
              </w:rPr>
            </w:pPr>
            <w:r w:rsidRPr="00AC2AD2">
              <w:rPr>
                <w:sz w:val="16"/>
                <w:szCs w:val="16"/>
                <w:lang w:val="en-GB"/>
              </w:rPr>
              <w:t>Professional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14:paraId="1C5491C1" w14:textId="0FE1B42D" w:rsidR="003900FA" w:rsidRPr="00AC2AD2" w:rsidRDefault="00AC2AD2" w:rsidP="005628DD">
            <w:pPr>
              <w:ind w:left="0" w:right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AC2AD2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 xml:space="preserve">2.4 </w:t>
            </w:r>
            <w:r w:rsidRPr="00AC2AD2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br/>
              <w:t>(0.8-7.5)</w:t>
            </w:r>
          </w:p>
        </w:tc>
        <w:tc>
          <w:tcPr>
            <w:tcW w:w="246" w:type="pct"/>
            <w:shd w:val="clear" w:color="auto" w:fill="auto"/>
            <w:noWrap/>
            <w:vAlign w:val="center"/>
          </w:tcPr>
          <w:p w14:paraId="73686576" w14:textId="4F3B8656" w:rsidR="003900FA" w:rsidRPr="00AC2AD2" w:rsidRDefault="00AC2AD2" w:rsidP="005628DD">
            <w:pPr>
              <w:ind w:left="0" w:right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AC2AD2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0.124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07096398" w14:textId="16D074DA" w:rsidR="003900FA" w:rsidRPr="00AC2AD2" w:rsidRDefault="00AC2AD2" w:rsidP="005628DD">
            <w:pPr>
              <w:ind w:left="0" w:right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8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br/>
              <w:t>(0.4-1.3)</w:t>
            </w:r>
          </w:p>
        </w:tc>
        <w:tc>
          <w:tcPr>
            <w:tcW w:w="245" w:type="pct"/>
            <w:shd w:val="clear" w:color="auto" w:fill="auto"/>
            <w:noWrap/>
            <w:vAlign w:val="center"/>
          </w:tcPr>
          <w:p w14:paraId="0E3E7E49" w14:textId="50B61A7D" w:rsidR="003900FA" w:rsidRPr="00AC2AD2" w:rsidRDefault="00AC2AD2" w:rsidP="005628DD">
            <w:pPr>
              <w:ind w:left="0" w:right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360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0E7F759D" w14:textId="40F96E1E" w:rsidR="003900FA" w:rsidRPr="007A088F" w:rsidRDefault="00AC2AD2" w:rsidP="005628DD">
            <w:pPr>
              <w:ind w:left="0" w:right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A08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2.0</w:t>
            </w:r>
            <w:r w:rsidRPr="007A08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br/>
              <w:t>(1.3-3.0)</w:t>
            </w:r>
          </w:p>
        </w:tc>
        <w:tc>
          <w:tcPr>
            <w:tcW w:w="245" w:type="pct"/>
            <w:shd w:val="clear" w:color="auto" w:fill="auto"/>
            <w:noWrap/>
            <w:vAlign w:val="center"/>
          </w:tcPr>
          <w:p w14:paraId="4ACFB943" w14:textId="54C0652D" w:rsidR="003900FA" w:rsidRPr="007A088F" w:rsidRDefault="00AC2AD2" w:rsidP="005628DD">
            <w:pPr>
              <w:ind w:left="0" w:right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A08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1E032625" w14:textId="09F6A257" w:rsidR="003900FA" w:rsidRPr="00AC2AD2" w:rsidRDefault="00AC2AD2" w:rsidP="005628DD">
            <w:pPr>
              <w:ind w:left="0" w:right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9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br/>
              <w:t>(0.7-4.8)</w:t>
            </w:r>
          </w:p>
        </w:tc>
        <w:tc>
          <w:tcPr>
            <w:tcW w:w="246" w:type="pct"/>
            <w:shd w:val="clear" w:color="auto" w:fill="auto"/>
            <w:noWrap/>
            <w:vAlign w:val="center"/>
          </w:tcPr>
          <w:p w14:paraId="79DB1502" w14:textId="580B52D3" w:rsidR="003900FA" w:rsidRPr="00AC2AD2" w:rsidRDefault="00AC2AD2" w:rsidP="005628DD">
            <w:pPr>
              <w:ind w:left="0" w:right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AC2AD2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0.185</w:t>
            </w:r>
          </w:p>
        </w:tc>
        <w:tc>
          <w:tcPr>
            <w:tcW w:w="342" w:type="pct"/>
            <w:vAlign w:val="center"/>
          </w:tcPr>
          <w:p w14:paraId="64C1D713" w14:textId="20C0E2FD" w:rsidR="003900FA" w:rsidRPr="00AC2AD2" w:rsidRDefault="006F73DA" w:rsidP="005628DD">
            <w:pPr>
              <w:ind w:left="0" w:right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3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br/>
              <w:t>(0.4-3.9)</w:t>
            </w:r>
          </w:p>
        </w:tc>
        <w:tc>
          <w:tcPr>
            <w:tcW w:w="246" w:type="pct"/>
            <w:vAlign w:val="center"/>
          </w:tcPr>
          <w:p w14:paraId="7B64DCB9" w14:textId="4DBF7611" w:rsidR="003900FA" w:rsidRPr="00AC2AD2" w:rsidRDefault="006F73DA" w:rsidP="005628DD">
            <w:pPr>
              <w:ind w:left="0" w:right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644</w:t>
            </w:r>
          </w:p>
        </w:tc>
        <w:tc>
          <w:tcPr>
            <w:tcW w:w="343" w:type="pct"/>
            <w:vAlign w:val="center"/>
          </w:tcPr>
          <w:p w14:paraId="6774A9D4" w14:textId="4F8EE1C3" w:rsidR="003900FA" w:rsidRPr="00AC2AD2" w:rsidRDefault="006F73DA" w:rsidP="005628DD">
            <w:pPr>
              <w:ind w:left="0" w:right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5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br/>
              <w:t>(0.3-1.1)</w:t>
            </w:r>
          </w:p>
        </w:tc>
        <w:tc>
          <w:tcPr>
            <w:tcW w:w="241" w:type="pct"/>
            <w:vAlign w:val="center"/>
          </w:tcPr>
          <w:p w14:paraId="01A41757" w14:textId="6E8D08CB" w:rsidR="003900FA" w:rsidRPr="00AC2AD2" w:rsidRDefault="006F73DA" w:rsidP="005628DD">
            <w:pPr>
              <w:ind w:left="0" w:right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84</w:t>
            </w:r>
          </w:p>
        </w:tc>
        <w:tc>
          <w:tcPr>
            <w:tcW w:w="349" w:type="pct"/>
            <w:vAlign w:val="center"/>
          </w:tcPr>
          <w:p w14:paraId="0F20189C" w14:textId="23BB6659" w:rsidR="003900FA" w:rsidRPr="00AC2AD2" w:rsidRDefault="006F73DA" w:rsidP="005628DD">
            <w:pPr>
              <w:ind w:left="0" w:right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8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br/>
              <w:t>(0.4-1.6)</w:t>
            </w:r>
          </w:p>
        </w:tc>
        <w:tc>
          <w:tcPr>
            <w:tcW w:w="235" w:type="pct"/>
            <w:vAlign w:val="center"/>
          </w:tcPr>
          <w:p w14:paraId="5D5CCE65" w14:textId="399F7A99" w:rsidR="003900FA" w:rsidRPr="00AC2AD2" w:rsidRDefault="006F73DA" w:rsidP="005628DD">
            <w:pPr>
              <w:pStyle w:val="tabella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59</w:t>
            </w:r>
          </w:p>
        </w:tc>
      </w:tr>
      <w:tr w:rsidR="003900FA" w:rsidRPr="00AC2AD2" w14:paraId="7EF1C3C4" w14:textId="77777777" w:rsidTr="005628DD">
        <w:trPr>
          <w:trHeight w:val="690"/>
        </w:trPr>
        <w:tc>
          <w:tcPr>
            <w:tcW w:w="494" w:type="pct"/>
            <w:shd w:val="clear" w:color="auto" w:fill="auto"/>
            <w:vAlign w:val="center"/>
          </w:tcPr>
          <w:p w14:paraId="22BC898B" w14:textId="6E107D35" w:rsidR="003900FA" w:rsidRPr="00AC2AD2" w:rsidRDefault="003900FA" w:rsidP="005628DD">
            <w:pPr>
              <w:pStyle w:val="tabella"/>
              <w:rPr>
                <w:b/>
                <w:sz w:val="16"/>
                <w:szCs w:val="16"/>
                <w:lang w:val="en-GB"/>
              </w:rPr>
            </w:pPr>
            <w:r w:rsidRPr="00AC2AD2">
              <w:rPr>
                <w:b/>
                <w:sz w:val="16"/>
                <w:szCs w:val="16"/>
                <w:lang w:val="en-GB"/>
              </w:rPr>
              <w:t>Class repetition (ref. No)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14:paraId="35F55CB5" w14:textId="66B49F0D" w:rsidR="003900FA" w:rsidRPr="00AC2AD2" w:rsidRDefault="003900FA" w:rsidP="005628DD">
            <w:pPr>
              <w:pStyle w:val="tabella"/>
              <w:rPr>
                <w:sz w:val="16"/>
                <w:szCs w:val="16"/>
                <w:lang w:val="en-GB"/>
              </w:rPr>
            </w:pPr>
            <w:r w:rsidRPr="00AC2AD2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14:paraId="0DCBAE6C" w14:textId="21E913E3" w:rsidR="003900FA" w:rsidRPr="00AC2AD2" w:rsidRDefault="006F73DA" w:rsidP="005628DD">
            <w:pPr>
              <w:ind w:left="0" w:right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3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br/>
              <w:t>(0.4-4.2)</w:t>
            </w:r>
          </w:p>
        </w:tc>
        <w:tc>
          <w:tcPr>
            <w:tcW w:w="246" w:type="pct"/>
            <w:shd w:val="clear" w:color="auto" w:fill="auto"/>
            <w:noWrap/>
            <w:vAlign w:val="center"/>
          </w:tcPr>
          <w:p w14:paraId="59EF0F0B" w14:textId="3999255D" w:rsidR="003900FA" w:rsidRPr="00AC2AD2" w:rsidRDefault="006F73DA" w:rsidP="005628DD">
            <w:pPr>
              <w:ind w:left="0" w:right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614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43210079" w14:textId="205180CE" w:rsidR="003900FA" w:rsidRPr="00AC2AD2" w:rsidRDefault="006F73DA" w:rsidP="005628DD">
            <w:pPr>
              <w:ind w:left="0" w:right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1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br/>
              <w:t>(0.6-1.8)</w:t>
            </w:r>
          </w:p>
        </w:tc>
        <w:tc>
          <w:tcPr>
            <w:tcW w:w="245" w:type="pct"/>
            <w:shd w:val="clear" w:color="auto" w:fill="auto"/>
            <w:noWrap/>
            <w:vAlign w:val="center"/>
          </w:tcPr>
          <w:p w14:paraId="641BF5E0" w14:textId="5FEE5A4E" w:rsidR="003900FA" w:rsidRPr="00AC2AD2" w:rsidRDefault="006F73DA" w:rsidP="005628DD">
            <w:pPr>
              <w:ind w:left="0" w:right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769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1FB47D00" w14:textId="69D0B5AB" w:rsidR="003900FA" w:rsidRPr="007A088F" w:rsidRDefault="006F73DA" w:rsidP="005628DD">
            <w:pPr>
              <w:ind w:left="0" w:right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A08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1.5</w:t>
            </w:r>
            <w:r w:rsidRPr="007A08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br/>
              <w:t>(1.0-2.2)</w:t>
            </w:r>
          </w:p>
        </w:tc>
        <w:tc>
          <w:tcPr>
            <w:tcW w:w="245" w:type="pct"/>
            <w:shd w:val="clear" w:color="auto" w:fill="auto"/>
            <w:noWrap/>
            <w:vAlign w:val="center"/>
          </w:tcPr>
          <w:p w14:paraId="6A2C2EAE" w14:textId="76D93F28" w:rsidR="003900FA" w:rsidRPr="007A088F" w:rsidRDefault="006F73DA" w:rsidP="005628DD">
            <w:pPr>
              <w:ind w:left="0" w:right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A08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0.035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3C07C691" w14:textId="4D938917" w:rsidR="003900FA" w:rsidRPr="00AC2AD2" w:rsidRDefault="006F73DA" w:rsidP="005628DD">
            <w:pPr>
              <w:ind w:left="0" w:right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9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br/>
              <w:t>(0.3-2.8)</w:t>
            </w:r>
          </w:p>
        </w:tc>
        <w:tc>
          <w:tcPr>
            <w:tcW w:w="246" w:type="pct"/>
            <w:shd w:val="clear" w:color="auto" w:fill="auto"/>
            <w:noWrap/>
            <w:vAlign w:val="center"/>
          </w:tcPr>
          <w:p w14:paraId="11597E19" w14:textId="46B9E86F" w:rsidR="003900FA" w:rsidRPr="00AC2AD2" w:rsidRDefault="006F73DA" w:rsidP="005628DD">
            <w:pPr>
              <w:ind w:left="0" w:right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890</w:t>
            </w:r>
          </w:p>
        </w:tc>
        <w:tc>
          <w:tcPr>
            <w:tcW w:w="342" w:type="pct"/>
            <w:vAlign w:val="center"/>
          </w:tcPr>
          <w:p w14:paraId="31473B42" w14:textId="123C7066" w:rsidR="003900FA" w:rsidRPr="00AC2AD2" w:rsidRDefault="006F73DA" w:rsidP="005628DD">
            <w:pPr>
              <w:ind w:left="0" w:right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5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br/>
              <w:t>(0.6-3.9)</w:t>
            </w:r>
          </w:p>
        </w:tc>
        <w:tc>
          <w:tcPr>
            <w:tcW w:w="246" w:type="pct"/>
            <w:vAlign w:val="center"/>
          </w:tcPr>
          <w:p w14:paraId="14B912F8" w14:textId="770E3420" w:rsidR="003900FA" w:rsidRPr="00AC2AD2" w:rsidRDefault="006F73DA" w:rsidP="005628DD">
            <w:pPr>
              <w:ind w:left="0" w:right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423</w:t>
            </w:r>
          </w:p>
        </w:tc>
        <w:tc>
          <w:tcPr>
            <w:tcW w:w="343" w:type="pct"/>
            <w:vAlign w:val="center"/>
          </w:tcPr>
          <w:p w14:paraId="1B196C38" w14:textId="5CEFB9D6" w:rsidR="003900FA" w:rsidRPr="00AC2AD2" w:rsidRDefault="006F73DA" w:rsidP="005628DD">
            <w:pPr>
              <w:ind w:left="0" w:right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1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br/>
              <w:t>(0.6-2.2)</w:t>
            </w:r>
          </w:p>
        </w:tc>
        <w:tc>
          <w:tcPr>
            <w:tcW w:w="241" w:type="pct"/>
            <w:vAlign w:val="center"/>
          </w:tcPr>
          <w:p w14:paraId="395955B2" w14:textId="4B195DE8" w:rsidR="003900FA" w:rsidRPr="00AC2AD2" w:rsidRDefault="006F73DA" w:rsidP="005628DD">
            <w:pPr>
              <w:ind w:left="0" w:right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758</w:t>
            </w:r>
          </w:p>
        </w:tc>
        <w:tc>
          <w:tcPr>
            <w:tcW w:w="349" w:type="pct"/>
            <w:vAlign w:val="center"/>
          </w:tcPr>
          <w:p w14:paraId="33394DBB" w14:textId="601F8675" w:rsidR="003900FA" w:rsidRPr="00AC2AD2" w:rsidRDefault="006F73DA" w:rsidP="005628DD">
            <w:pPr>
              <w:ind w:left="0" w:right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6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br/>
              <w:t>(0.8-3.1)</w:t>
            </w:r>
          </w:p>
        </w:tc>
        <w:tc>
          <w:tcPr>
            <w:tcW w:w="235" w:type="pct"/>
            <w:vAlign w:val="center"/>
          </w:tcPr>
          <w:p w14:paraId="3867BE06" w14:textId="74FBE9E6" w:rsidR="003900FA" w:rsidRPr="00AC2AD2" w:rsidRDefault="006F73DA" w:rsidP="005628DD">
            <w:pPr>
              <w:pStyle w:val="tabella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66</w:t>
            </w:r>
          </w:p>
        </w:tc>
      </w:tr>
      <w:tr w:rsidR="003900FA" w:rsidRPr="00AC2AD2" w14:paraId="51AE5951" w14:textId="77777777" w:rsidTr="005628DD">
        <w:trPr>
          <w:trHeight w:val="690"/>
        </w:trPr>
        <w:tc>
          <w:tcPr>
            <w:tcW w:w="494" w:type="pct"/>
            <w:shd w:val="clear" w:color="auto" w:fill="auto"/>
            <w:vAlign w:val="center"/>
          </w:tcPr>
          <w:p w14:paraId="78F5613E" w14:textId="76051EC3" w:rsidR="003900FA" w:rsidRPr="00AC2AD2" w:rsidRDefault="003900FA" w:rsidP="005628DD">
            <w:pPr>
              <w:pStyle w:val="tabella"/>
              <w:rPr>
                <w:b/>
                <w:sz w:val="16"/>
                <w:szCs w:val="16"/>
                <w:lang w:val="en-GB"/>
              </w:rPr>
            </w:pPr>
            <w:r w:rsidRPr="00AC2AD2">
              <w:rPr>
                <w:b/>
                <w:sz w:val="16"/>
                <w:szCs w:val="16"/>
                <w:lang w:val="en-GB"/>
              </w:rPr>
              <w:t>Place of birth (ref. Italy)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14:paraId="78A0889F" w14:textId="21D8E1FA" w:rsidR="003900FA" w:rsidRPr="00AC2AD2" w:rsidRDefault="003900FA" w:rsidP="005628DD">
            <w:pPr>
              <w:pStyle w:val="tabella"/>
              <w:rPr>
                <w:sz w:val="16"/>
                <w:szCs w:val="16"/>
                <w:lang w:val="en-GB"/>
              </w:rPr>
            </w:pPr>
            <w:r w:rsidRPr="00AC2AD2">
              <w:rPr>
                <w:sz w:val="16"/>
                <w:szCs w:val="16"/>
                <w:lang w:val="en-GB"/>
              </w:rPr>
              <w:t>Abroad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14:paraId="2129468C" w14:textId="533AC82F" w:rsidR="003900FA" w:rsidRPr="00AC2AD2" w:rsidRDefault="006F73DA" w:rsidP="005628DD">
            <w:pPr>
              <w:ind w:left="0" w:right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8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br/>
              <w:t>(0.4-8.2)</w:t>
            </w:r>
          </w:p>
        </w:tc>
        <w:tc>
          <w:tcPr>
            <w:tcW w:w="246" w:type="pct"/>
            <w:shd w:val="clear" w:color="auto" w:fill="auto"/>
            <w:noWrap/>
            <w:vAlign w:val="center"/>
          </w:tcPr>
          <w:p w14:paraId="47843E6D" w14:textId="2E10BCF5" w:rsidR="003900FA" w:rsidRPr="00AC2AD2" w:rsidRDefault="006F73DA" w:rsidP="005628DD">
            <w:pPr>
              <w:ind w:left="0" w:right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437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375BC612" w14:textId="72F15CC0" w:rsidR="003900FA" w:rsidRPr="00AC2AD2" w:rsidRDefault="006F73DA" w:rsidP="005628DD">
            <w:pPr>
              <w:ind w:left="0" w:right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3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br/>
              <w:t>(0.7-2.6)</w:t>
            </w:r>
          </w:p>
        </w:tc>
        <w:tc>
          <w:tcPr>
            <w:tcW w:w="245" w:type="pct"/>
            <w:shd w:val="clear" w:color="auto" w:fill="auto"/>
            <w:noWrap/>
            <w:vAlign w:val="center"/>
          </w:tcPr>
          <w:p w14:paraId="56CA7EA6" w14:textId="5AD5638D" w:rsidR="003900FA" w:rsidRPr="00AC2AD2" w:rsidRDefault="006F73DA" w:rsidP="005628DD">
            <w:pPr>
              <w:ind w:left="0" w:right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435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3169858A" w14:textId="5BE00BD5" w:rsidR="003900FA" w:rsidRPr="007A088F" w:rsidRDefault="006F73DA" w:rsidP="005628DD">
            <w:pPr>
              <w:ind w:left="0" w:right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A08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1.9</w:t>
            </w:r>
            <w:r w:rsidRPr="007A08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br/>
              <w:t>(1.2-3.1)</w:t>
            </w:r>
          </w:p>
        </w:tc>
        <w:tc>
          <w:tcPr>
            <w:tcW w:w="245" w:type="pct"/>
            <w:shd w:val="clear" w:color="auto" w:fill="auto"/>
            <w:noWrap/>
            <w:vAlign w:val="center"/>
          </w:tcPr>
          <w:p w14:paraId="3834D3CD" w14:textId="483997FB" w:rsidR="003900FA" w:rsidRPr="007A088F" w:rsidRDefault="006F73DA" w:rsidP="005628DD">
            <w:pPr>
              <w:ind w:left="0" w:right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A08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0.009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5DAE430D" w14:textId="42AFD7C2" w:rsidR="003900FA" w:rsidRPr="00AC2AD2" w:rsidRDefault="006F73DA" w:rsidP="005628DD">
            <w:pPr>
              <w:ind w:left="0" w:right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2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br/>
              <w:t>(0.3-5.3)</w:t>
            </w:r>
          </w:p>
        </w:tc>
        <w:tc>
          <w:tcPr>
            <w:tcW w:w="246" w:type="pct"/>
            <w:shd w:val="clear" w:color="auto" w:fill="auto"/>
            <w:noWrap/>
            <w:vAlign w:val="center"/>
          </w:tcPr>
          <w:p w14:paraId="014F32ED" w14:textId="1AC7BB15" w:rsidR="003900FA" w:rsidRPr="00AC2AD2" w:rsidRDefault="006F73DA" w:rsidP="005628DD">
            <w:pPr>
              <w:ind w:left="0" w:right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796</w:t>
            </w:r>
          </w:p>
        </w:tc>
        <w:tc>
          <w:tcPr>
            <w:tcW w:w="342" w:type="pct"/>
            <w:vAlign w:val="center"/>
          </w:tcPr>
          <w:p w14:paraId="56616279" w14:textId="0B2D0224" w:rsidR="003900FA" w:rsidRPr="00AC2AD2" w:rsidRDefault="006F73DA" w:rsidP="005628DD">
            <w:pPr>
              <w:ind w:left="0" w:right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8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br/>
              <w:t>(0.5-6.3)</w:t>
            </w:r>
          </w:p>
        </w:tc>
        <w:tc>
          <w:tcPr>
            <w:tcW w:w="246" w:type="pct"/>
            <w:vAlign w:val="center"/>
          </w:tcPr>
          <w:p w14:paraId="710B9485" w14:textId="4CE88EF8" w:rsidR="003900FA" w:rsidRPr="00AC2AD2" w:rsidRDefault="006F73DA" w:rsidP="005628DD">
            <w:pPr>
              <w:ind w:left="0" w:right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344</w:t>
            </w:r>
          </w:p>
        </w:tc>
        <w:tc>
          <w:tcPr>
            <w:tcW w:w="343" w:type="pct"/>
            <w:vAlign w:val="center"/>
          </w:tcPr>
          <w:p w14:paraId="644DB271" w14:textId="4C6487F4" w:rsidR="003900FA" w:rsidRPr="007A088F" w:rsidRDefault="006F73DA" w:rsidP="005628DD">
            <w:pPr>
              <w:ind w:left="0" w:right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A08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 xml:space="preserve">2.2 </w:t>
            </w:r>
            <w:r w:rsidRPr="007A08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br/>
              <w:t>(1.0-4.6)</w:t>
            </w:r>
          </w:p>
        </w:tc>
        <w:tc>
          <w:tcPr>
            <w:tcW w:w="241" w:type="pct"/>
            <w:vAlign w:val="center"/>
          </w:tcPr>
          <w:p w14:paraId="13C38A45" w14:textId="413F5822" w:rsidR="003900FA" w:rsidRPr="00AC2AD2" w:rsidRDefault="006F73DA" w:rsidP="005628DD">
            <w:pPr>
              <w:ind w:left="0" w:right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0.040</w:t>
            </w:r>
          </w:p>
        </w:tc>
        <w:tc>
          <w:tcPr>
            <w:tcW w:w="349" w:type="pct"/>
            <w:vAlign w:val="center"/>
          </w:tcPr>
          <w:p w14:paraId="4F9C3E26" w14:textId="7192A15A" w:rsidR="003900FA" w:rsidRPr="00AC2AD2" w:rsidRDefault="006F73DA" w:rsidP="005628DD">
            <w:pPr>
              <w:ind w:left="0" w:right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4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br/>
              <w:t>(0.6-3.7)</w:t>
            </w:r>
          </w:p>
        </w:tc>
        <w:tc>
          <w:tcPr>
            <w:tcW w:w="235" w:type="pct"/>
            <w:vAlign w:val="center"/>
          </w:tcPr>
          <w:p w14:paraId="380923C7" w14:textId="593139F2" w:rsidR="003900FA" w:rsidRPr="00AC2AD2" w:rsidRDefault="006F73DA" w:rsidP="005628DD">
            <w:pPr>
              <w:pStyle w:val="tabella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57</w:t>
            </w:r>
          </w:p>
        </w:tc>
      </w:tr>
      <w:tr w:rsidR="00A36271" w:rsidRPr="00AC2AD2" w14:paraId="0836B1D4" w14:textId="77777777" w:rsidTr="005628DD">
        <w:trPr>
          <w:trHeight w:val="690"/>
        </w:trPr>
        <w:tc>
          <w:tcPr>
            <w:tcW w:w="494" w:type="pct"/>
            <w:shd w:val="clear" w:color="auto" w:fill="auto"/>
            <w:vAlign w:val="center"/>
          </w:tcPr>
          <w:p w14:paraId="51E96CB9" w14:textId="37C7A3C5" w:rsidR="00A36271" w:rsidRPr="00AC2AD2" w:rsidRDefault="00A36271" w:rsidP="00A36271">
            <w:pPr>
              <w:pStyle w:val="tabella"/>
              <w:rPr>
                <w:b/>
                <w:sz w:val="16"/>
                <w:szCs w:val="16"/>
                <w:lang w:val="en-GB"/>
              </w:rPr>
            </w:pPr>
            <w:r w:rsidRPr="00AC2AD2">
              <w:rPr>
                <w:b/>
                <w:sz w:val="16"/>
                <w:szCs w:val="16"/>
                <w:lang w:val="en-GB"/>
              </w:rPr>
              <w:t>Living with both parents (ref. Yes)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14:paraId="02FCE78D" w14:textId="00E28AA5" w:rsidR="00A36271" w:rsidRPr="00AC2AD2" w:rsidRDefault="00A36271" w:rsidP="00A36271">
            <w:pPr>
              <w:pStyle w:val="tabella"/>
              <w:rPr>
                <w:sz w:val="16"/>
                <w:szCs w:val="16"/>
                <w:lang w:val="en-GB"/>
              </w:rPr>
            </w:pPr>
            <w:r w:rsidRPr="00AC2AD2"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14:paraId="3B4BC6BE" w14:textId="00E6B747" w:rsidR="00A36271" w:rsidRPr="00AC2AD2" w:rsidRDefault="006F73DA" w:rsidP="00A36271">
            <w:pPr>
              <w:ind w:left="0" w:right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2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br/>
              <w:t>(0.3-4.3)</w:t>
            </w:r>
          </w:p>
        </w:tc>
        <w:tc>
          <w:tcPr>
            <w:tcW w:w="246" w:type="pct"/>
            <w:shd w:val="clear" w:color="auto" w:fill="auto"/>
            <w:noWrap/>
            <w:vAlign w:val="center"/>
          </w:tcPr>
          <w:p w14:paraId="65143B8B" w14:textId="590507EF" w:rsidR="00A36271" w:rsidRPr="00AC2AD2" w:rsidRDefault="006F73DA" w:rsidP="00A36271">
            <w:pPr>
              <w:ind w:left="0" w:right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773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543D3024" w14:textId="7FCFD459" w:rsidR="00A36271" w:rsidRPr="00AC2AD2" w:rsidRDefault="006F73DA" w:rsidP="00A36271">
            <w:pPr>
              <w:ind w:left="0" w:right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5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br/>
              <w:t>(0.9-2.5)</w:t>
            </w:r>
          </w:p>
        </w:tc>
        <w:tc>
          <w:tcPr>
            <w:tcW w:w="245" w:type="pct"/>
            <w:shd w:val="clear" w:color="auto" w:fill="auto"/>
            <w:noWrap/>
            <w:vAlign w:val="center"/>
          </w:tcPr>
          <w:p w14:paraId="4A6CBD74" w14:textId="003C59BD" w:rsidR="00A36271" w:rsidRPr="00AC2AD2" w:rsidRDefault="006F73DA" w:rsidP="00A36271">
            <w:pPr>
              <w:ind w:left="0" w:right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118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48ACE5F4" w14:textId="75D9F665" w:rsidR="00A36271" w:rsidRPr="00AC2AD2" w:rsidRDefault="006F73DA" w:rsidP="00A36271">
            <w:pPr>
              <w:ind w:left="0" w:right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3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br/>
              <w:t>(0.9-1.9)</w:t>
            </w:r>
          </w:p>
        </w:tc>
        <w:tc>
          <w:tcPr>
            <w:tcW w:w="245" w:type="pct"/>
            <w:shd w:val="clear" w:color="auto" w:fill="auto"/>
            <w:noWrap/>
            <w:vAlign w:val="center"/>
          </w:tcPr>
          <w:p w14:paraId="2BFEA12D" w14:textId="267E4528" w:rsidR="00A36271" w:rsidRPr="006F73DA" w:rsidRDefault="006F73DA" w:rsidP="00A36271">
            <w:pPr>
              <w:ind w:left="0" w:right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6F73DA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0.235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627A0586" w14:textId="679F4DD0" w:rsidR="00A36271" w:rsidRPr="00AC2AD2" w:rsidRDefault="006F73DA" w:rsidP="00A36271">
            <w:pPr>
              <w:ind w:left="0" w:right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.2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br/>
              <w:t>(1.3-8.0)</w:t>
            </w:r>
          </w:p>
        </w:tc>
        <w:tc>
          <w:tcPr>
            <w:tcW w:w="246" w:type="pct"/>
            <w:shd w:val="clear" w:color="auto" w:fill="auto"/>
            <w:noWrap/>
            <w:vAlign w:val="center"/>
          </w:tcPr>
          <w:p w14:paraId="7E32DF23" w14:textId="73F2CD3F" w:rsidR="00A36271" w:rsidRPr="00AC2AD2" w:rsidRDefault="006F73DA" w:rsidP="00A36271">
            <w:pPr>
              <w:ind w:left="0" w:right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12</w:t>
            </w:r>
          </w:p>
        </w:tc>
        <w:tc>
          <w:tcPr>
            <w:tcW w:w="342" w:type="pct"/>
            <w:vAlign w:val="center"/>
          </w:tcPr>
          <w:p w14:paraId="00A72C6B" w14:textId="2E2CFD7E" w:rsidR="00A36271" w:rsidRPr="00AC2AD2" w:rsidRDefault="006F73DA" w:rsidP="00A36271">
            <w:pPr>
              <w:ind w:left="0" w:right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5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br/>
              <w:t>(0.5-4.2)</w:t>
            </w:r>
          </w:p>
        </w:tc>
        <w:tc>
          <w:tcPr>
            <w:tcW w:w="246" w:type="pct"/>
            <w:vAlign w:val="center"/>
          </w:tcPr>
          <w:p w14:paraId="285FAB29" w14:textId="4187B044" w:rsidR="00A36271" w:rsidRPr="00AC2AD2" w:rsidRDefault="006F73DA" w:rsidP="00A36271">
            <w:pPr>
              <w:ind w:left="0" w:right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428</w:t>
            </w:r>
          </w:p>
        </w:tc>
        <w:tc>
          <w:tcPr>
            <w:tcW w:w="343" w:type="pct"/>
            <w:vAlign w:val="center"/>
          </w:tcPr>
          <w:p w14:paraId="793616C3" w14:textId="14491B92" w:rsidR="00A36271" w:rsidRPr="007A088F" w:rsidRDefault="006F73DA" w:rsidP="00A36271">
            <w:pPr>
              <w:ind w:left="0" w:right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A08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2.0</w:t>
            </w:r>
            <w:r w:rsidRPr="007A08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br/>
              <w:t>(1.1-3.7)</w:t>
            </w:r>
          </w:p>
        </w:tc>
        <w:tc>
          <w:tcPr>
            <w:tcW w:w="241" w:type="pct"/>
            <w:vAlign w:val="center"/>
          </w:tcPr>
          <w:p w14:paraId="2B143E80" w14:textId="0F50CADC" w:rsidR="00A36271" w:rsidRPr="00AC2AD2" w:rsidRDefault="006F73DA" w:rsidP="00A36271">
            <w:pPr>
              <w:ind w:left="0" w:right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0.022</w:t>
            </w:r>
          </w:p>
        </w:tc>
        <w:tc>
          <w:tcPr>
            <w:tcW w:w="349" w:type="pct"/>
            <w:vAlign w:val="center"/>
          </w:tcPr>
          <w:p w14:paraId="42AE75EA" w14:textId="5F878D64" w:rsidR="00A36271" w:rsidRPr="007A088F" w:rsidRDefault="006F73DA" w:rsidP="00A36271">
            <w:pPr>
              <w:ind w:left="0" w:right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A08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2.7</w:t>
            </w:r>
            <w:r w:rsidRPr="007A08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br/>
              <w:t>(1.4-5.1)</w:t>
            </w:r>
          </w:p>
        </w:tc>
        <w:tc>
          <w:tcPr>
            <w:tcW w:w="235" w:type="pct"/>
            <w:vAlign w:val="center"/>
          </w:tcPr>
          <w:p w14:paraId="39EE5B70" w14:textId="7FF60E34" w:rsidR="00A36271" w:rsidRPr="007A088F" w:rsidRDefault="006F73DA" w:rsidP="00A36271">
            <w:pPr>
              <w:pStyle w:val="tabella"/>
              <w:jc w:val="center"/>
              <w:rPr>
                <w:b/>
                <w:sz w:val="16"/>
                <w:szCs w:val="16"/>
                <w:lang w:val="en-GB"/>
              </w:rPr>
            </w:pPr>
            <w:r w:rsidRPr="007A088F">
              <w:rPr>
                <w:b/>
                <w:sz w:val="16"/>
                <w:szCs w:val="16"/>
                <w:lang w:val="en-GB"/>
              </w:rPr>
              <w:t>0.003</w:t>
            </w:r>
          </w:p>
        </w:tc>
      </w:tr>
      <w:tr w:rsidR="00A36271" w:rsidRPr="00AC2AD2" w14:paraId="2CF00841" w14:textId="77777777" w:rsidTr="005628DD">
        <w:trPr>
          <w:trHeight w:val="690"/>
        </w:trPr>
        <w:tc>
          <w:tcPr>
            <w:tcW w:w="494" w:type="pct"/>
            <w:shd w:val="clear" w:color="auto" w:fill="auto"/>
            <w:vAlign w:val="center"/>
          </w:tcPr>
          <w:p w14:paraId="7824AAA1" w14:textId="0DED99C3" w:rsidR="00A36271" w:rsidRPr="00AC2AD2" w:rsidRDefault="00A36271" w:rsidP="00A36271">
            <w:pPr>
              <w:pStyle w:val="tabella"/>
              <w:rPr>
                <w:b/>
                <w:sz w:val="16"/>
                <w:szCs w:val="16"/>
                <w:lang w:val="en-GB"/>
              </w:rPr>
            </w:pPr>
            <w:r w:rsidRPr="00AC2AD2">
              <w:rPr>
                <w:b/>
                <w:sz w:val="16"/>
                <w:szCs w:val="16"/>
                <w:lang w:val="en-GB"/>
              </w:rPr>
              <w:t>Broken home (ref. No) 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14:paraId="31B2D355" w14:textId="6F307BB2" w:rsidR="00A36271" w:rsidRPr="00AC2AD2" w:rsidRDefault="00A36271" w:rsidP="00A36271">
            <w:pPr>
              <w:pStyle w:val="tabella"/>
              <w:rPr>
                <w:sz w:val="16"/>
                <w:szCs w:val="16"/>
                <w:lang w:val="en-GB"/>
              </w:rPr>
            </w:pPr>
            <w:r w:rsidRPr="00AC2AD2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14:paraId="34622CA3" w14:textId="4446CE1C" w:rsidR="00A36271" w:rsidRPr="00AC2AD2" w:rsidRDefault="007A088F" w:rsidP="00A36271">
            <w:pPr>
              <w:ind w:left="0" w:right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7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br/>
              <w:t>(0.5-5.5)</w:t>
            </w:r>
          </w:p>
        </w:tc>
        <w:tc>
          <w:tcPr>
            <w:tcW w:w="246" w:type="pct"/>
            <w:shd w:val="clear" w:color="auto" w:fill="auto"/>
            <w:noWrap/>
            <w:vAlign w:val="center"/>
          </w:tcPr>
          <w:p w14:paraId="35572B01" w14:textId="4A67DFB7" w:rsidR="00A36271" w:rsidRPr="00AC2AD2" w:rsidRDefault="007A088F" w:rsidP="00A36271">
            <w:pPr>
              <w:ind w:left="0" w:right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351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6C198B45" w14:textId="4FDD7A9B" w:rsidR="00A36271" w:rsidRPr="00AC2AD2" w:rsidRDefault="007A088F" w:rsidP="00A36271">
            <w:pPr>
              <w:ind w:left="0" w:right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6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br/>
              <w:t>(0.9-2.6)</w:t>
            </w:r>
          </w:p>
        </w:tc>
        <w:tc>
          <w:tcPr>
            <w:tcW w:w="245" w:type="pct"/>
            <w:shd w:val="clear" w:color="auto" w:fill="auto"/>
            <w:noWrap/>
            <w:vAlign w:val="center"/>
          </w:tcPr>
          <w:p w14:paraId="2B00C1F7" w14:textId="07ED908A" w:rsidR="00A36271" w:rsidRPr="00AC2AD2" w:rsidRDefault="007A088F" w:rsidP="00A36271">
            <w:pPr>
              <w:ind w:left="0" w:right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69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571DE9C9" w14:textId="093A2EDA" w:rsidR="00A36271" w:rsidRPr="00AC2AD2" w:rsidRDefault="007A088F" w:rsidP="00A36271">
            <w:pPr>
              <w:ind w:left="0" w:right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3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br/>
              <w:t>(0.9-2.0)</w:t>
            </w:r>
          </w:p>
        </w:tc>
        <w:tc>
          <w:tcPr>
            <w:tcW w:w="245" w:type="pct"/>
            <w:shd w:val="clear" w:color="auto" w:fill="auto"/>
            <w:noWrap/>
            <w:vAlign w:val="center"/>
          </w:tcPr>
          <w:p w14:paraId="319EA1AE" w14:textId="3EB6EDB6" w:rsidR="00A36271" w:rsidRPr="007A088F" w:rsidRDefault="007A088F" w:rsidP="00A36271">
            <w:pPr>
              <w:ind w:left="0" w:right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7A088F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0.165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2DAD6C00" w14:textId="75ED7072" w:rsidR="00A36271" w:rsidRPr="007A088F" w:rsidRDefault="007A088F" w:rsidP="00A36271">
            <w:pPr>
              <w:ind w:left="0" w:right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A08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2.8</w:t>
            </w:r>
            <w:r w:rsidRPr="007A08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br/>
              <w:t>(1.1-7.2)</w:t>
            </w:r>
          </w:p>
        </w:tc>
        <w:tc>
          <w:tcPr>
            <w:tcW w:w="246" w:type="pct"/>
            <w:shd w:val="clear" w:color="auto" w:fill="auto"/>
            <w:noWrap/>
            <w:vAlign w:val="center"/>
          </w:tcPr>
          <w:p w14:paraId="71150308" w14:textId="4AFD4903" w:rsidR="00A36271" w:rsidRPr="007A088F" w:rsidRDefault="007A088F" w:rsidP="00A36271">
            <w:pPr>
              <w:ind w:left="0" w:right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A08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0.034</w:t>
            </w:r>
          </w:p>
        </w:tc>
        <w:tc>
          <w:tcPr>
            <w:tcW w:w="342" w:type="pct"/>
            <w:vAlign w:val="center"/>
          </w:tcPr>
          <w:p w14:paraId="4E222B3D" w14:textId="0D71CEBE" w:rsidR="00A36271" w:rsidRPr="00AC2AD2" w:rsidRDefault="007A088F" w:rsidP="00A36271">
            <w:pPr>
              <w:ind w:left="0" w:right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9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br/>
              <w:t>(0.7-5.0)</w:t>
            </w:r>
          </w:p>
        </w:tc>
        <w:tc>
          <w:tcPr>
            <w:tcW w:w="246" w:type="pct"/>
            <w:vAlign w:val="center"/>
          </w:tcPr>
          <w:p w14:paraId="0FE19B34" w14:textId="385E7001" w:rsidR="00A36271" w:rsidRPr="00AC2AD2" w:rsidRDefault="007A088F" w:rsidP="00A36271">
            <w:pPr>
              <w:ind w:left="0" w:right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188</w:t>
            </w:r>
          </w:p>
        </w:tc>
        <w:tc>
          <w:tcPr>
            <w:tcW w:w="343" w:type="pct"/>
            <w:vAlign w:val="center"/>
          </w:tcPr>
          <w:p w14:paraId="5D0BDDC6" w14:textId="1170BB66" w:rsidR="00A36271" w:rsidRPr="00AC2AD2" w:rsidRDefault="007A088F" w:rsidP="00A36271">
            <w:pPr>
              <w:ind w:left="0" w:right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8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br/>
              <w:t>(0.9-3.4)</w:t>
            </w:r>
          </w:p>
        </w:tc>
        <w:tc>
          <w:tcPr>
            <w:tcW w:w="241" w:type="pct"/>
            <w:vAlign w:val="center"/>
          </w:tcPr>
          <w:p w14:paraId="2B47E480" w14:textId="3E9BE6DE" w:rsidR="00A36271" w:rsidRPr="007A088F" w:rsidRDefault="007A088F" w:rsidP="00A36271">
            <w:pPr>
              <w:ind w:left="0" w:right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7A088F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0.054</w:t>
            </w:r>
          </w:p>
        </w:tc>
        <w:tc>
          <w:tcPr>
            <w:tcW w:w="349" w:type="pct"/>
            <w:vAlign w:val="center"/>
          </w:tcPr>
          <w:p w14:paraId="0015C7BD" w14:textId="788682D8" w:rsidR="00A36271" w:rsidRPr="007A088F" w:rsidRDefault="007A088F" w:rsidP="00A36271">
            <w:pPr>
              <w:ind w:left="0" w:right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A08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2.5</w:t>
            </w:r>
            <w:r w:rsidRPr="007A08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br/>
              <w:t>(1.3-4.8)</w:t>
            </w:r>
          </w:p>
        </w:tc>
        <w:tc>
          <w:tcPr>
            <w:tcW w:w="235" w:type="pct"/>
            <w:vAlign w:val="center"/>
          </w:tcPr>
          <w:p w14:paraId="5E9C4AD7" w14:textId="482F7D80" w:rsidR="00A36271" w:rsidRPr="007A088F" w:rsidRDefault="007A088F" w:rsidP="00A36271">
            <w:pPr>
              <w:pStyle w:val="tabella"/>
              <w:jc w:val="center"/>
              <w:rPr>
                <w:b/>
                <w:sz w:val="16"/>
                <w:szCs w:val="16"/>
                <w:lang w:val="en-GB"/>
              </w:rPr>
            </w:pPr>
            <w:r w:rsidRPr="007A088F">
              <w:rPr>
                <w:b/>
                <w:sz w:val="16"/>
                <w:szCs w:val="16"/>
                <w:lang w:val="en-GB"/>
              </w:rPr>
              <w:t>0.008</w:t>
            </w:r>
          </w:p>
        </w:tc>
      </w:tr>
      <w:tr w:rsidR="00A36271" w:rsidRPr="00AC2AD2" w14:paraId="70DAB598" w14:textId="77777777" w:rsidTr="005628DD">
        <w:trPr>
          <w:trHeight w:val="690"/>
        </w:trPr>
        <w:tc>
          <w:tcPr>
            <w:tcW w:w="494" w:type="pct"/>
            <w:shd w:val="clear" w:color="auto" w:fill="auto"/>
            <w:vAlign w:val="center"/>
          </w:tcPr>
          <w:p w14:paraId="302C96BA" w14:textId="3206474D" w:rsidR="00A36271" w:rsidRPr="00AC2AD2" w:rsidRDefault="00A36271" w:rsidP="00A36271">
            <w:pPr>
              <w:pStyle w:val="tabella"/>
              <w:rPr>
                <w:b/>
                <w:sz w:val="16"/>
                <w:szCs w:val="16"/>
                <w:lang w:val="en-GB"/>
              </w:rPr>
            </w:pPr>
            <w:r w:rsidRPr="00AC2AD2">
              <w:rPr>
                <w:b/>
                <w:sz w:val="16"/>
                <w:szCs w:val="16"/>
                <w:lang w:val="en-GB"/>
              </w:rPr>
              <w:t>Only child (ref. No)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14:paraId="399F30E4" w14:textId="35EA18EF" w:rsidR="00A36271" w:rsidRPr="00AC2AD2" w:rsidRDefault="00A36271" w:rsidP="00A36271">
            <w:pPr>
              <w:pStyle w:val="tabella"/>
              <w:rPr>
                <w:sz w:val="16"/>
                <w:szCs w:val="16"/>
                <w:lang w:val="en-GB"/>
              </w:rPr>
            </w:pPr>
            <w:r w:rsidRPr="00AC2AD2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14:paraId="2B237412" w14:textId="60EE7D07" w:rsidR="00A36271" w:rsidRPr="00AC2AD2" w:rsidRDefault="007A088F" w:rsidP="00A36271">
            <w:pPr>
              <w:ind w:left="0" w:right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246" w:type="pct"/>
            <w:shd w:val="clear" w:color="auto" w:fill="auto"/>
            <w:noWrap/>
            <w:vAlign w:val="center"/>
          </w:tcPr>
          <w:p w14:paraId="0A2896D5" w14:textId="383F541A" w:rsidR="00A36271" w:rsidRPr="00AC2AD2" w:rsidRDefault="007A088F" w:rsidP="00A36271">
            <w:pPr>
              <w:ind w:left="0" w:right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522F1702" w14:textId="26B68054" w:rsidR="00A36271" w:rsidRPr="00AC2AD2" w:rsidRDefault="007A088F" w:rsidP="00A36271">
            <w:pPr>
              <w:ind w:left="0" w:right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7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br/>
              <w:t>(0.4-1.2)</w:t>
            </w:r>
          </w:p>
        </w:tc>
        <w:tc>
          <w:tcPr>
            <w:tcW w:w="245" w:type="pct"/>
            <w:shd w:val="clear" w:color="auto" w:fill="auto"/>
            <w:noWrap/>
            <w:vAlign w:val="center"/>
          </w:tcPr>
          <w:p w14:paraId="73929951" w14:textId="353F303B" w:rsidR="00A36271" w:rsidRPr="00AC2AD2" w:rsidRDefault="007A088F" w:rsidP="00A36271">
            <w:pPr>
              <w:ind w:left="0" w:right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170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5A10A05A" w14:textId="06D91DF2" w:rsidR="00A36271" w:rsidRPr="00AC2AD2" w:rsidRDefault="007A088F" w:rsidP="00A36271">
            <w:pPr>
              <w:ind w:left="0" w:right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8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br/>
              <w:t>(0.5-1.3)</w:t>
            </w:r>
          </w:p>
        </w:tc>
        <w:tc>
          <w:tcPr>
            <w:tcW w:w="245" w:type="pct"/>
            <w:shd w:val="clear" w:color="auto" w:fill="auto"/>
            <w:noWrap/>
            <w:vAlign w:val="center"/>
          </w:tcPr>
          <w:p w14:paraId="4AE47423" w14:textId="14B83CAD" w:rsidR="00A36271" w:rsidRPr="007A088F" w:rsidRDefault="007A088F" w:rsidP="00A36271">
            <w:pPr>
              <w:ind w:left="0" w:right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7A088F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0.355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39483B95" w14:textId="10D6ABB4" w:rsidR="00A36271" w:rsidRPr="00AC2AD2" w:rsidRDefault="007A088F" w:rsidP="00A36271">
            <w:pPr>
              <w:ind w:left="0" w:right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2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br/>
              <w:t>(0.03-1.5)</w:t>
            </w:r>
          </w:p>
        </w:tc>
        <w:tc>
          <w:tcPr>
            <w:tcW w:w="246" w:type="pct"/>
            <w:shd w:val="clear" w:color="auto" w:fill="auto"/>
            <w:noWrap/>
            <w:vAlign w:val="center"/>
          </w:tcPr>
          <w:p w14:paraId="232286F1" w14:textId="22CBB8B0" w:rsidR="00A36271" w:rsidRPr="00AC2AD2" w:rsidRDefault="007A088F" w:rsidP="00A36271">
            <w:pPr>
              <w:ind w:left="0" w:right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113</w:t>
            </w:r>
          </w:p>
        </w:tc>
        <w:tc>
          <w:tcPr>
            <w:tcW w:w="342" w:type="pct"/>
            <w:vAlign w:val="center"/>
          </w:tcPr>
          <w:p w14:paraId="7E9F8DC9" w14:textId="67BD3169" w:rsidR="00A36271" w:rsidRPr="00AC2AD2" w:rsidRDefault="007A088F" w:rsidP="00A36271">
            <w:pPr>
              <w:ind w:left="0" w:right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.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br/>
              <w:t>(0.8-5.1)</w:t>
            </w:r>
          </w:p>
        </w:tc>
        <w:tc>
          <w:tcPr>
            <w:tcW w:w="246" w:type="pct"/>
            <w:vAlign w:val="center"/>
          </w:tcPr>
          <w:p w14:paraId="4A0F47BD" w14:textId="46C3ABCE" w:rsidR="00A36271" w:rsidRPr="00AC2AD2" w:rsidRDefault="007A088F" w:rsidP="00A36271">
            <w:pPr>
              <w:ind w:left="0" w:right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144</w:t>
            </w:r>
          </w:p>
        </w:tc>
        <w:tc>
          <w:tcPr>
            <w:tcW w:w="343" w:type="pct"/>
            <w:vAlign w:val="center"/>
          </w:tcPr>
          <w:p w14:paraId="473FF0E8" w14:textId="080ED013" w:rsidR="00A36271" w:rsidRPr="00AC2AD2" w:rsidRDefault="007A088F" w:rsidP="00A36271">
            <w:pPr>
              <w:ind w:left="0" w:right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2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br/>
              <w:t>(0.6-2.3)</w:t>
            </w:r>
          </w:p>
        </w:tc>
        <w:tc>
          <w:tcPr>
            <w:tcW w:w="241" w:type="pct"/>
            <w:vAlign w:val="center"/>
          </w:tcPr>
          <w:p w14:paraId="7B09C68D" w14:textId="195B9DCD" w:rsidR="00A36271" w:rsidRPr="007A088F" w:rsidRDefault="007A088F" w:rsidP="00A36271">
            <w:pPr>
              <w:ind w:left="0" w:right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7A088F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0.565</w:t>
            </w:r>
          </w:p>
        </w:tc>
        <w:tc>
          <w:tcPr>
            <w:tcW w:w="349" w:type="pct"/>
            <w:vAlign w:val="center"/>
          </w:tcPr>
          <w:p w14:paraId="12A9D49E" w14:textId="77777777" w:rsidR="00A36271" w:rsidRDefault="007A088F" w:rsidP="00A36271">
            <w:pPr>
              <w:ind w:left="0" w:right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0</w:t>
            </w:r>
          </w:p>
          <w:p w14:paraId="4112F9FF" w14:textId="111DF36D" w:rsidR="007A088F" w:rsidRPr="00AC2AD2" w:rsidRDefault="007A088F" w:rsidP="00A36271">
            <w:pPr>
              <w:ind w:left="0" w:right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(0.5-2.2)</w:t>
            </w:r>
          </w:p>
        </w:tc>
        <w:tc>
          <w:tcPr>
            <w:tcW w:w="235" w:type="pct"/>
            <w:vAlign w:val="center"/>
          </w:tcPr>
          <w:p w14:paraId="100D7F56" w14:textId="446AB12E" w:rsidR="00A36271" w:rsidRPr="00AC2AD2" w:rsidRDefault="007A088F" w:rsidP="00A36271">
            <w:pPr>
              <w:pStyle w:val="tabella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08</w:t>
            </w:r>
          </w:p>
        </w:tc>
      </w:tr>
      <w:tr w:rsidR="00A36271" w:rsidRPr="00AC2AD2" w14:paraId="26980D17" w14:textId="77777777" w:rsidTr="005628DD">
        <w:trPr>
          <w:trHeight w:val="690"/>
        </w:trPr>
        <w:tc>
          <w:tcPr>
            <w:tcW w:w="494" w:type="pct"/>
            <w:shd w:val="clear" w:color="auto" w:fill="auto"/>
            <w:vAlign w:val="center"/>
          </w:tcPr>
          <w:p w14:paraId="3CEF16BA" w14:textId="5312A086" w:rsidR="00A36271" w:rsidRPr="00AC2AD2" w:rsidRDefault="00A36271" w:rsidP="00A36271">
            <w:pPr>
              <w:pStyle w:val="tabella"/>
              <w:rPr>
                <w:b/>
                <w:sz w:val="16"/>
                <w:szCs w:val="16"/>
                <w:lang w:val="en-GB"/>
              </w:rPr>
            </w:pPr>
            <w:r w:rsidRPr="00AC2AD2">
              <w:rPr>
                <w:b/>
                <w:sz w:val="16"/>
                <w:szCs w:val="16"/>
                <w:lang w:val="en-GB"/>
              </w:rPr>
              <w:t>Mother employed (ref. Yes)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14:paraId="3B47B28A" w14:textId="0CA51CD5" w:rsidR="00A36271" w:rsidRPr="00AC2AD2" w:rsidRDefault="00A36271" w:rsidP="00A36271">
            <w:pPr>
              <w:pStyle w:val="tabella"/>
              <w:rPr>
                <w:sz w:val="16"/>
                <w:szCs w:val="16"/>
                <w:lang w:val="en-GB"/>
              </w:rPr>
            </w:pPr>
            <w:r w:rsidRPr="00AC2AD2"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14:paraId="48993139" w14:textId="0809E728" w:rsidR="00A36271" w:rsidRPr="00AC2AD2" w:rsidRDefault="007A088F" w:rsidP="00A36271">
            <w:pPr>
              <w:ind w:left="0" w:right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1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br/>
              <w:t>(0.3-3.5)</w:t>
            </w:r>
          </w:p>
        </w:tc>
        <w:tc>
          <w:tcPr>
            <w:tcW w:w="246" w:type="pct"/>
            <w:shd w:val="clear" w:color="auto" w:fill="auto"/>
            <w:noWrap/>
            <w:vAlign w:val="center"/>
          </w:tcPr>
          <w:p w14:paraId="3802306C" w14:textId="7A15AC74" w:rsidR="00A36271" w:rsidRPr="00AC2AD2" w:rsidRDefault="007A088F" w:rsidP="00A36271">
            <w:pPr>
              <w:ind w:left="0" w:right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871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47087B79" w14:textId="7298144B" w:rsidR="00A36271" w:rsidRPr="00AC2AD2" w:rsidRDefault="007A088F" w:rsidP="00A36271">
            <w:pPr>
              <w:ind w:left="0" w:right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2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br/>
              <w:t>(0.8-1.9)</w:t>
            </w:r>
          </w:p>
        </w:tc>
        <w:tc>
          <w:tcPr>
            <w:tcW w:w="245" w:type="pct"/>
            <w:shd w:val="clear" w:color="auto" w:fill="auto"/>
            <w:noWrap/>
            <w:vAlign w:val="center"/>
          </w:tcPr>
          <w:p w14:paraId="2B759B70" w14:textId="63B7E7DD" w:rsidR="00A36271" w:rsidRPr="00AC2AD2" w:rsidRDefault="007A088F" w:rsidP="00A36271">
            <w:pPr>
              <w:ind w:left="0" w:right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432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59D8E04B" w14:textId="6D17ABF6" w:rsidR="00A36271" w:rsidRPr="00AC2AD2" w:rsidRDefault="007A088F" w:rsidP="00A36271">
            <w:pPr>
              <w:ind w:left="0" w:right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1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br/>
              <w:t>(0.8-1.7)</w:t>
            </w:r>
          </w:p>
        </w:tc>
        <w:tc>
          <w:tcPr>
            <w:tcW w:w="245" w:type="pct"/>
            <w:shd w:val="clear" w:color="auto" w:fill="auto"/>
            <w:noWrap/>
            <w:vAlign w:val="center"/>
          </w:tcPr>
          <w:p w14:paraId="70217775" w14:textId="5AAFFDEC" w:rsidR="00A36271" w:rsidRPr="007A088F" w:rsidRDefault="007A088F" w:rsidP="00A36271">
            <w:pPr>
              <w:ind w:left="0" w:right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7A088F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0.469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4EF0B804" w14:textId="0E3EF2C3" w:rsidR="00A36271" w:rsidRPr="00AC2AD2" w:rsidRDefault="007A088F" w:rsidP="00A36271">
            <w:pPr>
              <w:ind w:left="0" w:right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2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br/>
              <w:t>(0.4-3.1)</w:t>
            </w:r>
          </w:p>
        </w:tc>
        <w:tc>
          <w:tcPr>
            <w:tcW w:w="246" w:type="pct"/>
            <w:shd w:val="clear" w:color="auto" w:fill="auto"/>
            <w:noWrap/>
            <w:vAlign w:val="center"/>
          </w:tcPr>
          <w:p w14:paraId="03D05CAE" w14:textId="7A26A17E" w:rsidR="00A36271" w:rsidRPr="00AC2AD2" w:rsidRDefault="007A088F" w:rsidP="00A36271">
            <w:pPr>
              <w:ind w:left="0" w:right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737</w:t>
            </w:r>
          </w:p>
        </w:tc>
        <w:tc>
          <w:tcPr>
            <w:tcW w:w="342" w:type="pct"/>
            <w:vAlign w:val="center"/>
          </w:tcPr>
          <w:p w14:paraId="6B802FE9" w14:textId="2B3BB534" w:rsidR="00A36271" w:rsidRPr="00AC2AD2" w:rsidRDefault="007A088F" w:rsidP="00A36271">
            <w:pPr>
              <w:ind w:left="0" w:right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1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br/>
              <w:t>(0.4-2.9)</w:t>
            </w:r>
          </w:p>
        </w:tc>
        <w:tc>
          <w:tcPr>
            <w:tcW w:w="246" w:type="pct"/>
            <w:vAlign w:val="center"/>
          </w:tcPr>
          <w:p w14:paraId="2FBB0065" w14:textId="102D9D9B" w:rsidR="00A36271" w:rsidRPr="00AC2AD2" w:rsidRDefault="007A088F" w:rsidP="00A36271">
            <w:pPr>
              <w:ind w:left="0" w:right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843</w:t>
            </w:r>
          </w:p>
        </w:tc>
        <w:tc>
          <w:tcPr>
            <w:tcW w:w="343" w:type="pct"/>
            <w:vAlign w:val="center"/>
          </w:tcPr>
          <w:p w14:paraId="340AFB2F" w14:textId="4FEC6066" w:rsidR="00A36271" w:rsidRPr="007A088F" w:rsidRDefault="007A088F" w:rsidP="00A36271">
            <w:pPr>
              <w:ind w:left="0" w:right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7A088F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0.8</w:t>
            </w:r>
            <w:r w:rsidRPr="007A088F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br/>
              <w:t>(0.4-1.6)</w:t>
            </w:r>
          </w:p>
        </w:tc>
        <w:tc>
          <w:tcPr>
            <w:tcW w:w="241" w:type="pct"/>
            <w:vAlign w:val="center"/>
          </w:tcPr>
          <w:p w14:paraId="24530168" w14:textId="030523AA" w:rsidR="00A36271" w:rsidRPr="007A088F" w:rsidRDefault="007A088F" w:rsidP="00A36271">
            <w:pPr>
              <w:ind w:left="0" w:right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7A088F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0.520</w:t>
            </w:r>
          </w:p>
        </w:tc>
        <w:tc>
          <w:tcPr>
            <w:tcW w:w="349" w:type="pct"/>
            <w:vAlign w:val="center"/>
          </w:tcPr>
          <w:p w14:paraId="1F69C9A0" w14:textId="5E1180A0" w:rsidR="00A36271" w:rsidRPr="00AC2AD2" w:rsidRDefault="007A088F" w:rsidP="00A36271">
            <w:pPr>
              <w:ind w:left="0" w:right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8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br/>
              <w:t>(0.4-1.7)</w:t>
            </w:r>
          </w:p>
        </w:tc>
        <w:tc>
          <w:tcPr>
            <w:tcW w:w="235" w:type="pct"/>
            <w:vAlign w:val="center"/>
          </w:tcPr>
          <w:p w14:paraId="3868C69B" w14:textId="559B090F" w:rsidR="00A36271" w:rsidRPr="00AC2AD2" w:rsidRDefault="007A088F" w:rsidP="00A36271">
            <w:pPr>
              <w:pStyle w:val="tabella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23</w:t>
            </w:r>
          </w:p>
        </w:tc>
      </w:tr>
      <w:tr w:rsidR="00A36271" w:rsidRPr="00AC2AD2" w14:paraId="2F7EB9C6" w14:textId="77777777" w:rsidTr="005628DD">
        <w:trPr>
          <w:trHeight w:val="690"/>
        </w:trPr>
        <w:tc>
          <w:tcPr>
            <w:tcW w:w="494" w:type="pct"/>
            <w:shd w:val="clear" w:color="auto" w:fill="auto"/>
            <w:vAlign w:val="center"/>
          </w:tcPr>
          <w:p w14:paraId="25B367B5" w14:textId="693ED14F" w:rsidR="00A36271" w:rsidRPr="00AC2AD2" w:rsidRDefault="00A36271" w:rsidP="00A36271">
            <w:pPr>
              <w:pStyle w:val="tabella"/>
              <w:rPr>
                <w:b/>
                <w:sz w:val="16"/>
                <w:szCs w:val="16"/>
                <w:lang w:val="en-GB"/>
              </w:rPr>
            </w:pPr>
            <w:r w:rsidRPr="00AC2AD2">
              <w:rPr>
                <w:b/>
                <w:sz w:val="16"/>
                <w:szCs w:val="16"/>
                <w:lang w:val="en-GB"/>
              </w:rPr>
              <w:t>Father employed (ref. Yes)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14:paraId="6E9E5348" w14:textId="29F0BEF5" w:rsidR="00A36271" w:rsidRPr="00AC2AD2" w:rsidRDefault="00A36271" w:rsidP="00A36271">
            <w:pPr>
              <w:pStyle w:val="tabella"/>
              <w:rPr>
                <w:sz w:val="16"/>
                <w:szCs w:val="16"/>
                <w:lang w:val="en-GB"/>
              </w:rPr>
            </w:pPr>
            <w:r w:rsidRPr="00AC2AD2"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14:paraId="4AEDEAC4" w14:textId="3E1E1435" w:rsidR="00A36271" w:rsidRPr="00AC2AD2" w:rsidRDefault="007A088F" w:rsidP="00A36271">
            <w:pPr>
              <w:ind w:left="0" w:right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4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br/>
              <w:t>(0.3-6.1)</w:t>
            </w:r>
          </w:p>
        </w:tc>
        <w:tc>
          <w:tcPr>
            <w:tcW w:w="246" w:type="pct"/>
            <w:shd w:val="clear" w:color="auto" w:fill="auto"/>
            <w:noWrap/>
            <w:vAlign w:val="center"/>
          </w:tcPr>
          <w:p w14:paraId="2454338D" w14:textId="0AF1DFE2" w:rsidR="00A36271" w:rsidRPr="00AC2AD2" w:rsidRDefault="007A088F" w:rsidP="00A36271">
            <w:pPr>
              <w:ind w:left="0" w:right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695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4D4A739A" w14:textId="3E9ADDC8" w:rsidR="00A36271" w:rsidRPr="00AC2AD2" w:rsidRDefault="007A088F" w:rsidP="00A36271">
            <w:pPr>
              <w:ind w:left="0" w:right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6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br/>
              <w:t>(0.9-3.0)</w:t>
            </w:r>
          </w:p>
        </w:tc>
        <w:tc>
          <w:tcPr>
            <w:tcW w:w="245" w:type="pct"/>
            <w:shd w:val="clear" w:color="auto" w:fill="auto"/>
            <w:noWrap/>
            <w:vAlign w:val="center"/>
          </w:tcPr>
          <w:p w14:paraId="3C41AA72" w14:textId="2DC0AE42" w:rsidR="00A36271" w:rsidRPr="00AC2AD2" w:rsidRDefault="007A088F" w:rsidP="00A36271">
            <w:pPr>
              <w:ind w:left="0" w:right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97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3E34A68A" w14:textId="50A8C9FE" w:rsidR="00A36271" w:rsidRPr="00AC2AD2" w:rsidRDefault="007A088F" w:rsidP="00A36271">
            <w:pPr>
              <w:ind w:left="0" w:right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6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br/>
              <w:t>(1.0-2.6)</w:t>
            </w:r>
          </w:p>
        </w:tc>
        <w:tc>
          <w:tcPr>
            <w:tcW w:w="245" w:type="pct"/>
            <w:shd w:val="clear" w:color="auto" w:fill="auto"/>
            <w:noWrap/>
            <w:vAlign w:val="center"/>
          </w:tcPr>
          <w:p w14:paraId="04E5CEC8" w14:textId="2BCC292B" w:rsidR="00A36271" w:rsidRPr="00AC2AD2" w:rsidRDefault="007A088F" w:rsidP="00A36271">
            <w:pPr>
              <w:ind w:left="0" w:right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0.044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7F3A8F8A" w14:textId="13134D0E" w:rsidR="00A36271" w:rsidRPr="00AC2AD2" w:rsidRDefault="007A088F" w:rsidP="00A36271">
            <w:pPr>
              <w:ind w:left="0" w:right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.7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br/>
              <w:t>(0.9-7.6)</w:t>
            </w:r>
          </w:p>
        </w:tc>
        <w:tc>
          <w:tcPr>
            <w:tcW w:w="246" w:type="pct"/>
            <w:shd w:val="clear" w:color="auto" w:fill="auto"/>
            <w:noWrap/>
            <w:vAlign w:val="center"/>
          </w:tcPr>
          <w:p w14:paraId="04A1ACE1" w14:textId="67C77CCC" w:rsidR="00A36271" w:rsidRPr="00AC2AD2" w:rsidRDefault="007A088F" w:rsidP="00A36271">
            <w:pPr>
              <w:ind w:left="0" w:right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58</w:t>
            </w:r>
          </w:p>
        </w:tc>
        <w:tc>
          <w:tcPr>
            <w:tcW w:w="342" w:type="pct"/>
            <w:vAlign w:val="center"/>
          </w:tcPr>
          <w:p w14:paraId="4971DE13" w14:textId="6B0B92C5" w:rsidR="00A36271" w:rsidRPr="00AC2AD2" w:rsidRDefault="007A088F" w:rsidP="00A36271">
            <w:pPr>
              <w:ind w:left="0" w:right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246" w:type="pct"/>
            <w:vAlign w:val="center"/>
          </w:tcPr>
          <w:p w14:paraId="30614A6E" w14:textId="360A88A7" w:rsidR="00A36271" w:rsidRPr="00AC2AD2" w:rsidRDefault="007A088F" w:rsidP="00A36271">
            <w:pPr>
              <w:ind w:left="0" w:right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343" w:type="pct"/>
            <w:vAlign w:val="center"/>
          </w:tcPr>
          <w:p w14:paraId="1F713B66" w14:textId="5D8EE3FB" w:rsidR="00A36271" w:rsidRPr="00AC2AD2" w:rsidRDefault="007A088F" w:rsidP="00A36271">
            <w:pPr>
              <w:ind w:left="0" w:right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2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br/>
              <w:t>(0.5-2.8)</w:t>
            </w:r>
          </w:p>
        </w:tc>
        <w:tc>
          <w:tcPr>
            <w:tcW w:w="241" w:type="pct"/>
            <w:vAlign w:val="center"/>
          </w:tcPr>
          <w:p w14:paraId="56007EF0" w14:textId="1A99DFB5" w:rsidR="00A36271" w:rsidRPr="00AD082C" w:rsidRDefault="00AD082C" w:rsidP="00A36271">
            <w:pPr>
              <w:ind w:left="0" w:right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AD082C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0.614</w:t>
            </w:r>
          </w:p>
        </w:tc>
        <w:tc>
          <w:tcPr>
            <w:tcW w:w="349" w:type="pct"/>
            <w:vAlign w:val="center"/>
          </w:tcPr>
          <w:p w14:paraId="6C129095" w14:textId="65E39F48" w:rsidR="00A36271" w:rsidRPr="00AD082C" w:rsidRDefault="00AD082C" w:rsidP="00A36271">
            <w:pPr>
              <w:ind w:left="0" w:right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D082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2.2</w:t>
            </w:r>
            <w:r w:rsidRPr="00AD082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br/>
              <w:t>(1.0-4.7)</w:t>
            </w:r>
          </w:p>
        </w:tc>
        <w:tc>
          <w:tcPr>
            <w:tcW w:w="235" w:type="pct"/>
            <w:vAlign w:val="center"/>
          </w:tcPr>
          <w:p w14:paraId="1F418457" w14:textId="2AAA1A8C" w:rsidR="00A36271" w:rsidRPr="00AD082C" w:rsidRDefault="00AD082C" w:rsidP="00A36271">
            <w:pPr>
              <w:pStyle w:val="tabella"/>
              <w:jc w:val="center"/>
              <w:rPr>
                <w:b/>
                <w:sz w:val="16"/>
                <w:szCs w:val="16"/>
                <w:lang w:val="en-GB"/>
              </w:rPr>
            </w:pPr>
            <w:r w:rsidRPr="00AD082C">
              <w:rPr>
                <w:b/>
                <w:sz w:val="16"/>
                <w:szCs w:val="16"/>
                <w:lang w:val="en-GB"/>
              </w:rPr>
              <w:t>0.041</w:t>
            </w:r>
          </w:p>
        </w:tc>
      </w:tr>
    </w:tbl>
    <w:p w14:paraId="0C3922BE" w14:textId="3BBBFBB1" w:rsidR="000C73B1" w:rsidRDefault="000C73B1" w:rsidP="00205431">
      <w:pPr>
        <w:ind w:left="0"/>
      </w:pPr>
    </w:p>
    <w:p w14:paraId="35B38434" w14:textId="42E37CA2" w:rsidR="00205431" w:rsidRPr="00205431" w:rsidRDefault="00205431" w:rsidP="00205431">
      <w:pPr>
        <w:ind w:left="0"/>
        <w:rPr>
          <w:lang w:val="en-US"/>
        </w:rPr>
      </w:pPr>
      <w:r w:rsidRPr="007D3440">
        <w:rPr>
          <w:rFonts w:ascii="Times New Roman" w:hAnsi="Times New Roman"/>
          <w:i/>
          <w:iCs/>
          <w:sz w:val="20"/>
          <w:szCs w:val="20"/>
          <w:lang w:val="en-GB"/>
        </w:rPr>
        <w:t>Missing values in the table are because of a zero frequency in a cell of the contingency table.</w:t>
      </w:r>
    </w:p>
    <w:p w14:paraId="31B99865" w14:textId="381828FE" w:rsidR="00B91ECD" w:rsidRPr="00205431" w:rsidRDefault="00B91ECD">
      <w:pPr>
        <w:spacing w:after="160" w:line="259" w:lineRule="auto"/>
        <w:ind w:left="0" w:right="0"/>
        <w:jc w:val="left"/>
        <w:rPr>
          <w:lang w:val="en-US"/>
        </w:rPr>
      </w:pPr>
      <w:r w:rsidRPr="00205431">
        <w:rPr>
          <w:lang w:val="en-US"/>
        </w:rPr>
        <w:br w:type="page"/>
      </w:r>
    </w:p>
    <w:p w14:paraId="67DAA5B7" w14:textId="05C4D605" w:rsidR="002479C4" w:rsidRPr="00205431" w:rsidRDefault="002479C4">
      <w:pPr>
        <w:spacing w:after="160" w:line="259" w:lineRule="auto"/>
        <w:ind w:left="0" w:right="0"/>
        <w:jc w:val="left"/>
        <w:rPr>
          <w:lang w:val="en-US"/>
        </w:rPr>
      </w:pPr>
    </w:p>
    <w:p w14:paraId="526E3273" w14:textId="51784ED1" w:rsidR="002479C4" w:rsidRPr="00520436" w:rsidRDefault="007D3440" w:rsidP="00520436">
      <w:pPr>
        <w:ind w:left="0"/>
        <w:rPr>
          <w:rFonts w:ascii="Times New Roman" w:hAnsi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/>
          <w:b/>
          <w:bCs/>
          <w:sz w:val="20"/>
          <w:szCs w:val="20"/>
          <w:lang w:val="en-GB"/>
        </w:rPr>
        <w:t>Supplemental Table 2</w:t>
      </w:r>
      <w:r w:rsidR="002479C4" w:rsidRPr="00520436">
        <w:rPr>
          <w:rFonts w:ascii="Times New Roman" w:hAnsi="Times New Roman"/>
          <w:b/>
          <w:bCs/>
          <w:sz w:val="20"/>
          <w:szCs w:val="20"/>
          <w:lang w:val="en-GB"/>
        </w:rPr>
        <w:t xml:space="preserve">. </w:t>
      </w:r>
      <w:r w:rsidR="00520436" w:rsidRPr="00520436">
        <w:rPr>
          <w:rFonts w:ascii="Times New Roman" w:hAnsi="Times New Roman"/>
          <w:b/>
          <w:bCs/>
          <w:sz w:val="20"/>
          <w:szCs w:val="20"/>
          <w:lang w:val="en-US"/>
        </w:rPr>
        <w:t xml:space="preserve">Bivariate </w:t>
      </w:r>
      <w:r w:rsidR="00917ACA">
        <w:rPr>
          <w:rFonts w:ascii="Times New Roman" w:hAnsi="Times New Roman"/>
          <w:b/>
          <w:bCs/>
          <w:sz w:val="20"/>
          <w:szCs w:val="20"/>
          <w:lang w:val="en-US"/>
        </w:rPr>
        <w:t>Poisson</w:t>
      </w:r>
      <w:r w:rsidR="00520436" w:rsidRPr="00520436">
        <w:rPr>
          <w:rFonts w:ascii="Times New Roman" w:hAnsi="Times New Roman"/>
          <w:b/>
          <w:bCs/>
          <w:sz w:val="20"/>
          <w:szCs w:val="20"/>
          <w:lang w:val="en-US"/>
        </w:rPr>
        <w:t xml:space="preserve"> regression analysis on the association between </w:t>
      </w:r>
      <w:r w:rsidR="00595E47">
        <w:rPr>
          <w:rFonts w:ascii="Times New Roman" w:hAnsi="Times New Roman"/>
          <w:b/>
          <w:bCs/>
          <w:sz w:val="20"/>
          <w:szCs w:val="20"/>
          <w:lang w:val="en-US"/>
        </w:rPr>
        <w:t>positivity to different SITBs vs. negatives</w:t>
      </w:r>
      <w:r w:rsidR="00520436" w:rsidRPr="00520436">
        <w:rPr>
          <w:rFonts w:ascii="Times New Roman" w:hAnsi="Times New Roman"/>
          <w:b/>
          <w:bCs/>
          <w:sz w:val="20"/>
          <w:szCs w:val="20"/>
          <w:lang w:val="en-GB"/>
        </w:rPr>
        <w:t xml:space="preserve"> and the </w:t>
      </w:r>
      <w:r w:rsidR="00595E47">
        <w:rPr>
          <w:rFonts w:ascii="Times New Roman" w:hAnsi="Times New Roman"/>
          <w:b/>
          <w:bCs/>
          <w:sz w:val="20"/>
          <w:szCs w:val="20"/>
          <w:lang w:val="en-GB"/>
        </w:rPr>
        <w:t xml:space="preserve">positives to the </w:t>
      </w:r>
      <w:r w:rsidR="00520436" w:rsidRPr="00520436">
        <w:rPr>
          <w:rFonts w:ascii="Times New Roman" w:hAnsi="Times New Roman"/>
          <w:b/>
          <w:bCs/>
          <w:sz w:val="20"/>
          <w:szCs w:val="20"/>
          <w:lang w:val="en-GB"/>
        </w:rPr>
        <w:t>YRS scales considered</w:t>
      </w:r>
      <w:r w:rsidR="002479C4" w:rsidRPr="00520436">
        <w:rPr>
          <w:rFonts w:ascii="Times New Roman" w:hAnsi="Times New Roman"/>
          <w:b/>
          <w:bCs/>
          <w:sz w:val="20"/>
          <w:szCs w:val="20"/>
          <w:lang w:val="en-GB"/>
        </w:rPr>
        <w:t>.</w:t>
      </w:r>
    </w:p>
    <w:p w14:paraId="68923619" w14:textId="58963D72" w:rsidR="002479C4" w:rsidRDefault="002479C4" w:rsidP="002479C4">
      <w:pPr>
        <w:pStyle w:val="Didascalia"/>
        <w:spacing w:line="480" w:lineRule="auto"/>
        <w:rPr>
          <w:rFonts w:ascii="Times New Roman" w:hAnsi="Times New Roman"/>
          <w:i/>
          <w:lang w:val="en-GB"/>
        </w:rPr>
      </w:pPr>
    </w:p>
    <w:tbl>
      <w:tblPr>
        <w:tblW w:w="5000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2179"/>
        <w:gridCol w:w="1728"/>
        <w:gridCol w:w="1728"/>
        <w:gridCol w:w="1728"/>
        <w:gridCol w:w="1728"/>
        <w:gridCol w:w="1728"/>
        <w:gridCol w:w="1728"/>
        <w:gridCol w:w="1730"/>
      </w:tblGrid>
      <w:tr w:rsidR="002479C4" w:rsidRPr="00A70DFA" w14:paraId="31B8BACB" w14:textId="77777777" w:rsidTr="00520436">
        <w:trPr>
          <w:trHeight w:val="397"/>
        </w:trPr>
        <w:tc>
          <w:tcPr>
            <w:tcW w:w="763" w:type="pct"/>
            <w:shd w:val="clear" w:color="auto" w:fill="FFFFFF"/>
            <w:vAlign w:val="center"/>
          </w:tcPr>
          <w:p w14:paraId="41939DD1" w14:textId="0D59F85B" w:rsidR="002479C4" w:rsidRPr="00A70DFA" w:rsidRDefault="002479C4" w:rsidP="00520436">
            <w:pPr>
              <w:ind w:left="0" w:right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70DFA">
              <w:rPr>
                <w:rFonts w:ascii="Arial" w:hAnsi="Arial" w:cs="Arial"/>
                <w:sz w:val="18"/>
                <w:szCs w:val="18"/>
                <w:lang w:val="en-GB"/>
              </w:rPr>
              <w:t>YSR scales</w:t>
            </w:r>
            <w:r w:rsidR="00520436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A70DFA">
              <w:rPr>
                <w:rFonts w:ascii="Arial" w:hAnsi="Arial" w:cs="Arial"/>
                <w:sz w:val="18"/>
                <w:szCs w:val="18"/>
                <w:lang w:val="en-GB"/>
              </w:rPr>
              <w:t>in clinical range</w:t>
            </w:r>
          </w:p>
        </w:tc>
        <w:tc>
          <w:tcPr>
            <w:tcW w:w="605" w:type="pct"/>
            <w:shd w:val="clear" w:color="auto" w:fill="FFFFFF"/>
            <w:noWrap/>
            <w:vAlign w:val="center"/>
          </w:tcPr>
          <w:p w14:paraId="1B964B10" w14:textId="429B6DC5" w:rsidR="002479C4" w:rsidRPr="00A70DFA" w:rsidRDefault="002479C4" w:rsidP="002479C4">
            <w:pPr>
              <w:ind w:left="0" w:righ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70DFA">
              <w:rPr>
                <w:rFonts w:ascii="Arial" w:hAnsi="Arial" w:cs="Arial"/>
                <w:sz w:val="18"/>
                <w:szCs w:val="18"/>
                <w:lang w:val="en-GB"/>
              </w:rPr>
              <w:t>SA</w:t>
            </w:r>
          </w:p>
        </w:tc>
        <w:tc>
          <w:tcPr>
            <w:tcW w:w="605" w:type="pct"/>
            <w:shd w:val="clear" w:color="auto" w:fill="FFFFFF"/>
            <w:noWrap/>
            <w:vAlign w:val="center"/>
          </w:tcPr>
          <w:p w14:paraId="418A1678" w14:textId="4A4270FE" w:rsidR="002479C4" w:rsidRPr="00A70DFA" w:rsidRDefault="002479C4" w:rsidP="002479C4">
            <w:pPr>
              <w:ind w:left="0" w:righ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70DFA">
              <w:rPr>
                <w:rFonts w:ascii="Arial" w:hAnsi="Arial" w:cs="Arial"/>
                <w:sz w:val="18"/>
                <w:szCs w:val="18"/>
                <w:lang w:val="en-GB"/>
              </w:rPr>
              <w:t>SI</w:t>
            </w:r>
          </w:p>
        </w:tc>
        <w:tc>
          <w:tcPr>
            <w:tcW w:w="605" w:type="pct"/>
            <w:shd w:val="clear" w:color="auto" w:fill="FFFFFF"/>
            <w:noWrap/>
            <w:vAlign w:val="center"/>
          </w:tcPr>
          <w:p w14:paraId="585934DC" w14:textId="71F59F21" w:rsidR="002479C4" w:rsidRPr="00A70DFA" w:rsidRDefault="002479C4" w:rsidP="002479C4">
            <w:pPr>
              <w:ind w:left="0" w:righ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70DFA">
              <w:rPr>
                <w:rFonts w:ascii="Arial" w:hAnsi="Arial" w:cs="Arial"/>
                <w:sz w:val="18"/>
                <w:szCs w:val="18"/>
                <w:lang w:val="en-GB"/>
              </w:rPr>
              <w:t>SH</w:t>
            </w:r>
          </w:p>
        </w:tc>
        <w:tc>
          <w:tcPr>
            <w:tcW w:w="605" w:type="pct"/>
            <w:shd w:val="clear" w:color="auto" w:fill="FFFFFF"/>
            <w:noWrap/>
            <w:vAlign w:val="center"/>
          </w:tcPr>
          <w:p w14:paraId="4FFA6C37" w14:textId="76E6B38A" w:rsidR="002479C4" w:rsidRPr="00A70DFA" w:rsidRDefault="002479C4" w:rsidP="002479C4">
            <w:pPr>
              <w:ind w:left="0" w:righ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70DFA">
              <w:rPr>
                <w:rFonts w:ascii="Arial" w:hAnsi="Arial" w:cs="Arial"/>
                <w:sz w:val="18"/>
                <w:szCs w:val="18"/>
                <w:lang w:val="en-GB"/>
              </w:rPr>
              <w:t>SA + SI</w:t>
            </w:r>
          </w:p>
        </w:tc>
        <w:tc>
          <w:tcPr>
            <w:tcW w:w="605" w:type="pct"/>
            <w:shd w:val="clear" w:color="auto" w:fill="FFFFFF"/>
            <w:vAlign w:val="center"/>
          </w:tcPr>
          <w:p w14:paraId="548EF17A" w14:textId="0B82AD65" w:rsidR="002479C4" w:rsidRPr="00A70DFA" w:rsidRDefault="002479C4" w:rsidP="002479C4">
            <w:pPr>
              <w:ind w:left="0" w:righ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70DFA">
              <w:rPr>
                <w:rFonts w:ascii="Arial" w:hAnsi="Arial" w:cs="Arial"/>
                <w:sz w:val="18"/>
                <w:szCs w:val="18"/>
                <w:lang w:val="en-GB"/>
              </w:rPr>
              <w:t>SA + SH</w:t>
            </w:r>
          </w:p>
        </w:tc>
        <w:tc>
          <w:tcPr>
            <w:tcW w:w="605" w:type="pct"/>
            <w:shd w:val="clear" w:color="auto" w:fill="FFFFFF"/>
            <w:vAlign w:val="center"/>
          </w:tcPr>
          <w:p w14:paraId="51FDADE4" w14:textId="2F42C3B3" w:rsidR="002479C4" w:rsidRPr="00A70DFA" w:rsidRDefault="002479C4" w:rsidP="002479C4">
            <w:pPr>
              <w:ind w:left="0" w:righ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70DFA">
              <w:rPr>
                <w:rFonts w:ascii="Arial" w:hAnsi="Arial" w:cs="Arial"/>
                <w:sz w:val="18"/>
                <w:szCs w:val="18"/>
                <w:lang w:val="en-GB"/>
              </w:rPr>
              <w:t>SI + SH</w:t>
            </w:r>
          </w:p>
        </w:tc>
        <w:tc>
          <w:tcPr>
            <w:tcW w:w="606" w:type="pct"/>
            <w:shd w:val="clear" w:color="auto" w:fill="FFFFFF"/>
            <w:vAlign w:val="center"/>
          </w:tcPr>
          <w:p w14:paraId="0C04DDAC" w14:textId="2F5A72DC" w:rsidR="002479C4" w:rsidRPr="00A70DFA" w:rsidRDefault="002479C4" w:rsidP="00520436">
            <w:pPr>
              <w:ind w:left="0" w:righ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70DFA">
              <w:rPr>
                <w:rFonts w:ascii="Arial" w:hAnsi="Arial" w:cs="Arial"/>
                <w:sz w:val="18"/>
                <w:szCs w:val="18"/>
                <w:lang w:val="en-GB"/>
              </w:rPr>
              <w:t>SA+SI+SH</w:t>
            </w:r>
          </w:p>
        </w:tc>
      </w:tr>
      <w:tr w:rsidR="002479C4" w:rsidRPr="00A70DFA" w14:paraId="1E7A63E1" w14:textId="77777777" w:rsidTr="002479C4">
        <w:trPr>
          <w:trHeight w:val="397"/>
        </w:trPr>
        <w:tc>
          <w:tcPr>
            <w:tcW w:w="763" w:type="pct"/>
            <w:shd w:val="clear" w:color="auto" w:fill="FFFFFF"/>
            <w:vAlign w:val="center"/>
          </w:tcPr>
          <w:p w14:paraId="16E2D723" w14:textId="77777777" w:rsidR="002479C4" w:rsidRPr="00A70DFA" w:rsidRDefault="002479C4" w:rsidP="00520436">
            <w:pPr>
              <w:ind w:left="0" w:right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70DFA">
              <w:rPr>
                <w:rFonts w:ascii="Arial" w:hAnsi="Arial" w:cs="Arial"/>
                <w:sz w:val="18"/>
                <w:szCs w:val="18"/>
                <w:lang w:val="en-GB"/>
              </w:rPr>
              <w:t>Anxiety/Depression</w:t>
            </w:r>
          </w:p>
        </w:tc>
        <w:tc>
          <w:tcPr>
            <w:tcW w:w="605" w:type="pct"/>
            <w:shd w:val="clear" w:color="auto" w:fill="FFFFFF"/>
            <w:noWrap/>
            <w:vAlign w:val="center"/>
          </w:tcPr>
          <w:p w14:paraId="785D144D" w14:textId="1481F038" w:rsidR="002479C4" w:rsidRPr="002479C4" w:rsidRDefault="002479C4" w:rsidP="00520436">
            <w:pPr>
              <w:ind w:left="0" w:right="0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t>3.912</w:t>
            </w: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</w:t>
            </w: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t>(1.076-14.221</w:t>
            </w: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) p=</w:t>
            </w: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t>0.038</w:t>
            </w:r>
          </w:p>
        </w:tc>
        <w:tc>
          <w:tcPr>
            <w:tcW w:w="605" w:type="pct"/>
            <w:shd w:val="clear" w:color="auto" w:fill="FFFFFF"/>
            <w:noWrap/>
            <w:vAlign w:val="center"/>
          </w:tcPr>
          <w:p w14:paraId="25E0C051" w14:textId="7C5CB695" w:rsidR="002479C4" w:rsidRPr="002479C4" w:rsidRDefault="002479C4" w:rsidP="00520436">
            <w:pPr>
              <w:ind w:left="0" w:right="0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3.049 </w:t>
            </w: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t>(</w:t>
            </w: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1.658-5.605)</w:t>
            </w: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p=</w:t>
            </w: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t>0.00</w:t>
            </w: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0</w:t>
            </w:r>
          </w:p>
        </w:tc>
        <w:tc>
          <w:tcPr>
            <w:tcW w:w="605" w:type="pct"/>
            <w:shd w:val="clear" w:color="auto" w:fill="FFFFFF"/>
            <w:noWrap/>
            <w:vAlign w:val="center"/>
          </w:tcPr>
          <w:p w14:paraId="3A3E9E18" w14:textId="5CE56F18" w:rsidR="002479C4" w:rsidRPr="002479C4" w:rsidRDefault="002479C4" w:rsidP="00520436">
            <w:pPr>
              <w:ind w:left="0" w:right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2.079 </w:t>
            </w:r>
            <w:r w:rsidRPr="002479C4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(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.209-3.576) p=</w:t>
            </w:r>
            <w:r w:rsidRPr="002479C4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0.0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08</w:t>
            </w:r>
          </w:p>
        </w:tc>
        <w:tc>
          <w:tcPr>
            <w:tcW w:w="605" w:type="pct"/>
            <w:shd w:val="clear" w:color="auto" w:fill="FFFFFF"/>
            <w:noWrap/>
            <w:vAlign w:val="center"/>
          </w:tcPr>
          <w:p w14:paraId="0F43E12E" w14:textId="696A6C8A" w:rsidR="002479C4" w:rsidRPr="002479C4" w:rsidRDefault="002479C4" w:rsidP="00520436">
            <w:pPr>
              <w:ind w:left="0" w:right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739 (0.395-7.661) p=</w:t>
            </w:r>
            <w:r w:rsidRPr="002479C4">
              <w:rPr>
                <w:rFonts w:ascii="Arial" w:hAnsi="Arial" w:cs="Arial"/>
                <w:sz w:val="16"/>
                <w:szCs w:val="16"/>
                <w:lang w:val="en-GB"/>
              </w:rPr>
              <w:t>0.46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605" w:type="pct"/>
            <w:shd w:val="clear" w:color="auto" w:fill="FFFFFF"/>
            <w:vAlign w:val="center"/>
          </w:tcPr>
          <w:p w14:paraId="3A2248C0" w14:textId="2661001D" w:rsidR="002479C4" w:rsidRPr="002479C4" w:rsidRDefault="002479C4" w:rsidP="00520436">
            <w:pPr>
              <w:ind w:left="0" w:right="0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4.891 </w:t>
            </w: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t>(</w:t>
            </w: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1.736-13.782) p=</w:t>
            </w: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t>0.00</w:t>
            </w: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3</w:t>
            </w:r>
          </w:p>
        </w:tc>
        <w:tc>
          <w:tcPr>
            <w:tcW w:w="605" w:type="pct"/>
            <w:shd w:val="clear" w:color="auto" w:fill="FFFFFF"/>
            <w:vAlign w:val="center"/>
          </w:tcPr>
          <w:p w14:paraId="504DB994" w14:textId="58B00BA1" w:rsidR="002479C4" w:rsidRPr="002479C4" w:rsidRDefault="002479C4" w:rsidP="00520436">
            <w:pPr>
              <w:ind w:left="0" w:right="0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1.665 </w:t>
            </w:r>
            <w:r w:rsidRPr="002479C4">
              <w:rPr>
                <w:rFonts w:ascii="Arial" w:hAnsi="Arial" w:cs="Arial"/>
                <w:bCs/>
                <w:sz w:val="16"/>
                <w:szCs w:val="16"/>
                <w:lang w:val="en-GB"/>
              </w:rPr>
              <w:t>(</w:t>
            </w:r>
            <w:r w:rsidR="00C069B6">
              <w:rPr>
                <w:rFonts w:ascii="Arial" w:hAnsi="Arial" w:cs="Arial"/>
                <w:bCs/>
                <w:sz w:val="16"/>
                <w:szCs w:val="16"/>
                <w:lang w:val="en-GB"/>
              </w:rPr>
              <w:t>0.640-4.333) p=</w:t>
            </w:r>
            <w:r w:rsidRPr="002479C4">
              <w:rPr>
                <w:rFonts w:ascii="Arial" w:hAnsi="Arial" w:cs="Arial"/>
                <w:bCs/>
                <w:sz w:val="16"/>
                <w:szCs w:val="16"/>
                <w:lang w:val="en-GB"/>
              </w:rPr>
              <w:t>0.2</w:t>
            </w:r>
            <w:r w:rsidR="00C069B6">
              <w:rPr>
                <w:rFonts w:ascii="Arial" w:hAnsi="Arial" w:cs="Arial"/>
                <w:bCs/>
                <w:sz w:val="16"/>
                <w:szCs w:val="16"/>
                <w:lang w:val="en-GB"/>
              </w:rPr>
              <w:t>96</w:t>
            </w:r>
          </w:p>
        </w:tc>
        <w:tc>
          <w:tcPr>
            <w:tcW w:w="606" w:type="pct"/>
            <w:shd w:val="clear" w:color="auto" w:fill="FFFFFF"/>
            <w:vAlign w:val="center"/>
          </w:tcPr>
          <w:p w14:paraId="50D535B6" w14:textId="1E226797" w:rsidR="002479C4" w:rsidRPr="002479C4" w:rsidRDefault="00C069B6" w:rsidP="00520436">
            <w:pPr>
              <w:ind w:left="0" w:right="0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6.782 </w:t>
            </w:r>
            <w:r w:rsidR="002479C4"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t>(</w:t>
            </w: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3.372-13.642)</w:t>
            </w:r>
            <w:r w:rsidR="002479C4"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p=</w:t>
            </w:r>
            <w:r w:rsidR="002479C4"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t>0.000</w:t>
            </w:r>
          </w:p>
        </w:tc>
      </w:tr>
      <w:tr w:rsidR="002479C4" w:rsidRPr="00A70DFA" w14:paraId="333B1D45" w14:textId="77777777" w:rsidTr="002479C4">
        <w:trPr>
          <w:trHeight w:val="397"/>
        </w:trPr>
        <w:tc>
          <w:tcPr>
            <w:tcW w:w="763" w:type="pct"/>
            <w:shd w:val="clear" w:color="auto" w:fill="FFFFFF"/>
            <w:vAlign w:val="center"/>
          </w:tcPr>
          <w:p w14:paraId="585683A2" w14:textId="77777777" w:rsidR="002479C4" w:rsidRPr="00A70DFA" w:rsidRDefault="002479C4" w:rsidP="00520436">
            <w:pPr>
              <w:ind w:left="0" w:right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70DFA">
              <w:rPr>
                <w:rFonts w:ascii="Arial" w:hAnsi="Arial" w:cs="Arial"/>
                <w:sz w:val="18"/>
                <w:szCs w:val="18"/>
                <w:lang w:val="en-GB"/>
              </w:rPr>
              <w:t>Withdrawal/Depression</w:t>
            </w:r>
          </w:p>
        </w:tc>
        <w:tc>
          <w:tcPr>
            <w:tcW w:w="605" w:type="pct"/>
            <w:shd w:val="clear" w:color="auto" w:fill="FFFFFF"/>
            <w:noWrap/>
            <w:vAlign w:val="center"/>
          </w:tcPr>
          <w:p w14:paraId="70DFC04A" w14:textId="77777777" w:rsidR="002479C4" w:rsidRPr="002479C4" w:rsidRDefault="002479C4" w:rsidP="00520436">
            <w:pPr>
              <w:ind w:left="0" w:right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79C4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  <w:r w:rsidRPr="002479C4">
              <w:rPr>
                <w:rFonts w:ascii="Arial" w:hAnsi="Arial" w:cs="Arial"/>
                <w:sz w:val="16"/>
                <w:szCs w:val="16"/>
                <w:lang w:val="en-GB"/>
              </w:rPr>
              <w:br/>
              <w:t>(13%; 0.154)</w:t>
            </w:r>
          </w:p>
        </w:tc>
        <w:tc>
          <w:tcPr>
            <w:tcW w:w="605" w:type="pct"/>
            <w:shd w:val="clear" w:color="auto" w:fill="FFFFFF"/>
            <w:noWrap/>
            <w:vAlign w:val="center"/>
          </w:tcPr>
          <w:p w14:paraId="52E0D91B" w14:textId="77777777" w:rsidR="002479C4" w:rsidRPr="002479C4" w:rsidRDefault="002479C4" w:rsidP="00520436">
            <w:pPr>
              <w:ind w:left="0" w:right="0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t>23</w:t>
            </w: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br/>
              <w:t>(25%; 0.000)</w:t>
            </w:r>
          </w:p>
        </w:tc>
        <w:tc>
          <w:tcPr>
            <w:tcW w:w="605" w:type="pct"/>
            <w:shd w:val="clear" w:color="auto" w:fill="FFFFFF"/>
            <w:noWrap/>
            <w:vAlign w:val="center"/>
          </w:tcPr>
          <w:p w14:paraId="16F5D553" w14:textId="77777777" w:rsidR="002479C4" w:rsidRPr="002479C4" w:rsidRDefault="002479C4" w:rsidP="00520436">
            <w:pPr>
              <w:ind w:left="0" w:right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79C4">
              <w:rPr>
                <w:rFonts w:ascii="Arial" w:hAnsi="Arial" w:cs="Arial"/>
                <w:sz w:val="16"/>
                <w:szCs w:val="16"/>
                <w:lang w:val="en-GB"/>
              </w:rPr>
              <w:t>12</w:t>
            </w:r>
            <w:r w:rsidRPr="002479C4">
              <w:rPr>
                <w:rFonts w:ascii="Arial" w:hAnsi="Arial" w:cs="Arial"/>
                <w:sz w:val="16"/>
                <w:szCs w:val="16"/>
                <w:lang w:val="en-GB"/>
              </w:rPr>
              <w:br/>
              <w:t>(7%; 0.122)</w:t>
            </w:r>
          </w:p>
        </w:tc>
        <w:tc>
          <w:tcPr>
            <w:tcW w:w="605" w:type="pct"/>
            <w:shd w:val="clear" w:color="auto" w:fill="FFFFFF"/>
            <w:noWrap/>
            <w:vAlign w:val="center"/>
          </w:tcPr>
          <w:p w14:paraId="700595EF" w14:textId="77777777" w:rsidR="002479C4" w:rsidRPr="002479C4" w:rsidRDefault="002479C4" w:rsidP="00520436">
            <w:pPr>
              <w:ind w:left="0" w:right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79C4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  <w:r w:rsidRPr="002479C4">
              <w:rPr>
                <w:rFonts w:ascii="Arial" w:hAnsi="Arial" w:cs="Arial"/>
                <w:sz w:val="16"/>
                <w:szCs w:val="16"/>
                <w:lang w:val="en-GB"/>
              </w:rPr>
              <w:br/>
              <w:t>(15%%; 0.066)</w:t>
            </w:r>
          </w:p>
        </w:tc>
        <w:tc>
          <w:tcPr>
            <w:tcW w:w="605" w:type="pct"/>
            <w:shd w:val="clear" w:color="auto" w:fill="FFFFFF"/>
            <w:vAlign w:val="center"/>
          </w:tcPr>
          <w:p w14:paraId="2155E84A" w14:textId="77777777" w:rsidR="002479C4" w:rsidRPr="002479C4" w:rsidRDefault="002479C4" w:rsidP="00520436">
            <w:pPr>
              <w:ind w:left="0" w:right="0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t>4</w:t>
            </w: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br/>
              <w:t>(19%; 0.016)</w:t>
            </w:r>
          </w:p>
        </w:tc>
        <w:tc>
          <w:tcPr>
            <w:tcW w:w="605" w:type="pct"/>
            <w:shd w:val="clear" w:color="auto" w:fill="FFFFFF"/>
            <w:vAlign w:val="center"/>
          </w:tcPr>
          <w:p w14:paraId="77BD1919" w14:textId="77777777" w:rsidR="002479C4" w:rsidRPr="002479C4" w:rsidRDefault="002479C4" w:rsidP="00520436">
            <w:pPr>
              <w:ind w:left="0" w:right="0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t>14</w:t>
            </w: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br/>
              <w:t>(27%; 0.000)</w:t>
            </w:r>
          </w:p>
        </w:tc>
        <w:tc>
          <w:tcPr>
            <w:tcW w:w="606" w:type="pct"/>
            <w:shd w:val="clear" w:color="auto" w:fill="FFFFFF"/>
            <w:vAlign w:val="center"/>
          </w:tcPr>
          <w:p w14:paraId="2C78D975" w14:textId="77777777" w:rsidR="002479C4" w:rsidRPr="002479C4" w:rsidRDefault="002479C4" w:rsidP="00520436">
            <w:pPr>
              <w:ind w:left="0" w:right="0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t>12</w:t>
            </w: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br/>
              <w:t>(28%; 0.000)</w:t>
            </w:r>
          </w:p>
        </w:tc>
      </w:tr>
      <w:tr w:rsidR="002479C4" w:rsidRPr="00A70DFA" w14:paraId="5AF834B7" w14:textId="77777777" w:rsidTr="002479C4">
        <w:trPr>
          <w:trHeight w:val="397"/>
        </w:trPr>
        <w:tc>
          <w:tcPr>
            <w:tcW w:w="763" w:type="pct"/>
            <w:shd w:val="clear" w:color="auto" w:fill="FFFFFF"/>
            <w:vAlign w:val="center"/>
          </w:tcPr>
          <w:p w14:paraId="7DDEA9A4" w14:textId="77777777" w:rsidR="002479C4" w:rsidRPr="00A70DFA" w:rsidRDefault="002479C4" w:rsidP="00520436">
            <w:pPr>
              <w:ind w:left="0" w:right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70DFA">
              <w:rPr>
                <w:rFonts w:ascii="Arial" w:hAnsi="Arial" w:cs="Arial"/>
                <w:sz w:val="18"/>
                <w:szCs w:val="18"/>
                <w:lang w:val="en-GB"/>
              </w:rPr>
              <w:t>Somatic complaints</w:t>
            </w:r>
          </w:p>
        </w:tc>
        <w:tc>
          <w:tcPr>
            <w:tcW w:w="605" w:type="pct"/>
            <w:shd w:val="clear" w:color="auto" w:fill="FFFFFF"/>
            <w:noWrap/>
            <w:vAlign w:val="center"/>
          </w:tcPr>
          <w:p w14:paraId="5B5D09D4" w14:textId="77777777" w:rsidR="002479C4" w:rsidRPr="002479C4" w:rsidRDefault="002479C4" w:rsidP="00520436">
            <w:pPr>
              <w:ind w:left="0" w:right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79C4">
              <w:rPr>
                <w:rFonts w:ascii="Arial" w:hAnsi="Arial" w:cs="Arial"/>
                <w:sz w:val="16"/>
                <w:szCs w:val="16"/>
                <w:lang w:val="en-GB"/>
              </w:rPr>
              <w:t>1 (7%; 0.479)</w:t>
            </w:r>
          </w:p>
        </w:tc>
        <w:tc>
          <w:tcPr>
            <w:tcW w:w="605" w:type="pct"/>
            <w:shd w:val="clear" w:color="auto" w:fill="FFFFFF"/>
            <w:noWrap/>
            <w:vAlign w:val="center"/>
          </w:tcPr>
          <w:p w14:paraId="1B4F0101" w14:textId="77777777" w:rsidR="002479C4" w:rsidRPr="002479C4" w:rsidRDefault="002479C4" w:rsidP="00520436">
            <w:pPr>
              <w:ind w:left="0" w:right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79C4">
              <w:rPr>
                <w:rFonts w:ascii="Arial" w:hAnsi="Arial" w:cs="Arial"/>
                <w:sz w:val="16"/>
                <w:szCs w:val="16"/>
                <w:lang w:val="en-GB"/>
              </w:rPr>
              <w:t>3 (3%; 1.000)</w:t>
            </w:r>
          </w:p>
        </w:tc>
        <w:tc>
          <w:tcPr>
            <w:tcW w:w="605" w:type="pct"/>
            <w:shd w:val="clear" w:color="auto" w:fill="FFFFFF"/>
            <w:noWrap/>
            <w:vAlign w:val="center"/>
          </w:tcPr>
          <w:p w14:paraId="40E647EC" w14:textId="77777777" w:rsidR="002479C4" w:rsidRPr="002479C4" w:rsidRDefault="002479C4" w:rsidP="00520436">
            <w:pPr>
              <w:ind w:left="0" w:right="0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t>13 (8%; 0.044)</w:t>
            </w:r>
          </w:p>
        </w:tc>
        <w:tc>
          <w:tcPr>
            <w:tcW w:w="605" w:type="pct"/>
            <w:shd w:val="clear" w:color="auto" w:fill="FFFFFF"/>
            <w:noWrap/>
            <w:vAlign w:val="center"/>
          </w:tcPr>
          <w:p w14:paraId="5D620A4A" w14:textId="77777777" w:rsidR="002479C4" w:rsidRPr="002479C4" w:rsidRDefault="002479C4" w:rsidP="00520436">
            <w:pPr>
              <w:ind w:left="0" w:right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79C4">
              <w:rPr>
                <w:rFonts w:ascii="Arial" w:hAnsi="Arial" w:cs="Arial"/>
                <w:sz w:val="16"/>
                <w:szCs w:val="16"/>
                <w:lang w:val="en-GB"/>
              </w:rPr>
              <w:t>3 (15%; 0.054)</w:t>
            </w:r>
          </w:p>
        </w:tc>
        <w:tc>
          <w:tcPr>
            <w:tcW w:w="605" w:type="pct"/>
            <w:shd w:val="clear" w:color="auto" w:fill="FFFFFF"/>
            <w:vAlign w:val="center"/>
          </w:tcPr>
          <w:p w14:paraId="1531A5C2" w14:textId="77777777" w:rsidR="002479C4" w:rsidRPr="002479C4" w:rsidRDefault="002479C4" w:rsidP="00520436">
            <w:pPr>
              <w:ind w:left="0" w:right="0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t>4 (19%; 0.012)</w:t>
            </w:r>
          </w:p>
        </w:tc>
        <w:tc>
          <w:tcPr>
            <w:tcW w:w="605" w:type="pct"/>
            <w:shd w:val="clear" w:color="auto" w:fill="FFFFFF"/>
            <w:vAlign w:val="center"/>
          </w:tcPr>
          <w:p w14:paraId="2CB0B408" w14:textId="77777777" w:rsidR="002479C4" w:rsidRPr="002479C4" w:rsidRDefault="002479C4" w:rsidP="00520436">
            <w:pPr>
              <w:ind w:left="0" w:right="0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t>14</w:t>
            </w: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br/>
              <w:t>(27%; 0.000)</w:t>
            </w:r>
          </w:p>
        </w:tc>
        <w:tc>
          <w:tcPr>
            <w:tcW w:w="606" w:type="pct"/>
            <w:shd w:val="clear" w:color="auto" w:fill="FFFFFF"/>
            <w:vAlign w:val="center"/>
          </w:tcPr>
          <w:p w14:paraId="11F7655C" w14:textId="77777777" w:rsidR="002479C4" w:rsidRPr="002479C4" w:rsidRDefault="002479C4" w:rsidP="00520436">
            <w:pPr>
              <w:ind w:left="0" w:right="0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t>17</w:t>
            </w: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br/>
              <w:t>(40% 0.000)</w:t>
            </w:r>
          </w:p>
        </w:tc>
      </w:tr>
      <w:tr w:rsidR="002479C4" w:rsidRPr="00A70DFA" w14:paraId="58574C2E" w14:textId="77777777" w:rsidTr="002479C4">
        <w:trPr>
          <w:trHeight w:val="397"/>
        </w:trPr>
        <w:tc>
          <w:tcPr>
            <w:tcW w:w="763" w:type="pct"/>
            <w:shd w:val="clear" w:color="auto" w:fill="FFFFFF"/>
            <w:vAlign w:val="center"/>
          </w:tcPr>
          <w:p w14:paraId="7F0B3674" w14:textId="77777777" w:rsidR="002479C4" w:rsidRPr="00A70DFA" w:rsidRDefault="002479C4" w:rsidP="00520436">
            <w:pPr>
              <w:ind w:left="0" w:right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70DFA">
              <w:rPr>
                <w:rFonts w:ascii="Arial" w:hAnsi="Arial" w:cs="Arial"/>
                <w:sz w:val="18"/>
                <w:szCs w:val="18"/>
                <w:lang w:val="en-GB"/>
              </w:rPr>
              <w:t>Social problems</w:t>
            </w:r>
          </w:p>
        </w:tc>
        <w:tc>
          <w:tcPr>
            <w:tcW w:w="605" w:type="pct"/>
            <w:shd w:val="clear" w:color="auto" w:fill="FFFFFF"/>
            <w:noWrap/>
            <w:vAlign w:val="center"/>
          </w:tcPr>
          <w:p w14:paraId="4994538B" w14:textId="77777777" w:rsidR="002479C4" w:rsidRPr="002479C4" w:rsidRDefault="002479C4" w:rsidP="00520436">
            <w:pPr>
              <w:ind w:left="0" w:right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79C4">
              <w:rPr>
                <w:rFonts w:ascii="Arial" w:hAnsi="Arial" w:cs="Arial"/>
                <w:sz w:val="16"/>
                <w:szCs w:val="16"/>
                <w:lang w:val="en-GB"/>
              </w:rPr>
              <w:t>1 (7%;.370)</w:t>
            </w:r>
          </w:p>
        </w:tc>
        <w:tc>
          <w:tcPr>
            <w:tcW w:w="605" w:type="pct"/>
            <w:shd w:val="clear" w:color="auto" w:fill="FFFFFF"/>
            <w:noWrap/>
            <w:vAlign w:val="center"/>
          </w:tcPr>
          <w:p w14:paraId="5A55E020" w14:textId="77777777" w:rsidR="002479C4" w:rsidRPr="002479C4" w:rsidRDefault="002479C4" w:rsidP="00520436">
            <w:pPr>
              <w:ind w:left="0" w:right="0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t>16</w:t>
            </w: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br/>
              <w:t>(17%; 0.000)</w:t>
            </w:r>
          </w:p>
        </w:tc>
        <w:tc>
          <w:tcPr>
            <w:tcW w:w="605" w:type="pct"/>
            <w:shd w:val="clear" w:color="auto" w:fill="FFFFFF"/>
            <w:noWrap/>
            <w:vAlign w:val="center"/>
          </w:tcPr>
          <w:p w14:paraId="2B84034B" w14:textId="77777777" w:rsidR="002479C4" w:rsidRPr="002479C4" w:rsidRDefault="002479C4" w:rsidP="00520436">
            <w:pPr>
              <w:ind w:left="0" w:right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79C4">
              <w:rPr>
                <w:rFonts w:ascii="Arial" w:hAnsi="Arial" w:cs="Arial"/>
                <w:sz w:val="16"/>
                <w:szCs w:val="16"/>
                <w:lang w:val="en-GB"/>
              </w:rPr>
              <w:t>10 (6%; 0.057)</w:t>
            </w:r>
          </w:p>
        </w:tc>
        <w:tc>
          <w:tcPr>
            <w:tcW w:w="605" w:type="pct"/>
            <w:shd w:val="clear" w:color="auto" w:fill="FFFFFF"/>
            <w:noWrap/>
            <w:vAlign w:val="center"/>
          </w:tcPr>
          <w:p w14:paraId="027F1BA8" w14:textId="77777777" w:rsidR="002479C4" w:rsidRPr="002479C4" w:rsidRDefault="002479C4" w:rsidP="00520436">
            <w:pPr>
              <w:ind w:left="0" w:right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79C4">
              <w:rPr>
                <w:rFonts w:ascii="Arial" w:hAnsi="Arial" w:cs="Arial"/>
                <w:sz w:val="16"/>
                <w:szCs w:val="16"/>
                <w:lang w:val="en-GB"/>
              </w:rPr>
              <w:t>0 (0%; 1.000)</w:t>
            </w:r>
          </w:p>
        </w:tc>
        <w:tc>
          <w:tcPr>
            <w:tcW w:w="605" w:type="pct"/>
            <w:shd w:val="clear" w:color="auto" w:fill="FFFFFF"/>
            <w:vAlign w:val="center"/>
          </w:tcPr>
          <w:p w14:paraId="6154B37A" w14:textId="77777777" w:rsidR="002479C4" w:rsidRPr="002479C4" w:rsidRDefault="002479C4" w:rsidP="00520436">
            <w:pPr>
              <w:ind w:left="0" w:right="0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t>7 (33%; 0.000)</w:t>
            </w:r>
          </w:p>
        </w:tc>
        <w:tc>
          <w:tcPr>
            <w:tcW w:w="605" w:type="pct"/>
            <w:shd w:val="clear" w:color="auto" w:fill="FFFFFF"/>
            <w:vAlign w:val="center"/>
          </w:tcPr>
          <w:p w14:paraId="0976390D" w14:textId="77777777" w:rsidR="002479C4" w:rsidRPr="002479C4" w:rsidRDefault="002479C4" w:rsidP="00520436">
            <w:pPr>
              <w:ind w:left="0" w:right="0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t>8 (15%; 0.000)</w:t>
            </w:r>
          </w:p>
        </w:tc>
        <w:tc>
          <w:tcPr>
            <w:tcW w:w="606" w:type="pct"/>
            <w:shd w:val="clear" w:color="auto" w:fill="FFFFFF"/>
            <w:vAlign w:val="center"/>
          </w:tcPr>
          <w:p w14:paraId="17775728" w14:textId="77777777" w:rsidR="002479C4" w:rsidRPr="002479C4" w:rsidRDefault="002479C4" w:rsidP="00520436">
            <w:pPr>
              <w:ind w:left="0" w:right="0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t>11</w:t>
            </w: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br/>
              <w:t>(26%; 0.000)</w:t>
            </w:r>
          </w:p>
        </w:tc>
      </w:tr>
      <w:tr w:rsidR="002479C4" w:rsidRPr="00A70DFA" w14:paraId="751E93FE" w14:textId="77777777" w:rsidTr="002479C4">
        <w:trPr>
          <w:trHeight w:val="397"/>
        </w:trPr>
        <w:tc>
          <w:tcPr>
            <w:tcW w:w="763" w:type="pct"/>
            <w:shd w:val="clear" w:color="auto" w:fill="FFFFFF"/>
            <w:vAlign w:val="center"/>
          </w:tcPr>
          <w:p w14:paraId="281278D3" w14:textId="77777777" w:rsidR="002479C4" w:rsidRPr="00A70DFA" w:rsidRDefault="002479C4" w:rsidP="00520436">
            <w:pPr>
              <w:ind w:left="0" w:right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70DFA">
              <w:rPr>
                <w:rFonts w:ascii="Arial" w:hAnsi="Arial" w:cs="Arial"/>
                <w:sz w:val="18"/>
                <w:szCs w:val="18"/>
                <w:lang w:val="en-GB"/>
              </w:rPr>
              <w:t xml:space="preserve">Thought problems </w:t>
            </w:r>
          </w:p>
        </w:tc>
        <w:tc>
          <w:tcPr>
            <w:tcW w:w="605" w:type="pct"/>
            <w:shd w:val="clear" w:color="auto" w:fill="FFFFFF"/>
            <w:noWrap/>
            <w:vAlign w:val="center"/>
          </w:tcPr>
          <w:p w14:paraId="3069DA69" w14:textId="77777777" w:rsidR="002479C4" w:rsidRPr="002479C4" w:rsidRDefault="002479C4" w:rsidP="00520436">
            <w:pPr>
              <w:ind w:left="0" w:right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79C4">
              <w:rPr>
                <w:rFonts w:ascii="Arial" w:hAnsi="Arial" w:cs="Arial"/>
                <w:sz w:val="16"/>
                <w:szCs w:val="16"/>
                <w:lang w:val="en-GB"/>
              </w:rPr>
              <w:t>1 (7%; 0.351)</w:t>
            </w:r>
          </w:p>
        </w:tc>
        <w:tc>
          <w:tcPr>
            <w:tcW w:w="605" w:type="pct"/>
            <w:shd w:val="clear" w:color="auto" w:fill="FFFFFF"/>
            <w:noWrap/>
            <w:vAlign w:val="center"/>
          </w:tcPr>
          <w:p w14:paraId="67ECBA45" w14:textId="77777777" w:rsidR="002479C4" w:rsidRPr="002479C4" w:rsidRDefault="002479C4" w:rsidP="00520436">
            <w:pPr>
              <w:ind w:left="0" w:right="0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9/91 </w:t>
            </w: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br/>
              <w:t>(10%; 0.002)</w:t>
            </w:r>
          </w:p>
        </w:tc>
        <w:tc>
          <w:tcPr>
            <w:tcW w:w="605" w:type="pct"/>
            <w:shd w:val="clear" w:color="auto" w:fill="FFFFFF"/>
            <w:noWrap/>
            <w:vAlign w:val="center"/>
          </w:tcPr>
          <w:p w14:paraId="7FB2D7E2" w14:textId="77777777" w:rsidR="002479C4" w:rsidRPr="002479C4" w:rsidRDefault="002479C4" w:rsidP="00520436">
            <w:pPr>
              <w:ind w:left="0" w:right="0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t>12 (7%; 0.008)</w:t>
            </w:r>
          </w:p>
        </w:tc>
        <w:tc>
          <w:tcPr>
            <w:tcW w:w="605" w:type="pct"/>
            <w:shd w:val="clear" w:color="auto" w:fill="FFFFFF"/>
            <w:noWrap/>
            <w:vAlign w:val="center"/>
          </w:tcPr>
          <w:p w14:paraId="0B10EBBF" w14:textId="77777777" w:rsidR="002479C4" w:rsidRPr="002479C4" w:rsidRDefault="002479C4" w:rsidP="00520436">
            <w:pPr>
              <w:ind w:left="0" w:right="0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t>4 (20%; 0.003)</w:t>
            </w:r>
          </w:p>
        </w:tc>
        <w:tc>
          <w:tcPr>
            <w:tcW w:w="605" w:type="pct"/>
            <w:shd w:val="clear" w:color="auto" w:fill="FFFFFF"/>
            <w:vAlign w:val="center"/>
          </w:tcPr>
          <w:p w14:paraId="2330AE91" w14:textId="77777777" w:rsidR="002479C4" w:rsidRPr="002479C4" w:rsidRDefault="002479C4" w:rsidP="00520436">
            <w:pPr>
              <w:ind w:left="0" w:right="0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t>6 (29%; 0.000)</w:t>
            </w:r>
          </w:p>
        </w:tc>
        <w:tc>
          <w:tcPr>
            <w:tcW w:w="605" w:type="pct"/>
            <w:shd w:val="clear" w:color="auto" w:fill="FFFFFF"/>
            <w:vAlign w:val="center"/>
          </w:tcPr>
          <w:p w14:paraId="1DA5C2A6" w14:textId="77777777" w:rsidR="002479C4" w:rsidRPr="002479C4" w:rsidRDefault="002479C4" w:rsidP="00520436">
            <w:pPr>
              <w:ind w:left="0" w:right="0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t>15</w:t>
            </w: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br/>
              <w:t>(29%; 0.000)</w:t>
            </w:r>
          </w:p>
        </w:tc>
        <w:tc>
          <w:tcPr>
            <w:tcW w:w="606" w:type="pct"/>
            <w:shd w:val="clear" w:color="auto" w:fill="FFFFFF"/>
            <w:vAlign w:val="center"/>
          </w:tcPr>
          <w:p w14:paraId="7B292933" w14:textId="77777777" w:rsidR="002479C4" w:rsidRPr="002479C4" w:rsidRDefault="002479C4" w:rsidP="00520436">
            <w:pPr>
              <w:ind w:left="0" w:right="0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t>17</w:t>
            </w: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br/>
              <w:t>(40%; 0.000)</w:t>
            </w:r>
          </w:p>
        </w:tc>
      </w:tr>
      <w:tr w:rsidR="002479C4" w:rsidRPr="00A70DFA" w14:paraId="69C5D12C" w14:textId="77777777" w:rsidTr="002479C4">
        <w:trPr>
          <w:trHeight w:val="397"/>
        </w:trPr>
        <w:tc>
          <w:tcPr>
            <w:tcW w:w="763" w:type="pct"/>
            <w:shd w:val="clear" w:color="auto" w:fill="FFFFFF"/>
            <w:vAlign w:val="center"/>
          </w:tcPr>
          <w:p w14:paraId="31206AE4" w14:textId="77777777" w:rsidR="002479C4" w:rsidRPr="00A70DFA" w:rsidRDefault="002479C4" w:rsidP="00520436">
            <w:pPr>
              <w:ind w:left="0" w:right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70DFA">
              <w:rPr>
                <w:rFonts w:ascii="Arial" w:hAnsi="Arial" w:cs="Arial"/>
                <w:sz w:val="18"/>
                <w:szCs w:val="18"/>
                <w:lang w:val="en-GB"/>
              </w:rPr>
              <w:t xml:space="preserve">Attention problems </w:t>
            </w:r>
          </w:p>
        </w:tc>
        <w:tc>
          <w:tcPr>
            <w:tcW w:w="605" w:type="pct"/>
            <w:shd w:val="clear" w:color="auto" w:fill="FFFFFF"/>
            <w:noWrap/>
            <w:vAlign w:val="center"/>
          </w:tcPr>
          <w:p w14:paraId="085ACFE8" w14:textId="77777777" w:rsidR="002479C4" w:rsidRPr="002479C4" w:rsidRDefault="002479C4" w:rsidP="00520436">
            <w:pPr>
              <w:ind w:left="0" w:right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79C4">
              <w:rPr>
                <w:rFonts w:ascii="Arial" w:hAnsi="Arial" w:cs="Arial"/>
                <w:sz w:val="16"/>
                <w:szCs w:val="16"/>
                <w:lang w:val="en-GB"/>
              </w:rPr>
              <w:t>3 (20%; 0.099)</w:t>
            </w:r>
          </w:p>
        </w:tc>
        <w:tc>
          <w:tcPr>
            <w:tcW w:w="605" w:type="pct"/>
            <w:shd w:val="clear" w:color="auto" w:fill="FFFFFF"/>
            <w:noWrap/>
            <w:vAlign w:val="center"/>
          </w:tcPr>
          <w:p w14:paraId="1EE6A8D0" w14:textId="77777777" w:rsidR="002479C4" w:rsidRPr="002479C4" w:rsidRDefault="002479C4" w:rsidP="00520436">
            <w:pPr>
              <w:ind w:left="0" w:right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79C4">
              <w:rPr>
                <w:rFonts w:ascii="Arial" w:hAnsi="Arial" w:cs="Arial"/>
                <w:sz w:val="16"/>
                <w:szCs w:val="16"/>
                <w:lang w:val="en-GB"/>
              </w:rPr>
              <w:t>10</w:t>
            </w:r>
            <w:r w:rsidRPr="002479C4">
              <w:rPr>
                <w:rFonts w:ascii="Arial" w:hAnsi="Arial" w:cs="Arial"/>
                <w:sz w:val="16"/>
                <w:szCs w:val="16"/>
                <w:lang w:val="en-GB"/>
              </w:rPr>
              <w:br/>
              <w:t>(11%; 0.223)</w:t>
            </w:r>
          </w:p>
        </w:tc>
        <w:tc>
          <w:tcPr>
            <w:tcW w:w="605" w:type="pct"/>
            <w:shd w:val="clear" w:color="auto" w:fill="FFFFFF"/>
            <w:noWrap/>
            <w:vAlign w:val="center"/>
          </w:tcPr>
          <w:p w14:paraId="11E6E984" w14:textId="77777777" w:rsidR="002479C4" w:rsidRPr="002479C4" w:rsidRDefault="002479C4" w:rsidP="00520436">
            <w:pPr>
              <w:ind w:left="0" w:right="0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t>26</w:t>
            </w: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br/>
              <w:t>(16%; 0.001)</w:t>
            </w:r>
          </w:p>
        </w:tc>
        <w:tc>
          <w:tcPr>
            <w:tcW w:w="605" w:type="pct"/>
            <w:shd w:val="clear" w:color="auto" w:fill="FFFFFF"/>
            <w:noWrap/>
            <w:vAlign w:val="center"/>
          </w:tcPr>
          <w:p w14:paraId="62991809" w14:textId="77777777" w:rsidR="002479C4" w:rsidRPr="002479C4" w:rsidRDefault="002479C4" w:rsidP="00520436">
            <w:pPr>
              <w:ind w:left="0" w:right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79C4">
              <w:rPr>
                <w:rFonts w:ascii="Arial" w:hAnsi="Arial" w:cs="Arial"/>
                <w:sz w:val="16"/>
                <w:szCs w:val="16"/>
                <w:lang w:val="en-GB"/>
              </w:rPr>
              <w:t>1 (5%; 1.000)</w:t>
            </w:r>
          </w:p>
        </w:tc>
        <w:tc>
          <w:tcPr>
            <w:tcW w:w="605" w:type="pct"/>
            <w:shd w:val="clear" w:color="auto" w:fill="FFFFFF"/>
            <w:vAlign w:val="center"/>
          </w:tcPr>
          <w:p w14:paraId="263BFC1F" w14:textId="77777777" w:rsidR="002479C4" w:rsidRPr="002479C4" w:rsidRDefault="002479C4" w:rsidP="00520436">
            <w:pPr>
              <w:ind w:left="0" w:right="0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t>7 (33%; 0.001)</w:t>
            </w:r>
          </w:p>
        </w:tc>
        <w:tc>
          <w:tcPr>
            <w:tcW w:w="605" w:type="pct"/>
            <w:shd w:val="clear" w:color="auto" w:fill="FFFFFF"/>
            <w:vAlign w:val="center"/>
          </w:tcPr>
          <w:p w14:paraId="6643E57C" w14:textId="77777777" w:rsidR="002479C4" w:rsidRPr="002479C4" w:rsidRDefault="002479C4" w:rsidP="00520436">
            <w:pPr>
              <w:ind w:left="0" w:right="0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t>10</w:t>
            </w: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br/>
              <w:t>(19%; 0.006)</w:t>
            </w:r>
          </w:p>
        </w:tc>
        <w:tc>
          <w:tcPr>
            <w:tcW w:w="606" w:type="pct"/>
            <w:shd w:val="clear" w:color="auto" w:fill="FFFFFF"/>
            <w:vAlign w:val="center"/>
          </w:tcPr>
          <w:p w14:paraId="55C7B70A" w14:textId="77777777" w:rsidR="002479C4" w:rsidRPr="002479C4" w:rsidRDefault="002479C4" w:rsidP="00520436">
            <w:pPr>
              <w:ind w:left="0" w:right="0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t>14</w:t>
            </w: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br/>
              <w:t>(33%; 0.000)</w:t>
            </w:r>
          </w:p>
        </w:tc>
      </w:tr>
      <w:tr w:rsidR="002479C4" w:rsidRPr="00A70DFA" w14:paraId="717AFF31" w14:textId="77777777" w:rsidTr="002479C4">
        <w:trPr>
          <w:trHeight w:val="397"/>
        </w:trPr>
        <w:tc>
          <w:tcPr>
            <w:tcW w:w="763" w:type="pct"/>
            <w:shd w:val="clear" w:color="auto" w:fill="FFFFFF"/>
            <w:vAlign w:val="center"/>
          </w:tcPr>
          <w:p w14:paraId="64F67D51" w14:textId="77777777" w:rsidR="002479C4" w:rsidRPr="00A70DFA" w:rsidRDefault="002479C4" w:rsidP="00520436">
            <w:pPr>
              <w:ind w:left="0" w:right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70DFA">
              <w:rPr>
                <w:rFonts w:ascii="Arial" w:hAnsi="Arial" w:cs="Arial"/>
                <w:sz w:val="18"/>
                <w:szCs w:val="18"/>
                <w:lang w:val="en-GB"/>
              </w:rPr>
              <w:t>Rule-breaking behaviour</w:t>
            </w:r>
          </w:p>
        </w:tc>
        <w:tc>
          <w:tcPr>
            <w:tcW w:w="605" w:type="pct"/>
            <w:shd w:val="clear" w:color="auto" w:fill="FFFFFF"/>
            <w:noWrap/>
            <w:vAlign w:val="center"/>
          </w:tcPr>
          <w:p w14:paraId="2FA6210B" w14:textId="77777777" w:rsidR="002479C4" w:rsidRPr="002479C4" w:rsidRDefault="002479C4" w:rsidP="00520436">
            <w:pPr>
              <w:ind w:left="0" w:right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79C4">
              <w:rPr>
                <w:rFonts w:ascii="Arial" w:hAnsi="Arial" w:cs="Arial"/>
                <w:sz w:val="16"/>
                <w:szCs w:val="16"/>
                <w:lang w:val="en-GB"/>
              </w:rPr>
              <w:t>1 (7%; 0.590)</w:t>
            </w:r>
          </w:p>
        </w:tc>
        <w:tc>
          <w:tcPr>
            <w:tcW w:w="605" w:type="pct"/>
            <w:shd w:val="clear" w:color="auto" w:fill="FFFFFF"/>
            <w:noWrap/>
            <w:vAlign w:val="center"/>
          </w:tcPr>
          <w:p w14:paraId="134E7040" w14:textId="77777777" w:rsidR="002479C4" w:rsidRPr="002479C4" w:rsidRDefault="002479C4" w:rsidP="00520436">
            <w:pPr>
              <w:ind w:left="0" w:right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79C4">
              <w:rPr>
                <w:rFonts w:ascii="Arial" w:hAnsi="Arial" w:cs="Arial"/>
                <w:sz w:val="16"/>
                <w:szCs w:val="16"/>
                <w:lang w:val="en-GB"/>
              </w:rPr>
              <w:t>6 (7%; 0.647)</w:t>
            </w:r>
          </w:p>
        </w:tc>
        <w:tc>
          <w:tcPr>
            <w:tcW w:w="605" w:type="pct"/>
            <w:shd w:val="clear" w:color="auto" w:fill="FFFFFF"/>
            <w:noWrap/>
            <w:vAlign w:val="center"/>
          </w:tcPr>
          <w:p w14:paraId="43350524" w14:textId="77777777" w:rsidR="002479C4" w:rsidRPr="002479C4" w:rsidRDefault="002479C4" w:rsidP="00520436">
            <w:pPr>
              <w:ind w:left="0" w:right="0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t>26</w:t>
            </w: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br/>
              <w:t>(16%; 0.000)</w:t>
            </w:r>
          </w:p>
        </w:tc>
        <w:tc>
          <w:tcPr>
            <w:tcW w:w="605" w:type="pct"/>
            <w:shd w:val="clear" w:color="auto" w:fill="FFFFFF"/>
            <w:noWrap/>
            <w:vAlign w:val="center"/>
          </w:tcPr>
          <w:p w14:paraId="64131144" w14:textId="77777777" w:rsidR="002479C4" w:rsidRPr="002479C4" w:rsidRDefault="002479C4" w:rsidP="00520436">
            <w:pPr>
              <w:ind w:left="0" w:right="0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t>5 (25%; 0.005)</w:t>
            </w:r>
          </w:p>
        </w:tc>
        <w:tc>
          <w:tcPr>
            <w:tcW w:w="605" w:type="pct"/>
            <w:shd w:val="clear" w:color="auto" w:fill="FFFFFF"/>
            <w:vAlign w:val="center"/>
          </w:tcPr>
          <w:p w14:paraId="4A8A39B7" w14:textId="77777777" w:rsidR="002479C4" w:rsidRPr="002479C4" w:rsidRDefault="002479C4" w:rsidP="00520436">
            <w:pPr>
              <w:ind w:left="0" w:right="0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t>6 (29%; 0.001)</w:t>
            </w:r>
          </w:p>
        </w:tc>
        <w:tc>
          <w:tcPr>
            <w:tcW w:w="605" w:type="pct"/>
            <w:shd w:val="clear" w:color="auto" w:fill="FFFFFF"/>
            <w:vAlign w:val="center"/>
          </w:tcPr>
          <w:p w14:paraId="33D4FD6B" w14:textId="77777777" w:rsidR="002479C4" w:rsidRPr="002479C4" w:rsidRDefault="002479C4" w:rsidP="00520436">
            <w:pPr>
              <w:ind w:left="0" w:right="0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t>10</w:t>
            </w: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br/>
              <w:t>(19%; 0.001)</w:t>
            </w:r>
          </w:p>
        </w:tc>
        <w:tc>
          <w:tcPr>
            <w:tcW w:w="606" w:type="pct"/>
            <w:shd w:val="clear" w:color="auto" w:fill="FFFFFF"/>
            <w:vAlign w:val="center"/>
          </w:tcPr>
          <w:p w14:paraId="0D0AC6D8" w14:textId="77777777" w:rsidR="002479C4" w:rsidRPr="002479C4" w:rsidRDefault="002479C4" w:rsidP="00520436">
            <w:pPr>
              <w:ind w:left="0" w:right="0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t>9 (21%; 0.001)</w:t>
            </w:r>
          </w:p>
        </w:tc>
      </w:tr>
      <w:tr w:rsidR="002479C4" w:rsidRPr="00A70DFA" w14:paraId="16B78109" w14:textId="77777777" w:rsidTr="002479C4">
        <w:trPr>
          <w:trHeight w:val="397"/>
        </w:trPr>
        <w:tc>
          <w:tcPr>
            <w:tcW w:w="763" w:type="pct"/>
            <w:shd w:val="clear" w:color="auto" w:fill="FFFFFF"/>
            <w:vAlign w:val="center"/>
          </w:tcPr>
          <w:p w14:paraId="169CF9E2" w14:textId="77777777" w:rsidR="002479C4" w:rsidRPr="00A70DFA" w:rsidRDefault="002479C4" w:rsidP="00520436">
            <w:pPr>
              <w:ind w:left="0" w:right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70DFA">
              <w:rPr>
                <w:rFonts w:ascii="Arial" w:hAnsi="Arial" w:cs="Arial"/>
                <w:sz w:val="18"/>
                <w:szCs w:val="18"/>
                <w:lang w:val="en-GB"/>
              </w:rPr>
              <w:t>Aggressive behaviour</w:t>
            </w:r>
          </w:p>
        </w:tc>
        <w:tc>
          <w:tcPr>
            <w:tcW w:w="605" w:type="pct"/>
            <w:shd w:val="clear" w:color="auto" w:fill="FFFFFF"/>
            <w:noWrap/>
            <w:vAlign w:val="center"/>
          </w:tcPr>
          <w:p w14:paraId="5104294C" w14:textId="77777777" w:rsidR="002479C4" w:rsidRPr="002479C4" w:rsidRDefault="002479C4" w:rsidP="00520436">
            <w:pPr>
              <w:ind w:left="0" w:right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79C4">
              <w:rPr>
                <w:rFonts w:ascii="Arial" w:hAnsi="Arial" w:cs="Arial"/>
                <w:sz w:val="16"/>
                <w:szCs w:val="16"/>
                <w:lang w:val="en-GB"/>
              </w:rPr>
              <w:t>2 (13%; 0.232)</w:t>
            </w:r>
          </w:p>
        </w:tc>
        <w:tc>
          <w:tcPr>
            <w:tcW w:w="605" w:type="pct"/>
            <w:shd w:val="clear" w:color="auto" w:fill="FFFFFF"/>
            <w:noWrap/>
            <w:vAlign w:val="center"/>
          </w:tcPr>
          <w:p w14:paraId="27B13794" w14:textId="77777777" w:rsidR="002479C4" w:rsidRPr="002479C4" w:rsidRDefault="002479C4" w:rsidP="00520436">
            <w:pPr>
              <w:ind w:left="0" w:right="0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t>12</w:t>
            </w: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br/>
              <w:t>(13%; 0.015)</w:t>
            </w:r>
          </w:p>
        </w:tc>
        <w:tc>
          <w:tcPr>
            <w:tcW w:w="605" w:type="pct"/>
            <w:shd w:val="clear" w:color="auto" w:fill="FFFFFF"/>
            <w:noWrap/>
            <w:vAlign w:val="center"/>
          </w:tcPr>
          <w:p w14:paraId="54AE02FA" w14:textId="77777777" w:rsidR="002479C4" w:rsidRPr="002479C4" w:rsidRDefault="002479C4" w:rsidP="00520436">
            <w:pPr>
              <w:ind w:left="0" w:right="0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t>32</w:t>
            </w: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br/>
              <w:t>(20%; 0.000)</w:t>
            </w:r>
          </w:p>
        </w:tc>
        <w:tc>
          <w:tcPr>
            <w:tcW w:w="605" w:type="pct"/>
            <w:shd w:val="clear" w:color="auto" w:fill="FFFFFF"/>
            <w:noWrap/>
            <w:vAlign w:val="center"/>
          </w:tcPr>
          <w:p w14:paraId="32B52556" w14:textId="77777777" w:rsidR="002479C4" w:rsidRPr="002479C4" w:rsidRDefault="002479C4" w:rsidP="00520436">
            <w:pPr>
              <w:ind w:left="0" w:right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79C4">
              <w:rPr>
                <w:rFonts w:ascii="Arial" w:hAnsi="Arial" w:cs="Arial"/>
                <w:sz w:val="16"/>
                <w:szCs w:val="16"/>
                <w:lang w:val="en-GB"/>
              </w:rPr>
              <w:t>2 (10%; 0.347)</w:t>
            </w:r>
          </w:p>
        </w:tc>
        <w:tc>
          <w:tcPr>
            <w:tcW w:w="605" w:type="pct"/>
            <w:shd w:val="clear" w:color="auto" w:fill="FFFFFF"/>
            <w:vAlign w:val="center"/>
          </w:tcPr>
          <w:p w14:paraId="6A661906" w14:textId="77777777" w:rsidR="002479C4" w:rsidRPr="002479C4" w:rsidRDefault="002479C4" w:rsidP="00520436">
            <w:pPr>
              <w:ind w:left="0" w:right="0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t>8 (38%; 0.000)</w:t>
            </w:r>
          </w:p>
        </w:tc>
        <w:tc>
          <w:tcPr>
            <w:tcW w:w="605" w:type="pct"/>
            <w:shd w:val="clear" w:color="auto" w:fill="FFFFFF"/>
            <w:vAlign w:val="center"/>
          </w:tcPr>
          <w:p w14:paraId="69DAF1A4" w14:textId="77777777" w:rsidR="002479C4" w:rsidRPr="002479C4" w:rsidRDefault="002479C4" w:rsidP="00520436">
            <w:pPr>
              <w:ind w:left="0" w:right="0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t>13</w:t>
            </w: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br/>
              <w:t>(25%; 0.000)</w:t>
            </w:r>
          </w:p>
        </w:tc>
        <w:tc>
          <w:tcPr>
            <w:tcW w:w="606" w:type="pct"/>
            <w:shd w:val="clear" w:color="auto" w:fill="FFFFFF"/>
            <w:vAlign w:val="center"/>
          </w:tcPr>
          <w:p w14:paraId="0F750117" w14:textId="77777777" w:rsidR="002479C4" w:rsidRPr="002479C4" w:rsidRDefault="002479C4" w:rsidP="00520436">
            <w:pPr>
              <w:ind w:left="0" w:right="0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t>14</w:t>
            </w: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br/>
              <w:t>(33%; 0.000)</w:t>
            </w:r>
          </w:p>
        </w:tc>
      </w:tr>
      <w:tr w:rsidR="002479C4" w:rsidRPr="00A70DFA" w14:paraId="23BFCB0E" w14:textId="77777777" w:rsidTr="002479C4">
        <w:trPr>
          <w:trHeight w:val="397"/>
        </w:trPr>
        <w:tc>
          <w:tcPr>
            <w:tcW w:w="763" w:type="pct"/>
            <w:shd w:val="clear" w:color="auto" w:fill="FFFFFF"/>
            <w:vAlign w:val="center"/>
          </w:tcPr>
          <w:p w14:paraId="18DDFA28" w14:textId="77777777" w:rsidR="002479C4" w:rsidRPr="00A70DFA" w:rsidRDefault="002479C4" w:rsidP="00520436">
            <w:pPr>
              <w:ind w:left="0" w:right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70DFA">
              <w:rPr>
                <w:rFonts w:ascii="Arial" w:hAnsi="Arial" w:cs="Arial"/>
                <w:sz w:val="18"/>
                <w:szCs w:val="18"/>
                <w:lang w:val="en-GB"/>
              </w:rPr>
              <w:t>Internalizing syndrome</w:t>
            </w:r>
          </w:p>
        </w:tc>
        <w:tc>
          <w:tcPr>
            <w:tcW w:w="605" w:type="pct"/>
            <w:shd w:val="clear" w:color="auto" w:fill="FFFFFF"/>
            <w:noWrap/>
            <w:vAlign w:val="center"/>
          </w:tcPr>
          <w:p w14:paraId="2860ACE5" w14:textId="77777777" w:rsidR="002479C4" w:rsidRPr="002479C4" w:rsidRDefault="002479C4" w:rsidP="00520436">
            <w:pPr>
              <w:ind w:left="0" w:right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79C4">
              <w:rPr>
                <w:rFonts w:ascii="Arial" w:hAnsi="Arial" w:cs="Arial"/>
                <w:sz w:val="16"/>
                <w:szCs w:val="16"/>
                <w:lang w:val="en-GB"/>
              </w:rPr>
              <w:t>5 (33%; 0.075)</w:t>
            </w:r>
          </w:p>
        </w:tc>
        <w:tc>
          <w:tcPr>
            <w:tcW w:w="605" w:type="pct"/>
            <w:shd w:val="clear" w:color="auto" w:fill="FFFFFF"/>
            <w:noWrap/>
            <w:vAlign w:val="center"/>
          </w:tcPr>
          <w:p w14:paraId="1FD5A0BD" w14:textId="77777777" w:rsidR="002479C4" w:rsidRPr="002479C4" w:rsidRDefault="002479C4" w:rsidP="00520436">
            <w:pPr>
              <w:ind w:left="0" w:right="0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t>45</w:t>
            </w: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br/>
              <w:t>(49%; 0.000)</w:t>
            </w:r>
          </w:p>
        </w:tc>
        <w:tc>
          <w:tcPr>
            <w:tcW w:w="605" w:type="pct"/>
            <w:shd w:val="clear" w:color="auto" w:fill="FFFFFF"/>
            <w:noWrap/>
            <w:vAlign w:val="center"/>
          </w:tcPr>
          <w:p w14:paraId="61843A71" w14:textId="77777777" w:rsidR="002479C4" w:rsidRPr="002479C4" w:rsidRDefault="002479C4" w:rsidP="00520436">
            <w:pPr>
              <w:ind w:left="0" w:right="0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t>40</w:t>
            </w: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br/>
              <w:t>(25%; 0.007)</w:t>
            </w:r>
          </w:p>
        </w:tc>
        <w:tc>
          <w:tcPr>
            <w:tcW w:w="605" w:type="pct"/>
            <w:shd w:val="clear" w:color="auto" w:fill="FFFFFF"/>
            <w:noWrap/>
            <w:vAlign w:val="center"/>
          </w:tcPr>
          <w:p w14:paraId="28C2DB57" w14:textId="77777777" w:rsidR="002479C4" w:rsidRPr="002479C4" w:rsidRDefault="002479C4" w:rsidP="00520436">
            <w:pPr>
              <w:ind w:left="0" w:right="0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t>8</w:t>
            </w: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br/>
              <w:t>(40%; (0.009)</w:t>
            </w:r>
          </w:p>
        </w:tc>
        <w:tc>
          <w:tcPr>
            <w:tcW w:w="605" w:type="pct"/>
            <w:shd w:val="clear" w:color="auto" w:fill="FFFFFF"/>
            <w:vAlign w:val="center"/>
          </w:tcPr>
          <w:p w14:paraId="56656DB9" w14:textId="77777777" w:rsidR="002479C4" w:rsidRPr="002479C4" w:rsidRDefault="002479C4" w:rsidP="00520436">
            <w:pPr>
              <w:ind w:left="0" w:right="0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t>13</w:t>
            </w: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br/>
              <w:t>(62%; 0.000)</w:t>
            </w:r>
          </w:p>
        </w:tc>
        <w:tc>
          <w:tcPr>
            <w:tcW w:w="605" w:type="pct"/>
            <w:shd w:val="clear" w:color="auto" w:fill="FFFFFF"/>
            <w:vAlign w:val="center"/>
          </w:tcPr>
          <w:p w14:paraId="0C2F393D" w14:textId="77777777" w:rsidR="002479C4" w:rsidRPr="002479C4" w:rsidRDefault="002479C4" w:rsidP="00520436">
            <w:pPr>
              <w:ind w:left="0" w:right="0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t>29</w:t>
            </w: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br/>
              <w:t>(56%; 0.000)</w:t>
            </w:r>
          </w:p>
        </w:tc>
        <w:tc>
          <w:tcPr>
            <w:tcW w:w="606" w:type="pct"/>
            <w:shd w:val="clear" w:color="auto" w:fill="FFFFFF"/>
            <w:vAlign w:val="center"/>
          </w:tcPr>
          <w:p w14:paraId="0AB38346" w14:textId="77777777" w:rsidR="002479C4" w:rsidRPr="002479C4" w:rsidRDefault="002479C4" w:rsidP="00520436">
            <w:pPr>
              <w:ind w:left="0" w:right="0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t>33</w:t>
            </w: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br/>
              <w:t>(77%; 0.000)</w:t>
            </w:r>
          </w:p>
        </w:tc>
      </w:tr>
      <w:tr w:rsidR="002479C4" w:rsidRPr="00A70DFA" w14:paraId="0C866B75" w14:textId="77777777" w:rsidTr="002479C4">
        <w:trPr>
          <w:trHeight w:val="397"/>
        </w:trPr>
        <w:tc>
          <w:tcPr>
            <w:tcW w:w="763" w:type="pct"/>
            <w:shd w:val="clear" w:color="auto" w:fill="FFFFFF"/>
            <w:vAlign w:val="center"/>
          </w:tcPr>
          <w:p w14:paraId="0FDD9B86" w14:textId="77777777" w:rsidR="002479C4" w:rsidRPr="00A70DFA" w:rsidRDefault="002479C4" w:rsidP="00520436">
            <w:pPr>
              <w:ind w:left="0" w:right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70DFA">
              <w:rPr>
                <w:rFonts w:ascii="Arial" w:hAnsi="Arial" w:cs="Arial"/>
                <w:sz w:val="18"/>
                <w:szCs w:val="18"/>
                <w:lang w:val="en-GB"/>
              </w:rPr>
              <w:t>Externalizing syndrome</w:t>
            </w:r>
          </w:p>
        </w:tc>
        <w:tc>
          <w:tcPr>
            <w:tcW w:w="605" w:type="pct"/>
            <w:shd w:val="clear" w:color="auto" w:fill="FFFFFF"/>
            <w:noWrap/>
            <w:vAlign w:val="center"/>
          </w:tcPr>
          <w:p w14:paraId="0BD68BA7" w14:textId="77777777" w:rsidR="002479C4" w:rsidRPr="002479C4" w:rsidRDefault="002479C4" w:rsidP="00520436">
            <w:pPr>
              <w:ind w:left="0" w:right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79C4">
              <w:rPr>
                <w:rFonts w:ascii="Arial" w:hAnsi="Arial" w:cs="Arial"/>
                <w:sz w:val="16"/>
                <w:szCs w:val="16"/>
                <w:lang w:val="en-GB"/>
              </w:rPr>
              <w:t>6 (40%; 0.094)</w:t>
            </w:r>
          </w:p>
        </w:tc>
        <w:tc>
          <w:tcPr>
            <w:tcW w:w="605" w:type="pct"/>
            <w:shd w:val="clear" w:color="auto" w:fill="FFFFFF"/>
            <w:noWrap/>
            <w:vAlign w:val="center"/>
          </w:tcPr>
          <w:p w14:paraId="40B8309A" w14:textId="77777777" w:rsidR="002479C4" w:rsidRPr="002479C4" w:rsidRDefault="002479C4" w:rsidP="00520436">
            <w:pPr>
              <w:ind w:left="0" w:right="0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t>32</w:t>
            </w: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br/>
              <w:t>(35%; 0.001)</w:t>
            </w:r>
          </w:p>
        </w:tc>
        <w:tc>
          <w:tcPr>
            <w:tcW w:w="605" w:type="pct"/>
            <w:shd w:val="clear" w:color="auto" w:fill="FFFFFF"/>
            <w:noWrap/>
            <w:vAlign w:val="center"/>
          </w:tcPr>
          <w:p w14:paraId="752D60DA" w14:textId="77777777" w:rsidR="002479C4" w:rsidRPr="002479C4" w:rsidRDefault="002479C4" w:rsidP="00520436">
            <w:pPr>
              <w:ind w:left="0" w:right="0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t>72</w:t>
            </w: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br/>
              <w:t>(44%; 0.000)</w:t>
            </w:r>
          </w:p>
        </w:tc>
        <w:tc>
          <w:tcPr>
            <w:tcW w:w="605" w:type="pct"/>
            <w:shd w:val="clear" w:color="auto" w:fill="FFFFFF"/>
            <w:noWrap/>
            <w:vAlign w:val="center"/>
          </w:tcPr>
          <w:p w14:paraId="68E99463" w14:textId="77777777" w:rsidR="002479C4" w:rsidRPr="002479C4" w:rsidRDefault="002479C4" w:rsidP="00520436">
            <w:pPr>
              <w:ind w:left="0" w:right="0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t>8 (40%; 0.042)</w:t>
            </w:r>
          </w:p>
        </w:tc>
        <w:tc>
          <w:tcPr>
            <w:tcW w:w="605" w:type="pct"/>
            <w:shd w:val="clear" w:color="auto" w:fill="FFFFFF"/>
            <w:vAlign w:val="center"/>
          </w:tcPr>
          <w:p w14:paraId="63EE8A48" w14:textId="77777777" w:rsidR="002479C4" w:rsidRPr="002479C4" w:rsidRDefault="002479C4" w:rsidP="00520436">
            <w:pPr>
              <w:ind w:left="0" w:right="0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t>13</w:t>
            </w: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br/>
              <w:t>(62%; 0.000)</w:t>
            </w:r>
          </w:p>
        </w:tc>
        <w:tc>
          <w:tcPr>
            <w:tcW w:w="605" w:type="pct"/>
            <w:shd w:val="clear" w:color="auto" w:fill="FFFFFF"/>
            <w:vAlign w:val="center"/>
          </w:tcPr>
          <w:p w14:paraId="513BD0B6" w14:textId="77777777" w:rsidR="002479C4" w:rsidRPr="002479C4" w:rsidRDefault="002479C4" w:rsidP="00520436">
            <w:pPr>
              <w:ind w:left="0" w:right="0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t>32</w:t>
            </w: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br/>
              <w:t>(66%; 0.000)</w:t>
            </w:r>
          </w:p>
        </w:tc>
        <w:tc>
          <w:tcPr>
            <w:tcW w:w="606" w:type="pct"/>
            <w:shd w:val="clear" w:color="auto" w:fill="FFFFFF"/>
            <w:vAlign w:val="center"/>
          </w:tcPr>
          <w:p w14:paraId="7EC2A6D0" w14:textId="77777777" w:rsidR="002479C4" w:rsidRPr="002479C4" w:rsidRDefault="002479C4" w:rsidP="00520436">
            <w:pPr>
              <w:ind w:left="0" w:right="0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t>33</w:t>
            </w: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br/>
              <w:t>(77%; 0.000)</w:t>
            </w:r>
          </w:p>
        </w:tc>
      </w:tr>
      <w:tr w:rsidR="002479C4" w:rsidRPr="00A70DFA" w14:paraId="5511B76C" w14:textId="77777777" w:rsidTr="002479C4">
        <w:trPr>
          <w:trHeight w:val="397"/>
        </w:trPr>
        <w:tc>
          <w:tcPr>
            <w:tcW w:w="763" w:type="pct"/>
            <w:shd w:val="clear" w:color="auto" w:fill="FFFFFF"/>
            <w:vAlign w:val="center"/>
          </w:tcPr>
          <w:p w14:paraId="1BD51E94" w14:textId="77777777" w:rsidR="002479C4" w:rsidRPr="00A70DFA" w:rsidRDefault="002479C4" w:rsidP="00520436">
            <w:pPr>
              <w:ind w:left="0" w:right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70DFA">
              <w:rPr>
                <w:rFonts w:ascii="Arial" w:hAnsi="Arial" w:cs="Arial"/>
                <w:sz w:val="18"/>
                <w:szCs w:val="18"/>
                <w:lang w:val="en-GB"/>
              </w:rPr>
              <w:t>Total problems</w:t>
            </w:r>
          </w:p>
        </w:tc>
        <w:tc>
          <w:tcPr>
            <w:tcW w:w="605" w:type="pct"/>
            <w:shd w:val="clear" w:color="auto" w:fill="FFFFFF"/>
            <w:noWrap/>
            <w:vAlign w:val="center"/>
          </w:tcPr>
          <w:p w14:paraId="3A8AE5B3" w14:textId="77777777" w:rsidR="002479C4" w:rsidRPr="002479C4" w:rsidRDefault="002479C4" w:rsidP="00520436">
            <w:pPr>
              <w:ind w:left="0" w:right="0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t>6 (40%; 0.018)</w:t>
            </w:r>
          </w:p>
        </w:tc>
        <w:tc>
          <w:tcPr>
            <w:tcW w:w="605" w:type="pct"/>
            <w:shd w:val="clear" w:color="auto" w:fill="FFFFFF"/>
            <w:noWrap/>
            <w:vAlign w:val="center"/>
          </w:tcPr>
          <w:p w14:paraId="7D9AE43B" w14:textId="77777777" w:rsidR="002479C4" w:rsidRPr="002479C4" w:rsidRDefault="002479C4" w:rsidP="00520436">
            <w:pPr>
              <w:ind w:left="0" w:right="0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t>40</w:t>
            </w: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br/>
              <w:t>(43%; 0.000)</w:t>
            </w:r>
          </w:p>
        </w:tc>
        <w:tc>
          <w:tcPr>
            <w:tcW w:w="605" w:type="pct"/>
            <w:shd w:val="clear" w:color="auto" w:fill="FFFFFF"/>
            <w:noWrap/>
            <w:vAlign w:val="center"/>
          </w:tcPr>
          <w:p w14:paraId="3A32B454" w14:textId="77777777" w:rsidR="002479C4" w:rsidRPr="002479C4" w:rsidRDefault="002479C4" w:rsidP="00520436">
            <w:pPr>
              <w:ind w:left="0" w:right="0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t>62</w:t>
            </w: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br/>
              <w:t>(38%; 0.000)</w:t>
            </w:r>
          </w:p>
        </w:tc>
        <w:tc>
          <w:tcPr>
            <w:tcW w:w="605" w:type="pct"/>
            <w:shd w:val="clear" w:color="auto" w:fill="FFFFFF"/>
            <w:noWrap/>
            <w:vAlign w:val="center"/>
          </w:tcPr>
          <w:p w14:paraId="463CCEF6" w14:textId="77777777" w:rsidR="002479C4" w:rsidRPr="002479C4" w:rsidRDefault="002479C4" w:rsidP="00520436">
            <w:pPr>
              <w:ind w:left="0" w:right="0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t>9 (45%; 0.002)</w:t>
            </w:r>
          </w:p>
        </w:tc>
        <w:tc>
          <w:tcPr>
            <w:tcW w:w="605" w:type="pct"/>
            <w:shd w:val="clear" w:color="auto" w:fill="FFFFFF"/>
            <w:vAlign w:val="center"/>
          </w:tcPr>
          <w:p w14:paraId="25DC820B" w14:textId="77777777" w:rsidR="002479C4" w:rsidRPr="002479C4" w:rsidRDefault="002479C4" w:rsidP="00520436">
            <w:pPr>
              <w:ind w:left="0" w:right="0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t>17</w:t>
            </w: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br/>
              <w:t>(81%; 0.000)</w:t>
            </w:r>
          </w:p>
        </w:tc>
        <w:tc>
          <w:tcPr>
            <w:tcW w:w="605" w:type="pct"/>
            <w:shd w:val="clear" w:color="auto" w:fill="FFFFFF"/>
            <w:vAlign w:val="center"/>
          </w:tcPr>
          <w:p w14:paraId="1775AF33" w14:textId="77777777" w:rsidR="002479C4" w:rsidRPr="002479C4" w:rsidRDefault="002479C4" w:rsidP="00520436">
            <w:pPr>
              <w:ind w:left="0" w:right="0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t>35</w:t>
            </w: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br/>
              <w:t>(67%; 0.000)</w:t>
            </w:r>
          </w:p>
        </w:tc>
        <w:tc>
          <w:tcPr>
            <w:tcW w:w="606" w:type="pct"/>
            <w:shd w:val="clear" w:color="auto" w:fill="FFFFFF"/>
            <w:vAlign w:val="center"/>
          </w:tcPr>
          <w:p w14:paraId="18CEEAC8" w14:textId="77777777" w:rsidR="002479C4" w:rsidRPr="002479C4" w:rsidRDefault="002479C4" w:rsidP="00520436">
            <w:pPr>
              <w:ind w:left="0" w:right="0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t>39</w:t>
            </w:r>
            <w:r w:rsidRPr="002479C4">
              <w:rPr>
                <w:rFonts w:ascii="Arial" w:hAnsi="Arial" w:cs="Arial"/>
                <w:b/>
                <w:sz w:val="16"/>
                <w:szCs w:val="16"/>
                <w:lang w:val="en-GB"/>
              </w:rPr>
              <w:br/>
              <w:t>(91%; 0.000)</w:t>
            </w:r>
          </w:p>
        </w:tc>
      </w:tr>
    </w:tbl>
    <w:p w14:paraId="19223B4E" w14:textId="77777777" w:rsidR="00205431" w:rsidRDefault="00205431" w:rsidP="00205431">
      <w:pPr>
        <w:ind w:left="0"/>
        <w:rPr>
          <w:rFonts w:ascii="Times New Roman" w:hAnsi="Times New Roman"/>
          <w:i/>
          <w:sz w:val="22"/>
          <w:szCs w:val="20"/>
          <w:lang w:val="en-GB"/>
        </w:rPr>
      </w:pPr>
    </w:p>
    <w:p w14:paraId="23B68FFD" w14:textId="62CE2304" w:rsidR="002479C4" w:rsidRPr="00205431" w:rsidRDefault="00205431" w:rsidP="00205431">
      <w:pPr>
        <w:ind w:left="0"/>
        <w:rPr>
          <w:sz w:val="22"/>
          <w:szCs w:val="20"/>
          <w:lang w:val="en-US"/>
        </w:rPr>
      </w:pPr>
      <w:r w:rsidRPr="00205431">
        <w:rPr>
          <w:rFonts w:ascii="Times New Roman" w:hAnsi="Times New Roman"/>
          <w:i/>
          <w:sz w:val="22"/>
          <w:szCs w:val="20"/>
          <w:lang w:val="en-GB"/>
        </w:rPr>
        <w:t>Figures reported are Rate Ratios with 95% confidence intervals in parenthesis, and p-values.</w:t>
      </w:r>
    </w:p>
    <w:p w14:paraId="05D1887F" w14:textId="76BD2517" w:rsidR="00520436" w:rsidRPr="00205431" w:rsidRDefault="00520436">
      <w:pPr>
        <w:spacing w:after="160" w:line="259" w:lineRule="auto"/>
        <w:ind w:left="0" w:right="0"/>
        <w:jc w:val="left"/>
        <w:rPr>
          <w:lang w:val="en-US"/>
        </w:rPr>
      </w:pPr>
      <w:r w:rsidRPr="00205431">
        <w:rPr>
          <w:lang w:val="en-US"/>
        </w:rPr>
        <w:br w:type="page"/>
      </w:r>
    </w:p>
    <w:p w14:paraId="5D5AFD36" w14:textId="77777777" w:rsidR="00595E47" w:rsidRDefault="00595E47" w:rsidP="00595E47">
      <w:pPr>
        <w:ind w:left="0"/>
        <w:rPr>
          <w:rFonts w:ascii="Times New Roman" w:hAnsi="Times New Roman"/>
          <w:b/>
          <w:bCs/>
          <w:sz w:val="20"/>
          <w:szCs w:val="20"/>
          <w:lang w:val="en-GB"/>
        </w:rPr>
        <w:sectPr w:rsidR="00595E47" w:rsidSect="003900FA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27E83120" w14:textId="48E7F44A" w:rsidR="00595E47" w:rsidRPr="00520436" w:rsidRDefault="008E7D90" w:rsidP="00595E47">
      <w:pPr>
        <w:ind w:left="0"/>
        <w:rPr>
          <w:rFonts w:ascii="Times New Roman" w:hAnsi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/>
          <w:b/>
          <w:bCs/>
          <w:sz w:val="20"/>
          <w:szCs w:val="20"/>
          <w:lang w:val="en-GB"/>
        </w:rPr>
        <w:lastRenderedPageBreak/>
        <w:t xml:space="preserve">Supplemental </w:t>
      </w:r>
      <w:r w:rsidR="00F71643">
        <w:rPr>
          <w:rFonts w:ascii="Times New Roman" w:hAnsi="Times New Roman"/>
          <w:b/>
          <w:bCs/>
          <w:sz w:val="20"/>
          <w:szCs w:val="20"/>
          <w:lang w:val="en-GB"/>
        </w:rPr>
        <w:t xml:space="preserve">Table </w:t>
      </w:r>
      <w:r w:rsidR="00B86619">
        <w:rPr>
          <w:rFonts w:ascii="Times New Roman" w:hAnsi="Times New Roman"/>
          <w:b/>
          <w:bCs/>
          <w:sz w:val="20"/>
          <w:szCs w:val="20"/>
          <w:lang w:val="en-GB"/>
        </w:rPr>
        <w:t>3</w:t>
      </w:r>
      <w:r>
        <w:rPr>
          <w:rFonts w:ascii="Times New Roman" w:hAnsi="Times New Roman"/>
          <w:b/>
          <w:bCs/>
          <w:sz w:val="20"/>
          <w:szCs w:val="20"/>
          <w:lang w:val="en-GB"/>
        </w:rPr>
        <w:t>a</w:t>
      </w:r>
      <w:r w:rsidR="00595E47" w:rsidRPr="00520436">
        <w:rPr>
          <w:rFonts w:ascii="Times New Roman" w:hAnsi="Times New Roman"/>
          <w:b/>
          <w:bCs/>
          <w:sz w:val="20"/>
          <w:szCs w:val="20"/>
          <w:lang w:val="en-GB"/>
        </w:rPr>
        <w:t xml:space="preserve">. </w:t>
      </w:r>
      <w:r w:rsidR="00595E47">
        <w:rPr>
          <w:rFonts w:ascii="Times New Roman" w:hAnsi="Times New Roman"/>
          <w:b/>
          <w:bCs/>
          <w:sz w:val="20"/>
          <w:szCs w:val="20"/>
          <w:lang w:val="en-GB"/>
        </w:rPr>
        <w:t>Multivariate</w:t>
      </w:r>
      <w:r w:rsidR="00595E47" w:rsidRPr="00520436">
        <w:rPr>
          <w:rFonts w:ascii="Times New Roman" w:hAnsi="Times New Roman"/>
          <w:b/>
          <w:bCs/>
          <w:sz w:val="20"/>
          <w:szCs w:val="20"/>
          <w:lang w:val="en-US"/>
        </w:rPr>
        <w:t xml:space="preserve"> </w:t>
      </w:r>
      <w:r w:rsidR="00917ACA">
        <w:rPr>
          <w:rFonts w:ascii="Times New Roman" w:hAnsi="Times New Roman"/>
          <w:b/>
          <w:bCs/>
          <w:sz w:val="20"/>
          <w:szCs w:val="20"/>
          <w:lang w:val="en-US"/>
        </w:rPr>
        <w:t>Poisson</w:t>
      </w:r>
      <w:r w:rsidR="00595E47" w:rsidRPr="00520436">
        <w:rPr>
          <w:rFonts w:ascii="Times New Roman" w:hAnsi="Times New Roman"/>
          <w:b/>
          <w:bCs/>
          <w:sz w:val="20"/>
          <w:szCs w:val="20"/>
          <w:lang w:val="en-US"/>
        </w:rPr>
        <w:t xml:space="preserve"> regression analysis on the association between </w:t>
      </w:r>
      <w:r w:rsidR="00595E47">
        <w:rPr>
          <w:rFonts w:ascii="Times New Roman" w:hAnsi="Times New Roman"/>
          <w:b/>
          <w:bCs/>
          <w:sz w:val="20"/>
          <w:szCs w:val="20"/>
          <w:lang w:val="en-US"/>
        </w:rPr>
        <w:t>suicide attempts (SA) vs. negatives</w:t>
      </w:r>
      <w:r w:rsidR="00595E47" w:rsidRPr="00520436">
        <w:rPr>
          <w:rFonts w:ascii="Times New Roman" w:hAnsi="Times New Roman"/>
          <w:b/>
          <w:bCs/>
          <w:sz w:val="20"/>
          <w:szCs w:val="20"/>
          <w:lang w:val="en-GB"/>
        </w:rPr>
        <w:t xml:space="preserve"> and YRS scales considered</w:t>
      </w:r>
      <w:r w:rsidR="00595E47">
        <w:rPr>
          <w:rFonts w:ascii="Times New Roman" w:hAnsi="Times New Roman"/>
          <w:b/>
          <w:bCs/>
          <w:sz w:val="20"/>
          <w:szCs w:val="20"/>
          <w:lang w:val="en-GB"/>
        </w:rPr>
        <w:t xml:space="preserve"> and socio-demographic variables</w:t>
      </w:r>
      <w:r w:rsidR="00595E47" w:rsidRPr="00520436">
        <w:rPr>
          <w:rFonts w:ascii="Times New Roman" w:hAnsi="Times New Roman"/>
          <w:b/>
          <w:bCs/>
          <w:sz w:val="20"/>
          <w:szCs w:val="20"/>
          <w:lang w:val="en-GB"/>
        </w:rPr>
        <w:t>.</w:t>
      </w:r>
    </w:p>
    <w:p w14:paraId="7FE013BD" w14:textId="5833006F" w:rsidR="00520436" w:rsidRDefault="00520436" w:rsidP="00520436">
      <w:pPr>
        <w:pStyle w:val="Didascalia"/>
        <w:spacing w:line="480" w:lineRule="auto"/>
        <w:rPr>
          <w:rFonts w:ascii="Times New Roman" w:hAnsi="Times New Roman"/>
          <w:i/>
          <w:lang w:val="en-GB"/>
        </w:rPr>
      </w:pPr>
    </w:p>
    <w:tbl>
      <w:tblPr>
        <w:tblW w:w="3549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3289"/>
        <w:gridCol w:w="3545"/>
      </w:tblGrid>
      <w:tr w:rsidR="00595E47" w:rsidRPr="00205431" w14:paraId="0287C6DD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1CA62CCB" w14:textId="065BF618" w:rsidR="00595E47" w:rsidRPr="00205431" w:rsidRDefault="002560A6" w:rsidP="00520436">
            <w:pPr>
              <w:ind w:left="0" w:right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Covariates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2E1132D3" w14:textId="279D9A43" w:rsidR="00595E47" w:rsidRPr="00205431" w:rsidRDefault="00595E47" w:rsidP="00205431">
            <w:pPr>
              <w:ind w:left="0" w:righ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S</w:t>
            </w:r>
            <w:r w:rsidR="002560A6" w:rsidRPr="00205431">
              <w:rPr>
                <w:rFonts w:ascii="Arial" w:hAnsi="Arial" w:cs="Arial"/>
                <w:sz w:val="18"/>
                <w:szCs w:val="18"/>
                <w:lang w:val="en-GB"/>
              </w:rPr>
              <w:t xml:space="preserve">uicide </w:t>
            </w: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A</w:t>
            </w:r>
            <w:r w:rsidR="002560A6" w:rsidRPr="00205431">
              <w:rPr>
                <w:rFonts w:ascii="Arial" w:hAnsi="Arial" w:cs="Arial"/>
                <w:sz w:val="18"/>
                <w:szCs w:val="18"/>
                <w:lang w:val="en-GB"/>
              </w:rPr>
              <w:t>ttempt (SA)</w:t>
            </w:r>
          </w:p>
        </w:tc>
      </w:tr>
      <w:tr w:rsidR="007842C3" w:rsidRPr="00205431" w14:paraId="6BDE2D36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2DE4BD97" w14:textId="6102821C" w:rsidR="007842C3" w:rsidRPr="00205431" w:rsidRDefault="007842C3" w:rsidP="007842C3">
            <w:pPr>
              <w:ind w:left="0" w:right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YSR Anxiety/Depression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3B4A1144" w14:textId="4C2BD34E" w:rsidR="007842C3" w:rsidRPr="00205431" w:rsidRDefault="007842C3" w:rsidP="00205431">
            <w:pPr>
              <w:ind w:left="0" w:right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1.597 (0.249-10.263), p=0.622</w:t>
            </w:r>
          </w:p>
        </w:tc>
      </w:tr>
      <w:tr w:rsidR="007842C3" w:rsidRPr="00205431" w14:paraId="1F68C327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45795E63" w14:textId="7D4BB7FD" w:rsidR="007842C3" w:rsidRPr="00205431" w:rsidRDefault="007842C3" w:rsidP="007842C3">
            <w:pPr>
              <w:ind w:left="0" w:right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YSR Withdrawal/Depression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5C26D9D9" w14:textId="2D89BE72" w:rsidR="007842C3" w:rsidRPr="00205431" w:rsidRDefault="007842C3" w:rsidP="00205431">
            <w:pPr>
              <w:ind w:left="0" w:righ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2.817 (0.331-23.985), p=0.343</w:t>
            </w:r>
          </w:p>
        </w:tc>
      </w:tr>
      <w:tr w:rsidR="007842C3" w:rsidRPr="00205431" w14:paraId="6F662B9E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11138437" w14:textId="5CDE5B98" w:rsidR="007842C3" w:rsidRPr="00205431" w:rsidRDefault="007842C3" w:rsidP="007842C3">
            <w:pPr>
              <w:ind w:left="0" w:right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YSR Somatic complaints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34C3EBAD" w14:textId="1616E740" w:rsidR="007842C3" w:rsidRPr="00205431" w:rsidRDefault="007842C3" w:rsidP="00205431">
            <w:pPr>
              <w:ind w:left="0" w:righ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0.876 (0.072-10.625), p=0.917</w:t>
            </w:r>
          </w:p>
        </w:tc>
      </w:tr>
      <w:tr w:rsidR="007842C3" w:rsidRPr="00205431" w14:paraId="36D9BE22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3DA44C3A" w14:textId="596CCBA1" w:rsidR="007842C3" w:rsidRPr="00205431" w:rsidRDefault="007842C3" w:rsidP="007842C3">
            <w:pPr>
              <w:ind w:left="0" w:right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YSR Social problems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630D2269" w14:textId="5E75A7B1" w:rsidR="007842C3" w:rsidRPr="00205431" w:rsidRDefault="007842C3" w:rsidP="00205431">
            <w:pPr>
              <w:ind w:left="0" w:righ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0.818 (0.064-10.389), p=0.877</w:t>
            </w:r>
          </w:p>
        </w:tc>
      </w:tr>
      <w:tr w:rsidR="007842C3" w:rsidRPr="00205431" w14:paraId="1A32F8D1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5A5FF917" w14:textId="3DCCD188" w:rsidR="007842C3" w:rsidRPr="00205431" w:rsidRDefault="007842C3" w:rsidP="007842C3">
            <w:pPr>
              <w:ind w:left="0" w:right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 xml:space="preserve">YSR Thought problems 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2EE3BFEC" w14:textId="7402AAF1" w:rsidR="007842C3" w:rsidRPr="00205431" w:rsidRDefault="007842C3" w:rsidP="00205431">
            <w:pPr>
              <w:ind w:left="0" w:righ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1.918 (0.144-25.614), p=0.622</w:t>
            </w:r>
          </w:p>
        </w:tc>
      </w:tr>
      <w:tr w:rsidR="007842C3" w:rsidRPr="00205431" w14:paraId="46799BDF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3080324F" w14:textId="758F136A" w:rsidR="007842C3" w:rsidRPr="00205431" w:rsidRDefault="007842C3" w:rsidP="007842C3">
            <w:pPr>
              <w:ind w:left="0" w:right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 xml:space="preserve">YSR Attention problems 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4116C602" w14:textId="26A4466C" w:rsidR="007842C3" w:rsidRPr="00205431" w:rsidRDefault="007842C3" w:rsidP="00205431">
            <w:pPr>
              <w:ind w:left="0" w:righ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1.257 (0.216-7.305), p=0.799</w:t>
            </w:r>
          </w:p>
        </w:tc>
      </w:tr>
      <w:tr w:rsidR="007842C3" w:rsidRPr="00205431" w14:paraId="241A4BA0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425D907B" w14:textId="0CE8AE84" w:rsidR="007842C3" w:rsidRPr="00205431" w:rsidRDefault="007842C3" w:rsidP="007842C3">
            <w:pPr>
              <w:ind w:left="0" w:right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YSR Rule-breaking behaviour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1A7C89B0" w14:textId="5E807689" w:rsidR="007842C3" w:rsidRPr="00205431" w:rsidRDefault="007842C3" w:rsidP="00205431">
            <w:pPr>
              <w:ind w:left="0" w:righ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0.643 (0.058-7.161), p=0.72</w:t>
            </w:r>
            <w:r w:rsidR="007B4DDA" w:rsidRPr="0020543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842C3" w:rsidRPr="00205431" w14:paraId="4E5A6C1F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1FD404BB" w14:textId="557BABBC" w:rsidR="007842C3" w:rsidRPr="00205431" w:rsidRDefault="007842C3" w:rsidP="007842C3">
            <w:pPr>
              <w:ind w:left="0" w:right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YSR Aggressive behaviour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23C637FA" w14:textId="3D1B5FCF" w:rsidR="007842C3" w:rsidRPr="00205431" w:rsidRDefault="007842C3" w:rsidP="00205431">
            <w:pPr>
              <w:ind w:left="0" w:righ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1.101 (0.15</w:t>
            </w:r>
            <w:r w:rsidR="007B4DDA" w:rsidRPr="0020543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-8.1</w:t>
            </w:r>
            <w:r w:rsidR="007B4DDA" w:rsidRPr="00205431"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), p=0.925</w:t>
            </w:r>
          </w:p>
        </w:tc>
      </w:tr>
      <w:tr w:rsidR="007842C3" w:rsidRPr="00205431" w14:paraId="3B7B1660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7DF2C6B6" w14:textId="04782477" w:rsidR="007842C3" w:rsidRPr="00205431" w:rsidRDefault="007842C3" w:rsidP="007842C3">
            <w:pPr>
              <w:ind w:left="0" w:right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YSR Internalizing syndrome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65BE3212" w14:textId="02F1869E" w:rsidR="007842C3" w:rsidRPr="00205431" w:rsidRDefault="007842C3" w:rsidP="00205431">
            <w:pPr>
              <w:ind w:left="0" w:righ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1.057 (0.173-6.445), p=0.952</w:t>
            </w:r>
          </w:p>
        </w:tc>
      </w:tr>
      <w:tr w:rsidR="007842C3" w:rsidRPr="00205431" w14:paraId="7191E811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7C163B63" w14:textId="101BA28E" w:rsidR="007842C3" w:rsidRPr="00205431" w:rsidRDefault="007842C3" w:rsidP="007842C3">
            <w:pPr>
              <w:ind w:left="0" w:right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YSR Externalizing syndrome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7BF12EFC" w14:textId="796E9F71" w:rsidR="007842C3" w:rsidRPr="00205431" w:rsidRDefault="007842C3" w:rsidP="00205431">
            <w:pPr>
              <w:ind w:left="0" w:righ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3.149 (0.768-12.913), p=0.111</w:t>
            </w:r>
          </w:p>
        </w:tc>
      </w:tr>
      <w:tr w:rsidR="007842C3" w:rsidRPr="00205431" w14:paraId="2701C397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0580D20F" w14:textId="68D1DADD" w:rsidR="007842C3" w:rsidRPr="00205431" w:rsidRDefault="007842C3" w:rsidP="007842C3">
            <w:pPr>
              <w:ind w:left="0" w:right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Female sex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3A0742EB" w14:textId="06C2AA90" w:rsidR="007842C3" w:rsidRPr="00205431" w:rsidRDefault="007842C3" w:rsidP="00205431">
            <w:pPr>
              <w:ind w:left="0" w:right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3.786 (0.894-16.032), p=0.071</w:t>
            </w:r>
          </w:p>
        </w:tc>
      </w:tr>
      <w:tr w:rsidR="007842C3" w:rsidRPr="00205431" w14:paraId="7DEE5BB6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088B7441" w14:textId="6B383038" w:rsidR="007842C3" w:rsidRPr="00205431" w:rsidRDefault="007842C3" w:rsidP="007842C3">
            <w:pPr>
              <w:ind w:left="0" w:right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Technical / Arts institute vs. Lyceum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68F79A7B" w14:textId="68490A26" w:rsidR="007842C3" w:rsidRPr="00205431" w:rsidRDefault="007842C3" w:rsidP="00205431">
            <w:pPr>
              <w:ind w:left="0" w:right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0.573 (0.098-3.335), p=0.535</w:t>
            </w:r>
          </w:p>
        </w:tc>
      </w:tr>
      <w:tr w:rsidR="007842C3" w:rsidRPr="00205431" w14:paraId="7F38A2D0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2310B9EA" w14:textId="5ABA0350" w:rsidR="007842C3" w:rsidRPr="00205431" w:rsidRDefault="007842C3" w:rsidP="007842C3">
            <w:pPr>
              <w:ind w:left="0" w:right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Professional vs. Lyceum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53B91A73" w14:textId="7943F650" w:rsidR="007842C3" w:rsidRPr="00205431" w:rsidRDefault="007842C3" w:rsidP="00205431">
            <w:pPr>
              <w:ind w:left="0" w:right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2.384 (0.615-9.244), p=0.209</w:t>
            </w:r>
          </w:p>
        </w:tc>
      </w:tr>
      <w:tr w:rsidR="007842C3" w:rsidRPr="00205431" w14:paraId="1FFAB985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58ADEB29" w14:textId="5F9422F3" w:rsidR="007842C3" w:rsidRPr="00205431" w:rsidRDefault="007842C3" w:rsidP="007842C3">
            <w:pPr>
              <w:ind w:left="0" w:right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Class repetition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23236587" w14:textId="1301307E" w:rsidR="007842C3" w:rsidRPr="00205431" w:rsidRDefault="007842C3" w:rsidP="00205431">
            <w:pPr>
              <w:ind w:left="0" w:right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0.892 (0.215-3.698), p=0.875</w:t>
            </w:r>
          </w:p>
        </w:tc>
      </w:tr>
      <w:tr w:rsidR="007842C3" w:rsidRPr="00205431" w14:paraId="5989FFD1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71C1F78E" w14:textId="63344E74" w:rsidR="007842C3" w:rsidRPr="00205431" w:rsidRDefault="007842C3" w:rsidP="007842C3">
            <w:pPr>
              <w:ind w:left="0" w:right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Place of birth abroad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3942FA52" w14:textId="41C45D28" w:rsidR="007842C3" w:rsidRPr="00205431" w:rsidRDefault="007842C3" w:rsidP="00205431">
            <w:pPr>
              <w:ind w:left="0" w:right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1.646 (0.305-8.886), p=0.562</w:t>
            </w:r>
          </w:p>
        </w:tc>
      </w:tr>
      <w:tr w:rsidR="007842C3" w:rsidRPr="00205431" w14:paraId="5D382254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1E026B53" w14:textId="57EF1C71" w:rsidR="007842C3" w:rsidRPr="00205431" w:rsidRDefault="007842C3" w:rsidP="007842C3">
            <w:pPr>
              <w:ind w:left="0" w:right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Not living with both parents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5DDC0852" w14:textId="39F980C8" w:rsidR="007842C3" w:rsidRPr="00205431" w:rsidRDefault="007842C3" w:rsidP="00205431">
            <w:pPr>
              <w:ind w:left="0" w:right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0.112 (0.008-1.563), p=0.104</w:t>
            </w:r>
          </w:p>
        </w:tc>
      </w:tr>
      <w:tr w:rsidR="007842C3" w:rsidRPr="00205431" w14:paraId="4C4025DB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7A612B2E" w14:textId="5AFF4A44" w:rsidR="007842C3" w:rsidRPr="00205431" w:rsidRDefault="007842C3" w:rsidP="007842C3">
            <w:pPr>
              <w:ind w:left="0" w:right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Broken home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7CC27CF1" w14:textId="0CD54899" w:rsidR="007842C3" w:rsidRPr="00205431" w:rsidRDefault="007842C3" w:rsidP="00205431">
            <w:pPr>
              <w:ind w:left="0" w:right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6.821 (0.659-70.582), p=0.107</w:t>
            </w:r>
          </w:p>
        </w:tc>
      </w:tr>
      <w:tr w:rsidR="007842C3" w:rsidRPr="00205431" w14:paraId="4F63BBA6" w14:textId="77777777" w:rsidTr="00205431">
        <w:trPr>
          <w:trHeight w:val="397"/>
          <w:jc w:val="center"/>
        </w:trPr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171D0EF" w14:textId="0B4F4CFC" w:rsidR="007842C3" w:rsidRPr="00205431" w:rsidRDefault="007842C3" w:rsidP="007842C3">
            <w:pPr>
              <w:ind w:left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Mother unemployed</w:t>
            </w:r>
          </w:p>
        </w:tc>
        <w:tc>
          <w:tcPr>
            <w:tcW w:w="2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6694408" w14:textId="024D7895" w:rsidR="007842C3" w:rsidRPr="00205431" w:rsidRDefault="007842C3" w:rsidP="00205431">
            <w:pPr>
              <w:ind w:left="0" w:right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1.11 (0.314-3.928), p=0.872</w:t>
            </w:r>
          </w:p>
        </w:tc>
      </w:tr>
      <w:tr w:rsidR="007842C3" w:rsidRPr="00205431" w14:paraId="42DCE98B" w14:textId="77777777" w:rsidTr="00205431">
        <w:trPr>
          <w:trHeight w:val="397"/>
          <w:jc w:val="center"/>
        </w:trPr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022B9DA" w14:textId="39BED494" w:rsidR="007842C3" w:rsidRPr="00205431" w:rsidRDefault="007842C3" w:rsidP="007842C3">
            <w:pPr>
              <w:ind w:left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Father unemployed</w:t>
            </w:r>
          </w:p>
        </w:tc>
        <w:tc>
          <w:tcPr>
            <w:tcW w:w="2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F40C547" w14:textId="3280CCEA" w:rsidR="007842C3" w:rsidRPr="00205431" w:rsidRDefault="007842C3" w:rsidP="00205431">
            <w:pPr>
              <w:ind w:left="0" w:right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1.403 (0.284-6.924), p=0.677</w:t>
            </w:r>
          </w:p>
        </w:tc>
      </w:tr>
    </w:tbl>
    <w:p w14:paraId="202CD27B" w14:textId="77777777" w:rsidR="00205431" w:rsidRDefault="00205431" w:rsidP="00917ACA">
      <w:pPr>
        <w:ind w:left="0"/>
        <w:rPr>
          <w:rFonts w:ascii="Times New Roman" w:hAnsi="Times New Roman"/>
          <w:i/>
          <w:sz w:val="20"/>
          <w:szCs w:val="20"/>
          <w:lang w:val="en-GB"/>
        </w:rPr>
      </w:pPr>
    </w:p>
    <w:p w14:paraId="277B2CDF" w14:textId="2A8A8C15" w:rsidR="00917ACA" w:rsidRPr="00917ACA" w:rsidRDefault="00917ACA" w:rsidP="00917ACA">
      <w:pPr>
        <w:ind w:left="0"/>
        <w:rPr>
          <w:sz w:val="20"/>
          <w:szCs w:val="20"/>
          <w:lang w:val="en-US"/>
        </w:rPr>
      </w:pPr>
      <w:r w:rsidRPr="00917ACA">
        <w:rPr>
          <w:rFonts w:ascii="Times New Roman" w:hAnsi="Times New Roman"/>
          <w:i/>
          <w:sz w:val="20"/>
          <w:szCs w:val="20"/>
          <w:lang w:val="en-GB"/>
        </w:rPr>
        <w:t>Figures reported are Rate Ratios with 95% confidence intervals in parenthesis, and p-values.</w:t>
      </w:r>
    </w:p>
    <w:p w14:paraId="3F7243F1" w14:textId="77777777" w:rsidR="00026E81" w:rsidRPr="00026E81" w:rsidRDefault="00026E81" w:rsidP="00520436">
      <w:pPr>
        <w:rPr>
          <w:lang w:val="en-US"/>
        </w:rPr>
      </w:pPr>
    </w:p>
    <w:p w14:paraId="09DD87C0" w14:textId="12AD916B" w:rsidR="00595E47" w:rsidRPr="00026E81" w:rsidRDefault="00595E47">
      <w:pPr>
        <w:spacing w:after="160" w:line="259" w:lineRule="auto"/>
        <w:ind w:left="0" w:right="0"/>
        <w:jc w:val="left"/>
        <w:rPr>
          <w:lang w:val="en-US"/>
        </w:rPr>
      </w:pPr>
      <w:r w:rsidRPr="00026E81">
        <w:rPr>
          <w:lang w:val="en-US"/>
        </w:rPr>
        <w:br w:type="page"/>
      </w:r>
    </w:p>
    <w:p w14:paraId="345EFD2C" w14:textId="09615305" w:rsidR="00595E47" w:rsidRPr="00520436" w:rsidRDefault="008E7D90" w:rsidP="00595E47">
      <w:pPr>
        <w:ind w:left="0"/>
        <w:rPr>
          <w:rFonts w:ascii="Times New Roman" w:hAnsi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/>
          <w:b/>
          <w:bCs/>
          <w:sz w:val="20"/>
          <w:szCs w:val="20"/>
          <w:lang w:val="en-GB"/>
        </w:rPr>
        <w:lastRenderedPageBreak/>
        <w:t xml:space="preserve">Supplemental </w:t>
      </w:r>
      <w:r w:rsidR="00F71643">
        <w:rPr>
          <w:rFonts w:ascii="Times New Roman" w:hAnsi="Times New Roman"/>
          <w:b/>
          <w:bCs/>
          <w:sz w:val="20"/>
          <w:szCs w:val="20"/>
          <w:lang w:val="en-GB"/>
        </w:rPr>
        <w:t xml:space="preserve">Table </w:t>
      </w:r>
      <w:r w:rsidR="00B86619">
        <w:rPr>
          <w:rFonts w:ascii="Times New Roman" w:hAnsi="Times New Roman"/>
          <w:b/>
          <w:bCs/>
          <w:sz w:val="20"/>
          <w:szCs w:val="20"/>
          <w:lang w:val="en-GB"/>
        </w:rPr>
        <w:t>3</w:t>
      </w:r>
      <w:r>
        <w:rPr>
          <w:rFonts w:ascii="Times New Roman" w:hAnsi="Times New Roman"/>
          <w:b/>
          <w:bCs/>
          <w:sz w:val="20"/>
          <w:szCs w:val="20"/>
          <w:lang w:val="en-GB"/>
        </w:rPr>
        <w:t>b</w:t>
      </w:r>
      <w:r w:rsidRPr="00520436">
        <w:rPr>
          <w:rFonts w:ascii="Times New Roman" w:hAnsi="Times New Roman"/>
          <w:b/>
          <w:bCs/>
          <w:sz w:val="20"/>
          <w:szCs w:val="20"/>
          <w:lang w:val="en-GB"/>
        </w:rPr>
        <w:t xml:space="preserve">. </w:t>
      </w:r>
      <w:r w:rsidR="00595E47">
        <w:rPr>
          <w:rFonts w:ascii="Times New Roman" w:hAnsi="Times New Roman"/>
          <w:b/>
          <w:bCs/>
          <w:sz w:val="20"/>
          <w:szCs w:val="20"/>
          <w:lang w:val="en-GB"/>
        </w:rPr>
        <w:t>Multivariate</w:t>
      </w:r>
      <w:r w:rsidR="00595E47" w:rsidRPr="00520436">
        <w:rPr>
          <w:rFonts w:ascii="Times New Roman" w:hAnsi="Times New Roman"/>
          <w:b/>
          <w:bCs/>
          <w:sz w:val="20"/>
          <w:szCs w:val="20"/>
          <w:lang w:val="en-US"/>
        </w:rPr>
        <w:t xml:space="preserve"> </w:t>
      </w:r>
      <w:r w:rsidR="00917ACA">
        <w:rPr>
          <w:rFonts w:ascii="Times New Roman" w:hAnsi="Times New Roman"/>
          <w:b/>
          <w:bCs/>
          <w:sz w:val="20"/>
          <w:szCs w:val="20"/>
          <w:lang w:val="en-US"/>
        </w:rPr>
        <w:t>Poisson</w:t>
      </w:r>
      <w:r w:rsidR="00595E47" w:rsidRPr="00520436">
        <w:rPr>
          <w:rFonts w:ascii="Times New Roman" w:hAnsi="Times New Roman"/>
          <w:b/>
          <w:bCs/>
          <w:sz w:val="20"/>
          <w:szCs w:val="20"/>
          <w:lang w:val="en-US"/>
        </w:rPr>
        <w:t xml:space="preserve"> regression analysis on the association between </w:t>
      </w:r>
      <w:r w:rsidR="00595E47">
        <w:rPr>
          <w:rFonts w:ascii="Times New Roman" w:hAnsi="Times New Roman"/>
          <w:b/>
          <w:bCs/>
          <w:sz w:val="20"/>
          <w:szCs w:val="20"/>
          <w:lang w:val="en-US"/>
        </w:rPr>
        <w:t>suicide ideation (SI) vs. negatives</w:t>
      </w:r>
      <w:r w:rsidR="00595E47" w:rsidRPr="00520436">
        <w:rPr>
          <w:rFonts w:ascii="Times New Roman" w:hAnsi="Times New Roman"/>
          <w:b/>
          <w:bCs/>
          <w:sz w:val="20"/>
          <w:szCs w:val="20"/>
          <w:lang w:val="en-GB"/>
        </w:rPr>
        <w:t xml:space="preserve"> and YRS scales considered</w:t>
      </w:r>
      <w:r w:rsidR="00595E47">
        <w:rPr>
          <w:rFonts w:ascii="Times New Roman" w:hAnsi="Times New Roman"/>
          <w:b/>
          <w:bCs/>
          <w:sz w:val="20"/>
          <w:szCs w:val="20"/>
          <w:lang w:val="en-GB"/>
        </w:rPr>
        <w:t xml:space="preserve"> and socio-demographic variables</w:t>
      </w:r>
      <w:r w:rsidR="00595E47" w:rsidRPr="00520436">
        <w:rPr>
          <w:rFonts w:ascii="Times New Roman" w:hAnsi="Times New Roman"/>
          <w:b/>
          <w:bCs/>
          <w:sz w:val="20"/>
          <w:szCs w:val="20"/>
          <w:lang w:val="en-GB"/>
        </w:rPr>
        <w:t>.</w:t>
      </w:r>
    </w:p>
    <w:p w14:paraId="3B23446C" w14:textId="68B7F33F" w:rsidR="00595E47" w:rsidRDefault="00595E47" w:rsidP="00595E47">
      <w:pPr>
        <w:pStyle w:val="Didascalia"/>
        <w:spacing w:line="480" w:lineRule="auto"/>
        <w:rPr>
          <w:rFonts w:ascii="Times New Roman" w:hAnsi="Times New Roman"/>
          <w:i/>
          <w:lang w:val="en-GB"/>
        </w:rPr>
      </w:pPr>
    </w:p>
    <w:tbl>
      <w:tblPr>
        <w:tblW w:w="3549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3289"/>
        <w:gridCol w:w="3545"/>
      </w:tblGrid>
      <w:tr w:rsidR="008D4BF5" w:rsidRPr="00205431" w14:paraId="190BEF12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23B9A4C0" w14:textId="77777777" w:rsidR="008D4BF5" w:rsidRPr="00205431" w:rsidRDefault="008D4BF5" w:rsidP="00145822">
            <w:pPr>
              <w:ind w:left="0" w:right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Covariates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23F21492" w14:textId="2533B312" w:rsidR="008D4BF5" w:rsidRPr="00205431" w:rsidRDefault="008D4BF5" w:rsidP="00205431">
            <w:pPr>
              <w:ind w:left="0" w:righ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Suicide Ideation (SI)</w:t>
            </w:r>
          </w:p>
        </w:tc>
      </w:tr>
      <w:tr w:rsidR="007842C3" w:rsidRPr="00205431" w14:paraId="1A15E35D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79DF4AB2" w14:textId="77777777" w:rsidR="007842C3" w:rsidRPr="00205431" w:rsidRDefault="007842C3" w:rsidP="007842C3">
            <w:pPr>
              <w:ind w:left="0" w:right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YSR Anxiety/Depression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0641819C" w14:textId="535448EC" w:rsidR="007842C3" w:rsidRPr="00205431" w:rsidRDefault="007842C3" w:rsidP="00205431">
            <w:pPr>
              <w:ind w:left="0" w:right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0.937 (0.411-2.135), p=0.877</w:t>
            </w:r>
          </w:p>
        </w:tc>
      </w:tr>
      <w:tr w:rsidR="007842C3" w:rsidRPr="00205431" w14:paraId="2878FC09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54C02846" w14:textId="77777777" w:rsidR="007842C3" w:rsidRPr="00205431" w:rsidRDefault="007842C3" w:rsidP="007842C3">
            <w:pPr>
              <w:ind w:left="0" w:right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YSR Withdrawal/Depression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6AD5D5D3" w14:textId="00D50B36" w:rsidR="007842C3" w:rsidRPr="00205431" w:rsidRDefault="007842C3" w:rsidP="00205431">
            <w:pPr>
              <w:ind w:left="0" w:right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146 (1.462-6.774), p=0.003</w:t>
            </w:r>
          </w:p>
        </w:tc>
      </w:tr>
      <w:tr w:rsidR="007842C3" w:rsidRPr="00205431" w14:paraId="25BA588A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4469ACD3" w14:textId="77777777" w:rsidR="007842C3" w:rsidRPr="00205431" w:rsidRDefault="007842C3" w:rsidP="007842C3">
            <w:pPr>
              <w:ind w:left="0" w:right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YSR Somatic complaints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25180667" w14:textId="5E376538" w:rsidR="007842C3" w:rsidRPr="00205431" w:rsidRDefault="007842C3" w:rsidP="00205431">
            <w:pPr>
              <w:ind w:left="0" w:right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23</w:t>
            </w:r>
            <w:r w:rsidR="007B4DDA" w:rsidRPr="0020543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Pr="0020543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0.059-0.892), p=0.034</w:t>
            </w:r>
          </w:p>
        </w:tc>
      </w:tr>
      <w:tr w:rsidR="007842C3" w:rsidRPr="00205431" w14:paraId="5B2AACD4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78E365AB" w14:textId="77777777" w:rsidR="007842C3" w:rsidRPr="00205431" w:rsidRDefault="007842C3" w:rsidP="007842C3">
            <w:pPr>
              <w:ind w:left="0" w:right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YSR Social problems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46C05286" w14:textId="7B710C30" w:rsidR="007842C3" w:rsidRPr="00205431" w:rsidRDefault="007842C3" w:rsidP="00205431">
            <w:pPr>
              <w:ind w:left="0" w:righ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2.343 (0.975-5.629), p=0.057</w:t>
            </w:r>
          </w:p>
        </w:tc>
      </w:tr>
      <w:tr w:rsidR="007842C3" w:rsidRPr="00205431" w14:paraId="4D48DE91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0F352C2B" w14:textId="77777777" w:rsidR="007842C3" w:rsidRPr="00205431" w:rsidRDefault="007842C3" w:rsidP="007842C3">
            <w:pPr>
              <w:ind w:left="0" w:right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 xml:space="preserve">YSR Thought problems 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05EC175C" w14:textId="436470A0" w:rsidR="007842C3" w:rsidRPr="00205431" w:rsidRDefault="007842C3" w:rsidP="00205431">
            <w:pPr>
              <w:ind w:left="0" w:righ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2.259 (0.769-6.634), p=0.138</w:t>
            </w:r>
          </w:p>
        </w:tc>
      </w:tr>
      <w:tr w:rsidR="007842C3" w:rsidRPr="00205431" w14:paraId="215F054A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7F8F38B7" w14:textId="77777777" w:rsidR="007842C3" w:rsidRPr="00205431" w:rsidRDefault="007842C3" w:rsidP="007842C3">
            <w:pPr>
              <w:ind w:left="0" w:right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 xml:space="preserve">YSR Attention problems 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347FAEBB" w14:textId="51AEDB41" w:rsidR="007842C3" w:rsidRPr="00205431" w:rsidRDefault="007842C3" w:rsidP="00205431">
            <w:pPr>
              <w:ind w:left="0" w:righ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0.459 (0.181-1.162), p=0.1</w:t>
            </w:r>
            <w:r w:rsidR="000B50BB" w:rsidRPr="00205431"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</w:p>
        </w:tc>
      </w:tr>
      <w:tr w:rsidR="007842C3" w:rsidRPr="00205431" w14:paraId="2AA86BDC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555ABB0D" w14:textId="77777777" w:rsidR="007842C3" w:rsidRPr="00205431" w:rsidRDefault="007842C3" w:rsidP="007842C3">
            <w:pPr>
              <w:ind w:left="0" w:right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YSR Rule-breaking behaviour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14C6D364" w14:textId="3C1E20AF" w:rsidR="007842C3" w:rsidRPr="00205431" w:rsidRDefault="007842C3" w:rsidP="00205431">
            <w:pPr>
              <w:ind w:left="0" w:right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0.529 (0.16</w:t>
            </w:r>
            <w:r w:rsidR="000B50BB" w:rsidRPr="0020543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-1.751), p=0.297</w:t>
            </w:r>
          </w:p>
        </w:tc>
      </w:tr>
      <w:tr w:rsidR="007842C3" w:rsidRPr="00205431" w14:paraId="01D5E69B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1A3EAA2B" w14:textId="77777777" w:rsidR="007842C3" w:rsidRPr="00205431" w:rsidRDefault="007842C3" w:rsidP="007842C3">
            <w:pPr>
              <w:ind w:left="0" w:right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YSR Aggressive behaviour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711305E4" w14:textId="3C37410E" w:rsidR="007842C3" w:rsidRPr="00205431" w:rsidRDefault="007842C3" w:rsidP="00205431">
            <w:pPr>
              <w:ind w:left="0" w:right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1.096 (0.417-2.882), p=0.853</w:t>
            </w:r>
          </w:p>
        </w:tc>
      </w:tr>
      <w:tr w:rsidR="007842C3" w:rsidRPr="00205431" w14:paraId="65DE4EA6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05FC75A5" w14:textId="77777777" w:rsidR="007842C3" w:rsidRPr="00205431" w:rsidRDefault="007842C3" w:rsidP="007842C3">
            <w:pPr>
              <w:ind w:left="0" w:right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YSR Internalizing syndrome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4139EA4C" w14:textId="159F91E0" w:rsidR="007842C3" w:rsidRPr="00205431" w:rsidRDefault="007842C3" w:rsidP="00205431">
            <w:pPr>
              <w:ind w:left="0" w:right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687 (1.896-7.171), p=0</w:t>
            </w:r>
            <w:r w:rsidR="000B50BB" w:rsidRPr="0020543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000</w:t>
            </w:r>
          </w:p>
        </w:tc>
      </w:tr>
      <w:tr w:rsidR="007842C3" w:rsidRPr="00205431" w14:paraId="489EF846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1C7C1A30" w14:textId="77777777" w:rsidR="007842C3" w:rsidRPr="00205431" w:rsidRDefault="007842C3" w:rsidP="007842C3">
            <w:pPr>
              <w:ind w:left="0" w:right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YSR Externalizing syndrome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60055BC8" w14:textId="6F605BBE" w:rsidR="007842C3" w:rsidRPr="00205431" w:rsidRDefault="007842C3" w:rsidP="00205431">
            <w:pPr>
              <w:ind w:left="0" w:right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624 (1.382-4.983), p=0.003</w:t>
            </w:r>
          </w:p>
        </w:tc>
      </w:tr>
      <w:tr w:rsidR="007842C3" w:rsidRPr="00205431" w14:paraId="1BBF18B9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15A76F7F" w14:textId="77777777" w:rsidR="007842C3" w:rsidRPr="00205431" w:rsidRDefault="007842C3" w:rsidP="007842C3">
            <w:pPr>
              <w:ind w:left="0" w:right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Female sex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536D1B59" w14:textId="1AAB47F3" w:rsidR="007842C3" w:rsidRPr="00205431" w:rsidRDefault="007842C3" w:rsidP="00205431">
            <w:pPr>
              <w:ind w:left="0" w:right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82 (1.041-3.181), p=0.036</w:t>
            </w:r>
          </w:p>
        </w:tc>
      </w:tr>
      <w:tr w:rsidR="007842C3" w:rsidRPr="00205431" w14:paraId="5E2D6C9A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0D24408F" w14:textId="77777777" w:rsidR="007842C3" w:rsidRPr="00205431" w:rsidRDefault="007842C3" w:rsidP="007842C3">
            <w:pPr>
              <w:ind w:left="0" w:right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Technical / Arts institute vs. Lyceum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42CD6F23" w14:textId="15428860" w:rsidR="007842C3" w:rsidRPr="00205431" w:rsidRDefault="007842C3" w:rsidP="00205431">
            <w:pPr>
              <w:ind w:left="0" w:right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0.944 (0.524-1.7</w:t>
            </w:r>
            <w:r w:rsidR="000B50BB" w:rsidRPr="00205431"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), p=0.848</w:t>
            </w:r>
          </w:p>
        </w:tc>
      </w:tr>
      <w:tr w:rsidR="007842C3" w:rsidRPr="00205431" w14:paraId="254DA837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0FAC3673" w14:textId="77777777" w:rsidR="007842C3" w:rsidRPr="00205431" w:rsidRDefault="007842C3" w:rsidP="007842C3">
            <w:pPr>
              <w:ind w:left="0" w:right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Professional vs. Lyceum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5CB19FD5" w14:textId="4A453D95" w:rsidR="007842C3" w:rsidRPr="00205431" w:rsidRDefault="007842C3" w:rsidP="00205431">
            <w:pPr>
              <w:ind w:left="0" w:right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0.637 (0.316-1.286), p=0.208</w:t>
            </w:r>
          </w:p>
        </w:tc>
      </w:tr>
      <w:tr w:rsidR="007842C3" w:rsidRPr="00205431" w14:paraId="098E6B47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2F3B06CB" w14:textId="77777777" w:rsidR="007842C3" w:rsidRPr="00205431" w:rsidRDefault="007842C3" w:rsidP="007842C3">
            <w:pPr>
              <w:ind w:left="0" w:right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Class repetition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06807829" w14:textId="14C3EC0E" w:rsidR="007842C3" w:rsidRPr="00205431" w:rsidRDefault="007842C3" w:rsidP="00205431">
            <w:pPr>
              <w:ind w:left="0" w:right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1.314 (0.686-2.517), p=0.41</w:t>
            </w:r>
            <w:r w:rsidR="000B50BB" w:rsidRPr="0020543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842C3" w:rsidRPr="00205431" w14:paraId="7FC757AA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37B646FB" w14:textId="77777777" w:rsidR="007842C3" w:rsidRPr="00205431" w:rsidRDefault="007842C3" w:rsidP="007842C3">
            <w:pPr>
              <w:ind w:left="0" w:right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Place of birth abroad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66CDC9E6" w14:textId="3B43827E" w:rsidR="007842C3" w:rsidRPr="00205431" w:rsidRDefault="007842C3" w:rsidP="00205431">
            <w:pPr>
              <w:ind w:left="0" w:right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0.879 (0.355-2.174), p=0.78</w:t>
            </w:r>
            <w:r w:rsidR="000B50BB" w:rsidRPr="0020543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842C3" w:rsidRPr="00205431" w14:paraId="39E406E4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1D7B102B" w14:textId="77777777" w:rsidR="007842C3" w:rsidRPr="00205431" w:rsidRDefault="007842C3" w:rsidP="007842C3">
            <w:pPr>
              <w:ind w:left="0" w:right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Not living with both parents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1527FB65" w14:textId="03C8D8A9" w:rsidR="007842C3" w:rsidRPr="00205431" w:rsidRDefault="007842C3" w:rsidP="00205431">
            <w:pPr>
              <w:ind w:left="0" w:right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1.287 (0.253-6.552), p=0.761</w:t>
            </w:r>
          </w:p>
        </w:tc>
      </w:tr>
      <w:tr w:rsidR="007842C3" w:rsidRPr="00205431" w14:paraId="2DF7221B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7BE93151" w14:textId="77777777" w:rsidR="007842C3" w:rsidRPr="00205431" w:rsidRDefault="007842C3" w:rsidP="007842C3">
            <w:pPr>
              <w:ind w:left="0" w:right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Broken home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3C15DE1F" w14:textId="34767C41" w:rsidR="007842C3" w:rsidRPr="00205431" w:rsidRDefault="007842C3" w:rsidP="00205431">
            <w:pPr>
              <w:ind w:left="0" w:right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1.372 (0.28</w:t>
            </w:r>
            <w:r w:rsidR="000B50BB" w:rsidRPr="0020543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-6.714), p=0.696</w:t>
            </w:r>
          </w:p>
        </w:tc>
      </w:tr>
      <w:tr w:rsidR="007842C3" w:rsidRPr="00205431" w14:paraId="197EBD13" w14:textId="77777777" w:rsidTr="00205431">
        <w:trPr>
          <w:trHeight w:val="397"/>
          <w:jc w:val="center"/>
        </w:trPr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CE42D49" w14:textId="77777777" w:rsidR="007842C3" w:rsidRPr="00205431" w:rsidRDefault="007842C3" w:rsidP="007842C3">
            <w:pPr>
              <w:ind w:left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Only child</w:t>
            </w:r>
          </w:p>
        </w:tc>
        <w:tc>
          <w:tcPr>
            <w:tcW w:w="2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8AA54A9" w14:textId="4FA8794F" w:rsidR="007842C3" w:rsidRPr="00205431" w:rsidRDefault="007842C3" w:rsidP="00205431">
            <w:pPr>
              <w:ind w:left="0" w:right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0.815 (0.419-1.585), p=0.547</w:t>
            </w:r>
          </w:p>
        </w:tc>
      </w:tr>
      <w:tr w:rsidR="007842C3" w:rsidRPr="00205431" w14:paraId="3DAB11CF" w14:textId="77777777" w:rsidTr="00205431">
        <w:trPr>
          <w:trHeight w:val="397"/>
          <w:jc w:val="center"/>
        </w:trPr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E284809" w14:textId="77777777" w:rsidR="007842C3" w:rsidRPr="00205431" w:rsidRDefault="007842C3" w:rsidP="007842C3">
            <w:pPr>
              <w:ind w:left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Mother unemployed</w:t>
            </w:r>
          </w:p>
        </w:tc>
        <w:tc>
          <w:tcPr>
            <w:tcW w:w="2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A605BB5" w14:textId="53A9D037" w:rsidR="007842C3" w:rsidRPr="00205431" w:rsidRDefault="007842C3" w:rsidP="00205431">
            <w:pPr>
              <w:ind w:left="0" w:right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1.296 (0.748-2.246), p=0.355</w:t>
            </w:r>
          </w:p>
        </w:tc>
      </w:tr>
      <w:tr w:rsidR="007842C3" w:rsidRPr="00205431" w14:paraId="742DAF82" w14:textId="77777777" w:rsidTr="00205431">
        <w:trPr>
          <w:trHeight w:val="397"/>
          <w:jc w:val="center"/>
        </w:trPr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6D710FB" w14:textId="77777777" w:rsidR="007842C3" w:rsidRPr="00205431" w:rsidRDefault="007842C3" w:rsidP="007842C3">
            <w:pPr>
              <w:ind w:left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Father unemployed</w:t>
            </w:r>
          </w:p>
        </w:tc>
        <w:tc>
          <w:tcPr>
            <w:tcW w:w="2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3B364C4" w14:textId="408997FD" w:rsidR="007842C3" w:rsidRPr="00205431" w:rsidRDefault="007842C3" w:rsidP="00205431">
            <w:pPr>
              <w:ind w:left="0" w:right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0.935 (0.43</w:t>
            </w:r>
            <w:r w:rsidR="000B50BB" w:rsidRPr="0020543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-2.035), p=0.866</w:t>
            </w:r>
          </w:p>
        </w:tc>
      </w:tr>
    </w:tbl>
    <w:p w14:paraId="1C9AD337" w14:textId="77777777" w:rsidR="00205431" w:rsidRDefault="00205431" w:rsidP="00917ACA">
      <w:pPr>
        <w:ind w:left="0"/>
        <w:rPr>
          <w:rFonts w:ascii="Times New Roman" w:hAnsi="Times New Roman"/>
          <w:i/>
          <w:sz w:val="20"/>
          <w:szCs w:val="20"/>
          <w:lang w:val="en-GB"/>
        </w:rPr>
      </w:pPr>
    </w:p>
    <w:p w14:paraId="2CE893A6" w14:textId="72936BC8" w:rsidR="00917ACA" w:rsidRPr="00917ACA" w:rsidRDefault="00917ACA" w:rsidP="00917ACA">
      <w:pPr>
        <w:ind w:left="0"/>
        <w:rPr>
          <w:sz w:val="20"/>
          <w:szCs w:val="20"/>
          <w:lang w:val="en-US"/>
        </w:rPr>
      </w:pPr>
      <w:r w:rsidRPr="00917ACA">
        <w:rPr>
          <w:rFonts w:ascii="Times New Roman" w:hAnsi="Times New Roman"/>
          <w:i/>
          <w:sz w:val="20"/>
          <w:szCs w:val="20"/>
          <w:lang w:val="en-GB"/>
        </w:rPr>
        <w:t>Figures reported are Rate Ratios with 95% confidence intervals in parenthesis, and p-values.</w:t>
      </w:r>
    </w:p>
    <w:p w14:paraId="72BBA519" w14:textId="77777777" w:rsidR="008D4BF5" w:rsidRPr="00917ACA" w:rsidRDefault="008D4BF5" w:rsidP="00595E47">
      <w:pPr>
        <w:rPr>
          <w:sz w:val="20"/>
          <w:szCs w:val="20"/>
          <w:lang w:val="en-US"/>
        </w:rPr>
      </w:pPr>
    </w:p>
    <w:p w14:paraId="65E20AB1" w14:textId="77777777" w:rsidR="00595E47" w:rsidRPr="00026E81" w:rsidRDefault="00595E47" w:rsidP="00595E47">
      <w:pPr>
        <w:rPr>
          <w:lang w:val="en-US"/>
        </w:rPr>
      </w:pPr>
    </w:p>
    <w:p w14:paraId="27B05FFC" w14:textId="2BC10C68" w:rsidR="00595E47" w:rsidRPr="00026E81" w:rsidRDefault="00595E47">
      <w:pPr>
        <w:spacing w:after="160" w:line="259" w:lineRule="auto"/>
        <w:ind w:left="0" w:right="0"/>
        <w:jc w:val="left"/>
        <w:rPr>
          <w:lang w:val="en-US"/>
        </w:rPr>
      </w:pPr>
      <w:r w:rsidRPr="00026E81">
        <w:rPr>
          <w:lang w:val="en-US"/>
        </w:rPr>
        <w:br w:type="page"/>
      </w:r>
    </w:p>
    <w:p w14:paraId="7F7E7A28" w14:textId="1530A4BA" w:rsidR="00595E47" w:rsidRPr="00520436" w:rsidRDefault="008E7D90" w:rsidP="00595E47">
      <w:pPr>
        <w:ind w:left="0"/>
        <w:rPr>
          <w:rFonts w:ascii="Times New Roman" w:hAnsi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/>
          <w:b/>
          <w:bCs/>
          <w:sz w:val="20"/>
          <w:szCs w:val="20"/>
          <w:lang w:val="en-GB"/>
        </w:rPr>
        <w:lastRenderedPageBreak/>
        <w:t xml:space="preserve">Supplemental </w:t>
      </w:r>
      <w:r w:rsidR="00F71643">
        <w:rPr>
          <w:rFonts w:ascii="Times New Roman" w:hAnsi="Times New Roman"/>
          <w:b/>
          <w:bCs/>
          <w:sz w:val="20"/>
          <w:szCs w:val="20"/>
          <w:lang w:val="en-GB"/>
        </w:rPr>
        <w:t xml:space="preserve">Table </w:t>
      </w:r>
      <w:r w:rsidR="00B86619">
        <w:rPr>
          <w:rFonts w:ascii="Times New Roman" w:hAnsi="Times New Roman"/>
          <w:b/>
          <w:bCs/>
          <w:sz w:val="20"/>
          <w:szCs w:val="20"/>
          <w:lang w:val="en-GB"/>
        </w:rPr>
        <w:t>3</w:t>
      </w:r>
      <w:r>
        <w:rPr>
          <w:rFonts w:ascii="Times New Roman" w:hAnsi="Times New Roman"/>
          <w:b/>
          <w:bCs/>
          <w:sz w:val="20"/>
          <w:szCs w:val="20"/>
          <w:lang w:val="en-GB"/>
        </w:rPr>
        <w:t>c</w:t>
      </w:r>
      <w:r w:rsidRPr="00520436">
        <w:rPr>
          <w:rFonts w:ascii="Times New Roman" w:hAnsi="Times New Roman"/>
          <w:b/>
          <w:bCs/>
          <w:sz w:val="20"/>
          <w:szCs w:val="20"/>
          <w:lang w:val="en-GB"/>
        </w:rPr>
        <w:t xml:space="preserve">. </w:t>
      </w:r>
      <w:r w:rsidR="00595E47">
        <w:rPr>
          <w:rFonts w:ascii="Times New Roman" w:hAnsi="Times New Roman"/>
          <w:b/>
          <w:bCs/>
          <w:sz w:val="20"/>
          <w:szCs w:val="20"/>
          <w:lang w:val="en-GB"/>
        </w:rPr>
        <w:t>Multivariate</w:t>
      </w:r>
      <w:r w:rsidR="00595E47" w:rsidRPr="00520436">
        <w:rPr>
          <w:rFonts w:ascii="Times New Roman" w:hAnsi="Times New Roman"/>
          <w:b/>
          <w:bCs/>
          <w:sz w:val="20"/>
          <w:szCs w:val="20"/>
          <w:lang w:val="en-US"/>
        </w:rPr>
        <w:t xml:space="preserve"> </w:t>
      </w:r>
      <w:r w:rsidR="00917ACA">
        <w:rPr>
          <w:rFonts w:ascii="Times New Roman" w:hAnsi="Times New Roman"/>
          <w:b/>
          <w:bCs/>
          <w:sz w:val="20"/>
          <w:szCs w:val="20"/>
          <w:lang w:val="en-US"/>
        </w:rPr>
        <w:t>Poisson</w:t>
      </w:r>
      <w:r w:rsidR="00595E47" w:rsidRPr="00520436">
        <w:rPr>
          <w:rFonts w:ascii="Times New Roman" w:hAnsi="Times New Roman"/>
          <w:b/>
          <w:bCs/>
          <w:sz w:val="20"/>
          <w:szCs w:val="20"/>
          <w:lang w:val="en-US"/>
        </w:rPr>
        <w:t xml:space="preserve"> regression analysis on the association between </w:t>
      </w:r>
      <w:r w:rsidR="00595E47">
        <w:rPr>
          <w:rFonts w:ascii="Times New Roman" w:hAnsi="Times New Roman"/>
          <w:b/>
          <w:bCs/>
          <w:sz w:val="20"/>
          <w:szCs w:val="20"/>
          <w:lang w:val="en-US"/>
        </w:rPr>
        <w:t>self-harming (SH) vs. negatives</w:t>
      </w:r>
      <w:r w:rsidR="00595E47" w:rsidRPr="00520436">
        <w:rPr>
          <w:rFonts w:ascii="Times New Roman" w:hAnsi="Times New Roman"/>
          <w:b/>
          <w:bCs/>
          <w:sz w:val="20"/>
          <w:szCs w:val="20"/>
          <w:lang w:val="en-GB"/>
        </w:rPr>
        <w:t xml:space="preserve"> and YRS scales considered</w:t>
      </w:r>
      <w:r w:rsidR="00595E47">
        <w:rPr>
          <w:rFonts w:ascii="Times New Roman" w:hAnsi="Times New Roman"/>
          <w:b/>
          <w:bCs/>
          <w:sz w:val="20"/>
          <w:szCs w:val="20"/>
          <w:lang w:val="en-GB"/>
        </w:rPr>
        <w:t xml:space="preserve"> and socio-demographic variables</w:t>
      </w:r>
      <w:r w:rsidR="00595E47" w:rsidRPr="00520436">
        <w:rPr>
          <w:rFonts w:ascii="Times New Roman" w:hAnsi="Times New Roman"/>
          <w:b/>
          <w:bCs/>
          <w:sz w:val="20"/>
          <w:szCs w:val="20"/>
          <w:lang w:val="en-GB"/>
        </w:rPr>
        <w:t>.</w:t>
      </w:r>
    </w:p>
    <w:p w14:paraId="32215215" w14:textId="098B71F3" w:rsidR="00595E47" w:rsidRDefault="00595E47" w:rsidP="00595E47">
      <w:pPr>
        <w:pStyle w:val="Didascalia"/>
        <w:spacing w:line="480" w:lineRule="auto"/>
        <w:rPr>
          <w:rFonts w:ascii="Times New Roman" w:hAnsi="Times New Roman"/>
          <w:i/>
          <w:lang w:val="en-GB"/>
        </w:rPr>
      </w:pPr>
    </w:p>
    <w:tbl>
      <w:tblPr>
        <w:tblW w:w="3549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3289"/>
        <w:gridCol w:w="3545"/>
      </w:tblGrid>
      <w:tr w:rsidR="008D4BF5" w:rsidRPr="00205431" w14:paraId="538D2B6C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7A6B4F35" w14:textId="77777777" w:rsidR="008D4BF5" w:rsidRPr="00205431" w:rsidRDefault="008D4BF5" w:rsidP="00145822">
            <w:pPr>
              <w:ind w:left="0" w:right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Covariates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01CA939A" w14:textId="5439B4BC" w:rsidR="008D4BF5" w:rsidRPr="00205431" w:rsidRDefault="008D4BF5" w:rsidP="00205431">
            <w:pPr>
              <w:ind w:left="0" w:righ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Self-Harm (SH)</w:t>
            </w:r>
          </w:p>
        </w:tc>
      </w:tr>
      <w:tr w:rsidR="007842C3" w:rsidRPr="00205431" w14:paraId="16BD73E6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69C7BC14" w14:textId="77777777" w:rsidR="007842C3" w:rsidRPr="00205431" w:rsidRDefault="007842C3" w:rsidP="007842C3">
            <w:pPr>
              <w:ind w:left="0" w:right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YSR Anxiety/Depression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2E87470C" w14:textId="5FC140EF" w:rsidR="007842C3" w:rsidRPr="00205431" w:rsidRDefault="007842C3" w:rsidP="00205431">
            <w:pPr>
              <w:ind w:left="0" w:right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1.421 (0.719-2.807), p=0.312</w:t>
            </w:r>
          </w:p>
        </w:tc>
      </w:tr>
      <w:tr w:rsidR="007842C3" w:rsidRPr="00205431" w14:paraId="701490F8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7D13FE8A" w14:textId="77777777" w:rsidR="007842C3" w:rsidRPr="00205431" w:rsidRDefault="007842C3" w:rsidP="007842C3">
            <w:pPr>
              <w:ind w:left="0" w:right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YSR Withdrawal/Depression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0318F8FC" w14:textId="50D7643F" w:rsidR="007842C3" w:rsidRPr="00205431" w:rsidRDefault="007842C3" w:rsidP="00205431">
            <w:pPr>
              <w:ind w:left="0" w:righ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1.056 (0.459-2.429), p=0.899</w:t>
            </w:r>
          </w:p>
        </w:tc>
      </w:tr>
      <w:tr w:rsidR="007842C3" w:rsidRPr="00205431" w14:paraId="19783429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600A677D" w14:textId="77777777" w:rsidR="007842C3" w:rsidRPr="00205431" w:rsidRDefault="007842C3" w:rsidP="007842C3">
            <w:pPr>
              <w:ind w:left="0" w:right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YSR Somatic complaints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0A311ED3" w14:textId="7FF04B62" w:rsidR="007842C3" w:rsidRPr="00205431" w:rsidRDefault="007842C3" w:rsidP="00205431">
            <w:pPr>
              <w:ind w:left="0" w:righ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0.891 (0.399-1.99</w:t>
            </w:r>
            <w:r w:rsidR="000B50BB" w:rsidRPr="0020543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), p=0.778</w:t>
            </w:r>
          </w:p>
        </w:tc>
      </w:tr>
      <w:tr w:rsidR="007842C3" w:rsidRPr="00205431" w14:paraId="61C6817F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3375C284" w14:textId="77777777" w:rsidR="007842C3" w:rsidRPr="00205431" w:rsidRDefault="007842C3" w:rsidP="007842C3">
            <w:pPr>
              <w:ind w:left="0" w:right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YSR Social problems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47B40F94" w14:textId="4088EFEE" w:rsidR="007842C3" w:rsidRPr="00205431" w:rsidRDefault="007842C3" w:rsidP="00205431">
            <w:pPr>
              <w:ind w:left="0" w:righ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1.624 (0.67</w:t>
            </w:r>
            <w:r w:rsidR="000B50BB" w:rsidRPr="0020543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-3.935), p=0.283</w:t>
            </w:r>
          </w:p>
        </w:tc>
      </w:tr>
      <w:tr w:rsidR="007842C3" w:rsidRPr="00205431" w14:paraId="50048B48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1762D216" w14:textId="77777777" w:rsidR="007842C3" w:rsidRPr="00205431" w:rsidRDefault="007842C3" w:rsidP="007842C3">
            <w:pPr>
              <w:ind w:left="0" w:right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 xml:space="preserve">YSR Thought problems 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45224D84" w14:textId="03C72919" w:rsidR="007842C3" w:rsidRPr="00205431" w:rsidRDefault="007842C3" w:rsidP="00205431">
            <w:pPr>
              <w:ind w:left="0" w:righ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1.562 (0.689-3.541), p=0.285</w:t>
            </w:r>
          </w:p>
        </w:tc>
      </w:tr>
      <w:tr w:rsidR="007842C3" w:rsidRPr="00205431" w14:paraId="6DCEFF97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59602A30" w14:textId="77777777" w:rsidR="007842C3" w:rsidRPr="00205431" w:rsidRDefault="007842C3" w:rsidP="007842C3">
            <w:pPr>
              <w:ind w:left="0" w:right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 xml:space="preserve">YSR Attention problems 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593F55E4" w14:textId="606944B7" w:rsidR="007842C3" w:rsidRPr="00205431" w:rsidRDefault="007842C3" w:rsidP="00205431">
            <w:pPr>
              <w:ind w:left="0" w:righ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1.153 (0.63</w:t>
            </w:r>
            <w:r w:rsidR="000B50BB" w:rsidRPr="0020543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-2.11</w:t>
            </w:r>
            <w:r w:rsidR="000B50BB" w:rsidRPr="0020543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), p=0.644</w:t>
            </w:r>
          </w:p>
        </w:tc>
      </w:tr>
      <w:tr w:rsidR="007842C3" w:rsidRPr="00205431" w14:paraId="63BAB618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3930360C" w14:textId="77777777" w:rsidR="007842C3" w:rsidRPr="00205431" w:rsidRDefault="007842C3" w:rsidP="007842C3">
            <w:pPr>
              <w:ind w:left="0" w:right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YSR Rule-breaking behaviour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09963D4F" w14:textId="0107B673" w:rsidR="007842C3" w:rsidRPr="00205431" w:rsidRDefault="007842C3" w:rsidP="00205431">
            <w:pPr>
              <w:ind w:left="0" w:righ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1.385 (0.713-2.693), p=0.336</w:t>
            </w:r>
          </w:p>
        </w:tc>
      </w:tr>
      <w:tr w:rsidR="007842C3" w:rsidRPr="00205431" w14:paraId="6F851B62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0CE8B1FB" w14:textId="77777777" w:rsidR="007842C3" w:rsidRPr="00205431" w:rsidRDefault="007842C3" w:rsidP="007842C3">
            <w:pPr>
              <w:ind w:left="0" w:right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YSR Aggressive behaviour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560095F1" w14:textId="417E16B8" w:rsidR="007842C3" w:rsidRPr="00205431" w:rsidRDefault="007842C3" w:rsidP="00205431">
            <w:pPr>
              <w:ind w:left="0" w:righ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1.499 (0.78</w:t>
            </w:r>
            <w:r w:rsidR="000B50BB" w:rsidRPr="0020543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-2.88</w:t>
            </w:r>
            <w:r w:rsidR="000B50BB" w:rsidRPr="0020543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), p=0.224</w:t>
            </w:r>
          </w:p>
        </w:tc>
      </w:tr>
      <w:tr w:rsidR="007842C3" w:rsidRPr="00205431" w14:paraId="4D331D68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607880D3" w14:textId="77777777" w:rsidR="007842C3" w:rsidRPr="00205431" w:rsidRDefault="007842C3" w:rsidP="007842C3">
            <w:pPr>
              <w:ind w:left="0" w:right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YSR Internalizing syndrome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09F3132B" w14:textId="1D3A5C73" w:rsidR="007842C3" w:rsidRPr="00205431" w:rsidRDefault="007842C3" w:rsidP="00205431">
            <w:pPr>
              <w:ind w:left="0" w:righ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1.178 (0.657-2.11</w:t>
            </w:r>
            <w:r w:rsidR="000B50BB" w:rsidRPr="0020543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), p=0.583</w:t>
            </w:r>
          </w:p>
        </w:tc>
      </w:tr>
      <w:tr w:rsidR="007842C3" w:rsidRPr="00205431" w14:paraId="58175EED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3CFBEEE1" w14:textId="77777777" w:rsidR="007842C3" w:rsidRPr="00205431" w:rsidRDefault="007842C3" w:rsidP="007842C3">
            <w:pPr>
              <w:ind w:left="0" w:right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YSR Externalizing syndrome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28080E3F" w14:textId="62F965D1" w:rsidR="007842C3" w:rsidRPr="00205431" w:rsidRDefault="007842C3" w:rsidP="00205431">
            <w:pPr>
              <w:ind w:left="0" w:right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19</w:t>
            </w:r>
            <w:r w:rsidR="000B50BB" w:rsidRPr="0020543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Pr="0020543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1.37</w:t>
            </w:r>
            <w:r w:rsidR="000B50BB" w:rsidRPr="0020543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Pr="0020543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3.5</w:t>
            </w:r>
            <w:r w:rsidR="000B50BB" w:rsidRPr="0020543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0</w:t>
            </w:r>
            <w:r w:rsidRPr="0020543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, p=0.001</w:t>
            </w:r>
          </w:p>
        </w:tc>
      </w:tr>
      <w:tr w:rsidR="007842C3" w:rsidRPr="00205431" w14:paraId="7459EA5D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13A19459" w14:textId="77777777" w:rsidR="007842C3" w:rsidRPr="00205431" w:rsidRDefault="007842C3" w:rsidP="007842C3">
            <w:pPr>
              <w:ind w:left="0" w:right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Female sex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38C4E38A" w14:textId="1F0E3ABE" w:rsidR="007842C3" w:rsidRPr="00205431" w:rsidRDefault="007842C3" w:rsidP="00205431">
            <w:pPr>
              <w:ind w:left="0" w:right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  <w:r w:rsidR="000B50BB" w:rsidRPr="00205431"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 xml:space="preserve"> (0.889-1.901), p=0.176</w:t>
            </w:r>
          </w:p>
        </w:tc>
      </w:tr>
      <w:tr w:rsidR="007842C3" w:rsidRPr="00205431" w14:paraId="33657693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3880EBB2" w14:textId="77777777" w:rsidR="007842C3" w:rsidRPr="00205431" w:rsidRDefault="007842C3" w:rsidP="007842C3">
            <w:pPr>
              <w:ind w:left="0" w:right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Technical / Arts institute vs. Lyceum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44DED385" w14:textId="49380E0C" w:rsidR="007842C3" w:rsidRPr="00205431" w:rsidRDefault="007842C3" w:rsidP="00205431">
            <w:pPr>
              <w:ind w:left="0" w:right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616 (1.031-2.533), p=0.036</w:t>
            </w:r>
          </w:p>
        </w:tc>
      </w:tr>
      <w:tr w:rsidR="007842C3" w:rsidRPr="00205431" w14:paraId="5A7AAB74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5682B666" w14:textId="77777777" w:rsidR="007842C3" w:rsidRPr="00205431" w:rsidRDefault="007842C3" w:rsidP="007842C3">
            <w:pPr>
              <w:ind w:left="0" w:right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Professional vs. Lyceum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6F9C4E74" w14:textId="067FD095" w:rsidR="007842C3" w:rsidRPr="00205431" w:rsidRDefault="007842C3" w:rsidP="00205431">
            <w:pPr>
              <w:ind w:left="0" w:right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1.539 (0.947-2.5), p=0.082</w:t>
            </w:r>
          </w:p>
        </w:tc>
      </w:tr>
      <w:tr w:rsidR="007842C3" w:rsidRPr="00205431" w14:paraId="42201C55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2F106FF6" w14:textId="77777777" w:rsidR="007842C3" w:rsidRPr="00205431" w:rsidRDefault="007842C3" w:rsidP="007842C3">
            <w:pPr>
              <w:ind w:left="0" w:right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Class repetition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24A3FCA5" w14:textId="70719F05" w:rsidR="007842C3" w:rsidRPr="00205431" w:rsidRDefault="007842C3" w:rsidP="00205431">
            <w:pPr>
              <w:ind w:left="0" w:right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1.101 (0.715-1.695), p=0.663</w:t>
            </w:r>
          </w:p>
        </w:tc>
      </w:tr>
      <w:tr w:rsidR="007842C3" w:rsidRPr="00205431" w14:paraId="33C3B12E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64EBD346" w14:textId="77777777" w:rsidR="007842C3" w:rsidRPr="00205431" w:rsidRDefault="007842C3" w:rsidP="007842C3">
            <w:pPr>
              <w:ind w:left="0" w:right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Place of birth abroad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461521EF" w14:textId="51EE7A2D" w:rsidR="007842C3" w:rsidRPr="00205431" w:rsidRDefault="007842C3" w:rsidP="00205431">
            <w:pPr>
              <w:ind w:left="0" w:right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156 (1.275-3.643), p=0.004</w:t>
            </w:r>
          </w:p>
        </w:tc>
      </w:tr>
      <w:tr w:rsidR="007842C3" w:rsidRPr="00205431" w14:paraId="7FF61BAB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75710601" w14:textId="77777777" w:rsidR="007842C3" w:rsidRPr="00205431" w:rsidRDefault="007842C3" w:rsidP="007842C3">
            <w:pPr>
              <w:ind w:left="0" w:right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Not living with both parents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0C003B78" w14:textId="44D1F7D3" w:rsidR="007842C3" w:rsidRPr="00205431" w:rsidRDefault="007842C3" w:rsidP="00205431">
            <w:pPr>
              <w:ind w:left="0" w:right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0.787 (0.264-2.342), p=0.667</w:t>
            </w:r>
          </w:p>
        </w:tc>
      </w:tr>
      <w:tr w:rsidR="007842C3" w:rsidRPr="00205431" w14:paraId="54CB9B34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1F906E5A" w14:textId="77777777" w:rsidR="007842C3" w:rsidRPr="00205431" w:rsidRDefault="007842C3" w:rsidP="007842C3">
            <w:pPr>
              <w:ind w:left="0" w:right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Broken home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02E636A9" w14:textId="461D2D92" w:rsidR="007842C3" w:rsidRPr="00205431" w:rsidRDefault="007842C3" w:rsidP="00205431">
            <w:pPr>
              <w:ind w:left="0" w:right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1.315 (0.451-3.837), p=0.616</w:t>
            </w:r>
          </w:p>
        </w:tc>
      </w:tr>
      <w:tr w:rsidR="007842C3" w:rsidRPr="00205431" w14:paraId="48C0BA18" w14:textId="77777777" w:rsidTr="00205431">
        <w:trPr>
          <w:trHeight w:val="397"/>
          <w:jc w:val="center"/>
        </w:trPr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20E015F" w14:textId="77777777" w:rsidR="007842C3" w:rsidRPr="00205431" w:rsidRDefault="007842C3" w:rsidP="007842C3">
            <w:pPr>
              <w:ind w:left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Only child</w:t>
            </w:r>
          </w:p>
        </w:tc>
        <w:tc>
          <w:tcPr>
            <w:tcW w:w="2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E575E13" w14:textId="4B0D5371" w:rsidR="007842C3" w:rsidRPr="00205431" w:rsidRDefault="007842C3" w:rsidP="00205431">
            <w:pPr>
              <w:ind w:left="0" w:right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0.864 (0.541-1.381), p=0.541</w:t>
            </w:r>
          </w:p>
        </w:tc>
      </w:tr>
      <w:tr w:rsidR="007842C3" w:rsidRPr="00205431" w14:paraId="32F3C461" w14:textId="77777777" w:rsidTr="00205431">
        <w:trPr>
          <w:trHeight w:val="397"/>
          <w:jc w:val="center"/>
        </w:trPr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4B01797" w14:textId="77777777" w:rsidR="007842C3" w:rsidRPr="00205431" w:rsidRDefault="007842C3" w:rsidP="007842C3">
            <w:pPr>
              <w:ind w:left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Mother unemployed</w:t>
            </w:r>
          </w:p>
        </w:tc>
        <w:tc>
          <w:tcPr>
            <w:tcW w:w="2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285D2C6" w14:textId="1100946B" w:rsidR="007842C3" w:rsidRPr="00205431" w:rsidRDefault="007842C3" w:rsidP="00205431">
            <w:pPr>
              <w:ind w:left="0" w:right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1.001 (0.668-1.501), p=0.995</w:t>
            </w:r>
          </w:p>
        </w:tc>
      </w:tr>
      <w:tr w:rsidR="007842C3" w:rsidRPr="00205431" w14:paraId="555193A0" w14:textId="77777777" w:rsidTr="00205431">
        <w:trPr>
          <w:trHeight w:val="397"/>
          <w:jc w:val="center"/>
        </w:trPr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CC19DE5" w14:textId="77777777" w:rsidR="007842C3" w:rsidRPr="00205431" w:rsidRDefault="007842C3" w:rsidP="007842C3">
            <w:pPr>
              <w:ind w:left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Father unemployed</w:t>
            </w:r>
          </w:p>
        </w:tc>
        <w:tc>
          <w:tcPr>
            <w:tcW w:w="2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AD3402B" w14:textId="6B922359" w:rsidR="007842C3" w:rsidRPr="00205431" w:rsidRDefault="007842C3" w:rsidP="00205431">
            <w:pPr>
              <w:ind w:left="0" w:right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1.653 (0.993-2.753), p=0.053</w:t>
            </w:r>
          </w:p>
        </w:tc>
      </w:tr>
    </w:tbl>
    <w:p w14:paraId="40DEAF42" w14:textId="77777777" w:rsidR="00205431" w:rsidRDefault="00205431" w:rsidP="00917ACA">
      <w:pPr>
        <w:ind w:left="0"/>
        <w:rPr>
          <w:rFonts w:ascii="Times New Roman" w:hAnsi="Times New Roman"/>
          <w:i/>
          <w:sz w:val="20"/>
          <w:szCs w:val="20"/>
          <w:lang w:val="en-GB"/>
        </w:rPr>
      </w:pPr>
    </w:p>
    <w:p w14:paraId="66FE31FD" w14:textId="7AA5ACAF" w:rsidR="00917ACA" w:rsidRPr="00917ACA" w:rsidRDefault="00917ACA" w:rsidP="00917ACA">
      <w:pPr>
        <w:ind w:left="0"/>
        <w:rPr>
          <w:sz w:val="20"/>
          <w:szCs w:val="20"/>
          <w:lang w:val="en-US"/>
        </w:rPr>
      </w:pPr>
      <w:r w:rsidRPr="00917ACA">
        <w:rPr>
          <w:rFonts w:ascii="Times New Roman" w:hAnsi="Times New Roman"/>
          <w:i/>
          <w:sz w:val="20"/>
          <w:szCs w:val="20"/>
          <w:lang w:val="en-GB"/>
        </w:rPr>
        <w:t>Figures reported are Rate Ratios with 95% confidence intervals in parenthesis, and p-values.</w:t>
      </w:r>
    </w:p>
    <w:p w14:paraId="2805BF09" w14:textId="27F49F80" w:rsidR="00595E47" w:rsidRPr="00026E81" w:rsidRDefault="00595E47">
      <w:pPr>
        <w:spacing w:after="160" w:line="259" w:lineRule="auto"/>
        <w:ind w:left="0" w:right="0"/>
        <w:jc w:val="left"/>
        <w:rPr>
          <w:lang w:val="en-US"/>
        </w:rPr>
      </w:pPr>
      <w:r w:rsidRPr="00026E81">
        <w:rPr>
          <w:lang w:val="en-US"/>
        </w:rPr>
        <w:br w:type="page"/>
      </w:r>
    </w:p>
    <w:p w14:paraId="4EBA0D4A" w14:textId="6A2A2344" w:rsidR="00595E47" w:rsidRPr="00520436" w:rsidRDefault="008E7D90" w:rsidP="00595E47">
      <w:pPr>
        <w:ind w:left="0"/>
        <w:rPr>
          <w:rFonts w:ascii="Times New Roman" w:hAnsi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/>
          <w:b/>
          <w:bCs/>
          <w:sz w:val="20"/>
          <w:szCs w:val="20"/>
          <w:lang w:val="en-GB"/>
        </w:rPr>
        <w:lastRenderedPageBreak/>
        <w:t xml:space="preserve">Supplemental </w:t>
      </w:r>
      <w:r w:rsidR="00F71643">
        <w:rPr>
          <w:rFonts w:ascii="Times New Roman" w:hAnsi="Times New Roman"/>
          <w:b/>
          <w:bCs/>
          <w:sz w:val="20"/>
          <w:szCs w:val="20"/>
          <w:lang w:val="en-GB"/>
        </w:rPr>
        <w:t xml:space="preserve">Table </w:t>
      </w:r>
      <w:r w:rsidR="00B86619">
        <w:rPr>
          <w:rFonts w:ascii="Times New Roman" w:hAnsi="Times New Roman"/>
          <w:b/>
          <w:bCs/>
          <w:sz w:val="20"/>
          <w:szCs w:val="20"/>
          <w:lang w:val="en-GB"/>
        </w:rPr>
        <w:t>3</w:t>
      </w:r>
      <w:r>
        <w:rPr>
          <w:rFonts w:ascii="Times New Roman" w:hAnsi="Times New Roman"/>
          <w:b/>
          <w:bCs/>
          <w:sz w:val="20"/>
          <w:szCs w:val="20"/>
          <w:lang w:val="en-GB"/>
        </w:rPr>
        <w:t>d</w:t>
      </w:r>
      <w:r w:rsidRPr="00520436">
        <w:rPr>
          <w:rFonts w:ascii="Times New Roman" w:hAnsi="Times New Roman"/>
          <w:b/>
          <w:bCs/>
          <w:sz w:val="20"/>
          <w:szCs w:val="20"/>
          <w:lang w:val="en-GB"/>
        </w:rPr>
        <w:t xml:space="preserve">. </w:t>
      </w:r>
      <w:r w:rsidR="00595E47">
        <w:rPr>
          <w:rFonts w:ascii="Times New Roman" w:hAnsi="Times New Roman"/>
          <w:b/>
          <w:bCs/>
          <w:sz w:val="20"/>
          <w:szCs w:val="20"/>
          <w:lang w:val="en-GB"/>
        </w:rPr>
        <w:t>Multivariate</w:t>
      </w:r>
      <w:r w:rsidR="00595E47" w:rsidRPr="00520436">
        <w:rPr>
          <w:rFonts w:ascii="Times New Roman" w:hAnsi="Times New Roman"/>
          <w:b/>
          <w:bCs/>
          <w:sz w:val="20"/>
          <w:szCs w:val="20"/>
          <w:lang w:val="en-US"/>
        </w:rPr>
        <w:t xml:space="preserve"> </w:t>
      </w:r>
      <w:r w:rsidR="00917ACA">
        <w:rPr>
          <w:rFonts w:ascii="Times New Roman" w:hAnsi="Times New Roman"/>
          <w:b/>
          <w:bCs/>
          <w:sz w:val="20"/>
          <w:szCs w:val="20"/>
          <w:lang w:val="en-US"/>
        </w:rPr>
        <w:t>Poisson</w:t>
      </w:r>
      <w:r w:rsidR="00595E47" w:rsidRPr="00520436">
        <w:rPr>
          <w:rFonts w:ascii="Times New Roman" w:hAnsi="Times New Roman"/>
          <w:b/>
          <w:bCs/>
          <w:sz w:val="20"/>
          <w:szCs w:val="20"/>
          <w:lang w:val="en-US"/>
        </w:rPr>
        <w:t xml:space="preserve"> regression analysis on the association between </w:t>
      </w:r>
      <w:r w:rsidR="00595E47">
        <w:rPr>
          <w:rFonts w:ascii="Times New Roman" w:hAnsi="Times New Roman"/>
          <w:b/>
          <w:bCs/>
          <w:sz w:val="20"/>
          <w:szCs w:val="20"/>
          <w:lang w:val="en-US"/>
        </w:rPr>
        <w:t>suicide attempts + ideation (SA + SI) vs. negatives</w:t>
      </w:r>
      <w:r w:rsidR="00595E47" w:rsidRPr="00520436">
        <w:rPr>
          <w:rFonts w:ascii="Times New Roman" w:hAnsi="Times New Roman"/>
          <w:b/>
          <w:bCs/>
          <w:sz w:val="20"/>
          <w:szCs w:val="20"/>
          <w:lang w:val="en-GB"/>
        </w:rPr>
        <w:t xml:space="preserve"> and YRS scales considered</w:t>
      </w:r>
      <w:r w:rsidR="00595E47">
        <w:rPr>
          <w:rFonts w:ascii="Times New Roman" w:hAnsi="Times New Roman"/>
          <w:b/>
          <w:bCs/>
          <w:sz w:val="20"/>
          <w:szCs w:val="20"/>
          <w:lang w:val="en-GB"/>
        </w:rPr>
        <w:t xml:space="preserve"> and socio-demographic variables</w:t>
      </w:r>
      <w:r w:rsidR="00595E47" w:rsidRPr="00520436">
        <w:rPr>
          <w:rFonts w:ascii="Times New Roman" w:hAnsi="Times New Roman"/>
          <w:b/>
          <w:bCs/>
          <w:sz w:val="20"/>
          <w:szCs w:val="20"/>
          <w:lang w:val="en-GB"/>
        </w:rPr>
        <w:t>.</w:t>
      </w:r>
    </w:p>
    <w:p w14:paraId="529CA154" w14:textId="761DF913" w:rsidR="00595E47" w:rsidRDefault="00595E47" w:rsidP="00595E47">
      <w:pPr>
        <w:pStyle w:val="Didascalia"/>
        <w:spacing w:line="480" w:lineRule="auto"/>
        <w:rPr>
          <w:rFonts w:ascii="Times New Roman" w:hAnsi="Times New Roman"/>
          <w:i/>
          <w:lang w:val="en-GB"/>
        </w:rPr>
      </w:pPr>
    </w:p>
    <w:tbl>
      <w:tblPr>
        <w:tblW w:w="3549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3289"/>
        <w:gridCol w:w="3545"/>
      </w:tblGrid>
      <w:tr w:rsidR="008D4BF5" w:rsidRPr="00205431" w14:paraId="1C16C054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44D76D95" w14:textId="77777777" w:rsidR="008D4BF5" w:rsidRPr="00205431" w:rsidRDefault="008D4BF5" w:rsidP="00205431">
            <w:pPr>
              <w:ind w:left="0" w:right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Covariates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1793CC71" w14:textId="4301710D" w:rsidR="008D4BF5" w:rsidRPr="00205431" w:rsidRDefault="008D4BF5" w:rsidP="00205431">
            <w:pPr>
              <w:ind w:left="0" w:righ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5431">
              <w:rPr>
                <w:rFonts w:ascii="Arial" w:hAnsi="Arial" w:cs="Arial"/>
                <w:sz w:val="18"/>
                <w:szCs w:val="18"/>
              </w:rPr>
              <w:t xml:space="preserve">Suicide </w:t>
            </w:r>
            <w:proofErr w:type="spellStart"/>
            <w:r w:rsidRPr="00205431">
              <w:rPr>
                <w:rFonts w:ascii="Arial" w:hAnsi="Arial" w:cs="Arial"/>
                <w:sz w:val="18"/>
                <w:szCs w:val="18"/>
              </w:rPr>
              <w:t>Attempt</w:t>
            </w:r>
            <w:proofErr w:type="spellEnd"/>
            <w:r w:rsidRPr="00205431">
              <w:rPr>
                <w:rFonts w:ascii="Arial" w:hAnsi="Arial" w:cs="Arial"/>
                <w:sz w:val="18"/>
                <w:szCs w:val="18"/>
              </w:rPr>
              <w:t xml:space="preserve"> + Suicide </w:t>
            </w:r>
            <w:proofErr w:type="spellStart"/>
            <w:r w:rsidRPr="00205431">
              <w:rPr>
                <w:rFonts w:ascii="Arial" w:hAnsi="Arial" w:cs="Arial"/>
                <w:sz w:val="18"/>
                <w:szCs w:val="18"/>
              </w:rPr>
              <w:t>Ideation</w:t>
            </w:r>
            <w:proofErr w:type="spellEnd"/>
            <w:r w:rsidRPr="00205431">
              <w:rPr>
                <w:rFonts w:ascii="Arial" w:hAnsi="Arial" w:cs="Arial"/>
                <w:sz w:val="18"/>
                <w:szCs w:val="18"/>
              </w:rPr>
              <w:br/>
              <w:t>(SA + SI)</w:t>
            </w:r>
          </w:p>
        </w:tc>
      </w:tr>
      <w:tr w:rsidR="000B50BB" w:rsidRPr="00205431" w14:paraId="53E4F11A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2FDD0F9D" w14:textId="77777777" w:rsidR="000B50BB" w:rsidRPr="00205431" w:rsidRDefault="000B50BB" w:rsidP="00205431">
            <w:pPr>
              <w:ind w:left="0" w:right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YSR Anxiety/Depression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4EACBD3F" w14:textId="319038A5" w:rsidR="000B50BB" w:rsidRPr="00205431" w:rsidRDefault="000B50BB" w:rsidP="00205431">
            <w:pPr>
              <w:ind w:left="0" w:right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0.807 (0.133-4.910), p=0.816</w:t>
            </w:r>
          </w:p>
        </w:tc>
      </w:tr>
      <w:tr w:rsidR="000B50BB" w:rsidRPr="00205431" w14:paraId="7EEE5722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11025CC6" w14:textId="77777777" w:rsidR="000B50BB" w:rsidRPr="00205431" w:rsidRDefault="000B50BB" w:rsidP="00205431">
            <w:pPr>
              <w:ind w:left="0" w:right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YSR Withdrawal/Depression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22ADC1BE" w14:textId="0997BDB2" w:rsidR="000B50BB" w:rsidRPr="00205431" w:rsidRDefault="000B50BB" w:rsidP="00205431">
            <w:pPr>
              <w:ind w:left="0" w:righ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1.426 (0.236-8.629), p=0.699</w:t>
            </w:r>
          </w:p>
        </w:tc>
      </w:tr>
      <w:tr w:rsidR="000B50BB" w:rsidRPr="00205431" w14:paraId="6701B000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1891ADA3" w14:textId="77777777" w:rsidR="000B50BB" w:rsidRPr="00205431" w:rsidRDefault="000B50BB" w:rsidP="00205431">
            <w:pPr>
              <w:ind w:left="0" w:right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YSR Somatic complaints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27BF0A7A" w14:textId="643AE581" w:rsidR="000B50BB" w:rsidRPr="00205431" w:rsidRDefault="000B50BB" w:rsidP="00205431">
            <w:pPr>
              <w:ind w:left="0" w:righ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0.646 (0.073-5.685), p=0.694</w:t>
            </w:r>
          </w:p>
        </w:tc>
      </w:tr>
      <w:tr w:rsidR="000B50BB" w:rsidRPr="00205431" w14:paraId="6ADF96B3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694FA4E9" w14:textId="77777777" w:rsidR="000B50BB" w:rsidRPr="00205431" w:rsidRDefault="000B50BB" w:rsidP="00205431">
            <w:pPr>
              <w:ind w:left="0" w:right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 xml:space="preserve">YSR Thought problems 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2F765D21" w14:textId="04D9D12F" w:rsidR="000B50BB" w:rsidRPr="00205431" w:rsidRDefault="000B50BB" w:rsidP="00205431">
            <w:pPr>
              <w:ind w:left="0" w:right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7.460 (3.034-248.526), p=0.003</w:t>
            </w:r>
          </w:p>
        </w:tc>
      </w:tr>
      <w:tr w:rsidR="000B50BB" w:rsidRPr="00205431" w14:paraId="060378AF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1EA53775" w14:textId="77777777" w:rsidR="000B50BB" w:rsidRPr="00205431" w:rsidRDefault="000B50BB" w:rsidP="00205431">
            <w:pPr>
              <w:ind w:left="0" w:right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 xml:space="preserve">YSR Attention problems 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434D42AB" w14:textId="76F8CF3D" w:rsidR="000B50BB" w:rsidRPr="00205431" w:rsidRDefault="000B50BB" w:rsidP="00205431">
            <w:pPr>
              <w:ind w:left="0" w:right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55 (0.004-0.835), p=0.037</w:t>
            </w:r>
          </w:p>
        </w:tc>
      </w:tr>
      <w:tr w:rsidR="000B50BB" w:rsidRPr="00205431" w14:paraId="12606C2F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4E398DE4" w14:textId="77777777" w:rsidR="000B50BB" w:rsidRPr="00205431" w:rsidRDefault="000B50BB" w:rsidP="00205431">
            <w:pPr>
              <w:ind w:left="0" w:right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YSR Rule-breaking behaviour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11054623" w14:textId="333AB73D" w:rsidR="000B50BB" w:rsidRPr="00205431" w:rsidRDefault="000B50BB" w:rsidP="00205431">
            <w:pPr>
              <w:ind w:left="0" w:righ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7.351 (0.997-54.178), p=0.050</w:t>
            </w:r>
          </w:p>
        </w:tc>
      </w:tr>
      <w:tr w:rsidR="000B50BB" w:rsidRPr="00205431" w14:paraId="214A8501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1822F4C9" w14:textId="77777777" w:rsidR="000B50BB" w:rsidRPr="00205431" w:rsidRDefault="000B50BB" w:rsidP="00205431">
            <w:pPr>
              <w:ind w:left="0" w:right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YSR Aggressive behaviour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10156EDB" w14:textId="4790F6EA" w:rsidR="000B50BB" w:rsidRPr="00205431" w:rsidRDefault="000B50BB" w:rsidP="00205431">
            <w:pPr>
              <w:ind w:left="0" w:righ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0.152 (0.014-1.645), p=0.121</w:t>
            </w:r>
          </w:p>
        </w:tc>
      </w:tr>
      <w:tr w:rsidR="000B50BB" w:rsidRPr="00205431" w14:paraId="37D155BF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42DD28BE" w14:textId="77777777" w:rsidR="000B50BB" w:rsidRPr="00205431" w:rsidRDefault="000B50BB" w:rsidP="00205431">
            <w:pPr>
              <w:ind w:left="0" w:right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YSR Internalizing syndrome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3970CF66" w14:textId="5A670B7E" w:rsidR="000B50BB" w:rsidRPr="00205431" w:rsidRDefault="000B50BB" w:rsidP="00205431">
            <w:pPr>
              <w:ind w:left="0" w:righ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3.196 (0.749-13.624), p=0.116</w:t>
            </w:r>
          </w:p>
        </w:tc>
      </w:tr>
      <w:tr w:rsidR="000B50BB" w:rsidRPr="00205431" w14:paraId="798530BD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74D3441E" w14:textId="77777777" w:rsidR="000B50BB" w:rsidRPr="00205431" w:rsidRDefault="000B50BB" w:rsidP="00205431">
            <w:pPr>
              <w:ind w:left="0" w:right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YSR Externalizing syndrome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67E93AE4" w14:textId="6F963DA4" w:rsidR="000B50BB" w:rsidRPr="00205431" w:rsidRDefault="000B50BB" w:rsidP="00205431">
            <w:pPr>
              <w:ind w:left="0" w:righ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2.161 (0.512-9.124), p=0.294</w:t>
            </w:r>
          </w:p>
        </w:tc>
      </w:tr>
      <w:tr w:rsidR="000B50BB" w:rsidRPr="00205431" w14:paraId="5E300B3E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05ABC2CB" w14:textId="77777777" w:rsidR="000B50BB" w:rsidRPr="00205431" w:rsidRDefault="000B50BB" w:rsidP="00205431">
            <w:pPr>
              <w:ind w:left="0" w:right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Female sex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295C8A3D" w14:textId="176E2D4C" w:rsidR="000B50BB" w:rsidRPr="00205431" w:rsidRDefault="000B50BB" w:rsidP="00205431">
            <w:pPr>
              <w:ind w:left="0" w:right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1.806 (2.059-67.686), p=0.006</w:t>
            </w:r>
          </w:p>
        </w:tc>
      </w:tr>
      <w:tr w:rsidR="000B50BB" w:rsidRPr="00205431" w14:paraId="148B1370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742C357E" w14:textId="77777777" w:rsidR="000B50BB" w:rsidRPr="00205431" w:rsidRDefault="000B50BB" w:rsidP="00205431">
            <w:pPr>
              <w:ind w:left="0" w:right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Technical / Arts institute vs. Lyceum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5F0D1929" w14:textId="78CC8BF5" w:rsidR="000B50BB" w:rsidRPr="00205431" w:rsidRDefault="000B50BB" w:rsidP="00205431">
            <w:pPr>
              <w:ind w:left="0" w:right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0.278 (0.052-1.478), p=0.133</w:t>
            </w:r>
          </w:p>
        </w:tc>
      </w:tr>
      <w:tr w:rsidR="000B50BB" w:rsidRPr="00205431" w14:paraId="6B123D75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3675657D" w14:textId="77777777" w:rsidR="000B50BB" w:rsidRPr="00205431" w:rsidRDefault="000B50BB" w:rsidP="00205431">
            <w:pPr>
              <w:ind w:left="0" w:right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Professional vs. Lyceum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50C32FEB" w14:textId="6E947DB8" w:rsidR="000B50BB" w:rsidRPr="00205431" w:rsidRDefault="000B50BB" w:rsidP="00205431">
            <w:pPr>
              <w:ind w:left="0" w:right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1.684 (0.530-5.346), p=0.377</w:t>
            </w:r>
          </w:p>
        </w:tc>
      </w:tr>
      <w:tr w:rsidR="000B50BB" w:rsidRPr="00205431" w14:paraId="51CC94DB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35CCB1B5" w14:textId="77777777" w:rsidR="000B50BB" w:rsidRPr="00205431" w:rsidRDefault="000B50BB" w:rsidP="00205431">
            <w:pPr>
              <w:ind w:left="0" w:right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Class repetition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08CA3E81" w14:textId="69D4AB9F" w:rsidR="000B50BB" w:rsidRPr="00205431" w:rsidRDefault="000B50BB" w:rsidP="00205431">
            <w:pPr>
              <w:ind w:left="0" w:right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0.486 (0.099-2.393), p=0.375</w:t>
            </w:r>
          </w:p>
        </w:tc>
      </w:tr>
      <w:tr w:rsidR="000B50BB" w:rsidRPr="00205431" w14:paraId="43043CF1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30778607" w14:textId="77777777" w:rsidR="000B50BB" w:rsidRPr="00205431" w:rsidRDefault="000B50BB" w:rsidP="00205431">
            <w:pPr>
              <w:ind w:left="0" w:right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Place of birth abroad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745D86AB" w14:textId="1EC8E734" w:rsidR="000B50BB" w:rsidRPr="00205431" w:rsidRDefault="000B50BB" w:rsidP="00205431">
            <w:pPr>
              <w:ind w:left="0" w:right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1.312 (0.262-6.573), p=0.741</w:t>
            </w:r>
          </w:p>
        </w:tc>
      </w:tr>
      <w:tr w:rsidR="000B50BB" w:rsidRPr="00205431" w14:paraId="65FA5611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14A2B5E8" w14:textId="77777777" w:rsidR="000B50BB" w:rsidRPr="00205431" w:rsidRDefault="000B50BB" w:rsidP="00205431">
            <w:pPr>
              <w:ind w:left="0" w:right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Not living with both parents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41293C47" w14:textId="1C5A73B5" w:rsidR="000B50BB" w:rsidRPr="00205431" w:rsidRDefault="000B50BB" w:rsidP="00205431">
            <w:pPr>
              <w:ind w:left="0" w:right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1.399 (0.017-113.578), p=0.881</w:t>
            </w:r>
          </w:p>
        </w:tc>
      </w:tr>
      <w:tr w:rsidR="000B50BB" w:rsidRPr="00205431" w14:paraId="49993D6C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4FC4C80E" w14:textId="77777777" w:rsidR="000B50BB" w:rsidRPr="00205431" w:rsidRDefault="000B50BB" w:rsidP="00205431">
            <w:pPr>
              <w:ind w:left="0" w:right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Broken home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4B3BA0EB" w14:textId="5515BAF9" w:rsidR="000B50BB" w:rsidRPr="00205431" w:rsidRDefault="000B50BB" w:rsidP="00205431">
            <w:pPr>
              <w:ind w:left="0" w:right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2.081 (0.028-154.956), p=0.739</w:t>
            </w:r>
          </w:p>
        </w:tc>
      </w:tr>
      <w:tr w:rsidR="000B50BB" w:rsidRPr="00205431" w14:paraId="25B672B5" w14:textId="77777777" w:rsidTr="00205431">
        <w:trPr>
          <w:trHeight w:val="397"/>
          <w:jc w:val="center"/>
        </w:trPr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6D64136" w14:textId="77777777" w:rsidR="000B50BB" w:rsidRPr="00205431" w:rsidRDefault="000B50BB" w:rsidP="00205431">
            <w:pPr>
              <w:ind w:left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Only child</w:t>
            </w:r>
          </w:p>
        </w:tc>
        <w:tc>
          <w:tcPr>
            <w:tcW w:w="2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4907A74" w14:textId="51A7DE86" w:rsidR="000B50BB" w:rsidRPr="00205431" w:rsidRDefault="000B50BB" w:rsidP="00205431">
            <w:pPr>
              <w:ind w:left="0" w:right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0.230 (0.029-1.845), p=0.167</w:t>
            </w:r>
          </w:p>
        </w:tc>
      </w:tr>
      <w:tr w:rsidR="000B50BB" w:rsidRPr="00205431" w14:paraId="4B090FB2" w14:textId="77777777" w:rsidTr="00205431">
        <w:trPr>
          <w:trHeight w:val="397"/>
          <w:jc w:val="center"/>
        </w:trPr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35B56EE" w14:textId="77777777" w:rsidR="000B50BB" w:rsidRPr="00205431" w:rsidRDefault="000B50BB" w:rsidP="00205431">
            <w:pPr>
              <w:ind w:left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Mother unemployed</w:t>
            </w:r>
          </w:p>
        </w:tc>
        <w:tc>
          <w:tcPr>
            <w:tcW w:w="2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222C5BF" w14:textId="04D55145" w:rsidR="000B50BB" w:rsidRPr="00205431" w:rsidRDefault="000B50BB" w:rsidP="00205431">
            <w:pPr>
              <w:ind w:left="0" w:right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1.661 (0.523-5.27</w:t>
            </w:r>
            <w:r w:rsidR="00F47112" w:rsidRPr="0020543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), p=0.389</w:t>
            </w:r>
          </w:p>
        </w:tc>
      </w:tr>
      <w:tr w:rsidR="000B50BB" w:rsidRPr="00205431" w14:paraId="73E89D88" w14:textId="77777777" w:rsidTr="00205431">
        <w:trPr>
          <w:trHeight w:val="397"/>
          <w:jc w:val="center"/>
        </w:trPr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5ABFB4D" w14:textId="77777777" w:rsidR="000B50BB" w:rsidRPr="00205431" w:rsidRDefault="000B50BB" w:rsidP="00205431">
            <w:pPr>
              <w:ind w:left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Father unemployed</w:t>
            </w:r>
          </w:p>
        </w:tc>
        <w:tc>
          <w:tcPr>
            <w:tcW w:w="2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1D4986F" w14:textId="47520B81" w:rsidR="000B50BB" w:rsidRPr="00205431" w:rsidRDefault="000B50BB" w:rsidP="00205431">
            <w:pPr>
              <w:ind w:left="0" w:right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1.371 (0.342-5.498), p=0.656</w:t>
            </w:r>
          </w:p>
        </w:tc>
      </w:tr>
    </w:tbl>
    <w:p w14:paraId="397034A2" w14:textId="77777777" w:rsidR="00205431" w:rsidRDefault="00205431" w:rsidP="00917ACA">
      <w:pPr>
        <w:ind w:left="0"/>
        <w:rPr>
          <w:rFonts w:ascii="Times New Roman" w:hAnsi="Times New Roman"/>
          <w:i/>
          <w:sz w:val="20"/>
          <w:szCs w:val="20"/>
          <w:lang w:val="en-GB"/>
        </w:rPr>
      </w:pPr>
    </w:p>
    <w:p w14:paraId="5B6AC255" w14:textId="39F65038" w:rsidR="00917ACA" w:rsidRPr="00917ACA" w:rsidRDefault="00917ACA" w:rsidP="00917ACA">
      <w:pPr>
        <w:ind w:left="0"/>
        <w:rPr>
          <w:sz w:val="20"/>
          <w:szCs w:val="20"/>
          <w:lang w:val="en-US"/>
        </w:rPr>
      </w:pPr>
      <w:r w:rsidRPr="00917ACA">
        <w:rPr>
          <w:rFonts w:ascii="Times New Roman" w:hAnsi="Times New Roman"/>
          <w:i/>
          <w:sz w:val="20"/>
          <w:szCs w:val="20"/>
          <w:lang w:val="en-GB"/>
        </w:rPr>
        <w:t>Figures reported are Rate Ratios with 95% confidence intervals in parenthesis, and p-values.</w:t>
      </w:r>
    </w:p>
    <w:p w14:paraId="0607A336" w14:textId="77777777" w:rsidR="00595E47" w:rsidRPr="00026E81" w:rsidRDefault="00595E47" w:rsidP="00595E47">
      <w:pPr>
        <w:rPr>
          <w:lang w:val="en-US"/>
        </w:rPr>
      </w:pPr>
    </w:p>
    <w:p w14:paraId="6E97C052" w14:textId="6E0CF79A" w:rsidR="00595E47" w:rsidRPr="00026E81" w:rsidRDefault="00595E47">
      <w:pPr>
        <w:spacing w:after="160" w:line="259" w:lineRule="auto"/>
        <w:ind w:left="0" w:right="0"/>
        <w:jc w:val="left"/>
        <w:rPr>
          <w:lang w:val="en-US"/>
        </w:rPr>
      </w:pPr>
      <w:r w:rsidRPr="00026E81">
        <w:rPr>
          <w:lang w:val="en-US"/>
        </w:rPr>
        <w:br w:type="page"/>
      </w:r>
    </w:p>
    <w:p w14:paraId="11FD012D" w14:textId="757ADA0A" w:rsidR="00595E47" w:rsidRPr="00520436" w:rsidRDefault="008E7D90" w:rsidP="00595E47">
      <w:pPr>
        <w:ind w:left="0"/>
        <w:rPr>
          <w:rFonts w:ascii="Times New Roman" w:hAnsi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/>
          <w:b/>
          <w:bCs/>
          <w:sz w:val="20"/>
          <w:szCs w:val="20"/>
          <w:lang w:val="en-GB"/>
        </w:rPr>
        <w:lastRenderedPageBreak/>
        <w:t xml:space="preserve">Supplemental </w:t>
      </w:r>
      <w:r w:rsidR="00F71643">
        <w:rPr>
          <w:rFonts w:ascii="Times New Roman" w:hAnsi="Times New Roman"/>
          <w:b/>
          <w:bCs/>
          <w:sz w:val="20"/>
          <w:szCs w:val="20"/>
          <w:lang w:val="en-GB"/>
        </w:rPr>
        <w:t xml:space="preserve">Table </w:t>
      </w:r>
      <w:r w:rsidR="00B86619">
        <w:rPr>
          <w:rFonts w:ascii="Times New Roman" w:hAnsi="Times New Roman"/>
          <w:b/>
          <w:bCs/>
          <w:sz w:val="20"/>
          <w:szCs w:val="20"/>
          <w:lang w:val="en-GB"/>
        </w:rPr>
        <w:t>3</w:t>
      </w:r>
      <w:r>
        <w:rPr>
          <w:rFonts w:ascii="Times New Roman" w:hAnsi="Times New Roman"/>
          <w:b/>
          <w:bCs/>
          <w:sz w:val="20"/>
          <w:szCs w:val="20"/>
          <w:lang w:val="en-GB"/>
        </w:rPr>
        <w:t>e</w:t>
      </w:r>
      <w:r w:rsidRPr="00520436">
        <w:rPr>
          <w:rFonts w:ascii="Times New Roman" w:hAnsi="Times New Roman"/>
          <w:b/>
          <w:bCs/>
          <w:sz w:val="20"/>
          <w:szCs w:val="20"/>
          <w:lang w:val="en-GB"/>
        </w:rPr>
        <w:t xml:space="preserve">. </w:t>
      </w:r>
      <w:r w:rsidR="00595E47">
        <w:rPr>
          <w:rFonts w:ascii="Times New Roman" w:hAnsi="Times New Roman"/>
          <w:b/>
          <w:bCs/>
          <w:sz w:val="20"/>
          <w:szCs w:val="20"/>
          <w:lang w:val="en-GB"/>
        </w:rPr>
        <w:t>Multivariate</w:t>
      </w:r>
      <w:r w:rsidR="00595E47" w:rsidRPr="00520436">
        <w:rPr>
          <w:rFonts w:ascii="Times New Roman" w:hAnsi="Times New Roman"/>
          <w:b/>
          <w:bCs/>
          <w:sz w:val="20"/>
          <w:szCs w:val="20"/>
          <w:lang w:val="en-US"/>
        </w:rPr>
        <w:t xml:space="preserve"> </w:t>
      </w:r>
      <w:r w:rsidR="00917ACA">
        <w:rPr>
          <w:rFonts w:ascii="Times New Roman" w:hAnsi="Times New Roman"/>
          <w:b/>
          <w:bCs/>
          <w:sz w:val="20"/>
          <w:szCs w:val="20"/>
          <w:lang w:val="en-US"/>
        </w:rPr>
        <w:t>Poisson</w:t>
      </w:r>
      <w:r w:rsidR="00595E47" w:rsidRPr="00520436">
        <w:rPr>
          <w:rFonts w:ascii="Times New Roman" w:hAnsi="Times New Roman"/>
          <w:b/>
          <w:bCs/>
          <w:sz w:val="20"/>
          <w:szCs w:val="20"/>
          <w:lang w:val="en-US"/>
        </w:rPr>
        <w:t xml:space="preserve"> regression analysis on the association between </w:t>
      </w:r>
      <w:r w:rsidR="00595E47">
        <w:rPr>
          <w:rFonts w:ascii="Times New Roman" w:hAnsi="Times New Roman"/>
          <w:b/>
          <w:bCs/>
          <w:sz w:val="20"/>
          <w:szCs w:val="20"/>
          <w:lang w:val="en-US"/>
        </w:rPr>
        <w:t>suicide attempts +self-harm (SA + SH) vs. negatives</w:t>
      </w:r>
      <w:r w:rsidR="00595E47" w:rsidRPr="00520436">
        <w:rPr>
          <w:rFonts w:ascii="Times New Roman" w:hAnsi="Times New Roman"/>
          <w:b/>
          <w:bCs/>
          <w:sz w:val="20"/>
          <w:szCs w:val="20"/>
          <w:lang w:val="en-GB"/>
        </w:rPr>
        <w:t xml:space="preserve"> and YRS scales considered</w:t>
      </w:r>
      <w:r w:rsidR="00595E47">
        <w:rPr>
          <w:rFonts w:ascii="Times New Roman" w:hAnsi="Times New Roman"/>
          <w:b/>
          <w:bCs/>
          <w:sz w:val="20"/>
          <w:szCs w:val="20"/>
          <w:lang w:val="en-GB"/>
        </w:rPr>
        <w:t xml:space="preserve"> and socio-demographic variables</w:t>
      </w:r>
      <w:r w:rsidR="00595E47" w:rsidRPr="00520436">
        <w:rPr>
          <w:rFonts w:ascii="Times New Roman" w:hAnsi="Times New Roman"/>
          <w:b/>
          <w:bCs/>
          <w:sz w:val="20"/>
          <w:szCs w:val="20"/>
          <w:lang w:val="en-GB"/>
        </w:rPr>
        <w:t>.</w:t>
      </w:r>
    </w:p>
    <w:p w14:paraId="3222E96D" w14:textId="13C6BB09" w:rsidR="00595E47" w:rsidRDefault="00595E47" w:rsidP="00595E47">
      <w:pPr>
        <w:pStyle w:val="Didascalia"/>
        <w:spacing w:line="480" w:lineRule="auto"/>
        <w:rPr>
          <w:rFonts w:ascii="Times New Roman" w:hAnsi="Times New Roman"/>
          <w:i/>
          <w:lang w:val="en-GB"/>
        </w:rPr>
      </w:pPr>
    </w:p>
    <w:tbl>
      <w:tblPr>
        <w:tblW w:w="3549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3289"/>
        <w:gridCol w:w="3545"/>
      </w:tblGrid>
      <w:tr w:rsidR="008D4BF5" w:rsidRPr="004A66B9" w14:paraId="721A801A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6D73167C" w14:textId="77777777" w:rsidR="008D4BF5" w:rsidRPr="00205431" w:rsidRDefault="008D4BF5" w:rsidP="00205431">
            <w:pPr>
              <w:ind w:left="0" w:right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Covariates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73327760" w14:textId="5FEC1E97" w:rsidR="008D4BF5" w:rsidRPr="00205431" w:rsidRDefault="008D4BF5" w:rsidP="00205431">
            <w:pPr>
              <w:ind w:left="0" w:righ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Suicide Attempt + Self-Harm (SA + SH)</w:t>
            </w:r>
          </w:p>
        </w:tc>
      </w:tr>
      <w:tr w:rsidR="00145822" w:rsidRPr="00205431" w14:paraId="5DB9EAB8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7DB16ABD" w14:textId="77777777" w:rsidR="00145822" w:rsidRPr="00205431" w:rsidRDefault="00145822" w:rsidP="00205431">
            <w:pPr>
              <w:ind w:left="0" w:right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YSR Anxiety/Depression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1A58DA43" w14:textId="35C7E474" w:rsidR="00145822" w:rsidRPr="00205431" w:rsidRDefault="00145822" w:rsidP="00205431">
            <w:pPr>
              <w:ind w:left="0" w:right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1.116 (0.299-4.170), p=0.870</w:t>
            </w:r>
          </w:p>
        </w:tc>
      </w:tr>
      <w:tr w:rsidR="00145822" w:rsidRPr="00205431" w14:paraId="0327E4E6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406E7F64" w14:textId="77777777" w:rsidR="00145822" w:rsidRPr="00205431" w:rsidRDefault="00145822" w:rsidP="00205431">
            <w:pPr>
              <w:ind w:left="0" w:right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YSR Withdrawal/Depression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6A1A0467" w14:textId="4205FE29" w:rsidR="00145822" w:rsidRPr="00205431" w:rsidRDefault="00145822" w:rsidP="00205431">
            <w:pPr>
              <w:ind w:left="0" w:righ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1.107 (0.238-5.164), p=0.897</w:t>
            </w:r>
          </w:p>
        </w:tc>
      </w:tr>
      <w:tr w:rsidR="00145822" w:rsidRPr="00205431" w14:paraId="57E75028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2C84FA3D" w14:textId="77777777" w:rsidR="00145822" w:rsidRPr="00205431" w:rsidRDefault="00145822" w:rsidP="00205431">
            <w:pPr>
              <w:ind w:left="0" w:right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YSR Somatic complaints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0480AFDC" w14:textId="0784F767" w:rsidR="00145822" w:rsidRPr="00205431" w:rsidRDefault="00145822" w:rsidP="00205431">
            <w:pPr>
              <w:ind w:left="0" w:righ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1.367 (0.293-6.375), p=0.691</w:t>
            </w:r>
          </w:p>
        </w:tc>
      </w:tr>
      <w:tr w:rsidR="00145822" w:rsidRPr="00205431" w14:paraId="7A2963A5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5FFAE213" w14:textId="77777777" w:rsidR="00145822" w:rsidRPr="00205431" w:rsidRDefault="00145822" w:rsidP="00205431">
            <w:pPr>
              <w:ind w:left="0" w:right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YSR Social problems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36BFE10C" w14:textId="5093FDFF" w:rsidR="00145822" w:rsidRPr="00205431" w:rsidRDefault="00145822" w:rsidP="00205431">
            <w:pPr>
              <w:ind w:left="0" w:right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.370 (1.052-18.162), p=0.042</w:t>
            </w:r>
          </w:p>
        </w:tc>
      </w:tr>
      <w:tr w:rsidR="00145822" w:rsidRPr="00205431" w14:paraId="494EE4D0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20E0AC6D" w14:textId="77777777" w:rsidR="00145822" w:rsidRPr="00205431" w:rsidRDefault="00145822" w:rsidP="00205431">
            <w:pPr>
              <w:ind w:left="0" w:right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 xml:space="preserve">YSR Thought problems 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66439242" w14:textId="5B232230" w:rsidR="00145822" w:rsidRPr="00205431" w:rsidRDefault="00145822" w:rsidP="00205431">
            <w:pPr>
              <w:ind w:left="0" w:righ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4.074 (0.750-22.124), p=0.104</w:t>
            </w:r>
          </w:p>
        </w:tc>
      </w:tr>
      <w:tr w:rsidR="00145822" w:rsidRPr="00205431" w14:paraId="4A72A927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72ACDC8C" w14:textId="77777777" w:rsidR="00145822" w:rsidRPr="00205431" w:rsidRDefault="00145822" w:rsidP="00205431">
            <w:pPr>
              <w:ind w:left="0" w:right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 xml:space="preserve">YSR Attention problems 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6C95D0A8" w14:textId="6DE372D6" w:rsidR="00145822" w:rsidRPr="00205431" w:rsidRDefault="00145822" w:rsidP="00205431">
            <w:pPr>
              <w:ind w:left="0" w:righ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0.670 (0.140-3.207), p=0.616</w:t>
            </w:r>
          </w:p>
        </w:tc>
      </w:tr>
      <w:tr w:rsidR="00145822" w:rsidRPr="00205431" w14:paraId="31184153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2BD01B34" w14:textId="77777777" w:rsidR="00145822" w:rsidRPr="00205431" w:rsidRDefault="00145822" w:rsidP="00205431">
            <w:pPr>
              <w:ind w:left="0" w:right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YSR Rule-breaking behaviour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69B07227" w14:textId="41DBAFBF" w:rsidR="00145822" w:rsidRPr="00205431" w:rsidRDefault="00145822" w:rsidP="00205431">
            <w:pPr>
              <w:ind w:left="0" w:righ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0.811 (0.151-4.358), p=0.807</w:t>
            </w:r>
          </w:p>
        </w:tc>
      </w:tr>
      <w:tr w:rsidR="00145822" w:rsidRPr="00205431" w14:paraId="39A15C9E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0A8EC9FF" w14:textId="77777777" w:rsidR="00145822" w:rsidRPr="00205431" w:rsidRDefault="00145822" w:rsidP="00205431">
            <w:pPr>
              <w:ind w:left="0" w:right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YSR Aggressive behaviour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22E801FF" w14:textId="49B96F0E" w:rsidR="00145822" w:rsidRPr="00205431" w:rsidRDefault="00145822" w:rsidP="00205431">
            <w:pPr>
              <w:ind w:left="0" w:righ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2.833 (0.610-13.165), p=0.184</w:t>
            </w:r>
          </w:p>
        </w:tc>
      </w:tr>
      <w:tr w:rsidR="00145822" w:rsidRPr="00205431" w14:paraId="2157315D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7E6AF016" w14:textId="77777777" w:rsidR="00145822" w:rsidRPr="00205431" w:rsidRDefault="00145822" w:rsidP="00205431">
            <w:pPr>
              <w:ind w:left="0" w:right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YSR Internalizing syndrome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67898243" w14:textId="69E65AE7" w:rsidR="00145822" w:rsidRPr="00205431" w:rsidRDefault="00145822" w:rsidP="00205431">
            <w:pPr>
              <w:ind w:left="0" w:right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962 (1.080-14.536), p=0.038</w:t>
            </w:r>
          </w:p>
        </w:tc>
      </w:tr>
      <w:tr w:rsidR="00145822" w:rsidRPr="00205431" w14:paraId="60AEF668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290D7B47" w14:textId="77777777" w:rsidR="00145822" w:rsidRPr="00205431" w:rsidRDefault="00145822" w:rsidP="00205431">
            <w:pPr>
              <w:ind w:left="0" w:right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YSR Externalizing syndrome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053F1901" w14:textId="453A428F" w:rsidR="00145822" w:rsidRPr="00205431" w:rsidRDefault="00145822" w:rsidP="00205431">
            <w:pPr>
              <w:ind w:left="0" w:righ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2.317 (0.605-8.875), p=0.220</w:t>
            </w:r>
          </w:p>
        </w:tc>
      </w:tr>
      <w:tr w:rsidR="00145822" w:rsidRPr="00205431" w14:paraId="20808248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332FD2B7" w14:textId="77777777" w:rsidR="00145822" w:rsidRPr="00205431" w:rsidRDefault="00145822" w:rsidP="00205431">
            <w:pPr>
              <w:ind w:left="0" w:right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Female sex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4CB395A4" w14:textId="479B4429" w:rsidR="00145822" w:rsidRPr="00205431" w:rsidRDefault="00145822" w:rsidP="00205431">
            <w:pPr>
              <w:ind w:left="0" w:right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3.118 (0.936-10.382), p=0.064</w:t>
            </w:r>
          </w:p>
        </w:tc>
      </w:tr>
      <w:tr w:rsidR="00145822" w:rsidRPr="00205431" w14:paraId="37D9DAEB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7D12C57E" w14:textId="77777777" w:rsidR="00145822" w:rsidRPr="00205431" w:rsidRDefault="00145822" w:rsidP="00205431">
            <w:pPr>
              <w:ind w:left="0" w:right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Technical / Arts institute vs. Lyceum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542F5B99" w14:textId="2A92B32F" w:rsidR="00145822" w:rsidRPr="00205431" w:rsidRDefault="00145822" w:rsidP="00205431">
            <w:pPr>
              <w:ind w:left="0" w:right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1.501 (0.466-4.841), p=0.496</w:t>
            </w:r>
          </w:p>
        </w:tc>
      </w:tr>
      <w:tr w:rsidR="00145822" w:rsidRPr="00205431" w14:paraId="2DD997E0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3BB03726" w14:textId="77777777" w:rsidR="00145822" w:rsidRPr="00205431" w:rsidRDefault="00145822" w:rsidP="00205431">
            <w:pPr>
              <w:ind w:left="0" w:right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Professional vs. Lyceum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7240751C" w14:textId="67183E57" w:rsidR="00145822" w:rsidRPr="00205431" w:rsidRDefault="00145822" w:rsidP="00205431">
            <w:pPr>
              <w:ind w:left="0" w:right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0.682 (0.170-2.738), p=0.589</w:t>
            </w:r>
          </w:p>
        </w:tc>
      </w:tr>
      <w:tr w:rsidR="00145822" w:rsidRPr="00205431" w14:paraId="6D49C20F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0FA44B03" w14:textId="77777777" w:rsidR="00145822" w:rsidRPr="00205431" w:rsidRDefault="00145822" w:rsidP="00205431">
            <w:pPr>
              <w:ind w:left="0" w:right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Class repetition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2CDE7560" w14:textId="281C7A01" w:rsidR="00145822" w:rsidRPr="00205431" w:rsidRDefault="00145822" w:rsidP="00205431">
            <w:pPr>
              <w:ind w:left="0" w:right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1.545 (0.475-5.027), p=0.470</w:t>
            </w:r>
          </w:p>
        </w:tc>
      </w:tr>
      <w:tr w:rsidR="00145822" w:rsidRPr="00205431" w14:paraId="45F413EF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41A69FA7" w14:textId="77777777" w:rsidR="00145822" w:rsidRPr="00205431" w:rsidRDefault="00145822" w:rsidP="00205431">
            <w:pPr>
              <w:ind w:left="0" w:right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Place of birth abroad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30479A38" w14:textId="7B6B7A7C" w:rsidR="00145822" w:rsidRPr="00205431" w:rsidRDefault="00145822" w:rsidP="00205431">
            <w:pPr>
              <w:ind w:left="0" w:right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3.314 (0.797-13.776), p=0.099</w:t>
            </w:r>
          </w:p>
        </w:tc>
      </w:tr>
      <w:tr w:rsidR="00145822" w:rsidRPr="00205431" w14:paraId="08F1C814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3FAD9D81" w14:textId="77777777" w:rsidR="00145822" w:rsidRPr="00205431" w:rsidRDefault="00145822" w:rsidP="00205431">
            <w:pPr>
              <w:ind w:left="0" w:right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Not living with both parents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02802400" w14:textId="6546EA65" w:rsidR="00145822" w:rsidRPr="00205431" w:rsidRDefault="00145822" w:rsidP="00205431">
            <w:pPr>
              <w:ind w:left="0" w:right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1.128 (0.032-39.365), p=0.947</w:t>
            </w:r>
          </w:p>
        </w:tc>
      </w:tr>
      <w:tr w:rsidR="00145822" w:rsidRPr="00205431" w14:paraId="26200EE4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3E9563F6" w14:textId="77777777" w:rsidR="00145822" w:rsidRPr="00205431" w:rsidRDefault="00145822" w:rsidP="00205431">
            <w:pPr>
              <w:ind w:left="0" w:right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Broken home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0428A3C9" w14:textId="67814F81" w:rsidR="00145822" w:rsidRPr="00205431" w:rsidRDefault="00145822" w:rsidP="00205431">
            <w:pPr>
              <w:ind w:left="0" w:right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0.830 (0.024-29.097), p=0.918</w:t>
            </w:r>
          </w:p>
        </w:tc>
      </w:tr>
      <w:tr w:rsidR="00145822" w:rsidRPr="00205431" w14:paraId="515C31AE" w14:textId="77777777" w:rsidTr="00205431">
        <w:trPr>
          <w:trHeight w:val="397"/>
          <w:jc w:val="center"/>
        </w:trPr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6E8157F" w14:textId="77777777" w:rsidR="00145822" w:rsidRPr="00205431" w:rsidRDefault="00145822" w:rsidP="00205431">
            <w:pPr>
              <w:ind w:left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Only child</w:t>
            </w:r>
          </w:p>
        </w:tc>
        <w:tc>
          <w:tcPr>
            <w:tcW w:w="2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08D8CB8" w14:textId="47C55242" w:rsidR="00145822" w:rsidRPr="00205431" w:rsidRDefault="00145822" w:rsidP="00205431">
            <w:pPr>
              <w:ind w:left="0" w:right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2.118 (0.713-6.297), p=0.177</w:t>
            </w:r>
          </w:p>
        </w:tc>
      </w:tr>
      <w:tr w:rsidR="00145822" w:rsidRPr="00205431" w14:paraId="2F33FCFC" w14:textId="77777777" w:rsidTr="00205431">
        <w:trPr>
          <w:trHeight w:val="397"/>
          <w:jc w:val="center"/>
        </w:trPr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8EABAF3" w14:textId="77777777" w:rsidR="00145822" w:rsidRPr="00205431" w:rsidRDefault="00145822" w:rsidP="00205431">
            <w:pPr>
              <w:ind w:left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Mother unemployed</w:t>
            </w:r>
          </w:p>
        </w:tc>
        <w:tc>
          <w:tcPr>
            <w:tcW w:w="2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012E04F" w14:textId="06BADCB3" w:rsidR="00145822" w:rsidRPr="00205431" w:rsidRDefault="00145822" w:rsidP="00205431">
            <w:pPr>
              <w:ind w:left="0" w:right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0.988 (0.329-2.968), p=0.983</w:t>
            </w:r>
          </w:p>
        </w:tc>
      </w:tr>
    </w:tbl>
    <w:p w14:paraId="35009610" w14:textId="77777777" w:rsidR="00205431" w:rsidRDefault="00205431" w:rsidP="00917ACA">
      <w:pPr>
        <w:ind w:left="0"/>
        <w:rPr>
          <w:rFonts w:ascii="Times New Roman" w:hAnsi="Times New Roman"/>
          <w:i/>
          <w:sz w:val="20"/>
          <w:szCs w:val="20"/>
          <w:lang w:val="en-GB"/>
        </w:rPr>
      </w:pPr>
    </w:p>
    <w:p w14:paraId="29AE1657" w14:textId="209FFED9" w:rsidR="00917ACA" w:rsidRPr="00917ACA" w:rsidRDefault="00917ACA" w:rsidP="00917ACA">
      <w:pPr>
        <w:ind w:left="0"/>
        <w:rPr>
          <w:sz w:val="20"/>
          <w:szCs w:val="20"/>
          <w:lang w:val="en-US"/>
        </w:rPr>
      </w:pPr>
      <w:r w:rsidRPr="00917ACA">
        <w:rPr>
          <w:rFonts w:ascii="Times New Roman" w:hAnsi="Times New Roman"/>
          <w:i/>
          <w:sz w:val="20"/>
          <w:szCs w:val="20"/>
          <w:lang w:val="en-GB"/>
        </w:rPr>
        <w:t>Figures reported are Rate Ratios with 95% confidence intervals in parenthesis, and p-values.</w:t>
      </w:r>
    </w:p>
    <w:p w14:paraId="713314F2" w14:textId="77777777" w:rsidR="00595E47" w:rsidRPr="00026E81" w:rsidRDefault="00595E47" w:rsidP="00595E47">
      <w:pPr>
        <w:rPr>
          <w:lang w:val="en-US"/>
        </w:rPr>
      </w:pPr>
    </w:p>
    <w:p w14:paraId="0283B680" w14:textId="4FB78E56" w:rsidR="00595E47" w:rsidRPr="00026E81" w:rsidRDefault="00595E47">
      <w:pPr>
        <w:spacing w:after="160" w:line="259" w:lineRule="auto"/>
        <w:ind w:left="0" w:right="0"/>
        <w:jc w:val="left"/>
        <w:rPr>
          <w:lang w:val="en-US"/>
        </w:rPr>
      </w:pPr>
      <w:r w:rsidRPr="00026E81">
        <w:rPr>
          <w:lang w:val="en-US"/>
        </w:rPr>
        <w:br w:type="page"/>
      </w:r>
    </w:p>
    <w:p w14:paraId="51A8A718" w14:textId="2BB53BDF" w:rsidR="00595E47" w:rsidRPr="00520436" w:rsidRDefault="008E7D90" w:rsidP="00595E47">
      <w:pPr>
        <w:ind w:left="0"/>
        <w:rPr>
          <w:rFonts w:ascii="Times New Roman" w:hAnsi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/>
          <w:b/>
          <w:bCs/>
          <w:sz w:val="20"/>
          <w:szCs w:val="20"/>
          <w:lang w:val="en-GB"/>
        </w:rPr>
        <w:lastRenderedPageBreak/>
        <w:t xml:space="preserve">Supplemental </w:t>
      </w:r>
      <w:r w:rsidR="00F71643">
        <w:rPr>
          <w:rFonts w:ascii="Times New Roman" w:hAnsi="Times New Roman"/>
          <w:b/>
          <w:bCs/>
          <w:sz w:val="20"/>
          <w:szCs w:val="20"/>
          <w:lang w:val="en-GB"/>
        </w:rPr>
        <w:t xml:space="preserve">Table </w:t>
      </w:r>
      <w:r w:rsidR="00B86619">
        <w:rPr>
          <w:rFonts w:ascii="Times New Roman" w:hAnsi="Times New Roman"/>
          <w:b/>
          <w:bCs/>
          <w:sz w:val="20"/>
          <w:szCs w:val="20"/>
          <w:lang w:val="en-GB"/>
        </w:rPr>
        <w:t>3</w:t>
      </w:r>
      <w:r>
        <w:rPr>
          <w:rFonts w:ascii="Times New Roman" w:hAnsi="Times New Roman"/>
          <w:b/>
          <w:bCs/>
          <w:sz w:val="20"/>
          <w:szCs w:val="20"/>
          <w:lang w:val="en-GB"/>
        </w:rPr>
        <w:t>f</w:t>
      </w:r>
      <w:r w:rsidRPr="00520436">
        <w:rPr>
          <w:rFonts w:ascii="Times New Roman" w:hAnsi="Times New Roman"/>
          <w:b/>
          <w:bCs/>
          <w:sz w:val="20"/>
          <w:szCs w:val="20"/>
          <w:lang w:val="en-GB"/>
        </w:rPr>
        <w:t xml:space="preserve">. </w:t>
      </w:r>
      <w:r w:rsidR="00595E47">
        <w:rPr>
          <w:rFonts w:ascii="Times New Roman" w:hAnsi="Times New Roman"/>
          <w:b/>
          <w:bCs/>
          <w:sz w:val="20"/>
          <w:szCs w:val="20"/>
          <w:lang w:val="en-GB"/>
        </w:rPr>
        <w:t>Multivariate</w:t>
      </w:r>
      <w:r w:rsidR="00595E47" w:rsidRPr="00520436">
        <w:rPr>
          <w:rFonts w:ascii="Times New Roman" w:hAnsi="Times New Roman"/>
          <w:b/>
          <w:bCs/>
          <w:sz w:val="20"/>
          <w:szCs w:val="20"/>
          <w:lang w:val="en-US"/>
        </w:rPr>
        <w:t xml:space="preserve"> </w:t>
      </w:r>
      <w:r w:rsidR="00917ACA">
        <w:rPr>
          <w:rFonts w:ascii="Times New Roman" w:hAnsi="Times New Roman"/>
          <w:b/>
          <w:bCs/>
          <w:sz w:val="20"/>
          <w:szCs w:val="20"/>
          <w:lang w:val="en-US"/>
        </w:rPr>
        <w:t>Poisson</w:t>
      </w:r>
      <w:r w:rsidR="00595E47" w:rsidRPr="00520436">
        <w:rPr>
          <w:rFonts w:ascii="Times New Roman" w:hAnsi="Times New Roman"/>
          <w:b/>
          <w:bCs/>
          <w:sz w:val="20"/>
          <w:szCs w:val="20"/>
          <w:lang w:val="en-US"/>
        </w:rPr>
        <w:t xml:space="preserve"> regression analysis on the association between </w:t>
      </w:r>
      <w:r w:rsidR="00595E47">
        <w:rPr>
          <w:rFonts w:ascii="Times New Roman" w:hAnsi="Times New Roman"/>
          <w:b/>
          <w:bCs/>
          <w:sz w:val="20"/>
          <w:szCs w:val="20"/>
          <w:lang w:val="en-US"/>
        </w:rPr>
        <w:t>suicide ideation + self-harm (SI + SH) vs. negatives</w:t>
      </w:r>
      <w:r w:rsidR="00595E47" w:rsidRPr="00520436">
        <w:rPr>
          <w:rFonts w:ascii="Times New Roman" w:hAnsi="Times New Roman"/>
          <w:b/>
          <w:bCs/>
          <w:sz w:val="20"/>
          <w:szCs w:val="20"/>
          <w:lang w:val="en-GB"/>
        </w:rPr>
        <w:t xml:space="preserve"> and YRS scales considered</w:t>
      </w:r>
      <w:r w:rsidR="00595E47">
        <w:rPr>
          <w:rFonts w:ascii="Times New Roman" w:hAnsi="Times New Roman"/>
          <w:b/>
          <w:bCs/>
          <w:sz w:val="20"/>
          <w:szCs w:val="20"/>
          <w:lang w:val="en-GB"/>
        </w:rPr>
        <w:t xml:space="preserve"> and socio-demographic variables</w:t>
      </w:r>
      <w:r w:rsidR="00595E47" w:rsidRPr="00520436">
        <w:rPr>
          <w:rFonts w:ascii="Times New Roman" w:hAnsi="Times New Roman"/>
          <w:b/>
          <w:bCs/>
          <w:sz w:val="20"/>
          <w:szCs w:val="20"/>
          <w:lang w:val="en-GB"/>
        </w:rPr>
        <w:t>.</w:t>
      </w:r>
    </w:p>
    <w:p w14:paraId="4E1F28CC" w14:textId="7C0AE318" w:rsidR="00595E47" w:rsidRDefault="00595E47" w:rsidP="00595E47">
      <w:pPr>
        <w:pStyle w:val="Didascalia"/>
        <w:spacing w:line="480" w:lineRule="auto"/>
        <w:rPr>
          <w:rFonts w:ascii="Times New Roman" w:hAnsi="Times New Roman"/>
          <w:i/>
          <w:lang w:val="en-GB"/>
        </w:rPr>
      </w:pPr>
    </w:p>
    <w:tbl>
      <w:tblPr>
        <w:tblW w:w="3549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3289"/>
        <w:gridCol w:w="3545"/>
      </w:tblGrid>
      <w:tr w:rsidR="008D4BF5" w:rsidRPr="004A66B9" w14:paraId="2B2C709A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005E5F5A" w14:textId="77777777" w:rsidR="008D4BF5" w:rsidRPr="00205431" w:rsidRDefault="008D4BF5" w:rsidP="00205431">
            <w:pPr>
              <w:ind w:left="0" w:right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Covariates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3F7CA0AA" w14:textId="64AC1D33" w:rsidR="008D4BF5" w:rsidRPr="00205431" w:rsidRDefault="008D4BF5" w:rsidP="00205431">
            <w:pPr>
              <w:ind w:left="0" w:righ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Suicide Ideation + Self-Harm (SI + SH)</w:t>
            </w:r>
          </w:p>
        </w:tc>
      </w:tr>
      <w:tr w:rsidR="00145822" w:rsidRPr="00205431" w14:paraId="0C58E87D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62E899D0" w14:textId="77777777" w:rsidR="00145822" w:rsidRPr="00205431" w:rsidRDefault="00145822" w:rsidP="00205431">
            <w:pPr>
              <w:ind w:left="0" w:right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YSR Anxiety/Depression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1061A08D" w14:textId="4DE7BAFB" w:rsidR="00145822" w:rsidRPr="00205431" w:rsidRDefault="00145822" w:rsidP="00205431">
            <w:pPr>
              <w:ind w:left="0" w:right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0.349 (0.098-1.239), p=0.103</w:t>
            </w:r>
          </w:p>
        </w:tc>
      </w:tr>
      <w:tr w:rsidR="00145822" w:rsidRPr="00205431" w14:paraId="0D07CA0C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49DBBDC7" w14:textId="77777777" w:rsidR="00145822" w:rsidRPr="00205431" w:rsidRDefault="00145822" w:rsidP="00205431">
            <w:pPr>
              <w:ind w:left="0" w:right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YSR Withdrawal/Depression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0E0C683E" w14:textId="002A7307" w:rsidR="00145822" w:rsidRPr="00205431" w:rsidRDefault="00145822" w:rsidP="00205431">
            <w:pPr>
              <w:ind w:left="0" w:right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.256 (1.427-12.693), p=0.009</w:t>
            </w:r>
          </w:p>
        </w:tc>
      </w:tr>
      <w:tr w:rsidR="00145822" w:rsidRPr="00205431" w14:paraId="0E1D04A1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7EDEF8AF" w14:textId="77777777" w:rsidR="00145822" w:rsidRPr="00205431" w:rsidRDefault="00145822" w:rsidP="00205431">
            <w:pPr>
              <w:ind w:left="0" w:right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YSR Somatic complaints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4AF758F8" w14:textId="3DC4E821" w:rsidR="00145822" w:rsidRPr="00205431" w:rsidRDefault="00145822" w:rsidP="00205431">
            <w:pPr>
              <w:ind w:left="0" w:righ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1.914 (0.637-5.749), p=0.247</w:t>
            </w:r>
          </w:p>
        </w:tc>
      </w:tr>
      <w:tr w:rsidR="00145822" w:rsidRPr="00205431" w14:paraId="1A2236CB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0A47427F" w14:textId="77777777" w:rsidR="00145822" w:rsidRPr="00205431" w:rsidRDefault="00145822" w:rsidP="00205431">
            <w:pPr>
              <w:ind w:left="0" w:right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YSR Social problems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6ACEC9D7" w14:textId="0BD57B9F" w:rsidR="00145822" w:rsidRPr="00205431" w:rsidRDefault="00145822" w:rsidP="00205431">
            <w:pPr>
              <w:ind w:left="0" w:righ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1.686 (0.484-5.865), p=0.412</w:t>
            </w:r>
          </w:p>
        </w:tc>
      </w:tr>
      <w:tr w:rsidR="00145822" w:rsidRPr="00205431" w14:paraId="35EBE481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2D9CBCA0" w14:textId="792014AA" w:rsidR="00145822" w:rsidRPr="00205431" w:rsidRDefault="00145822" w:rsidP="00205431">
            <w:pPr>
              <w:ind w:left="0" w:right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YSR Thought problems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70FD0669" w14:textId="105E41FD" w:rsidR="00145822" w:rsidRPr="00205431" w:rsidRDefault="00145822" w:rsidP="00205431">
            <w:pPr>
              <w:ind w:left="0" w:right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.773 (2.112-21.725), p=0.001</w:t>
            </w:r>
          </w:p>
        </w:tc>
      </w:tr>
      <w:tr w:rsidR="00145822" w:rsidRPr="00205431" w14:paraId="733F5169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35A9F42B" w14:textId="5EC5C108" w:rsidR="00145822" w:rsidRPr="00205431" w:rsidRDefault="00145822" w:rsidP="00205431">
            <w:pPr>
              <w:ind w:left="0" w:right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YSR Attention problems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5408DE27" w14:textId="6FBC2EC5" w:rsidR="00145822" w:rsidRPr="00205431" w:rsidRDefault="00145822" w:rsidP="00205431">
            <w:pPr>
              <w:ind w:left="0" w:righ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0.217 (0.061-0.765), p=0.017</w:t>
            </w:r>
          </w:p>
        </w:tc>
      </w:tr>
      <w:tr w:rsidR="00145822" w:rsidRPr="00205431" w14:paraId="129BB18A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5F2321C7" w14:textId="77777777" w:rsidR="00145822" w:rsidRPr="00205431" w:rsidRDefault="00145822" w:rsidP="00205431">
            <w:pPr>
              <w:ind w:left="0" w:right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YSR Rule-breaking behaviour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61D3BA37" w14:textId="43DD08A4" w:rsidR="00145822" w:rsidRPr="00205431" w:rsidRDefault="00145822" w:rsidP="00205431">
            <w:pPr>
              <w:ind w:left="0" w:righ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1.578 (0.487-5.108), p=0.447</w:t>
            </w:r>
          </w:p>
        </w:tc>
      </w:tr>
      <w:tr w:rsidR="00145822" w:rsidRPr="00205431" w14:paraId="73ADE195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79F6C1A3" w14:textId="77777777" w:rsidR="00145822" w:rsidRPr="00205431" w:rsidRDefault="00145822" w:rsidP="00205431">
            <w:pPr>
              <w:ind w:left="0" w:right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YSR Aggressive behaviour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0A6F8780" w14:textId="75EF14B0" w:rsidR="00145822" w:rsidRPr="00205431" w:rsidRDefault="00145822" w:rsidP="00205431">
            <w:pPr>
              <w:ind w:left="0" w:righ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1.226 (0.404-3.718), p=0.719</w:t>
            </w:r>
          </w:p>
        </w:tc>
      </w:tr>
      <w:tr w:rsidR="00145822" w:rsidRPr="00205431" w14:paraId="0E7A4D7B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70B41826" w14:textId="77777777" w:rsidR="00145822" w:rsidRPr="00205431" w:rsidRDefault="00145822" w:rsidP="00205431">
            <w:pPr>
              <w:ind w:left="0" w:right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YSR Internalizing syndrome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480F4FEF" w14:textId="530D1996" w:rsidR="00145822" w:rsidRPr="00205431" w:rsidRDefault="00145822" w:rsidP="00205431">
            <w:pPr>
              <w:ind w:left="0" w:right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106 (1.234-7.821), p=0.016</w:t>
            </w:r>
          </w:p>
        </w:tc>
      </w:tr>
      <w:tr w:rsidR="00145822" w:rsidRPr="00205431" w14:paraId="1A783420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04FB305E" w14:textId="77777777" w:rsidR="00145822" w:rsidRPr="00205431" w:rsidRDefault="00145822" w:rsidP="00205431">
            <w:pPr>
              <w:ind w:left="0" w:right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YSR Externalizing syndrome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337B40F8" w14:textId="3DE82AC2" w:rsidR="00145822" w:rsidRPr="00205431" w:rsidRDefault="00145822" w:rsidP="00205431">
            <w:pPr>
              <w:ind w:left="0" w:right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923 (1.658-9.28), p=0.002</w:t>
            </w:r>
          </w:p>
        </w:tc>
      </w:tr>
      <w:tr w:rsidR="00145822" w:rsidRPr="00205431" w14:paraId="49B02C7C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107474C9" w14:textId="77777777" w:rsidR="00145822" w:rsidRPr="00205431" w:rsidRDefault="00145822" w:rsidP="00205431">
            <w:pPr>
              <w:ind w:left="0" w:right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Female sex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5EB10F98" w14:textId="08D5000D" w:rsidR="00145822" w:rsidRPr="00205431" w:rsidRDefault="00145822" w:rsidP="00205431">
            <w:pPr>
              <w:ind w:left="0" w:right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381 (1.496-7.642), p=0.003</w:t>
            </w:r>
          </w:p>
        </w:tc>
      </w:tr>
      <w:tr w:rsidR="00145822" w:rsidRPr="00205431" w14:paraId="45D479FF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06A76AF7" w14:textId="77777777" w:rsidR="00145822" w:rsidRPr="00205431" w:rsidRDefault="00145822" w:rsidP="00205431">
            <w:pPr>
              <w:ind w:left="0" w:right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Technical / Arts institute vs. Lyceum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5FBF3801" w14:textId="6E6FB52E" w:rsidR="00145822" w:rsidRPr="00205431" w:rsidRDefault="00145822" w:rsidP="00205431">
            <w:pPr>
              <w:ind w:left="0" w:right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241 (0.089-0.652), p=0.005</w:t>
            </w:r>
          </w:p>
        </w:tc>
      </w:tr>
      <w:tr w:rsidR="00145822" w:rsidRPr="00205431" w14:paraId="0A88E011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0358FA3E" w14:textId="77777777" w:rsidR="00145822" w:rsidRPr="00205431" w:rsidRDefault="00145822" w:rsidP="00205431">
            <w:pPr>
              <w:ind w:left="0" w:right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Professional vs. Lyceum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0784BE65" w14:textId="39B0EB70" w:rsidR="00145822" w:rsidRPr="00205431" w:rsidRDefault="00145822" w:rsidP="00205431">
            <w:pPr>
              <w:ind w:left="0" w:right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393 (0.159-0.97</w:t>
            </w:r>
            <w:r w:rsidR="0092735D" w:rsidRPr="0020543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Pr="0020543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, p=0.043</w:t>
            </w:r>
          </w:p>
        </w:tc>
      </w:tr>
      <w:tr w:rsidR="00145822" w:rsidRPr="00205431" w14:paraId="1DCC6AFC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4008A891" w14:textId="77777777" w:rsidR="00145822" w:rsidRPr="00205431" w:rsidRDefault="00145822" w:rsidP="00205431">
            <w:pPr>
              <w:ind w:left="0" w:right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Class repetition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2737ABF4" w14:textId="133D3FED" w:rsidR="00145822" w:rsidRPr="00205431" w:rsidRDefault="00145822" w:rsidP="00205431">
            <w:pPr>
              <w:ind w:left="0" w:right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0.71</w:t>
            </w:r>
            <w:r w:rsidR="0092735D" w:rsidRPr="0020543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 xml:space="preserve"> (0.259-1.947), p=0.506</w:t>
            </w:r>
          </w:p>
        </w:tc>
      </w:tr>
      <w:tr w:rsidR="00145822" w:rsidRPr="00205431" w14:paraId="0CA1807B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463119FE" w14:textId="77777777" w:rsidR="00145822" w:rsidRPr="00205431" w:rsidRDefault="00145822" w:rsidP="00205431">
            <w:pPr>
              <w:ind w:left="0" w:right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Place of birth abroad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64BEF3F2" w14:textId="790B1852" w:rsidR="00145822" w:rsidRPr="00205431" w:rsidRDefault="00145822" w:rsidP="00205431">
            <w:pPr>
              <w:ind w:left="0" w:right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2.268 (0.76</w:t>
            </w:r>
            <w:r w:rsidR="0092735D" w:rsidRPr="0020543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-6.771), p=0.142</w:t>
            </w:r>
          </w:p>
        </w:tc>
      </w:tr>
      <w:tr w:rsidR="00145822" w:rsidRPr="00205431" w14:paraId="0769E666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2ACAA1F0" w14:textId="77777777" w:rsidR="00145822" w:rsidRPr="00205431" w:rsidRDefault="00145822" w:rsidP="00205431">
            <w:pPr>
              <w:ind w:left="0" w:right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Not living with both parents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3AB330F4" w14:textId="53450605" w:rsidR="00145822" w:rsidRPr="00205431" w:rsidRDefault="00145822" w:rsidP="00205431">
            <w:pPr>
              <w:ind w:left="0" w:right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1.69</w:t>
            </w:r>
            <w:r w:rsidR="0092735D" w:rsidRPr="0020543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 xml:space="preserve"> (0.107-26.627), p=0.709</w:t>
            </w:r>
          </w:p>
        </w:tc>
      </w:tr>
      <w:tr w:rsidR="00145822" w:rsidRPr="00205431" w14:paraId="11B5683F" w14:textId="77777777" w:rsidTr="00205431">
        <w:trPr>
          <w:trHeight w:val="397"/>
          <w:jc w:val="center"/>
        </w:trPr>
        <w:tc>
          <w:tcPr>
            <w:tcW w:w="2406" w:type="pct"/>
            <w:shd w:val="clear" w:color="auto" w:fill="FFFFFF"/>
            <w:vAlign w:val="center"/>
          </w:tcPr>
          <w:p w14:paraId="04B87DCC" w14:textId="77777777" w:rsidR="00145822" w:rsidRPr="00205431" w:rsidRDefault="00145822" w:rsidP="00205431">
            <w:pPr>
              <w:ind w:left="0" w:right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Broken home</w:t>
            </w:r>
          </w:p>
        </w:tc>
        <w:tc>
          <w:tcPr>
            <w:tcW w:w="2594" w:type="pct"/>
            <w:shd w:val="clear" w:color="auto" w:fill="FFFFFF"/>
            <w:noWrap/>
            <w:vAlign w:val="center"/>
          </w:tcPr>
          <w:p w14:paraId="34BEAB11" w14:textId="18ED2BEA" w:rsidR="00145822" w:rsidRPr="00205431" w:rsidRDefault="00145822" w:rsidP="00205431">
            <w:pPr>
              <w:ind w:left="0" w:right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1.024 (0.067-15.56), p=0.986</w:t>
            </w:r>
          </w:p>
        </w:tc>
      </w:tr>
      <w:tr w:rsidR="00145822" w:rsidRPr="00205431" w14:paraId="5E77A6E4" w14:textId="77777777" w:rsidTr="00205431">
        <w:trPr>
          <w:trHeight w:val="397"/>
          <w:jc w:val="center"/>
        </w:trPr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76CEDC8" w14:textId="77777777" w:rsidR="00145822" w:rsidRPr="00205431" w:rsidRDefault="00145822" w:rsidP="00205431">
            <w:pPr>
              <w:ind w:left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Only child</w:t>
            </w:r>
          </w:p>
        </w:tc>
        <w:tc>
          <w:tcPr>
            <w:tcW w:w="2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8EB1B00" w14:textId="56EE2B06" w:rsidR="00145822" w:rsidRPr="00205431" w:rsidRDefault="00145822" w:rsidP="00205431">
            <w:pPr>
              <w:ind w:left="0" w:right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1.173 (0.524-2.626), p=0.699</w:t>
            </w:r>
          </w:p>
        </w:tc>
      </w:tr>
      <w:tr w:rsidR="00145822" w:rsidRPr="00205431" w14:paraId="11E05A88" w14:textId="77777777" w:rsidTr="00205431">
        <w:trPr>
          <w:trHeight w:val="397"/>
          <w:jc w:val="center"/>
        </w:trPr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F4A5524" w14:textId="77777777" w:rsidR="00145822" w:rsidRPr="00205431" w:rsidRDefault="00145822" w:rsidP="00205431">
            <w:pPr>
              <w:ind w:left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Mother unemployed</w:t>
            </w:r>
          </w:p>
        </w:tc>
        <w:tc>
          <w:tcPr>
            <w:tcW w:w="2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1B11786" w14:textId="2FCA2570" w:rsidR="00145822" w:rsidRPr="00205431" w:rsidRDefault="00145822" w:rsidP="00205431">
            <w:pPr>
              <w:ind w:left="0" w:right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0.856 (0.377-1.941), p=0.71</w:t>
            </w:r>
            <w:r w:rsidR="0092735D" w:rsidRPr="0020543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145822" w:rsidRPr="00205431" w14:paraId="2A48B13A" w14:textId="77777777" w:rsidTr="00205431">
        <w:trPr>
          <w:trHeight w:val="397"/>
          <w:jc w:val="center"/>
        </w:trPr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6FDC7A1" w14:textId="77777777" w:rsidR="00145822" w:rsidRPr="00205431" w:rsidRDefault="00145822" w:rsidP="00205431">
            <w:pPr>
              <w:ind w:left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Father unemployed</w:t>
            </w:r>
          </w:p>
        </w:tc>
        <w:tc>
          <w:tcPr>
            <w:tcW w:w="2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0E05C7B" w14:textId="485D3C4F" w:rsidR="00145822" w:rsidRPr="00205431" w:rsidRDefault="00145822" w:rsidP="00205431">
            <w:pPr>
              <w:ind w:left="0" w:right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0.752 (0.24</w:t>
            </w:r>
            <w:r w:rsidR="0092735D" w:rsidRPr="0020543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-2.36</w:t>
            </w:r>
            <w:r w:rsidR="0092735D" w:rsidRPr="0020543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), p=0.625</w:t>
            </w:r>
          </w:p>
        </w:tc>
      </w:tr>
    </w:tbl>
    <w:p w14:paraId="259A2B3E" w14:textId="77777777" w:rsidR="00205431" w:rsidRDefault="00205431" w:rsidP="00917ACA">
      <w:pPr>
        <w:ind w:left="0"/>
        <w:rPr>
          <w:rFonts w:ascii="Times New Roman" w:hAnsi="Times New Roman"/>
          <w:i/>
          <w:sz w:val="20"/>
          <w:szCs w:val="20"/>
          <w:lang w:val="en-GB"/>
        </w:rPr>
      </w:pPr>
    </w:p>
    <w:p w14:paraId="32A08321" w14:textId="7289A55F" w:rsidR="00917ACA" w:rsidRPr="00917ACA" w:rsidRDefault="00917ACA" w:rsidP="00917ACA">
      <w:pPr>
        <w:ind w:left="0"/>
        <w:rPr>
          <w:sz w:val="20"/>
          <w:szCs w:val="20"/>
          <w:lang w:val="en-US"/>
        </w:rPr>
      </w:pPr>
      <w:r w:rsidRPr="00917ACA">
        <w:rPr>
          <w:rFonts w:ascii="Times New Roman" w:hAnsi="Times New Roman"/>
          <w:i/>
          <w:sz w:val="20"/>
          <w:szCs w:val="20"/>
          <w:lang w:val="en-GB"/>
        </w:rPr>
        <w:t>Figures reported are Rate Ratios with 95% confidence intervals in parenthesis, and p-values.</w:t>
      </w:r>
    </w:p>
    <w:p w14:paraId="4FDC4DFC" w14:textId="77777777" w:rsidR="00595E47" w:rsidRPr="00026E81" w:rsidRDefault="00595E47" w:rsidP="00520436">
      <w:pPr>
        <w:rPr>
          <w:lang w:val="en-US"/>
        </w:rPr>
      </w:pPr>
    </w:p>
    <w:p w14:paraId="5144E5CE" w14:textId="14B9E0FC" w:rsidR="00595E47" w:rsidRPr="00026E81" w:rsidRDefault="00595E47">
      <w:pPr>
        <w:spacing w:after="160" w:line="259" w:lineRule="auto"/>
        <w:ind w:left="0" w:right="0"/>
        <w:jc w:val="left"/>
        <w:rPr>
          <w:lang w:val="en-US"/>
        </w:rPr>
      </w:pPr>
      <w:r w:rsidRPr="00026E81">
        <w:rPr>
          <w:lang w:val="en-US"/>
        </w:rPr>
        <w:br w:type="page"/>
      </w:r>
    </w:p>
    <w:p w14:paraId="1DA24D38" w14:textId="79C3BCD3" w:rsidR="00595E47" w:rsidRPr="00520436" w:rsidRDefault="008E7D90" w:rsidP="00595E47">
      <w:pPr>
        <w:ind w:left="0"/>
        <w:rPr>
          <w:rFonts w:ascii="Times New Roman" w:hAnsi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/>
          <w:b/>
          <w:bCs/>
          <w:sz w:val="20"/>
          <w:szCs w:val="20"/>
          <w:lang w:val="en-GB"/>
        </w:rPr>
        <w:lastRenderedPageBreak/>
        <w:t xml:space="preserve">Supplemental </w:t>
      </w:r>
      <w:r w:rsidR="00F71643">
        <w:rPr>
          <w:rFonts w:ascii="Times New Roman" w:hAnsi="Times New Roman"/>
          <w:b/>
          <w:bCs/>
          <w:sz w:val="20"/>
          <w:szCs w:val="20"/>
          <w:lang w:val="en-GB"/>
        </w:rPr>
        <w:t xml:space="preserve">Table </w:t>
      </w:r>
      <w:r w:rsidR="00B86619">
        <w:rPr>
          <w:rFonts w:ascii="Times New Roman" w:hAnsi="Times New Roman"/>
          <w:b/>
          <w:bCs/>
          <w:sz w:val="20"/>
          <w:szCs w:val="20"/>
          <w:lang w:val="en-GB"/>
        </w:rPr>
        <w:t>3</w:t>
      </w:r>
      <w:r>
        <w:rPr>
          <w:rFonts w:ascii="Times New Roman" w:hAnsi="Times New Roman"/>
          <w:b/>
          <w:bCs/>
          <w:sz w:val="20"/>
          <w:szCs w:val="20"/>
          <w:lang w:val="en-GB"/>
        </w:rPr>
        <w:t>g</w:t>
      </w:r>
      <w:r w:rsidRPr="00520436">
        <w:rPr>
          <w:rFonts w:ascii="Times New Roman" w:hAnsi="Times New Roman"/>
          <w:b/>
          <w:bCs/>
          <w:sz w:val="20"/>
          <w:szCs w:val="20"/>
          <w:lang w:val="en-GB"/>
        </w:rPr>
        <w:t xml:space="preserve">. </w:t>
      </w:r>
      <w:r w:rsidR="00595E47">
        <w:rPr>
          <w:rFonts w:ascii="Times New Roman" w:hAnsi="Times New Roman"/>
          <w:b/>
          <w:bCs/>
          <w:sz w:val="20"/>
          <w:szCs w:val="20"/>
          <w:lang w:val="en-GB"/>
        </w:rPr>
        <w:t>Multivariate</w:t>
      </w:r>
      <w:r w:rsidR="00595E47" w:rsidRPr="00520436">
        <w:rPr>
          <w:rFonts w:ascii="Times New Roman" w:hAnsi="Times New Roman"/>
          <w:b/>
          <w:bCs/>
          <w:sz w:val="20"/>
          <w:szCs w:val="20"/>
          <w:lang w:val="en-US"/>
        </w:rPr>
        <w:t xml:space="preserve"> </w:t>
      </w:r>
      <w:r w:rsidR="00917ACA">
        <w:rPr>
          <w:rFonts w:ascii="Times New Roman" w:hAnsi="Times New Roman"/>
          <w:b/>
          <w:bCs/>
          <w:sz w:val="20"/>
          <w:szCs w:val="20"/>
          <w:lang w:val="en-US"/>
        </w:rPr>
        <w:t>Poisson</w:t>
      </w:r>
      <w:r w:rsidR="00595E47" w:rsidRPr="00520436">
        <w:rPr>
          <w:rFonts w:ascii="Times New Roman" w:hAnsi="Times New Roman"/>
          <w:b/>
          <w:bCs/>
          <w:sz w:val="20"/>
          <w:szCs w:val="20"/>
          <w:lang w:val="en-US"/>
        </w:rPr>
        <w:t xml:space="preserve"> regression analysis on the association between </w:t>
      </w:r>
      <w:r w:rsidR="00595E47">
        <w:rPr>
          <w:rFonts w:ascii="Times New Roman" w:hAnsi="Times New Roman"/>
          <w:b/>
          <w:bCs/>
          <w:sz w:val="20"/>
          <w:szCs w:val="20"/>
          <w:lang w:val="en-US"/>
        </w:rPr>
        <w:t>suicide attempts + suicide ideation + self-harm (SA + SI + SH) vs. negatives</w:t>
      </w:r>
      <w:r w:rsidR="00595E47" w:rsidRPr="00520436">
        <w:rPr>
          <w:rFonts w:ascii="Times New Roman" w:hAnsi="Times New Roman"/>
          <w:b/>
          <w:bCs/>
          <w:sz w:val="20"/>
          <w:szCs w:val="20"/>
          <w:lang w:val="en-GB"/>
        </w:rPr>
        <w:t xml:space="preserve"> and YRS scales considered</w:t>
      </w:r>
      <w:r w:rsidR="00595E47">
        <w:rPr>
          <w:rFonts w:ascii="Times New Roman" w:hAnsi="Times New Roman"/>
          <w:b/>
          <w:bCs/>
          <w:sz w:val="20"/>
          <w:szCs w:val="20"/>
          <w:lang w:val="en-GB"/>
        </w:rPr>
        <w:t xml:space="preserve"> and socio-demographic variables</w:t>
      </w:r>
      <w:r w:rsidR="00595E47" w:rsidRPr="00520436">
        <w:rPr>
          <w:rFonts w:ascii="Times New Roman" w:hAnsi="Times New Roman"/>
          <w:b/>
          <w:bCs/>
          <w:sz w:val="20"/>
          <w:szCs w:val="20"/>
          <w:lang w:val="en-GB"/>
        </w:rPr>
        <w:t>.</w:t>
      </w:r>
    </w:p>
    <w:p w14:paraId="76792CC4" w14:textId="3ED5F636" w:rsidR="00595E47" w:rsidRDefault="00595E47" w:rsidP="00595E47">
      <w:pPr>
        <w:pStyle w:val="Didascalia"/>
        <w:spacing w:line="480" w:lineRule="auto"/>
        <w:rPr>
          <w:rFonts w:ascii="Times New Roman" w:hAnsi="Times New Roman"/>
          <w:i/>
          <w:lang w:val="en-GB"/>
        </w:rPr>
      </w:pPr>
    </w:p>
    <w:tbl>
      <w:tblPr>
        <w:tblW w:w="3843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3289"/>
        <w:gridCol w:w="4111"/>
      </w:tblGrid>
      <w:tr w:rsidR="008D4BF5" w:rsidRPr="00205431" w14:paraId="14D7736B" w14:textId="77777777" w:rsidTr="00205431">
        <w:trPr>
          <w:trHeight w:val="397"/>
          <w:jc w:val="center"/>
        </w:trPr>
        <w:tc>
          <w:tcPr>
            <w:tcW w:w="2222" w:type="pct"/>
            <w:shd w:val="clear" w:color="auto" w:fill="FFFFFF"/>
            <w:vAlign w:val="center"/>
          </w:tcPr>
          <w:p w14:paraId="39E92B2F" w14:textId="77777777" w:rsidR="008D4BF5" w:rsidRPr="00205431" w:rsidRDefault="008D4BF5" w:rsidP="00205431">
            <w:pPr>
              <w:ind w:left="0" w:right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Covariates</w:t>
            </w:r>
          </w:p>
        </w:tc>
        <w:tc>
          <w:tcPr>
            <w:tcW w:w="2778" w:type="pct"/>
            <w:shd w:val="clear" w:color="auto" w:fill="FFFFFF"/>
            <w:noWrap/>
            <w:vAlign w:val="center"/>
          </w:tcPr>
          <w:p w14:paraId="412A7501" w14:textId="16C50B5E" w:rsidR="008D4BF5" w:rsidRPr="00205431" w:rsidRDefault="008D4BF5" w:rsidP="00205431">
            <w:pPr>
              <w:ind w:left="0" w:righ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Suicide Attempt + Suicide Ideation + Self-Harm (SA + SI + SH)</w:t>
            </w:r>
          </w:p>
        </w:tc>
      </w:tr>
      <w:tr w:rsidR="001616CD" w:rsidRPr="00205431" w14:paraId="2A55BC4F" w14:textId="77777777" w:rsidTr="00205431">
        <w:trPr>
          <w:trHeight w:val="397"/>
          <w:jc w:val="center"/>
        </w:trPr>
        <w:tc>
          <w:tcPr>
            <w:tcW w:w="2222" w:type="pct"/>
            <w:shd w:val="clear" w:color="auto" w:fill="FFFFFF"/>
            <w:vAlign w:val="center"/>
          </w:tcPr>
          <w:p w14:paraId="2873915C" w14:textId="77777777" w:rsidR="001616CD" w:rsidRPr="00205431" w:rsidRDefault="001616CD" w:rsidP="00205431">
            <w:pPr>
              <w:ind w:left="0" w:right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YSR Anxiety/Depression</w:t>
            </w:r>
          </w:p>
        </w:tc>
        <w:tc>
          <w:tcPr>
            <w:tcW w:w="2778" w:type="pct"/>
            <w:shd w:val="clear" w:color="auto" w:fill="FFFFFF"/>
            <w:noWrap/>
            <w:vAlign w:val="center"/>
          </w:tcPr>
          <w:p w14:paraId="749C46D1" w14:textId="610B1CC7" w:rsidR="001616CD" w:rsidRPr="00205431" w:rsidRDefault="001616CD" w:rsidP="00205431">
            <w:pPr>
              <w:ind w:left="0" w:right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1.487 (0.505-4.378), p=0.471</w:t>
            </w:r>
          </w:p>
        </w:tc>
      </w:tr>
      <w:tr w:rsidR="001616CD" w:rsidRPr="00205431" w14:paraId="66F2C9E7" w14:textId="77777777" w:rsidTr="00205431">
        <w:trPr>
          <w:trHeight w:val="397"/>
          <w:jc w:val="center"/>
        </w:trPr>
        <w:tc>
          <w:tcPr>
            <w:tcW w:w="2222" w:type="pct"/>
            <w:shd w:val="clear" w:color="auto" w:fill="FFFFFF"/>
            <w:vAlign w:val="center"/>
          </w:tcPr>
          <w:p w14:paraId="3625EA42" w14:textId="77777777" w:rsidR="001616CD" w:rsidRPr="00205431" w:rsidRDefault="001616CD" w:rsidP="00205431">
            <w:pPr>
              <w:ind w:left="0" w:right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YSR Withdrawal/Depression</w:t>
            </w:r>
          </w:p>
        </w:tc>
        <w:tc>
          <w:tcPr>
            <w:tcW w:w="2778" w:type="pct"/>
            <w:shd w:val="clear" w:color="auto" w:fill="FFFFFF"/>
            <w:noWrap/>
            <w:vAlign w:val="center"/>
          </w:tcPr>
          <w:p w14:paraId="6798AB5C" w14:textId="19FAD0F4" w:rsidR="001616CD" w:rsidRPr="00205431" w:rsidRDefault="001616CD" w:rsidP="00205431">
            <w:pPr>
              <w:ind w:left="0" w:righ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1.595 (0.443-5.747), p=0.475</w:t>
            </w:r>
          </w:p>
        </w:tc>
      </w:tr>
      <w:tr w:rsidR="001616CD" w:rsidRPr="00205431" w14:paraId="12505398" w14:textId="77777777" w:rsidTr="00205431">
        <w:trPr>
          <w:trHeight w:val="397"/>
          <w:jc w:val="center"/>
        </w:trPr>
        <w:tc>
          <w:tcPr>
            <w:tcW w:w="2222" w:type="pct"/>
            <w:shd w:val="clear" w:color="auto" w:fill="FFFFFF"/>
            <w:vAlign w:val="center"/>
          </w:tcPr>
          <w:p w14:paraId="0B3888D3" w14:textId="77777777" w:rsidR="001616CD" w:rsidRPr="00205431" w:rsidRDefault="001616CD" w:rsidP="00205431">
            <w:pPr>
              <w:ind w:left="0" w:right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YSR Somatic complaints</w:t>
            </w:r>
          </w:p>
        </w:tc>
        <w:tc>
          <w:tcPr>
            <w:tcW w:w="2778" w:type="pct"/>
            <w:shd w:val="clear" w:color="auto" w:fill="FFFFFF"/>
            <w:noWrap/>
            <w:vAlign w:val="center"/>
          </w:tcPr>
          <w:p w14:paraId="12E5BB54" w14:textId="12327609" w:rsidR="001616CD" w:rsidRPr="00205431" w:rsidRDefault="001616CD" w:rsidP="00205431">
            <w:pPr>
              <w:ind w:left="0" w:right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235 (1.075-9.733), p=0.037</w:t>
            </w:r>
          </w:p>
        </w:tc>
      </w:tr>
      <w:tr w:rsidR="001616CD" w:rsidRPr="00205431" w14:paraId="5272008B" w14:textId="77777777" w:rsidTr="00205431">
        <w:trPr>
          <w:trHeight w:val="397"/>
          <w:jc w:val="center"/>
        </w:trPr>
        <w:tc>
          <w:tcPr>
            <w:tcW w:w="2222" w:type="pct"/>
            <w:shd w:val="clear" w:color="auto" w:fill="FFFFFF"/>
            <w:vAlign w:val="center"/>
          </w:tcPr>
          <w:p w14:paraId="2EA3AC09" w14:textId="77777777" w:rsidR="001616CD" w:rsidRPr="00205431" w:rsidRDefault="001616CD" w:rsidP="00205431">
            <w:pPr>
              <w:ind w:left="0" w:right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YSR Social problems</w:t>
            </w:r>
          </w:p>
        </w:tc>
        <w:tc>
          <w:tcPr>
            <w:tcW w:w="2778" w:type="pct"/>
            <w:shd w:val="clear" w:color="auto" w:fill="FFFFFF"/>
            <w:noWrap/>
            <w:vAlign w:val="center"/>
          </w:tcPr>
          <w:p w14:paraId="580BA97D" w14:textId="2581D9FF" w:rsidR="001616CD" w:rsidRPr="00205431" w:rsidRDefault="001616CD" w:rsidP="00205431">
            <w:pPr>
              <w:ind w:left="0" w:righ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2.681 (0.780-9.211), p=0.117</w:t>
            </w:r>
          </w:p>
        </w:tc>
      </w:tr>
      <w:tr w:rsidR="001616CD" w:rsidRPr="00205431" w14:paraId="55B36FF5" w14:textId="77777777" w:rsidTr="00205431">
        <w:trPr>
          <w:trHeight w:val="397"/>
          <w:jc w:val="center"/>
        </w:trPr>
        <w:tc>
          <w:tcPr>
            <w:tcW w:w="2222" w:type="pct"/>
            <w:shd w:val="clear" w:color="auto" w:fill="FFFFFF"/>
            <w:vAlign w:val="center"/>
          </w:tcPr>
          <w:p w14:paraId="7A8BB00E" w14:textId="708EB089" w:rsidR="001616CD" w:rsidRPr="00205431" w:rsidRDefault="001616CD" w:rsidP="00205431">
            <w:pPr>
              <w:ind w:left="0" w:right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YSR Thought problems</w:t>
            </w:r>
          </w:p>
        </w:tc>
        <w:tc>
          <w:tcPr>
            <w:tcW w:w="2778" w:type="pct"/>
            <w:shd w:val="clear" w:color="auto" w:fill="FFFFFF"/>
            <w:noWrap/>
            <w:vAlign w:val="center"/>
          </w:tcPr>
          <w:p w14:paraId="5BEE07F0" w14:textId="0D22D654" w:rsidR="001616CD" w:rsidRPr="00205431" w:rsidRDefault="001616CD" w:rsidP="00205431">
            <w:pPr>
              <w:ind w:left="0" w:right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.328 (1.659-17.116), p=0.005</w:t>
            </w:r>
          </w:p>
        </w:tc>
      </w:tr>
      <w:tr w:rsidR="001616CD" w:rsidRPr="00205431" w14:paraId="3DA3D5AC" w14:textId="77777777" w:rsidTr="00205431">
        <w:trPr>
          <w:trHeight w:val="397"/>
          <w:jc w:val="center"/>
        </w:trPr>
        <w:tc>
          <w:tcPr>
            <w:tcW w:w="2222" w:type="pct"/>
            <w:shd w:val="clear" w:color="auto" w:fill="FFFFFF"/>
            <w:vAlign w:val="center"/>
          </w:tcPr>
          <w:p w14:paraId="5FDAE7D0" w14:textId="2D177CEB" w:rsidR="001616CD" w:rsidRPr="00205431" w:rsidRDefault="001616CD" w:rsidP="00205431">
            <w:pPr>
              <w:ind w:left="0" w:right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YSR Attention problems</w:t>
            </w:r>
          </w:p>
        </w:tc>
        <w:tc>
          <w:tcPr>
            <w:tcW w:w="2778" w:type="pct"/>
            <w:shd w:val="clear" w:color="auto" w:fill="FFFFFF"/>
            <w:noWrap/>
            <w:vAlign w:val="center"/>
          </w:tcPr>
          <w:p w14:paraId="6BFC0049" w14:textId="29907268" w:rsidR="001616CD" w:rsidRPr="00205431" w:rsidRDefault="001616CD" w:rsidP="00205431">
            <w:pPr>
              <w:ind w:left="0" w:righ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0.340 (0.108-1.073), p=0.066</w:t>
            </w:r>
          </w:p>
        </w:tc>
      </w:tr>
      <w:tr w:rsidR="001616CD" w:rsidRPr="00205431" w14:paraId="68DC31CB" w14:textId="77777777" w:rsidTr="00205431">
        <w:trPr>
          <w:trHeight w:val="397"/>
          <w:jc w:val="center"/>
        </w:trPr>
        <w:tc>
          <w:tcPr>
            <w:tcW w:w="2222" w:type="pct"/>
            <w:shd w:val="clear" w:color="auto" w:fill="FFFFFF"/>
            <w:vAlign w:val="center"/>
          </w:tcPr>
          <w:p w14:paraId="514909B7" w14:textId="77777777" w:rsidR="001616CD" w:rsidRPr="00205431" w:rsidRDefault="001616CD" w:rsidP="00205431">
            <w:pPr>
              <w:ind w:left="0" w:right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YSR Rule-breaking behaviour</w:t>
            </w:r>
          </w:p>
        </w:tc>
        <w:tc>
          <w:tcPr>
            <w:tcW w:w="2778" w:type="pct"/>
            <w:shd w:val="clear" w:color="auto" w:fill="FFFFFF"/>
            <w:noWrap/>
            <w:vAlign w:val="center"/>
          </w:tcPr>
          <w:p w14:paraId="7A069056" w14:textId="5793F814" w:rsidR="001616CD" w:rsidRPr="00205431" w:rsidRDefault="001616CD" w:rsidP="00205431">
            <w:pPr>
              <w:ind w:left="0" w:righ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1.516 (0.506-4.538), p=0.457</w:t>
            </w:r>
          </w:p>
        </w:tc>
      </w:tr>
      <w:tr w:rsidR="001616CD" w:rsidRPr="00205431" w14:paraId="4F58D242" w14:textId="77777777" w:rsidTr="00205431">
        <w:trPr>
          <w:trHeight w:val="397"/>
          <w:jc w:val="center"/>
        </w:trPr>
        <w:tc>
          <w:tcPr>
            <w:tcW w:w="2222" w:type="pct"/>
            <w:shd w:val="clear" w:color="auto" w:fill="FFFFFF"/>
            <w:vAlign w:val="center"/>
          </w:tcPr>
          <w:p w14:paraId="626F3101" w14:textId="77777777" w:rsidR="001616CD" w:rsidRPr="00205431" w:rsidRDefault="001616CD" w:rsidP="00205431">
            <w:pPr>
              <w:ind w:left="0" w:right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YSR Aggressive behaviour</w:t>
            </w:r>
          </w:p>
        </w:tc>
        <w:tc>
          <w:tcPr>
            <w:tcW w:w="2778" w:type="pct"/>
            <w:shd w:val="clear" w:color="auto" w:fill="FFFFFF"/>
            <w:noWrap/>
            <w:vAlign w:val="center"/>
          </w:tcPr>
          <w:p w14:paraId="5EB7E1A8" w14:textId="527C93EC" w:rsidR="001616CD" w:rsidRPr="00205431" w:rsidRDefault="001616CD" w:rsidP="00205431">
            <w:pPr>
              <w:ind w:left="0" w:righ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1.243 (0.441-3.501), p=0.681</w:t>
            </w:r>
          </w:p>
        </w:tc>
      </w:tr>
      <w:tr w:rsidR="001616CD" w:rsidRPr="00205431" w14:paraId="19F86DE4" w14:textId="77777777" w:rsidTr="00205431">
        <w:trPr>
          <w:trHeight w:val="397"/>
          <w:jc w:val="center"/>
        </w:trPr>
        <w:tc>
          <w:tcPr>
            <w:tcW w:w="2222" w:type="pct"/>
            <w:shd w:val="clear" w:color="auto" w:fill="FFFFFF"/>
            <w:vAlign w:val="center"/>
          </w:tcPr>
          <w:p w14:paraId="1D86FADB" w14:textId="77777777" w:rsidR="001616CD" w:rsidRPr="00205431" w:rsidRDefault="001616CD" w:rsidP="00205431">
            <w:pPr>
              <w:ind w:left="0" w:right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YSR Internalizing syndrome</w:t>
            </w:r>
          </w:p>
        </w:tc>
        <w:tc>
          <w:tcPr>
            <w:tcW w:w="2778" w:type="pct"/>
            <w:shd w:val="clear" w:color="auto" w:fill="FFFFFF"/>
            <w:noWrap/>
            <w:vAlign w:val="center"/>
          </w:tcPr>
          <w:p w14:paraId="5E5264F8" w14:textId="0C2D2A54" w:rsidR="001616CD" w:rsidRPr="00205431" w:rsidRDefault="001616CD" w:rsidP="00205431">
            <w:pPr>
              <w:ind w:left="0" w:right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.071 (1.683-15.285), p=0.004</w:t>
            </w:r>
          </w:p>
        </w:tc>
      </w:tr>
      <w:tr w:rsidR="001616CD" w:rsidRPr="00205431" w14:paraId="510E76AE" w14:textId="77777777" w:rsidTr="00205431">
        <w:trPr>
          <w:trHeight w:val="397"/>
          <w:jc w:val="center"/>
        </w:trPr>
        <w:tc>
          <w:tcPr>
            <w:tcW w:w="2222" w:type="pct"/>
            <w:shd w:val="clear" w:color="auto" w:fill="FFFFFF"/>
            <w:vAlign w:val="center"/>
          </w:tcPr>
          <w:p w14:paraId="6A9C779A" w14:textId="77777777" w:rsidR="001616CD" w:rsidRPr="00205431" w:rsidRDefault="001616CD" w:rsidP="00205431">
            <w:pPr>
              <w:ind w:left="0" w:right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YSR Externalizing syndrome</w:t>
            </w:r>
          </w:p>
        </w:tc>
        <w:tc>
          <w:tcPr>
            <w:tcW w:w="2778" w:type="pct"/>
            <w:shd w:val="clear" w:color="auto" w:fill="FFFFFF"/>
            <w:noWrap/>
            <w:vAlign w:val="center"/>
          </w:tcPr>
          <w:p w14:paraId="0FA53C7E" w14:textId="1171472E" w:rsidR="001616CD" w:rsidRPr="00205431" w:rsidRDefault="001616CD" w:rsidP="00205431">
            <w:pPr>
              <w:ind w:left="0" w:right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.873 (2.782-22.282), p=0.000</w:t>
            </w:r>
          </w:p>
        </w:tc>
      </w:tr>
      <w:tr w:rsidR="001616CD" w:rsidRPr="00205431" w14:paraId="7E70BBD6" w14:textId="77777777" w:rsidTr="00205431">
        <w:trPr>
          <w:trHeight w:val="397"/>
          <w:jc w:val="center"/>
        </w:trPr>
        <w:tc>
          <w:tcPr>
            <w:tcW w:w="2222" w:type="pct"/>
            <w:shd w:val="clear" w:color="auto" w:fill="FFFFFF"/>
            <w:vAlign w:val="center"/>
          </w:tcPr>
          <w:p w14:paraId="32EBC0F0" w14:textId="77777777" w:rsidR="001616CD" w:rsidRPr="00205431" w:rsidRDefault="001616CD" w:rsidP="00205431">
            <w:pPr>
              <w:ind w:left="0" w:right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Female sex</w:t>
            </w:r>
          </w:p>
        </w:tc>
        <w:tc>
          <w:tcPr>
            <w:tcW w:w="2778" w:type="pct"/>
            <w:shd w:val="clear" w:color="auto" w:fill="FFFFFF"/>
            <w:noWrap/>
            <w:vAlign w:val="center"/>
          </w:tcPr>
          <w:p w14:paraId="195574DB" w14:textId="1492FA3D" w:rsidR="001616CD" w:rsidRPr="00205431" w:rsidRDefault="001616CD" w:rsidP="00205431">
            <w:pPr>
              <w:ind w:left="0" w:right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2.063 (0.819-5.194), p=0.124</w:t>
            </w:r>
          </w:p>
        </w:tc>
      </w:tr>
      <w:tr w:rsidR="001616CD" w:rsidRPr="00205431" w14:paraId="4CB0138A" w14:textId="77777777" w:rsidTr="00205431">
        <w:trPr>
          <w:trHeight w:val="397"/>
          <w:jc w:val="center"/>
        </w:trPr>
        <w:tc>
          <w:tcPr>
            <w:tcW w:w="2222" w:type="pct"/>
            <w:shd w:val="clear" w:color="auto" w:fill="FFFFFF"/>
            <w:vAlign w:val="center"/>
          </w:tcPr>
          <w:p w14:paraId="45E30F7B" w14:textId="77777777" w:rsidR="001616CD" w:rsidRPr="00205431" w:rsidRDefault="001616CD" w:rsidP="00205431">
            <w:pPr>
              <w:ind w:left="0" w:right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Technical / Arts institute vs. Lyceum</w:t>
            </w:r>
          </w:p>
        </w:tc>
        <w:tc>
          <w:tcPr>
            <w:tcW w:w="2778" w:type="pct"/>
            <w:shd w:val="clear" w:color="auto" w:fill="FFFFFF"/>
            <w:noWrap/>
            <w:vAlign w:val="center"/>
          </w:tcPr>
          <w:p w14:paraId="32D5BC93" w14:textId="41C47A31" w:rsidR="001616CD" w:rsidRPr="00205431" w:rsidRDefault="001616CD" w:rsidP="00205431">
            <w:pPr>
              <w:ind w:left="0" w:right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0.480 (0.168-1.373), p=0.171</w:t>
            </w:r>
          </w:p>
        </w:tc>
      </w:tr>
      <w:tr w:rsidR="001616CD" w:rsidRPr="00205431" w14:paraId="3FD11843" w14:textId="77777777" w:rsidTr="00205431">
        <w:trPr>
          <w:trHeight w:val="397"/>
          <w:jc w:val="center"/>
        </w:trPr>
        <w:tc>
          <w:tcPr>
            <w:tcW w:w="2222" w:type="pct"/>
            <w:shd w:val="clear" w:color="auto" w:fill="FFFFFF"/>
            <w:vAlign w:val="center"/>
          </w:tcPr>
          <w:p w14:paraId="19EA818F" w14:textId="77777777" w:rsidR="001616CD" w:rsidRPr="00205431" w:rsidRDefault="001616CD" w:rsidP="00205431">
            <w:pPr>
              <w:ind w:left="0" w:right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Professional vs. Lyceum</w:t>
            </w:r>
          </w:p>
        </w:tc>
        <w:tc>
          <w:tcPr>
            <w:tcW w:w="2778" w:type="pct"/>
            <w:shd w:val="clear" w:color="auto" w:fill="FFFFFF"/>
            <w:noWrap/>
            <w:vAlign w:val="center"/>
          </w:tcPr>
          <w:p w14:paraId="5478F80E" w14:textId="5F97C827" w:rsidR="001616CD" w:rsidRPr="00205431" w:rsidRDefault="001616CD" w:rsidP="00205431">
            <w:pPr>
              <w:ind w:left="0" w:right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242 (0.077-0.761), p=0.015</w:t>
            </w:r>
          </w:p>
        </w:tc>
      </w:tr>
      <w:tr w:rsidR="001616CD" w:rsidRPr="00205431" w14:paraId="4E325E52" w14:textId="77777777" w:rsidTr="00205431">
        <w:trPr>
          <w:trHeight w:val="397"/>
          <w:jc w:val="center"/>
        </w:trPr>
        <w:tc>
          <w:tcPr>
            <w:tcW w:w="2222" w:type="pct"/>
            <w:shd w:val="clear" w:color="auto" w:fill="FFFFFF"/>
            <w:vAlign w:val="center"/>
          </w:tcPr>
          <w:p w14:paraId="539CA0C0" w14:textId="77777777" w:rsidR="001616CD" w:rsidRPr="00205431" w:rsidRDefault="001616CD" w:rsidP="00205431">
            <w:pPr>
              <w:ind w:left="0" w:right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Class repetition</w:t>
            </w:r>
          </w:p>
        </w:tc>
        <w:tc>
          <w:tcPr>
            <w:tcW w:w="2778" w:type="pct"/>
            <w:shd w:val="clear" w:color="auto" w:fill="FFFFFF"/>
            <w:noWrap/>
            <w:vAlign w:val="center"/>
          </w:tcPr>
          <w:p w14:paraId="3ACFBA7F" w14:textId="5CE66E76" w:rsidR="001616CD" w:rsidRPr="00205431" w:rsidRDefault="001616CD" w:rsidP="00205431">
            <w:pPr>
              <w:ind w:left="0" w:right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1.904 (0.705-5.142), p=0.204</w:t>
            </w:r>
          </w:p>
        </w:tc>
      </w:tr>
      <w:tr w:rsidR="001616CD" w:rsidRPr="00205431" w14:paraId="5DAC44E2" w14:textId="77777777" w:rsidTr="00205431">
        <w:trPr>
          <w:trHeight w:val="397"/>
          <w:jc w:val="center"/>
        </w:trPr>
        <w:tc>
          <w:tcPr>
            <w:tcW w:w="2222" w:type="pct"/>
            <w:shd w:val="clear" w:color="auto" w:fill="FFFFFF"/>
            <w:vAlign w:val="center"/>
          </w:tcPr>
          <w:p w14:paraId="7D5954DD" w14:textId="77777777" w:rsidR="001616CD" w:rsidRPr="00205431" w:rsidRDefault="001616CD" w:rsidP="00205431">
            <w:pPr>
              <w:ind w:left="0" w:right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Place of birth abroad</w:t>
            </w:r>
          </w:p>
        </w:tc>
        <w:tc>
          <w:tcPr>
            <w:tcW w:w="2778" w:type="pct"/>
            <w:shd w:val="clear" w:color="auto" w:fill="FFFFFF"/>
            <w:noWrap/>
            <w:vAlign w:val="center"/>
          </w:tcPr>
          <w:p w14:paraId="6719A3C2" w14:textId="0F288D19" w:rsidR="001616CD" w:rsidRPr="00205431" w:rsidRDefault="001616CD" w:rsidP="00205431">
            <w:pPr>
              <w:ind w:left="0" w:right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2.367 (0.659-8.508), p=0.187</w:t>
            </w:r>
          </w:p>
        </w:tc>
      </w:tr>
      <w:tr w:rsidR="001616CD" w:rsidRPr="00205431" w14:paraId="53708F05" w14:textId="77777777" w:rsidTr="00205431">
        <w:trPr>
          <w:trHeight w:val="397"/>
          <w:jc w:val="center"/>
        </w:trPr>
        <w:tc>
          <w:tcPr>
            <w:tcW w:w="2222" w:type="pct"/>
            <w:shd w:val="clear" w:color="auto" w:fill="FFFFFF"/>
            <w:vAlign w:val="center"/>
          </w:tcPr>
          <w:p w14:paraId="34DB7229" w14:textId="77777777" w:rsidR="001616CD" w:rsidRPr="00205431" w:rsidRDefault="001616CD" w:rsidP="00205431">
            <w:pPr>
              <w:ind w:left="0" w:right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Not living with both parents</w:t>
            </w:r>
          </w:p>
        </w:tc>
        <w:tc>
          <w:tcPr>
            <w:tcW w:w="2778" w:type="pct"/>
            <w:shd w:val="clear" w:color="auto" w:fill="FFFFFF"/>
            <w:noWrap/>
            <w:vAlign w:val="center"/>
          </w:tcPr>
          <w:p w14:paraId="61B7637D" w14:textId="21B99E99" w:rsidR="001616CD" w:rsidRPr="00205431" w:rsidRDefault="001616CD" w:rsidP="00205431">
            <w:pPr>
              <w:ind w:left="0" w:right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2.022 (0.132-30.857), p=0.613</w:t>
            </w:r>
          </w:p>
        </w:tc>
      </w:tr>
      <w:tr w:rsidR="001616CD" w:rsidRPr="00205431" w14:paraId="77B99059" w14:textId="77777777" w:rsidTr="00205431">
        <w:trPr>
          <w:trHeight w:val="397"/>
          <w:jc w:val="center"/>
        </w:trPr>
        <w:tc>
          <w:tcPr>
            <w:tcW w:w="2222" w:type="pct"/>
            <w:shd w:val="clear" w:color="auto" w:fill="FFFFFF"/>
            <w:vAlign w:val="center"/>
          </w:tcPr>
          <w:p w14:paraId="202BA024" w14:textId="77777777" w:rsidR="001616CD" w:rsidRPr="00205431" w:rsidRDefault="001616CD" w:rsidP="00205431">
            <w:pPr>
              <w:ind w:left="0" w:right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Broken home</w:t>
            </w:r>
          </w:p>
        </w:tc>
        <w:tc>
          <w:tcPr>
            <w:tcW w:w="2778" w:type="pct"/>
            <w:shd w:val="clear" w:color="auto" w:fill="FFFFFF"/>
            <w:noWrap/>
            <w:vAlign w:val="center"/>
          </w:tcPr>
          <w:p w14:paraId="44AB3914" w14:textId="690614FE" w:rsidR="001616CD" w:rsidRPr="00205431" w:rsidRDefault="001616CD" w:rsidP="00205431">
            <w:pPr>
              <w:ind w:left="0" w:right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1.008 (0.069-14.735), p=0.996</w:t>
            </w:r>
          </w:p>
        </w:tc>
      </w:tr>
      <w:tr w:rsidR="001616CD" w:rsidRPr="00205431" w14:paraId="6B048035" w14:textId="77777777" w:rsidTr="00205431">
        <w:trPr>
          <w:trHeight w:val="397"/>
          <w:jc w:val="center"/>
        </w:trPr>
        <w:tc>
          <w:tcPr>
            <w:tcW w:w="2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4E3AF9A" w14:textId="77777777" w:rsidR="001616CD" w:rsidRPr="00205431" w:rsidRDefault="001616CD" w:rsidP="00205431">
            <w:pPr>
              <w:ind w:left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Only child</w:t>
            </w:r>
          </w:p>
        </w:tc>
        <w:tc>
          <w:tcPr>
            <w:tcW w:w="2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DD477CB" w14:textId="6D201A50" w:rsidR="001616CD" w:rsidRPr="00205431" w:rsidRDefault="001616CD" w:rsidP="00205431">
            <w:pPr>
              <w:ind w:left="0" w:right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0.948 (0.352-2.553), p=0.916</w:t>
            </w:r>
          </w:p>
        </w:tc>
      </w:tr>
      <w:tr w:rsidR="001616CD" w:rsidRPr="00205431" w14:paraId="64E03D62" w14:textId="77777777" w:rsidTr="00205431">
        <w:trPr>
          <w:trHeight w:val="397"/>
          <w:jc w:val="center"/>
        </w:trPr>
        <w:tc>
          <w:tcPr>
            <w:tcW w:w="2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6B76CD0" w14:textId="77777777" w:rsidR="001616CD" w:rsidRPr="00205431" w:rsidRDefault="001616CD" w:rsidP="00205431">
            <w:pPr>
              <w:ind w:left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Mother unemployed</w:t>
            </w:r>
          </w:p>
        </w:tc>
        <w:tc>
          <w:tcPr>
            <w:tcW w:w="2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5D62F44" w14:textId="6D5395B9" w:rsidR="001616CD" w:rsidRPr="00205431" w:rsidRDefault="001616CD" w:rsidP="00205431">
            <w:pPr>
              <w:ind w:left="0" w:right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0.534 (0.189-1.506), p=0.236</w:t>
            </w:r>
          </w:p>
        </w:tc>
      </w:tr>
      <w:tr w:rsidR="001616CD" w:rsidRPr="00205431" w14:paraId="3CE48D7E" w14:textId="77777777" w:rsidTr="00205431">
        <w:trPr>
          <w:trHeight w:val="397"/>
          <w:jc w:val="center"/>
        </w:trPr>
        <w:tc>
          <w:tcPr>
            <w:tcW w:w="2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99FD835" w14:textId="77777777" w:rsidR="001616CD" w:rsidRPr="00205431" w:rsidRDefault="001616CD" w:rsidP="00205431">
            <w:pPr>
              <w:ind w:left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GB"/>
              </w:rPr>
              <w:t>Father unemployed</w:t>
            </w:r>
          </w:p>
        </w:tc>
        <w:tc>
          <w:tcPr>
            <w:tcW w:w="2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436298B" w14:textId="3B91595F" w:rsidR="001616CD" w:rsidRPr="00205431" w:rsidRDefault="001616CD" w:rsidP="00205431">
            <w:pPr>
              <w:ind w:left="0" w:right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5431">
              <w:rPr>
                <w:rFonts w:ascii="Arial" w:hAnsi="Arial" w:cs="Arial"/>
                <w:color w:val="000000"/>
                <w:sz w:val="18"/>
                <w:szCs w:val="18"/>
              </w:rPr>
              <w:t>1.634 (0.487-5.488), p=0.427</w:t>
            </w:r>
          </w:p>
        </w:tc>
      </w:tr>
    </w:tbl>
    <w:p w14:paraId="271DA5E9" w14:textId="77777777" w:rsidR="00205431" w:rsidRDefault="00205431" w:rsidP="00917ACA">
      <w:pPr>
        <w:ind w:left="0"/>
        <w:rPr>
          <w:rFonts w:ascii="Times New Roman" w:hAnsi="Times New Roman"/>
          <w:i/>
          <w:sz w:val="20"/>
          <w:szCs w:val="20"/>
          <w:lang w:val="en-GB"/>
        </w:rPr>
      </w:pPr>
    </w:p>
    <w:p w14:paraId="0380CA23" w14:textId="2679BB92" w:rsidR="00917ACA" w:rsidRPr="00917ACA" w:rsidRDefault="00917ACA" w:rsidP="00917ACA">
      <w:pPr>
        <w:ind w:left="0"/>
        <w:rPr>
          <w:sz w:val="20"/>
          <w:szCs w:val="20"/>
          <w:lang w:val="en-US"/>
        </w:rPr>
      </w:pPr>
      <w:r w:rsidRPr="00917ACA">
        <w:rPr>
          <w:rFonts w:ascii="Times New Roman" w:hAnsi="Times New Roman"/>
          <w:i/>
          <w:sz w:val="20"/>
          <w:szCs w:val="20"/>
          <w:lang w:val="en-GB"/>
        </w:rPr>
        <w:t>Figures reported are Rate Ratios with 95% confidence intervals in parenthesis, and p-values.</w:t>
      </w:r>
    </w:p>
    <w:p w14:paraId="0AB02548" w14:textId="77777777" w:rsidR="00595E47" w:rsidRPr="00026E81" w:rsidRDefault="00595E47" w:rsidP="00595E47">
      <w:pPr>
        <w:rPr>
          <w:lang w:val="en-US"/>
        </w:rPr>
      </w:pPr>
    </w:p>
    <w:p w14:paraId="39F8ECD4" w14:textId="7BB14580" w:rsidR="00026E81" w:rsidRPr="00026E81" w:rsidRDefault="00026E81">
      <w:pPr>
        <w:spacing w:after="160" w:line="259" w:lineRule="auto"/>
        <w:ind w:left="0" w:right="0"/>
        <w:jc w:val="left"/>
        <w:rPr>
          <w:lang w:val="en-US"/>
        </w:rPr>
      </w:pPr>
      <w:r w:rsidRPr="00026E81">
        <w:rPr>
          <w:lang w:val="en-US"/>
        </w:rPr>
        <w:br w:type="page"/>
      </w:r>
    </w:p>
    <w:p w14:paraId="4634BD60" w14:textId="77777777" w:rsidR="00026E81" w:rsidRPr="00026E81" w:rsidRDefault="00026E81" w:rsidP="00026E81">
      <w:pPr>
        <w:ind w:left="0"/>
        <w:rPr>
          <w:lang w:val="en-US"/>
        </w:rPr>
        <w:sectPr w:rsidR="00026E81" w:rsidRPr="00026E81" w:rsidSect="00595E47">
          <w:pgSz w:w="11906" w:h="16838"/>
          <w:pgMar w:top="1418" w:right="1134" w:bottom="1134" w:left="1134" w:header="709" w:footer="709" w:gutter="0"/>
          <w:cols w:space="708"/>
          <w:docGrid w:linePitch="360"/>
        </w:sectPr>
      </w:pPr>
    </w:p>
    <w:p w14:paraId="19A276FA" w14:textId="77777777" w:rsidR="00026E81" w:rsidRPr="00205431" w:rsidRDefault="00026E81" w:rsidP="00026E81">
      <w:pPr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14:paraId="08BB0A9F" w14:textId="78B697B9" w:rsidR="00026E81" w:rsidRPr="00205431" w:rsidRDefault="00026E81" w:rsidP="00205431">
      <w:pPr>
        <w:ind w:left="0" w:right="113"/>
        <w:jc w:val="left"/>
        <w:rPr>
          <w:rFonts w:ascii="Times New Roman" w:eastAsia="Times New Roman" w:hAnsi="Times New Roman"/>
          <w:b/>
          <w:bCs/>
          <w:color w:val="000000"/>
          <w:sz w:val="20"/>
          <w:szCs w:val="20"/>
          <w:lang w:val="en-US" w:eastAsia="it-IT"/>
        </w:rPr>
      </w:pPr>
      <w:r w:rsidRPr="00205431">
        <w:rPr>
          <w:rFonts w:ascii="Times New Roman" w:eastAsia="Times New Roman" w:hAnsi="Times New Roman"/>
          <w:b/>
          <w:bCs/>
          <w:color w:val="000000"/>
          <w:sz w:val="20"/>
          <w:szCs w:val="20"/>
          <w:lang w:val="en-US" w:eastAsia="it-IT"/>
        </w:rPr>
        <w:t xml:space="preserve">Supplemental Table </w:t>
      </w:r>
      <w:r w:rsidR="00B86619">
        <w:rPr>
          <w:rFonts w:ascii="Times New Roman" w:eastAsia="Times New Roman" w:hAnsi="Times New Roman"/>
          <w:b/>
          <w:bCs/>
          <w:color w:val="000000"/>
          <w:sz w:val="20"/>
          <w:szCs w:val="20"/>
          <w:lang w:val="en-US" w:eastAsia="it-IT"/>
        </w:rPr>
        <w:t>4</w:t>
      </w:r>
      <w:r w:rsidRPr="00205431">
        <w:rPr>
          <w:rFonts w:ascii="Times New Roman" w:eastAsia="Times New Roman" w:hAnsi="Times New Roman"/>
          <w:b/>
          <w:bCs/>
          <w:color w:val="000000"/>
          <w:sz w:val="20"/>
          <w:szCs w:val="20"/>
          <w:lang w:val="en-US" w:eastAsia="it-IT"/>
        </w:rPr>
        <w:t>. Association between Suicide Intents (SI) and Suicide Attemp</w:t>
      </w:r>
      <w:r w:rsidR="000D0C20" w:rsidRPr="00205431">
        <w:rPr>
          <w:rFonts w:ascii="Times New Roman" w:eastAsia="Times New Roman" w:hAnsi="Times New Roman"/>
          <w:b/>
          <w:bCs/>
          <w:color w:val="000000"/>
          <w:sz w:val="20"/>
          <w:szCs w:val="20"/>
          <w:lang w:val="en-US" w:eastAsia="it-IT"/>
        </w:rPr>
        <w:t>t</w:t>
      </w:r>
      <w:r w:rsidRPr="00205431">
        <w:rPr>
          <w:rFonts w:ascii="Times New Roman" w:eastAsia="Times New Roman" w:hAnsi="Times New Roman"/>
          <w:b/>
          <w:bCs/>
          <w:color w:val="000000"/>
          <w:sz w:val="20"/>
          <w:szCs w:val="20"/>
          <w:lang w:val="en-US" w:eastAsia="it-IT"/>
        </w:rPr>
        <w:t xml:space="preserve">s (SA) in </w:t>
      </w:r>
      <w:r w:rsidR="00810924" w:rsidRPr="00205431">
        <w:rPr>
          <w:rFonts w:ascii="Times New Roman" w:eastAsia="Times New Roman" w:hAnsi="Times New Roman"/>
          <w:b/>
          <w:bCs/>
          <w:color w:val="000000"/>
          <w:sz w:val="20"/>
          <w:szCs w:val="20"/>
          <w:lang w:val="en-US" w:eastAsia="it-IT"/>
        </w:rPr>
        <w:t>adolescents</w:t>
      </w:r>
      <w:r w:rsidRPr="00205431">
        <w:rPr>
          <w:rFonts w:ascii="Times New Roman" w:eastAsia="Times New Roman" w:hAnsi="Times New Roman"/>
          <w:b/>
          <w:bCs/>
          <w:color w:val="000000"/>
          <w:sz w:val="20"/>
          <w:szCs w:val="20"/>
          <w:lang w:val="en-US" w:eastAsia="it-IT"/>
        </w:rPr>
        <w:t xml:space="preserve"> who declared not to Self-Harm and to Self-Harm (SH), and analysis of the heterogeneity between these two groups.</w:t>
      </w:r>
    </w:p>
    <w:p w14:paraId="2A58A709" w14:textId="77777777" w:rsidR="00205431" w:rsidRPr="00205431" w:rsidRDefault="00205431" w:rsidP="00205431">
      <w:pPr>
        <w:ind w:left="0" w:right="113"/>
        <w:jc w:val="left"/>
        <w:rPr>
          <w:rFonts w:ascii="Times New Roman" w:eastAsia="Times New Roman" w:hAnsi="Times New Roman"/>
          <w:b/>
          <w:bCs/>
          <w:color w:val="000000"/>
          <w:sz w:val="20"/>
          <w:szCs w:val="20"/>
          <w:lang w:val="en-US" w:eastAsia="it-IT"/>
        </w:rPr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984"/>
        <w:gridCol w:w="1275"/>
        <w:gridCol w:w="1275"/>
        <w:gridCol w:w="1275"/>
        <w:gridCol w:w="1275"/>
        <w:gridCol w:w="1275"/>
        <w:gridCol w:w="1275"/>
        <w:gridCol w:w="1275"/>
        <w:gridCol w:w="1276"/>
      </w:tblGrid>
      <w:tr w:rsidR="00205431" w:rsidRPr="00205431" w14:paraId="00A48D9E" w14:textId="77777777" w:rsidTr="00205431">
        <w:trPr>
          <w:trHeight w:val="397"/>
          <w:jc w:val="center"/>
        </w:trPr>
        <w:tc>
          <w:tcPr>
            <w:tcW w:w="1984" w:type="dxa"/>
            <w:vAlign w:val="center"/>
          </w:tcPr>
          <w:p w14:paraId="0A933947" w14:textId="77777777" w:rsidR="00205431" w:rsidRPr="00205431" w:rsidRDefault="00205431" w:rsidP="00026E81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100" w:type="dxa"/>
            <w:gridSpan w:val="4"/>
            <w:vAlign w:val="center"/>
          </w:tcPr>
          <w:p w14:paraId="4D08FF28" w14:textId="77777777" w:rsidR="00205431" w:rsidRPr="00205431" w:rsidRDefault="00205431" w:rsidP="00F71643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US"/>
              </w:rPr>
              <w:t>No Self-Harm</w:t>
            </w:r>
          </w:p>
        </w:tc>
        <w:tc>
          <w:tcPr>
            <w:tcW w:w="5101" w:type="dxa"/>
            <w:gridSpan w:val="4"/>
            <w:vAlign w:val="center"/>
          </w:tcPr>
          <w:p w14:paraId="1E56BD30" w14:textId="77777777" w:rsidR="00205431" w:rsidRPr="00205431" w:rsidRDefault="00205431" w:rsidP="00F71643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US"/>
              </w:rPr>
              <w:t>Self-Harm</w:t>
            </w:r>
          </w:p>
        </w:tc>
      </w:tr>
      <w:tr w:rsidR="00205431" w:rsidRPr="00205431" w14:paraId="681D0B83" w14:textId="77777777" w:rsidTr="00205431">
        <w:trPr>
          <w:trHeight w:val="397"/>
          <w:jc w:val="center"/>
        </w:trPr>
        <w:tc>
          <w:tcPr>
            <w:tcW w:w="1984" w:type="dxa"/>
            <w:vAlign w:val="center"/>
          </w:tcPr>
          <w:p w14:paraId="43D99C32" w14:textId="77777777" w:rsidR="00205431" w:rsidRPr="00205431" w:rsidRDefault="00205431" w:rsidP="00026E81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550" w:type="dxa"/>
            <w:gridSpan w:val="2"/>
            <w:vAlign w:val="center"/>
          </w:tcPr>
          <w:p w14:paraId="0E4A140B" w14:textId="77777777" w:rsidR="00205431" w:rsidRPr="00205431" w:rsidRDefault="00205431" w:rsidP="00026E81">
            <w:pPr>
              <w:spacing w:line="240" w:lineRule="auto"/>
              <w:ind w:left="0" w:right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US"/>
              </w:rPr>
              <w:t>No Suicide Ideation</w:t>
            </w:r>
          </w:p>
        </w:tc>
        <w:tc>
          <w:tcPr>
            <w:tcW w:w="2550" w:type="dxa"/>
            <w:gridSpan w:val="2"/>
            <w:vAlign w:val="center"/>
          </w:tcPr>
          <w:p w14:paraId="4AEF9BD3" w14:textId="77777777" w:rsidR="00205431" w:rsidRPr="00205431" w:rsidRDefault="00205431" w:rsidP="00026E81">
            <w:pPr>
              <w:spacing w:line="240" w:lineRule="auto"/>
              <w:ind w:left="0" w:right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US"/>
              </w:rPr>
              <w:t>Suicide Ideation</w:t>
            </w:r>
          </w:p>
        </w:tc>
        <w:tc>
          <w:tcPr>
            <w:tcW w:w="2550" w:type="dxa"/>
            <w:gridSpan w:val="2"/>
            <w:vAlign w:val="center"/>
          </w:tcPr>
          <w:p w14:paraId="73736C48" w14:textId="77777777" w:rsidR="00205431" w:rsidRPr="00205431" w:rsidRDefault="00205431" w:rsidP="00026E81">
            <w:pPr>
              <w:spacing w:line="240" w:lineRule="auto"/>
              <w:ind w:left="0" w:right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US"/>
              </w:rPr>
              <w:t>No Suicide Ideation</w:t>
            </w:r>
          </w:p>
        </w:tc>
        <w:tc>
          <w:tcPr>
            <w:tcW w:w="2551" w:type="dxa"/>
            <w:gridSpan w:val="2"/>
            <w:vAlign w:val="center"/>
          </w:tcPr>
          <w:p w14:paraId="2E0DF281" w14:textId="77777777" w:rsidR="00205431" w:rsidRPr="00205431" w:rsidRDefault="00205431" w:rsidP="00026E81">
            <w:pPr>
              <w:spacing w:line="240" w:lineRule="auto"/>
              <w:ind w:left="0" w:right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US"/>
              </w:rPr>
              <w:t>Suicide Ideation</w:t>
            </w:r>
          </w:p>
        </w:tc>
      </w:tr>
      <w:tr w:rsidR="00205431" w:rsidRPr="00205431" w14:paraId="5E14036B" w14:textId="77777777" w:rsidTr="00205431">
        <w:trPr>
          <w:trHeight w:val="397"/>
          <w:jc w:val="center"/>
        </w:trPr>
        <w:tc>
          <w:tcPr>
            <w:tcW w:w="1984" w:type="dxa"/>
            <w:vAlign w:val="center"/>
          </w:tcPr>
          <w:p w14:paraId="3D4F99D3" w14:textId="77777777" w:rsidR="00205431" w:rsidRPr="00205431" w:rsidRDefault="00205431" w:rsidP="00026E81">
            <w:pPr>
              <w:spacing w:line="240" w:lineRule="auto"/>
              <w:ind w:left="0" w:right="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US"/>
              </w:rPr>
              <w:t>No Suicide Attempt</w:t>
            </w:r>
          </w:p>
        </w:tc>
        <w:tc>
          <w:tcPr>
            <w:tcW w:w="1275" w:type="dxa"/>
            <w:vAlign w:val="center"/>
          </w:tcPr>
          <w:p w14:paraId="31CD0972" w14:textId="77777777" w:rsidR="00205431" w:rsidRPr="00205431" w:rsidRDefault="00205431" w:rsidP="00026E81">
            <w:pPr>
              <w:spacing w:line="240" w:lineRule="auto"/>
              <w:ind w:left="0" w:right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US"/>
              </w:rPr>
              <w:t>1052</w:t>
            </w:r>
          </w:p>
        </w:tc>
        <w:tc>
          <w:tcPr>
            <w:tcW w:w="1275" w:type="dxa"/>
            <w:vAlign w:val="center"/>
          </w:tcPr>
          <w:p w14:paraId="21F0336E" w14:textId="77777777" w:rsidR="00205431" w:rsidRPr="00205431" w:rsidRDefault="00205431" w:rsidP="00026E81">
            <w:pPr>
              <w:spacing w:line="240" w:lineRule="auto"/>
              <w:ind w:left="0" w:right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US"/>
              </w:rPr>
              <w:t>98.6%</w:t>
            </w:r>
          </w:p>
        </w:tc>
        <w:tc>
          <w:tcPr>
            <w:tcW w:w="1275" w:type="dxa"/>
            <w:vAlign w:val="center"/>
          </w:tcPr>
          <w:p w14:paraId="16F1D4B6" w14:textId="77777777" w:rsidR="00205431" w:rsidRPr="00205431" w:rsidRDefault="00205431" w:rsidP="00026E81">
            <w:pPr>
              <w:spacing w:line="240" w:lineRule="auto"/>
              <w:ind w:left="0" w:right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US"/>
              </w:rPr>
              <w:t>93</w:t>
            </w:r>
          </w:p>
        </w:tc>
        <w:tc>
          <w:tcPr>
            <w:tcW w:w="1275" w:type="dxa"/>
            <w:vAlign w:val="center"/>
          </w:tcPr>
          <w:p w14:paraId="567A041C" w14:textId="77777777" w:rsidR="00205431" w:rsidRPr="00205431" w:rsidRDefault="00205431" w:rsidP="00026E81">
            <w:pPr>
              <w:spacing w:line="240" w:lineRule="auto"/>
              <w:ind w:left="0" w:right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US"/>
              </w:rPr>
              <w:t>82.3%</w:t>
            </w:r>
          </w:p>
        </w:tc>
        <w:tc>
          <w:tcPr>
            <w:tcW w:w="1275" w:type="dxa"/>
            <w:vAlign w:val="center"/>
          </w:tcPr>
          <w:p w14:paraId="722BDDB4" w14:textId="77777777" w:rsidR="00205431" w:rsidRPr="00205431" w:rsidRDefault="00205431" w:rsidP="00026E81">
            <w:pPr>
              <w:spacing w:line="240" w:lineRule="auto"/>
              <w:ind w:left="0" w:right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US"/>
              </w:rPr>
              <w:t>162</w:t>
            </w:r>
          </w:p>
        </w:tc>
        <w:tc>
          <w:tcPr>
            <w:tcW w:w="1275" w:type="dxa"/>
            <w:vAlign w:val="center"/>
          </w:tcPr>
          <w:p w14:paraId="17E53136" w14:textId="77777777" w:rsidR="00205431" w:rsidRPr="00205431" w:rsidRDefault="00205431" w:rsidP="00026E81">
            <w:pPr>
              <w:spacing w:line="240" w:lineRule="auto"/>
              <w:ind w:left="0" w:right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US"/>
              </w:rPr>
              <w:t>88.5%</w:t>
            </w:r>
          </w:p>
        </w:tc>
        <w:tc>
          <w:tcPr>
            <w:tcW w:w="1275" w:type="dxa"/>
            <w:vAlign w:val="center"/>
          </w:tcPr>
          <w:p w14:paraId="4E9DB0F8" w14:textId="77777777" w:rsidR="00205431" w:rsidRPr="00205431" w:rsidRDefault="00205431" w:rsidP="00026E81">
            <w:pPr>
              <w:spacing w:line="240" w:lineRule="auto"/>
              <w:ind w:left="0" w:right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US"/>
              </w:rPr>
              <w:t>54</w:t>
            </w:r>
          </w:p>
        </w:tc>
        <w:tc>
          <w:tcPr>
            <w:tcW w:w="1276" w:type="dxa"/>
            <w:vAlign w:val="center"/>
          </w:tcPr>
          <w:p w14:paraId="129AF775" w14:textId="77777777" w:rsidR="00205431" w:rsidRPr="00205431" w:rsidRDefault="00205431" w:rsidP="00026E81">
            <w:pPr>
              <w:spacing w:line="240" w:lineRule="auto"/>
              <w:ind w:left="0" w:right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US"/>
              </w:rPr>
              <w:t>55.7%</w:t>
            </w:r>
          </w:p>
        </w:tc>
      </w:tr>
      <w:tr w:rsidR="00205431" w:rsidRPr="00205431" w14:paraId="4874B15F" w14:textId="77777777" w:rsidTr="00205431">
        <w:trPr>
          <w:trHeight w:val="397"/>
          <w:jc w:val="center"/>
        </w:trPr>
        <w:tc>
          <w:tcPr>
            <w:tcW w:w="1984" w:type="dxa"/>
            <w:vAlign w:val="center"/>
          </w:tcPr>
          <w:p w14:paraId="40D3F763" w14:textId="77777777" w:rsidR="00205431" w:rsidRPr="00205431" w:rsidRDefault="00205431" w:rsidP="00026E81">
            <w:pPr>
              <w:spacing w:line="240" w:lineRule="auto"/>
              <w:ind w:left="0" w:right="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US"/>
              </w:rPr>
              <w:t>Suicide Attempt</w:t>
            </w:r>
          </w:p>
        </w:tc>
        <w:tc>
          <w:tcPr>
            <w:tcW w:w="1275" w:type="dxa"/>
            <w:vAlign w:val="center"/>
          </w:tcPr>
          <w:p w14:paraId="1EC670CD" w14:textId="77777777" w:rsidR="00205431" w:rsidRPr="00205431" w:rsidRDefault="00205431" w:rsidP="00026E81">
            <w:pPr>
              <w:spacing w:line="240" w:lineRule="auto"/>
              <w:ind w:left="0" w:right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1275" w:type="dxa"/>
            <w:vAlign w:val="center"/>
          </w:tcPr>
          <w:p w14:paraId="3DE2282A" w14:textId="77777777" w:rsidR="00205431" w:rsidRPr="00205431" w:rsidRDefault="00205431" w:rsidP="00026E81">
            <w:pPr>
              <w:spacing w:line="240" w:lineRule="auto"/>
              <w:ind w:left="0" w:right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US"/>
              </w:rPr>
              <w:t>1.4%</w:t>
            </w:r>
          </w:p>
        </w:tc>
        <w:tc>
          <w:tcPr>
            <w:tcW w:w="1275" w:type="dxa"/>
            <w:vAlign w:val="center"/>
          </w:tcPr>
          <w:p w14:paraId="282B95DF" w14:textId="77777777" w:rsidR="00205431" w:rsidRPr="00205431" w:rsidRDefault="00205431" w:rsidP="00026E81">
            <w:pPr>
              <w:spacing w:line="240" w:lineRule="auto"/>
              <w:ind w:left="0" w:right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1275" w:type="dxa"/>
            <w:vAlign w:val="center"/>
          </w:tcPr>
          <w:p w14:paraId="2B2151D9" w14:textId="77777777" w:rsidR="00205431" w:rsidRPr="00205431" w:rsidRDefault="00205431" w:rsidP="00026E81">
            <w:pPr>
              <w:spacing w:line="240" w:lineRule="auto"/>
              <w:ind w:left="0" w:right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US"/>
              </w:rPr>
              <w:t>17.7%</w:t>
            </w:r>
          </w:p>
        </w:tc>
        <w:tc>
          <w:tcPr>
            <w:tcW w:w="1275" w:type="dxa"/>
            <w:vAlign w:val="center"/>
          </w:tcPr>
          <w:p w14:paraId="1775063C" w14:textId="77777777" w:rsidR="00205431" w:rsidRPr="00205431" w:rsidRDefault="00205431" w:rsidP="00026E81">
            <w:pPr>
              <w:spacing w:line="240" w:lineRule="auto"/>
              <w:ind w:left="0" w:right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US"/>
              </w:rPr>
              <w:t>21</w:t>
            </w:r>
          </w:p>
        </w:tc>
        <w:tc>
          <w:tcPr>
            <w:tcW w:w="1275" w:type="dxa"/>
            <w:vAlign w:val="center"/>
          </w:tcPr>
          <w:p w14:paraId="7F7CE2B7" w14:textId="77777777" w:rsidR="00205431" w:rsidRPr="00205431" w:rsidRDefault="00205431" w:rsidP="00026E81">
            <w:pPr>
              <w:spacing w:line="240" w:lineRule="auto"/>
              <w:ind w:left="0" w:right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US"/>
              </w:rPr>
              <w:t>11.5%</w:t>
            </w:r>
          </w:p>
        </w:tc>
        <w:tc>
          <w:tcPr>
            <w:tcW w:w="1275" w:type="dxa"/>
            <w:vAlign w:val="center"/>
          </w:tcPr>
          <w:p w14:paraId="75128C26" w14:textId="77777777" w:rsidR="00205431" w:rsidRPr="00205431" w:rsidRDefault="00205431" w:rsidP="00026E81">
            <w:pPr>
              <w:spacing w:line="240" w:lineRule="auto"/>
              <w:ind w:left="0" w:right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US"/>
              </w:rPr>
              <w:t>43</w:t>
            </w:r>
          </w:p>
        </w:tc>
        <w:tc>
          <w:tcPr>
            <w:tcW w:w="1276" w:type="dxa"/>
            <w:vAlign w:val="center"/>
          </w:tcPr>
          <w:p w14:paraId="63978FCE" w14:textId="77777777" w:rsidR="00205431" w:rsidRPr="00205431" w:rsidRDefault="00205431" w:rsidP="00026E81">
            <w:pPr>
              <w:spacing w:line="240" w:lineRule="auto"/>
              <w:ind w:left="0" w:right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US"/>
              </w:rPr>
              <w:t>44.3%</w:t>
            </w:r>
          </w:p>
        </w:tc>
      </w:tr>
      <w:tr w:rsidR="00205431" w:rsidRPr="00205431" w14:paraId="2F808E9F" w14:textId="77777777" w:rsidTr="00205431">
        <w:trPr>
          <w:trHeight w:val="397"/>
          <w:jc w:val="center"/>
        </w:trPr>
        <w:tc>
          <w:tcPr>
            <w:tcW w:w="1984" w:type="dxa"/>
            <w:vAlign w:val="center"/>
          </w:tcPr>
          <w:p w14:paraId="3FC553B1" w14:textId="77777777" w:rsidR="00205431" w:rsidRPr="00205431" w:rsidRDefault="00205431" w:rsidP="00026E81">
            <w:pPr>
              <w:spacing w:line="240" w:lineRule="auto"/>
              <w:ind w:left="0" w:right="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275" w:type="dxa"/>
            <w:vAlign w:val="center"/>
          </w:tcPr>
          <w:p w14:paraId="10288066" w14:textId="77777777" w:rsidR="00205431" w:rsidRPr="00205431" w:rsidRDefault="00205431" w:rsidP="00026E81">
            <w:pPr>
              <w:spacing w:line="240" w:lineRule="auto"/>
              <w:ind w:left="0" w:right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US"/>
              </w:rPr>
              <w:t>1067</w:t>
            </w:r>
          </w:p>
        </w:tc>
        <w:tc>
          <w:tcPr>
            <w:tcW w:w="1275" w:type="dxa"/>
            <w:vAlign w:val="center"/>
          </w:tcPr>
          <w:p w14:paraId="7CD28D63" w14:textId="77777777" w:rsidR="00205431" w:rsidRPr="00205431" w:rsidRDefault="00205431" w:rsidP="00026E81">
            <w:pPr>
              <w:spacing w:line="240" w:lineRule="auto"/>
              <w:ind w:left="0" w:right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US"/>
              </w:rPr>
              <w:t>100%</w:t>
            </w:r>
          </w:p>
        </w:tc>
        <w:tc>
          <w:tcPr>
            <w:tcW w:w="1275" w:type="dxa"/>
            <w:vAlign w:val="center"/>
          </w:tcPr>
          <w:p w14:paraId="348701FB" w14:textId="77777777" w:rsidR="00205431" w:rsidRPr="00205431" w:rsidRDefault="00205431" w:rsidP="00026E81">
            <w:pPr>
              <w:spacing w:line="240" w:lineRule="auto"/>
              <w:ind w:left="0" w:right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US"/>
              </w:rPr>
              <w:t>113</w:t>
            </w:r>
          </w:p>
        </w:tc>
        <w:tc>
          <w:tcPr>
            <w:tcW w:w="1275" w:type="dxa"/>
            <w:vAlign w:val="center"/>
          </w:tcPr>
          <w:p w14:paraId="3A63CD21" w14:textId="77777777" w:rsidR="00205431" w:rsidRPr="00205431" w:rsidRDefault="00205431" w:rsidP="00026E81">
            <w:pPr>
              <w:spacing w:line="240" w:lineRule="auto"/>
              <w:ind w:left="0" w:right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US"/>
              </w:rPr>
              <w:t>100%</w:t>
            </w:r>
          </w:p>
        </w:tc>
        <w:tc>
          <w:tcPr>
            <w:tcW w:w="1275" w:type="dxa"/>
            <w:vAlign w:val="center"/>
          </w:tcPr>
          <w:p w14:paraId="0EEA65A6" w14:textId="77777777" w:rsidR="00205431" w:rsidRPr="00205431" w:rsidRDefault="00205431" w:rsidP="00026E81">
            <w:pPr>
              <w:spacing w:line="240" w:lineRule="auto"/>
              <w:ind w:left="0" w:right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US"/>
              </w:rPr>
              <w:t>183</w:t>
            </w:r>
          </w:p>
        </w:tc>
        <w:tc>
          <w:tcPr>
            <w:tcW w:w="1275" w:type="dxa"/>
            <w:vAlign w:val="center"/>
          </w:tcPr>
          <w:p w14:paraId="514A3D10" w14:textId="77777777" w:rsidR="00205431" w:rsidRPr="00205431" w:rsidRDefault="00205431" w:rsidP="00026E81">
            <w:pPr>
              <w:spacing w:line="240" w:lineRule="auto"/>
              <w:ind w:left="0" w:right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US"/>
              </w:rPr>
              <w:t>100%</w:t>
            </w:r>
          </w:p>
        </w:tc>
        <w:tc>
          <w:tcPr>
            <w:tcW w:w="1275" w:type="dxa"/>
            <w:vAlign w:val="center"/>
          </w:tcPr>
          <w:p w14:paraId="28156BA7" w14:textId="77777777" w:rsidR="00205431" w:rsidRPr="00205431" w:rsidRDefault="00205431" w:rsidP="00026E81">
            <w:pPr>
              <w:spacing w:line="240" w:lineRule="auto"/>
              <w:ind w:left="0" w:right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US"/>
              </w:rPr>
              <w:t>97</w:t>
            </w:r>
          </w:p>
        </w:tc>
        <w:tc>
          <w:tcPr>
            <w:tcW w:w="1276" w:type="dxa"/>
            <w:vAlign w:val="center"/>
          </w:tcPr>
          <w:p w14:paraId="58CF9B2A" w14:textId="77777777" w:rsidR="00205431" w:rsidRPr="00205431" w:rsidRDefault="00205431" w:rsidP="00026E81">
            <w:pPr>
              <w:spacing w:line="240" w:lineRule="auto"/>
              <w:ind w:left="0" w:right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5431">
              <w:rPr>
                <w:rFonts w:ascii="Arial" w:hAnsi="Arial" w:cs="Arial"/>
                <w:sz w:val="18"/>
                <w:szCs w:val="18"/>
                <w:lang w:val="en-US"/>
              </w:rPr>
              <w:t>100%</w:t>
            </w:r>
          </w:p>
        </w:tc>
      </w:tr>
    </w:tbl>
    <w:p w14:paraId="71EC46F8" w14:textId="77777777" w:rsidR="00026E81" w:rsidRPr="00205431" w:rsidRDefault="00026E81" w:rsidP="00026E81">
      <w:pPr>
        <w:spacing w:line="240" w:lineRule="auto"/>
        <w:ind w:left="0" w:right="111"/>
        <w:rPr>
          <w:rFonts w:ascii="Times New Roman" w:hAnsi="Times New Roman"/>
          <w:sz w:val="22"/>
          <w:lang w:val="en-US"/>
        </w:rPr>
      </w:pPr>
    </w:p>
    <w:p w14:paraId="106B96CD" w14:textId="77777777" w:rsidR="00026E81" w:rsidRPr="00205431" w:rsidRDefault="00026E81" w:rsidP="00026E81">
      <w:pPr>
        <w:spacing w:line="240" w:lineRule="auto"/>
        <w:ind w:left="0" w:right="111"/>
        <w:rPr>
          <w:rFonts w:ascii="Times New Roman" w:hAnsi="Times New Roman"/>
          <w:i/>
          <w:iCs/>
          <w:sz w:val="20"/>
          <w:szCs w:val="20"/>
          <w:lang w:val="en-US"/>
        </w:rPr>
      </w:pPr>
      <w:r w:rsidRPr="00205431">
        <w:rPr>
          <w:rFonts w:ascii="Times New Roman" w:hAnsi="Times New Roman"/>
          <w:i/>
          <w:iCs/>
          <w:sz w:val="20"/>
          <w:szCs w:val="20"/>
          <w:lang w:val="en-US"/>
        </w:rPr>
        <w:t xml:space="preserve">Results of the stratified Poisson regression: in the No Self-Harm group IRR=12.6 (95% CI 6.45-24.59; p=0.000); in the Self-Harm group IRR=3.86 (95% CI 2.29-6.51; p=0.000). Test of homogeneity (M-H): chi2(1) = 8.817, </w:t>
      </w:r>
      <w:proofErr w:type="spellStart"/>
      <w:r w:rsidRPr="00205431">
        <w:rPr>
          <w:rFonts w:ascii="Times New Roman" w:hAnsi="Times New Roman"/>
          <w:i/>
          <w:iCs/>
          <w:sz w:val="20"/>
          <w:szCs w:val="20"/>
          <w:lang w:val="en-US"/>
        </w:rPr>
        <w:t>Pr</w:t>
      </w:r>
      <w:proofErr w:type="spellEnd"/>
      <w:r w:rsidRPr="00205431">
        <w:rPr>
          <w:rFonts w:ascii="Times New Roman" w:hAnsi="Times New Roman"/>
          <w:i/>
          <w:iCs/>
          <w:sz w:val="20"/>
          <w:szCs w:val="20"/>
          <w:lang w:val="en-US"/>
        </w:rPr>
        <w:t>&gt;chi2 = 0.0030.</w:t>
      </w:r>
    </w:p>
    <w:p w14:paraId="0A84EFF2" w14:textId="77777777" w:rsidR="00026E81" w:rsidRPr="00205431" w:rsidRDefault="00026E81" w:rsidP="00026E81">
      <w:pPr>
        <w:spacing w:line="240" w:lineRule="auto"/>
        <w:rPr>
          <w:rFonts w:ascii="Times New Roman" w:hAnsi="Times New Roman"/>
          <w:sz w:val="22"/>
          <w:lang w:val="en-US"/>
        </w:rPr>
      </w:pPr>
    </w:p>
    <w:p w14:paraId="28F5D69B" w14:textId="77777777" w:rsidR="00026E81" w:rsidRPr="0096041F" w:rsidRDefault="00026E81" w:rsidP="00026E81">
      <w:pPr>
        <w:spacing w:line="240" w:lineRule="auto"/>
        <w:rPr>
          <w:rFonts w:ascii="Times New Roman" w:hAnsi="Times New Roman"/>
          <w:szCs w:val="24"/>
          <w:lang w:val="en-US"/>
        </w:rPr>
      </w:pPr>
    </w:p>
    <w:p w14:paraId="5AC44758" w14:textId="638D7E57" w:rsidR="002479C4" w:rsidRDefault="002479C4" w:rsidP="00026E81">
      <w:pPr>
        <w:ind w:left="0"/>
      </w:pPr>
    </w:p>
    <w:sectPr w:rsidR="002479C4" w:rsidSect="00026E81">
      <w:pgSz w:w="16838" w:h="11906" w:orient="landscape"/>
      <w:pgMar w:top="1134" w:right="1418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A0DD78" w14:textId="77777777" w:rsidR="00AD178C" w:rsidRDefault="00AD178C" w:rsidP="00526CDD">
      <w:pPr>
        <w:spacing w:line="240" w:lineRule="auto"/>
      </w:pPr>
      <w:r>
        <w:separator/>
      </w:r>
    </w:p>
  </w:endnote>
  <w:endnote w:type="continuationSeparator" w:id="0">
    <w:p w14:paraId="7F456465" w14:textId="77777777" w:rsidR="00AD178C" w:rsidRDefault="00AD178C" w:rsidP="00526CD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596825086"/>
      <w:docPartObj>
        <w:docPartGallery w:val="Page Numbers (Bottom of Page)"/>
        <w:docPartUnique/>
      </w:docPartObj>
    </w:sdtPr>
    <w:sdtContent>
      <w:p w14:paraId="47FF6590" w14:textId="01E63985" w:rsidR="00526CDD" w:rsidRDefault="00526CDD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80ECF96" w14:textId="77777777" w:rsidR="00526CDD" w:rsidRDefault="00526CDD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D4F087" w14:textId="77777777" w:rsidR="00AD178C" w:rsidRDefault="00AD178C" w:rsidP="00526CDD">
      <w:pPr>
        <w:spacing w:line="240" w:lineRule="auto"/>
      </w:pPr>
      <w:r>
        <w:separator/>
      </w:r>
    </w:p>
  </w:footnote>
  <w:footnote w:type="continuationSeparator" w:id="0">
    <w:p w14:paraId="6986268F" w14:textId="77777777" w:rsidR="00AD178C" w:rsidRDefault="00AD178C" w:rsidP="00526CD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czN7a0NDA2s7SwNDRW0lEKTi0uzszPAykwrQUAwj+2fSwAAAA="/>
  </w:docVars>
  <w:rsids>
    <w:rsidRoot w:val="003900FA"/>
    <w:rsid w:val="00011577"/>
    <w:rsid w:val="00026E81"/>
    <w:rsid w:val="000B50BB"/>
    <w:rsid w:val="000C73B1"/>
    <w:rsid w:val="000D0C20"/>
    <w:rsid w:val="00145822"/>
    <w:rsid w:val="001616CD"/>
    <w:rsid w:val="00205431"/>
    <w:rsid w:val="002479C4"/>
    <w:rsid w:val="002560A6"/>
    <w:rsid w:val="00274F5D"/>
    <w:rsid w:val="003900FA"/>
    <w:rsid w:val="003E0E62"/>
    <w:rsid w:val="00440A6A"/>
    <w:rsid w:val="004A06F0"/>
    <w:rsid w:val="004A66B9"/>
    <w:rsid w:val="00520436"/>
    <w:rsid w:val="00526CDD"/>
    <w:rsid w:val="005628DD"/>
    <w:rsid w:val="00586E19"/>
    <w:rsid w:val="00595E47"/>
    <w:rsid w:val="005D67B4"/>
    <w:rsid w:val="006F73DA"/>
    <w:rsid w:val="007842C3"/>
    <w:rsid w:val="007A088F"/>
    <w:rsid w:val="007B4DDA"/>
    <w:rsid w:val="007D1B38"/>
    <w:rsid w:val="007D3440"/>
    <w:rsid w:val="00810924"/>
    <w:rsid w:val="008D4BF5"/>
    <w:rsid w:val="008E7D90"/>
    <w:rsid w:val="00917ACA"/>
    <w:rsid w:val="0092735D"/>
    <w:rsid w:val="00A36271"/>
    <w:rsid w:val="00A423A9"/>
    <w:rsid w:val="00A73D16"/>
    <w:rsid w:val="00AC2AD2"/>
    <w:rsid w:val="00AD082C"/>
    <w:rsid w:val="00AD178C"/>
    <w:rsid w:val="00B646A6"/>
    <w:rsid w:val="00B86619"/>
    <w:rsid w:val="00B91ECD"/>
    <w:rsid w:val="00C069B6"/>
    <w:rsid w:val="00C74069"/>
    <w:rsid w:val="00DE4EE0"/>
    <w:rsid w:val="00E1204D"/>
    <w:rsid w:val="00EB6E7D"/>
    <w:rsid w:val="00F47112"/>
    <w:rsid w:val="00F71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A6CD44"/>
  <w15:chartTrackingRefBased/>
  <w15:docId w15:val="{079B078A-ADB7-44D7-9BC2-500D26F5C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aliases w:val="Testo"/>
    <w:qFormat/>
    <w:rsid w:val="003900FA"/>
    <w:pPr>
      <w:spacing w:after="0" w:line="288" w:lineRule="auto"/>
      <w:ind w:left="1134" w:right="1134"/>
      <w:jc w:val="both"/>
    </w:pPr>
    <w:rPr>
      <w:rFonts w:ascii="Garamond" w:eastAsia="Calibri" w:hAnsi="Garamond" w:cs="Times New Roman"/>
      <w:sz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tabella">
    <w:name w:val="tabella"/>
    <w:basedOn w:val="Normale"/>
    <w:qFormat/>
    <w:rsid w:val="003900FA"/>
    <w:pPr>
      <w:ind w:left="0" w:right="0"/>
      <w:jc w:val="left"/>
    </w:pPr>
    <w:rPr>
      <w:rFonts w:ascii="Arial" w:hAnsi="Arial" w:cs="Arial"/>
      <w:bCs/>
      <w:sz w:val="20"/>
      <w:szCs w:val="20"/>
    </w:rPr>
  </w:style>
  <w:style w:type="paragraph" w:styleId="Didascalia">
    <w:name w:val="caption"/>
    <w:basedOn w:val="Normale"/>
    <w:next w:val="Normale"/>
    <w:uiPriority w:val="35"/>
    <w:qFormat/>
    <w:rsid w:val="00B91ECD"/>
    <w:pPr>
      <w:ind w:left="0" w:right="0"/>
      <w:jc w:val="left"/>
    </w:pPr>
    <w:rPr>
      <w:rFonts w:ascii="Arial" w:hAnsi="Arial"/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B4DD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B4DDA"/>
    <w:rPr>
      <w:rFonts w:ascii="Segoe UI" w:eastAsia="Calibri" w:hAnsi="Segoe UI" w:cs="Segoe UI"/>
      <w:sz w:val="18"/>
      <w:szCs w:val="18"/>
    </w:rPr>
  </w:style>
  <w:style w:type="table" w:styleId="Grigliatabella">
    <w:name w:val="Table Grid"/>
    <w:basedOn w:val="Tabellanormale"/>
    <w:uiPriority w:val="39"/>
    <w:rsid w:val="00026E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526CDD"/>
    <w:pPr>
      <w:tabs>
        <w:tab w:val="center" w:pos="4819"/>
        <w:tab w:val="right" w:pos="9638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26CDD"/>
    <w:rPr>
      <w:rFonts w:ascii="Garamond" w:eastAsia="Calibri" w:hAnsi="Garamond" w:cs="Times New Roman"/>
      <w:sz w:val="24"/>
    </w:rPr>
  </w:style>
  <w:style w:type="paragraph" w:styleId="Pidipagina">
    <w:name w:val="footer"/>
    <w:basedOn w:val="Normale"/>
    <w:link w:val="PidipaginaCarattere"/>
    <w:uiPriority w:val="99"/>
    <w:unhideWhenUsed/>
    <w:rsid w:val="00526CDD"/>
    <w:pPr>
      <w:tabs>
        <w:tab w:val="center" w:pos="4819"/>
        <w:tab w:val="right" w:pos="9638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26CDD"/>
    <w:rPr>
      <w:rFonts w:ascii="Garamond" w:eastAsia="Calibri" w:hAnsi="Garamond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5</TotalTime>
  <Pages>11</Pages>
  <Words>2163</Words>
  <Characters>12334</Characters>
  <Application>Microsoft Office Word</Application>
  <DocSecurity>0</DocSecurity>
  <Lines>102</Lines>
  <Paragraphs>2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Monasta</dc:creator>
  <cp:keywords/>
  <dc:description/>
  <cp:lastModifiedBy>Lorenzo Monasta</cp:lastModifiedBy>
  <cp:revision>29</cp:revision>
  <cp:lastPrinted>2020-11-04T08:15:00Z</cp:lastPrinted>
  <dcterms:created xsi:type="dcterms:W3CDTF">2020-10-20T13:26:00Z</dcterms:created>
  <dcterms:modified xsi:type="dcterms:W3CDTF">2020-11-04T09:49:00Z</dcterms:modified>
</cp:coreProperties>
</file>